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899A0" w14:textId="5467061D" w:rsidR="005F537F" w:rsidRPr="00BA6888" w:rsidRDefault="005F537F" w:rsidP="00191D66">
      <w:pPr>
        <w:pStyle w:val="Legend"/>
        <w:ind w:left="2694" w:hanging="2694"/>
      </w:pPr>
      <w:r w:rsidRPr="00191D66">
        <w:rPr>
          <w:b/>
        </w:rPr>
        <w:t>Supplementary Table 2</w:t>
      </w:r>
      <w:r w:rsidR="00191D66">
        <w:rPr>
          <w:b/>
        </w:rPr>
        <w:tab/>
      </w:r>
      <w:r w:rsidR="00191D66">
        <w:t xml:space="preserve"> </w:t>
      </w:r>
      <w:r w:rsidRPr="00BA6888">
        <w:t xml:space="preserve">Prescribed acute medications for patients </w:t>
      </w:r>
      <w:r w:rsidRPr="00B6240D">
        <w:t>who ha</w:t>
      </w:r>
      <w:r>
        <w:t>d</w:t>
      </w:r>
      <w:r w:rsidRPr="00B6240D">
        <w:t xml:space="preserve"> been diagnosed with </w:t>
      </w:r>
      <w:r w:rsidR="009438E1">
        <w:t>c</w:t>
      </w:r>
      <w:r w:rsidRPr="00187C0E">
        <w:t xml:space="preserve">omplicated migraine </w:t>
      </w:r>
      <w:r>
        <w:t>(</w:t>
      </w:r>
      <w:r w:rsidR="00A9594F" w:rsidRPr="00B6240D">
        <w:t>G43.3</w:t>
      </w:r>
      <w:r w:rsidR="00A9594F">
        <w:t>;</w:t>
      </w:r>
      <w:r w:rsidR="00A9594F" w:rsidRPr="00B6240D">
        <w:t xml:space="preserve"> </w:t>
      </w:r>
      <w:r>
        <w:t xml:space="preserve">including chronic migraine) </w:t>
      </w:r>
      <w:r w:rsidRPr="00BA6888">
        <w:t xml:space="preserve">in the </w:t>
      </w:r>
      <w:r w:rsidRPr="00BA6888">
        <w:rPr>
          <w:rFonts w:cs="Arial"/>
        </w:rPr>
        <w:t xml:space="preserve">German </w:t>
      </w:r>
      <w:r>
        <w:rPr>
          <w:rFonts w:cs="Arial"/>
        </w:rPr>
        <w:t xml:space="preserve">Company </w:t>
      </w:r>
      <w:r w:rsidRPr="00BA6888">
        <w:rPr>
          <w:rFonts w:cs="Arial"/>
        </w:rPr>
        <w:t>Sickness Fund Database 2016</w:t>
      </w:r>
      <w:r w:rsidR="002D79B2">
        <w:rPr>
          <w:rFonts w:cs="Arial"/>
        </w:rPr>
        <w:t xml:space="preserve"> (N=2458)</w:t>
      </w:r>
    </w:p>
    <w:tbl>
      <w:tblPr>
        <w:tblStyle w:val="TableGrid"/>
        <w:tblW w:w="8217" w:type="dxa"/>
        <w:jc w:val="center"/>
        <w:tblBorders>
          <w:insideH w:val="none" w:sz="0" w:space="0" w:color="auto"/>
          <w:insideV w:val="none" w:sz="0" w:space="0" w:color="auto"/>
        </w:tblBorders>
        <w:tblLayout w:type="fixed"/>
        <w:tblLook w:val="01E0" w:firstRow="1" w:lastRow="1" w:firstColumn="1" w:lastColumn="1" w:noHBand="0" w:noVBand="0"/>
      </w:tblPr>
      <w:tblGrid>
        <w:gridCol w:w="4815"/>
        <w:gridCol w:w="3402"/>
      </w:tblGrid>
      <w:tr w:rsidR="005F537F" w:rsidRPr="00BA6888" w14:paraId="5567BE18" w14:textId="77777777" w:rsidTr="00E91207">
        <w:trPr>
          <w:cantSplit/>
          <w:tblHeader/>
          <w:jc w:val="center"/>
        </w:trPr>
        <w:tc>
          <w:tcPr>
            <w:tcW w:w="4815" w:type="dxa"/>
            <w:tcBorders>
              <w:top w:val="single" w:sz="4" w:space="0" w:color="auto"/>
              <w:bottom w:val="single" w:sz="4" w:space="0" w:color="auto"/>
              <w:right w:val="nil"/>
            </w:tcBorders>
          </w:tcPr>
          <w:p w14:paraId="685A5435" w14:textId="77777777" w:rsidR="005F537F" w:rsidRPr="00BA6888" w:rsidRDefault="005F537F" w:rsidP="00E91207">
            <w:pPr>
              <w:pStyle w:val="Tabletext"/>
              <w:keepNext/>
              <w:rPr>
                <w:rFonts w:cs="Arial"/>
                <w:b/>
                <w:szCs w:val="20"/>
              </w:rPr>
            </w:pPr>
            <w:r w:rsidRPr="00BA6888">
              <w:rPr>
                <w:rFonts w:cs="Arial"/>
                <w:b/>
                <w:szCs w:val="20"/>
              </w:rPr>
              <w:t>Acute medication</w:t>
            </w:r>
          </w:p>
        </w:tc>
        <w:tc>
          <w:tcPr>
            <w:tcW w:w="3402" w:type="dxa"/>
            <w:tcBorders>
              <w:top w:val="single" w:sz="4" w:space="0" w:color="auto"/>
              <w:left w:val="nil"/>
              <w:bottom w:val="single" w:sz="4" w:space="0" w:color="auto"/>
              <w:right w:val="single" w:sz="4" w:space="0" w:color="auto"/>
            </w:tcBorders>
          </w:tcPr>
          <w:p w14:paraId="6C5D6139" w14:textId="77777777" w:rsidR="005F537F" w:rsidRPr="00BA6888" w:rsidRDefault="005F537F" w:rsidP="00E91207">
            <w:pPr>
              <w:pStyle w:val="Tabletext"/>
              <w:keepNext/>
              <w:jc w:val="center"/>
              <w:rPr>
                <w:rFonts w:cs="Arial"/>
                <w:b/>
                <w:szCs w:val="20"/>
              </w:rPr>
            </w:pPr>
            <w:r w:rsidRPr="00BA6888">
              <w:rPr>
                <w:rFonts w:cs="Arial"/>
                <w:b/>
                <w:szCs w:val="20"/>
              </w:rPr>
              <w:t>Percentage of all prescriptions for acute medications</w:t>
            </w:r>
          </w:p>
        </w:tc>
      </w:tr>
      <w:tr w:rsidR="005F537F" w:rsidRPr="00BA6888" w14:paraId="16602097" w14:textId="77777777" w:rsidTr="00E91207">
        <w:trPr>
          <w:cantSplit/>
          <w:jc w:val="center"/>
        </w:trPr>
        <w:tc>
          <w:tcPr>
            <w:tcW w:w="4815" w:type="dxa"/>
            <w:tcBorders>
              <w:right w:val="nil"/>
            </w:tcBorders>
            <w:vAlign w:val="bottom"/>
          </w:tcPr>
          <w:p w14:paraId="07F47843" w14:textId="595D78C3" w:rsidR="005F537F" w:rsidRPr="006874B3" w:rsidRDefault="005F537F" w:rsidP="00E91207">
            <w:pPr>
              <w:pStyle w:val="Tabletext"/>
              <w:keepNext/>
              <w:rPr>
                <w:rFonts w:cs="Arial"/>
                <w:b/>
                <w:szCs w:val="20"/>
                <w:vertAlign w:val="superscript"/>
              </w:rPr>
            </w:pPr>
            <w:r>
              <w:rPr>
                <w:rFonts w:cs="Arial"/>
                <w:b/>
                <w:color w:val="000000"/>
                <w:szCs w:val="20"/>
              </w:rPr>
              <w:t>Anti-emetics</w:t>
            </w:r>
            <w:r w:rsidR="006874B3">
              <w:rPr>
                <w:rFonts w:cs="Arial"/>
                <w:b/>
                <w:color w:val="000000"/>
                <w:szCs w:val="20"/>
                <w:vertAlign w:val="superscript"/>
              </w:rPr>
              <w:t>a</w:t>
            </w:r>
          </w:p>
        </w:tc>
        <w:tc>
          <w:tcPr>
            <w:tcW w:w="3402" w:type="dxa"/>
            <w:tcBorders>
              <w:left w:val="nil"/>
              <w:right w:val="single" w:sz="4" w:space="0" w:color="auto"/>
            </w:tcBorders>
            <w:vAlign w:val="bottom"/>
          </w:tcPr>
          <w:p w14:paraId="48B65823" w14:textId="58F85D3C" w:rsidR="005F537F" w:rsidRPr="0084559D" w:rsidRDefault="005F537F" w:rsidP="00E91207">
            <w:pPr>
              <w:pStyle w:val="Tabletext"/>
              <w:keepNext/>
              <w:jc w:val="center"/>
              <w:rPr>
                <w:rFonts w:cs="Arial"/>
                <w:b/>
                <w:szCs w:val="20"/>
              </w:rPr>
            </w:pPr>
            <w:r w:rsidRPr="0084559D">
              <w:rPr>
                <w:rFonts w:cs="Arial"/>
                <w:b/>
                <w:color w:val="000000"/>
                <w:szCs w:val="20"/>
              </w:rPr>
              <w:t>4.</w:t>
            </w:r>
            <w:r>
              <w:rPr>
                <w:rFonts w:cs="Arial"/>
                <w:b/>
                <w:color w:val="000000"/>
                <w:szCs w:val="20"/>
              </w:rPr>
              <w:t>7</w:t>
            </w:r>
            <w:r w:rsidRPr="0084559D">
              <w:rPr>
                <w:rFonts w:cs="Arial"/>
                <w:b/>
                <w:color w:val="000000"/>
                <w:szCs w:val="20"/>
              </w:rPr>
              <w:t>%</w:t>
            </w:r>
          </w:p>
        </w:tc>
      </w:tr>
      <w:tr w:rsidR="005F537F" w:rsidRPr="00BA6888" w14:paraId="61D189C4" w14:textId="77777777" w:rsidTr="00E91207">
        <w:trPr>
          <w:cantSplit/>
          <w:jc w:val="center"/>
        </w:trPr>
        <w:tc>
          <w:tcPr>
            <w:tcW w:w="4815" w:type="dxa"/>
            <w:tcBorders>
              <w:right w:val="nil"/>
            </w:tcBorders>
            <w:vAlign w:val="bottom"/>
          </w:tcPr>
          <w:p w14:paraId="00CF0D96" w14:textId="77777777" w:rsidR="005F537F" w:rsidRPr="00BA6888" w:rsidRDefault="005F537F" w:rsidP="00E91207">
            <w:pPr>
              <w:pStyle w:val="Tabletext"/>
              <w:keepNext/>
              <w:ind w:firstLine="167"/>
              <w:rPr>
                <w:rFonts w:cs="Arial"/>
                <w:szCs w:val="20"/>
              </w:rPr>
            </w:pPr>
            <w:r w:rsidRPr="00BA6888">
              <w:rPr>
                <w:rFonts w:cs="Arial"/>
                <w:color w:val="000000"/>
                <w:szCs w:val="20"/>
              </w:rPr>
              <w:t>Metoclopramide</w:t>
            </w:r>
          </w:p>
        </w:tc>
        <w:tc>
          <w:tcPr>
            <w:tcW w:w="3402" w:type="dxa"/>
            <w:tcBorders>
              <w:left w:val="nil"/>
              <w:right w:val="single" w:sz="4" w:space="0" w:color="auto"/>
            </w:tcBorders>
            <w:vAlign w:val="bottom"/>
          </w:tcPr>
          <w:p w14:paraId="2248E6F8" w14:textId="0EF2D89E" w:rsidR="005F537F" w:rsidRPr="00BA6888" w:rsidRDefault="005F537F" w:rsidP="00E91207">
            <w:pPr>
              <w:pStyle w:val="Tabletext"/>
              <w:keepNext/>
              <w:jc w:val="center"/>
              <w:rPr>
                <w:rFonts w:cs="Arial"/>
                <w:szCs w:val="20"/>
              </w:rPr>
            </w:pPr>
            <w:r w:rsidRPr="00BA6888">
              <w:rPr>
                <w:rFonts w:cs="Arial"/>
                <w:color w:val="000000"/>
                <w:szCs w:val="20"/>
              </w:rPr>
              <w:t>3.</w:t>
            </w:r>
            <w:r>
              <w:rPr>
                <w:rFonts w:cs="Arial"/>
                <w:color w:val="000000"/>
                <w:szCs w:val="20"/>
              </w:rPr>
              <w:t>9</w:t>
            </w:r>
            <w:r w:rsidRPr="00BA6888">
              <w:rPr>
                <w:rFonts w:cs="Arial"/>
                <w:color w:val="000000"/>
                <w:szCs w:val="20"/>
              </w:rPr>
              <w:t>%</w:t>
            </w:r>
          </w:p>
        </w:tc>
      </w:tr>
      <w:tr w:rsidR="005F537F" w:rsidRPr="00BA6888" w14:paraId="2D009552" w14:textId="77777777" w:rsidTr="00E91207">
        <w:trPr>
          <w:cantSplit/>
          <w:jc w:val="center"/>
        </w:trPr>
        <w:tc>
          <w:tcPr>
            <w:tcW w:w="4815" w:type="dxa"/>
            <w:tcBorders>
              <w:right w:val="nil"/>
            </w:tcBorders>
            <w:vAlign w:val="bottom"/>
          </w:tcPr>
          <w:p w14:paraId="3E9F0918" w14:textId="77777777" w:rsidR="005F537F" w:rsidRPr="00BA6888" w:rsidRDefault="005F537F" w:rsidP="00E91207">
            <w:pPr>
              <w:pStyle w:val="Tabletext"/>
              <w:keepNext/>
              <w:rPr>
                <w:rFonts w:cs="Arial"/>
                <w:b/>
                <w:szCs w:val="20"/>
                <w:vertAlign w:val="superscript"/>
              </w:rPr>
            </w:pPr>
            <w:r w:rsidRPr="00BA6888">
              <w:rPr>
                <w:rFonts w:cs="Arial"/>
                <w:b/>
                <w:color w:val="000000"/>
                <w:szCs w:val="20"/>
              </w:rPr>
              <w:t>Analgesics</w:t>
            </w:r>
            <w:r>
              <w:rPr>
                <w:rFonts w:cs="Arial"/>
                <w:b/>
                <w:color w:val="000000"/>
                <w:szCs w:val="20"/>
              </w:rPr>
              <w:t>/non-steroidal anti-inflammatory drugs</w:t>
            </w:r>
            <w:r w:rsidRPr="00BA6888">
              <w:rPr>
                <w:rFonts w:cs="Arial"/>
                <w:b/>
                <w:color w:val="000000"/>
                <w:szCs w:val="20"/>
                <w:vertAlign w:val="superscript"/>
              </w:rPr>
              <w:t>b</w:t>
            </w:r>
          </w:p>
        </w:tc>
        <w:tc>
          <w:tcPr>
            <w:tcW w:w="3402" w:type="dxa"/>
            <w:tcBorders>
              <w:left w:val="nil"/>
              <w:right w:val="single" w:sz="4" w:space="0" w:color="auto"/>
            </w:tcBorders>
            <w:vAlign w:val="bottom"/>
          </w:tcPr>
          <w:p w14:paraId="762CBAA0" w14:textId="230A71AE" w:rsidR="005F537F" w:rsidRPr="0084559D" w:rsidRDefault="005E46E5" w:rsidP="00E91207">
            <w:pPr>
              <w:pStyle w:val="Tabletext"/>
              <w:keepNext/>
              <w:jc w:val="center"/>
              <w:rPr>
                <w:rFonts w:cs="Arial"/>
                <w:b/>
                <w:szCs w:val="20"/>
              </w:rPr>
            </w:pPr>
            <w:r>
              <w:rPr>
                <w:rFonts w:cs="Arial"/>
                <w:b/>
                <w:color w:val="000000"/>
                <w:szCs w:val="20"/>
              </w:rPr>
              <w:t>57.4</w:t>
            </w:r>
            <w:r w:rsidR="005F537F" w:rsidRPr="0084559D">
              <w:rPr>
                <w:rFonts w:cs="Arial"/>
                <w:b/>
                <w:color w:val="000000"/>
                <w:szCs w:val="20"/>
              </w:rPr>
              <w:t>%</w:t>
            </w:r>
          </w:p>
        </w:tc>
      </w:tr>
      <w:tr w:rsidR="005F537F" w:rsidRPr="00BA6888" w14:paraId="38199B77" w14:textId="77777777" w:rsidTr="00E91207">
        <w:trPr>
          <w:cantSplit/>
          <w:jc w:val="center"/>
        </w:trPr>
        <w:tc>
          <w:tcPr>
            <w:tcW w:w="4815" w:type="dxa"/>
            <w:tcBorders>
              <w:right w:val="nil"/>
            </w:tcBorders>
            <w:vAlign w:val="bottom"/>
          </w:tcPr>
          <w:p w14:paraId="0A6D34BF" w14:textId="77777777" w:rsidR="005F537F" w:rsidRPr="00BA6888" w:rsidRDefault="005F537F" w:rsidP="00E91207">
            <w:pPr>
              <w:pStyle w:val="Tabletext"/>
              <w:keepNext/>
              <w:ind w:firstLine="167"/>
              <w:rPr>
                <w:rFonts w:cs="Arial"/>
                <w:color w:val="000000"/>
                <w:szCs w:val="20"/>
              </w:rPr>
            </w:pPr>
            <w:r w:rsidRPr="00BA6888">
              <w:rPr>
                <w:rFonts w:cs="Arial"/>
                <w:color w:val="000000"/>
                <w:szCs w:val="20"/>
              </w:rPr>
              <w:t>Ibuprofen</w:t>
            </w:r>
          </w:p>
        </w:tc>
        <w:tc>
          <w:tcPr>
            <w:tcW w:w="3402" w:type="dxa"/>
            <w:tcBorders>
              <w:left w:val="nil"/>
              <w:right w:val="single" w:sz="4" w:space="0" w:color="auto"/>
            </w:tcBorders>
            <w:vAlign w:val="bottom"/>
          </w:tcPr>
          <w:p w14:paraId="1A8D4194" w14:textId="3DDDEF38" w:rsidR="005F537F" w:rsidRPr="00BA6888" w:rsidRDefault="005E46E5" w:rsidP="00E91207">
            <w:pPr>
              <w:pStyle w:val="Tabletext"/>
              <w:keepNext/>
              <w:jc w:val="center"/>
              <w:rPr>
                <w:rFonts w:cs="Arial"/>
                <w:color w:val="000000"/>
                <w:szCs w:val="20"/>
              </w:rPr>
            </w:pPr>
            <w:r>
              <w:rPr>
                <w:rFonts w:cs="Arial"/>
                <w:color w:val="000000"/>
                <w:szCs w:val="20"/>
              </w:rPr>
              <w:t>17.4</w:t>
            </w:r>
            <w:r w:rsidR="005F537F" w:rsidRPr="00BA6888">
              <w:rPr>
                <w:rFonts w:cs="Arial"/>
                <w:color w:val="000000"/>
                <w:szCs w:val="20"/>
              </w:rPr>
              <w:t>%</w:t>
            </w:r>
          </w:p>
        </w:tc>
      </w:tr>
      <w:tr w:rsidR="005F537F" w:rsidRPr="00BA6888" w14:paraId="54A951E4" w14:textId="77777777" w:rsidTr="00E91207">
        <w:trPr>
          <w:cantSplit/>
          <w:jc w:val="center"/>
        </w:trPr>
        <w:tc>
          <w:tcPr>
            <w:tcW w:w="4815" w:type="dxa"/>
            <w:tcBorders>
              <w:right w:val="nil"/>
            </w:tcBorders>
            <w:vAlign w:val="bottom"/>
          </w:tcPr>
          <w:p w14:paraId="496DEFC2" w14:textId="77777777" w:rsidR="005F537F" w:rsidRPr="00BA6888" w:rsidRDefault="005F537F" w:rsidP="00E91207">
            <w:pPr>
              <w:pStyle w:val="Tabletext"/>
              <w:keepNext/>
              <w:ind w:firstLine="167"/>
              <w:rPr>
                <w:rFonts w:cs="Arial"/>
                <w:color w:val="000000"/>
                <w:szCs w:val="20"/>
              </w:rPr>
            </w:pPr>
            <w:r w:rsidRPr="00BA6888">
              <w:rPr>
                <w:rFonts w:cs="Arial"/>
                <w:color w:val="000000"/>
                <w:szCs w:val="20"/>
              </w:rPr>
              <w:t>Metamizole</w:t>
            </w:r>
          </w:p>
        </w:tc>
        <w:tc>
          <w:tcPr>
            <w:tcW w:w="3402" w:type="dxa"/>
            <w:tcBorders>
              <w:left w:val="nil"/>
              <w:right w:val="single" w:sz="4" w:space="0" w:color="auto"/>
            </w:tcBorders>
            <w:vAlign w:val="bottom"/>
          </w:tcPr>
          <w:p w14:paraId="1993C2EA" w14:textId="5DCE65BD" w:rsidR="005F537F" w:rsidRPr="00BA6888" w:rsidRDefault="005E46E5" w:rsidP="00E91207">
            <w:pPr>
              <w:pStyle w:val="Tabletext"/>
              <w:keepNext/>
              <w:jc w:val="center"/>
              <w:rPr>
                <w:rFonts w:cs="Arial"/>
                <w:color w:val="000000"/>
                <w:szCs w:val="20"/>
              </w:rPr>
            </w:pPr>
            <w:r>
              <w:rPr>
                <w:rFonts w:cs="Arial"/>
                <w:color w:val="000000"/>
                <w:szCs w:val="20"/>
              </w:rPr>
              <w:t>1</w:t>
            </w:r>
            <w:r w:rsidR="00F975E2">
              <w:rPr>
                <w:rFonts w:cs="Arial"/>
                <w:color w:val="000000"/>
                <w:szCs w:val="20"/>
              </w:rPr>
              <w:t>4</w:t>
            </w:r>
            <w:r>
              <w:rPr>
                <w:rFonts w:cs="Arial"/>
                <w:color w:val="000000"/>
                <w:szCs w:val="20"/>
              </w:rPr>
              <w:t>.</w:t>
            </w:r>
            <w:r w:rsidR="00F975E2">
              <w:rPr>
                <w:rFonts w:cs="Arial"/>
                <w:color w:val="000000"/>
                <w:szCs w:val="20"/>
              </w:rPr>
              <w:t>9</w:t>
            </w:r>
            <w:r w:rsidR="005F537F" w:rsidRPr="00BA6888">
              <w:rPr>
                <w:rFonts w:cs="Arial"/>
                <w:color w:val="000000"/>
                <w:szCs w:val="20"/>
              </w:rPr>
              <w:t>%</w:t>
            </w:r>
          </w:p>
        </w:tc>
      </w:tr>
      <w:tr w:rsidR="005F537F" w:rsidRPr="00BA6888" w14:paraId="5CB57889" w14:textId="77777777" w:rsidTr="00E91207">
        <w:trPr>
          <w:cantSplit/>
          <w:jc w:val="center"/>
        </w:trPr>
        <w:tc>
          <w:tcPr>
            <w:tcW w:w="4815" w:type="dxa"/>
            <w:tcBorders>
              <w:right w:val="nil"/>
            </w:tcBorders>
            <w:vAlign w:val="bottom"/>
          </w:tcPr>
          <w:p w14:paraId="7EB76B38" w14:textId="77777777" w:rsidR="005F537F" w:rsidRPr="00BA6888" w:rsidRDefault="005F537F" w:rsidP="00E91207">
            <w:pPr>
              <w:pStyle w:val="Tabletext"/>
              <w:keepNext/>
              <w:ind w:firstLine="167"/>
              <w:rPr>
                <w:rFonts w:cs="Arial"/>
                <w:szCs w:val="20"/>
              </w:rPr>
            </w:pPr>
            <w:r w:rsidRPr="00BA6888">
              <w:rPr>
                <w:rFonts w:cs="Arial"/>
                <w:color w:val="000000"/>
                <w:szCs w:val="20"/>
              </w:rPr>
              <w:t>Opioids</w:t>
            </w:r>
          </w:p>
        </w:tc>
        <w:tc>
          <w:tcPr>
            <w:tcW w:w="3402" w:type="dxa"/>
            <w:tcBorders>
              <w:left w:val="nil"/>
              <w:right w:val="single" w:sz="4" w:space="0" w:color="auto"/>
            </w:tcBorders>
            <w:vAlign w:val="bottom"/>
          </w:tcPr>
          <w:p w14:paraId="5D9949EA" w14:textId="726F306F" w:rsidR="005F537F" w:rsidRPr="00BA6888" w:rsidRDefault="005F537F" w:rsidP="00E91207">
            <w:pPr>
              <w:pStyle w:val="Tabletext"/>
              <w:keepNext/>
              <w:jc w:val="center"/>
              <w:rPr>
                <w:rFonts w:cs="Arial"/>
                <w:szCs w:val="20"/>
              </w:rPr>
            </w:pPr>
            <w:r w:rsidRPr="00BA6888">
              <w:rPr>
                <w:rFonts w:cs="Arial"/>
                <w:color w:val="000000"/>
                <w:szCs w:val="20"/>
              </w:rPr>
              <w:t>1</w:t>
            </w:r>
            <w:r w:rsidR="005E46E5">
              <w:rPr>
                <w:rFonts w:cs="Arial"/>
                <w:color w:val="000000"/>
                <w:szCs w:val="20"/>
              </w:rPr>
              <w:t>5.4</w:t>
            </w:r>
            <w:r w:rsidRPr="00BA6888">
              <w:rPr>
                <w:rFonts w:cs="Arial"/>
                <w:color w:val="000000"/>
                <w:szCs w:val="20"/>
              </w:rPr>
              <w:t>%</w:t>
            </w:r>
          </w:p>
        </w:tc>
      </w:tr>
      <w:tr w:rsidR="005F537F" w:rsidRPr="00BA6888" w14:paraId="3F894A5C" w14:textId="77777777" w:rsidTr="00E91207">
        <w:trPr>
          <w:cantSplit/>
          <w:jc w:val="center"/>
        </w:trPr>
        <w:tc>
          <w:tcPr>
            <w:tcW w:w="4815" w:type="dxa"/>
            <w:tcBorders>
              <w:right w:val="nil"/>
            </w:tcBorders>
            <w:vAlign w:val="bottom"/>
          </w:tcPr>
          <w:p w14:paraId="38DE1A81" w14:textId="77777777" w:rsidR="005F537F" w:rsidRPr="00BA6888" w:rsidRDefault="005F537F" w:rsidP="00E91207">
            <w:pPr>
              <w:pStyle w:val="Tabletext"/>
              <w:keepNext/>
              <w:ind w:firstLine="167"/>
              <w:rPr>
                <w:rFonts w:cs="Arial"/>
                <w:b/>
                <w:color w:val="000000"/>
                <w:szCs w:val="20"/>
              </w:rPr>
            </w:pPr>
            <w:r w:rsidRPr="00BA6888">
              <w:rPr>
                <w:rFonts w:cs="Arial"/>
                <w:color w:val="000000"/>
                <w:szCs w:val="20"/>
              </w:rPr>
              <w:t>Diclofenac</w:t>
            </w:r>
          </w:p>
        </w:tc>
        <w:tc>
          <w:tcPr>
            <w:tcW w:w="3402" w:type="dxa"/>
            <w:tcBorders>
              <w:left w:val="nil"/>
              <w:right w:val="single" w:sz="4" w:space="0" w:color="auto"/>
            </w:tcBorders>
            <w:vAlign w:val="bottom"/>
          </w:tcPr>
          <w:p w14:paraId="3BAB8E92" w14:textId="0BA8532B" w:rsidR="005F537F" w:rsidRPr="00BA6888" w:rsidRDefault="005E46E5" w:rsidP="00E91207">
            <w:pPr>
              <w:pStyle w:val="Tabletext"/>
              <w:keepNext/>
              <w:jc w:val="center"/>
              <w:rPr>
                <w:rFonts w:cs="Arial"/>
                <w:color w:val="000000"/>
                <w:szCs w:val="20"/>
              </w:rPr>
            </w:pPr>
            <w:r>
              <w:rPr>
                <w:rFonts w:cs="Arial"/>
                <w:color w:val="000000"/>
                <w:szCs w:val="20"/>
              </w:rPr>
              <w:t>5.5</w:t>
            </w:r>
            <w:r w:rsidR="005F537F" w:rsidRPr="00BA6888">
              <w:rPr>
                <w:rFonts w:cs="Arial"/>
                <w:color w:val="000000"/>
                <w:szCs w:val="20"/>
              </w:rPr>
              <w:t>%</w:t>
            </w:r>
          </w:p>
        </w:tc>
      </w:tr>
      <w:tr w:rsidR="005F537F" w:rsidRPr="00BA6888" w14:paraId="718F565A" w14:textId="77777777" w:rsidTr="00E91207">
        <w:trPr>
          <w:cantSplit/>
          <w:jc w:val="center"/>
        </w:trPr>
        <w:tc>
          <w:tcPr>
            <w:tcW w:w="4815" w:type="dxa"/>
            <w:tcBorders>
              <w:right w:val="nil"/>
            </w:tcBorders>
            <w:vAlign w:val="bottom"/>
          </w:tcPr>
          <w:p w14:paraId="10F684AA" w14:textId="77777777" w:rsidR="005F537F" w:rsidRPr="00BA6888" w:rsidRDefault="005F537F" w:rsidP="00E91207">
            <w:pPr>
              <w:pStyle w:val="Tabletext"/>
              <w:keepNext/>
              <w:ind w:firstLine="167"/>
              <w:rPr>
                <w:rFonts w:cs="Arial"/>
                <w:b/>
                <w:color w:val="000000"/>
                <w:szCs w:val="20"/>
              </w:rPr>
            </w:pPr>
            <w:r w:rsidRPr="00BA6888">
              <w:rPr>
                <w:rFonts w:cs="Arial"/>
                <w:szCs w:val="20"/>
              </w:rPr>
              <w:t>Cyclooxygenase-2 inhibitors (</w:t>
            </w:r>
            <w:r>
              <w:rPr>
                <w:rFonts w:cs="Arial"/>
                <w:szCs w:val="20"/>
              </w:rPr>
              <w:t>‘</w:t>
            </w:r>
            <w:r w:rsidRPr="00BA6888">
              <w:rPr>
                <w:rFonts w:cs="Arial"/>
                <w:szCs w:val="20"/>
              </w:rPr>
              <w:t>coxibs</w:t>
            </w:r>
            <w:r>
              <w:rPr>
                <w:rFonts w:cs="Arial"/>
                <w:szCs w:val="20"/>
              </w:rPr>
              <w:t>’</w:t>
            </w:r>
            <w:r w:rsidRPr="00BA6888">
              <w:rPr>
                <w:rFonts w:cs="Arial"/>
                <w:szCs w:val="20"/>
              </w:rPr>
              <w:t>)</w:t>
            </w:r>
          </w:p>
        </w:tc>
        <w:tc>
          <w:tcPr>
            <w:tcW w:w="3402" w:type="dxa"/>
            <w:tcBorders>
              <w:left w:val="nil"/>
              <w:right w:val="single" w:sz="4" w:space="0" w:color="auto"/>
            </w:tcBorders>
            <w:vAlign w:val="bottom"/>
          </w:tcPr>
          <w:p w14:paraId="5C4C2E0B" w14:textId="2D3B2708" w:rsidR="005F537F" w:rsidRPr="00BA6888" w:rsidRDefault="005F537F" w:rsidP="00E91207">
            <w:pPr>
              <w:pStyle w:val="Tabletext"/>
              <w:keepNext/>
              <w:jc w:val="center"/>
              <w:rPr>
                <w:rFonts w:cs="Arial"/>
                <w:color w:val="000000"/>
                <w:szCs w:val="20"/>
              </w:rPr>
            </w:pPr>
            <w:r w:rsidRPr="00BA6888">
              <w:rPr>
                <w:rFonts w:cs="Arial"/>
                <w:color w:val="000000"/>
                <w:szCs w:val="20"/>
              </w:rPr>
              <w:t>2.</w:t>
            </w:r>
            <w:r w:rsidR="005E46E5">
              <w:rPr>
                <w:rFonts w:cs="Arial"/>
                <w:color w:val="000000"/>
                <w:szCs w:val="20"/>
              </w:rPr>
              <w:t>1</w:t>
            </w:r>
            <w:r w:rsidRPr="00BA6888">
              <w:rPr>
                <w:rFonts w:cs="Arial"/>
                <w:color w:val="000000"/>
                <w:szCs w:val="20"/>
              </w:rPr>
              <w:t>%</w:t>
            </w:r>
          </w:p>
        </w:tc>
      </w:tr>
      <w:tr w:rsidR="006874B3" w:rsidRPr="00BA6888" w14:paraId="37AC074B" w14:textId="77777777" w:rsidTr="00E91207">
        <w:trPr>
          <w:cantSplit/>
          <w:jc w:val="center"/>
        </w:trPr>
        <w:tc>
          <w:tcPr>
            <w:tcW w:w="4815" w:type="dxa"/>
            <w:tcBorders>
              <w:right w:val="nil"/>
            </w:tcBorders>
            <w:vAlign w:val="bottom"/>
          </w:tcPr>
          <w:p w14:paraId="55033D0A" w14:textId="74C3E271" w:rsidR="006874B3" w:rsidRPr="00BA6888" w:rsidRDefault="009A70C9" w:rsidP="00E91207">
            <w:pPr>
              <w:pStyle w:val="Tabletext"/>
              <w:keepNext/>
              <w:ind w:firstLine="167"/>
              <w:rPr>
                <w:rFonts w:cs="Arial"/>
                <w:szCs w:val="20"/>
              </w:rPr>
            </w:pPr>
            <w:r>
              <w:rPr>
                <w:rFonts w:cs="Arial"/>
                <w:szCs w:val="20"/>
              </w:rPr>
              <w:t>Naproxen</w:t>
            </w:r>
          </w:p>
        </w:tc>
        <w:tc>
          <w:tcPr>
            <w:tcW w:w="3402" w:type="dxa"/>
            <w:tcBorders>
              <w:left w:val="nil"/>
              <w:right w:val="single" w:sz="4" w:space="0" w:color="auto"/>
            </w:tcBorders>
            <w:vAlign w:val="bottom"/>
          </w:tcPr>
          <w:p w14:paraId="78498624" w14:textId="53EE93A0" w:rsidR="006874B3" w:rsidRPr="00BA6888" w:rsidRDefault="009A70C9" w:rsidP="00E91207">
            <w:pPr>
              <w:pStyle w:val="Tabletext"/>
              <w:keepNext/>
              <w:jc w:val="center"/>
              <w:rPr>
                <w:rFonts w:cs="Arial"/>
                <w:color w:val="000000"/>
                <w:szCs w:val="20"/>
              </w:rPr>
            </w:pPr>
            <w:r>
              <w:rPr>
                <w:rFonts w:cs="Arial"/>
                <w:color w:val="000000"/>
                <w:szCs w:val="20"/>
              </w:rPr>
              <w:t>1.7%</w:t>
            </w:r>
          </w:p>
        </w:tc>
      </w:tr>
      <w:tr w:rsidR="005F537F" w:rsidRPr="00BA6888" w14:paraId="47EBCD0D" w14:textId="77777777" w:rsidTr="00E91207">
        <w:trPr>
          <w:cantSplit/>
          <w:jc w:val="center"/>
        </w:trPr>
        <w:tc>
          <w:tcPr>
            <w:tcW w:w="4815" w:type="dxa"/>
            <w:tcBorders>
              <w:right w:val="nil"/>
            </w:tcBorders>
            <w:vAlign w:val="bottom"/>
          </w:tcPr>
          <w:p w14:paraId="67557A8D" w14:textId="5221EA76" w:rsidR="005F537F" w:rsidRPr="00BA6888" w:rsidRDefault="005F537F" w:rsidP="00E91207">
            <w:pPr>
              <w:pStyle w:val="Tabletext"/>
              <w:keepNext/>
              <w:rPr>
                <w:rFonts w:cs="Arial"/>
                <w:b/>
                <w:color w:val="000000"/>
                <w:szCs w:val="20"/>
                <w:vertAlign w:val="superscript"/>
              </w:rPr>
            </w:pPr>
            <w:r w:rsidRPr="00D9323C">
              <w:rPr>
                <w:rFonts w:cs="Arial"/>
                <w:b/>
                <w:color w:val="000000"/>
                <w:szCs w:val="20"/>
              </w:rPr>
              <w:t>Selective serotonin</w:t>
            </w:r>
            <w:r w:rsidR="009978B2">
              <w:rPr>
                <w:rFonts w:cs="Arial"/>
                <w:b/>
                <w:color w:val="000000"/>
                <w:szCs w:val="20"/>
              </w:rPr>
              <w:t xml:space="preserve"> </w:t>
            </w:r>
            <w:r w:rsidRPr="00D9323C">
              <w:rPr>
                <w:rFonts w:cs="Arial"/>
                <w:b/>
                <w:color w:val="000000"/>
                <w:szCs w:val="20"/>
              </w:rPr>
              <w:t>(5</w:t>
            </w:r>
            <w:r w:rsidR="00206C98">
              <w:rPr>
                <w:rFonts w:cs="Arial"/>
                <w:b/>
                <w:color w:val="000000"/>
                <w:szCs w:val="20"/>
              </w:rPr>
              <w:t>-</w:t>
            </w:r>
            <w:r w:rsidRPr="00D9323C">
              <w:rPr>
                <w:rFonts w:cs="Arial"/>
                <w:b/>
                <w:color w:val="000000"/>
                <w:szCs w:val="20"/>
              </w:rPr>
              <w:t xml:space="preserve">HT1) agonists </w:t>
            </w:r>
            <w:r w:rsidRPr="00BA6888">
              <w:rPr>
                <w:rFonts w:cs="Arial"/>
                <w:b/>
                <w:color w:val="000000"/>
                <w:szCs w:val="20"/>
              </w:rPr>
              <w:t>(triptans)</w:t>
            </w:r>
            <w:r w:rsidRPr="00BA6888">
              <w:rPr>
                <w:rFonts w:cs="Arial"/>
                <w:b/>
                <w:color w:val="000000"/>
                <w:szCs w:val="20"/>
                <w:vertAlign w:val="superscript"/>
              </w:rPr>
              <w:t>c</w:t>
            </w:r>
          </w:p>
        </w:tc>
        <w:tc>
          <w:tcPr>
            <w:tcW w:w="3402" w:type="dxa"/>
            <w:tcBorders>
              <w:left w:val="nil"/>
              <w:right w:val="single" w:sz="4" w:space="0" w:color="auto"/>
            </w:tcBorders>
            <w:vAlign w:val="bottom"/>
          </w:tcPr>
          <w:p w14:paraId="554B6197" w14:textId="6945F1B6" w:rsidR="005F537F" w:rsidRPr="0084559D" w:rsidRDefault="005E46E5" w:rsidP="00E91207">
            <w:pPr>
              <w:pStyle w:val="Tabletext"/>
              <w:keepNext/>
              <w:jc w:val="center"/>
              <w:rPr>
                <w:rFonts w:cs="Arial"/>
                <w:b/>
                <w:color w:val="000000"/>
                <w:szCs w:val="20"/>
              </w:rPr>
            </w:pPr>
            <w:r>
              <w:rPr>
                <w:rFonts w:cs="Arial"/>
                <w:b/>
                <w:color w:val="000000"/>
                <w:szCs w:val="20"/>
              </w:rPr>
              <w:t>37.9</w:t>
            </w:r>
            <w:r w:rsidR="005F537F" w:rsidRPr="0084559D">
              <w:rPr>
                <w:rFonts w:cs="Arial"/>
                <w:b/>
                <w:color w:val="000000"/>
                <w:szCs w:val="20"/>
              </w:rPr>
              <w:t>%</w:t>
            </w:r>
          </w:p>
        </w:tc>
      </w:tr>
      <w:tr w:rsidR="005F537F" w:rsidRPr="00BA6888" w14:paraId="50F62BDD" w14:textId="77777777" w:rsidTr="00E91207">
        <w:trPr>
          <w:cantSplit/>
          <w:jc w:val="center"/>
        </w:trPr>
        <w:tc>
          <w:tcPr>
            <w:tcW w:w="4815" w:type="dxa"/>
            <w:tcBorders>
              <w:right w:val="nil"/>
            </w:tcBorders>
            <w:vAlign w:val="bottom"/>
          </w:tcPr>
          <w:p w14:paraId="3C26347B" w14:textId="5785A178" w:rsidR="005F537F" w:rsidRPr="003B0DC8" w:rsidRDefault="005F537F" w:rsidP="00E91207">
            <w:pPr>
              <w:pStyle w:val="Tabletext"/>
              <w:keepNext/>
              <w:ind w:firstLine="167"/>
              <w:rPr>
                <w:rFonts w:cs="Arial"/>
                <w:color w:val="000000"/>
                <w:szCs w:val="20"/>
              </w:rPr>
            </w:pPr>
            <w:r w:rsidRPr="00BA6888">
              <w:rPr>
                <w:rFonts w:cs="Arial"/>
                <w:color w:val="000000"/>
                <w:szCs w:val="20"/>
              </w:rPr>
              <w:t>Sumatriptan</w:t>
            </w:r>
            <w:r>
              <w:rPr>
                <w:rFonts w:cs="Arial"/>
                <w:color w:val="000000"/>
                <w:szCs w:val="20"/>
                <w:vertAlign w:val="superscript"/>
              </w:rPr>
              <w:t>d</w:t>
            </w:r>
            <w:r>
              <w:rPr>
                <w:rFonts w:cs="Arial"/>
                <w:color w:val="000000"/>
                <w:szCs w:val="20"/>
              </w:rPr>
              <w:t xml:space="preserve"> (all administration</w:t>
            </w:r>
            <w:r w:rsidR="00EB4AEA">
              <w:rPr>
                <w:rFonts w:cs="Arial"/>
                <w:color w:val="000000"/>
                <w:szCs w:val="20"/>
              </w:rPr>
              <w:t xml:space="preserve"> routes</w:t>
            </w:r>
            <w:r>
              <w:rPr>
                <w:rFonts w:cs="Arial"/>
                <w:color w:val="000000"/>
                <w:szCs w:val="20"/>
              </w:rPr>
              <w:t>)</w:t>
            </w:r>
          </w:p>
        </w:tc>
        <w:tc>
          <w:tcPr>
            <w:tcW w:w="3402" w:type="dxa"/>
            <w:tcBorders>
              <w:left w:val="nil"/>
              <w:right w:val="single" w:sz="4" w:space="0" w:color="auto"/>
            </w:tcBorders>
            <w:vAlign w:val="bottom"/>
          </w:tcPr>
          <w:p w14:paraId="20B81479" w14:textId="437C5C13" w:rsidR="005F537F" w:rsidRPr="00BA6888" w:rsidRDefault="005E46E5" w:rsidP="00E91207">
            <w:pPr>
              <w:pStyle w:val="Tabletext"/>
              <w:keepNext/>
              <w:jc w:val="center"/>
              <w:rPr>
                <w:rFonts w:cs="Arial"/>
                <w:color w:val="000000"/>
                <w:szCs w:val="20"/>
              </w:rPr>
            </w:pPr>
            <w:r>
              <w:rPr>
                <w:rFonts w:cs="Arial"/>
                <w:color w:val="000000"/>
                <w:szCs w:val="20"/>
              </w:rPr>
              <w:t>18.0</w:t>
            </w:r>
            <w:r w:rsidR="005F537F" w:rsidRPr="00BA6888">
              <w:rPr>
                <w:rFonts w:cs="Arial"/>
                <w:color w:val="000000"/>
                <w:szCs w:val="20"/>
              </w:rPr>
              <w:t>%</w:t>
            </w:r>
          </w:p>
        </w:tc>
      </w:tr>
      <w:tr w:rsidR="005F537F" w:rsidRPr="00BA6888" w14:paraId="04AC84A7" w14:textId="77777777" w:rsidTr="00E91207">
        <w:trPr>
          <w:cantSplit/>
          <w:jc w:val="center"/>
        </w:trPr>
        <w:tc>
          <w:tcPr>
            <w:tcW w:w="4815" w:type="dxa"/>
            <w:tcBorders>
              <w:right w:val="nil"/>
            </w:tcBorders>
            <w:vAlign w:val="bottom"/>
          </w:tcPr>
          <w:p w14:paraId="0EFDA92F" w14:textId="77777777" w:rsidR="005F537F" w:rsidRPr="00BA6888" w:rsidRDefault="005F537F" w:rsidP="00E91207">
            <w:pPr>
              <w:pStyle w:val="Tabletext"/>
              <w:keepNext/>
              <w:ind w:firstLine="167"/>
              <w:rPr>
                <w:rFonts w:cs="Arial"/>
                <w:color w:val="000000"/>
                <w:szCs w:val="20"/>
              </w:rPr>
            </w:pPr>
            <w:r w:rsidRPr="00BA6888">
              <w:rPr>
                <w:rFonts w:cs="Arial"/>
                <w:color w:val="000000"/>
                <w:szCs w:val="20"/>
              </w:rPr>
              <w:t>Rizatriptan</w:t>
            </w:r>
          </w:p>
        </w:tc>
        <w:tc>
          <w:tcPr>
            <w:tcW w:w="3402" w:type="dxa"/>
            <w:tcBorders>
              <w:left w:val="nil"/>
              <w:right w:val="single" w:sz="4" w:space="0" w:color="auto"/>
            </w:tcBorders>
            <w:vAlign w:val="bottom"/>
          </w:tcPr>
          <w:p w14:paraId="34503921" w14:textId="23EE7518" w:rsidR="005F537F" w:rsidRPr="00BA6888" w:rsidRDefault="005E46E5" w:rsidP="00E91207">
            <w:pPr>
              <w:pStyle w:val="Tabletext"/>
              <w:keepNext/>
              <w:jc w:val="center"/>
              <w:rPr>
                <w:rFonts w:cs="Arial"/>
                <w:color w:val="000000"/>
                <w:szCs w:val="20"/>
              </w:rPr>
            </w:pPr>
            <w:r>
              <w:rPr>
                <w:rFonts w:cs="Arial"/>
                <w:color w:val="000000"/>
                <w:szCs w:val="20"/>
              </w:rPr>
              <w:t>8.6</w:t>
            </w:r>
            <w:r w:rsidR="005F537F" w:rsidRPr="00BA6888">
              <w:rPr>
                <w:rFonts w:cs="Arial"/>
                <w:color w:val="000000"/>
                <w:szCs w:val="20"/>
              </w:rPr>
              <w:t>%</w:t>
            </w:r>
          </w:p>
        </w:tc>
      </w:tr>
      <w:tr w:rsidR="005F537F" w:rsidRPr="00BA6888" w14:paraId="79215A14" w14:textId="77777777" w:rsidTr="00E91207">
        <w:trPr>
          <w:cantSplit/>
          <w:jc w:val="center"/>
        </w:trPr>
        <w:tc>
          <w:tcPr>
            <w:tcW w:w="4815" w:type="dxa"/>
            <w:tcBorders>
              <w:right w:val="nil"/>
            </w:tcBorders>
            <w:vAlign w:val="bottom"/>
          </w:tcPr>
          <w:p w14:paraId="6969B017" w14:textId="5181049D" w:rsidR="005F537F" w:rsidRPr="00F61C18" w:rsidRDefault="005F537F" w:rsidP="00E91207">
            <w:pPr>
              <w:pStyle w:val="Tabletext"/>
              <w:keepNext/>
              <w:ind w:firstLine="167"/>
              <w:rPr>
                <w:rFonts w:cs="Arial"/>
                <w:color w:val="000000"/>
                <w:szCs w:val="20"/>
              </w:rPr>
            </w:pPr>
            <w:r w:rsidRPr="00BA6888">
              <w:rPr>
                <w:rFonts w:cs="Arial"/>
                <w:color w:val="000000"/>
                <w:szCs w:val="20"/>
              </w:rPr>
              <w:t>Zolmitriptan</w:t>
            </w:r>
            <w:r>
              <w:rPr>
                <w:rFonts w:cs="Arial"/>
                <w:color w:val="000000"/>
                <w:szCs w:val="20"/>
                <w:vertAlign w:val="superscript"/>
              </w:rPr>
              <w:t>e</w:t>
            </w:r>
            <w:r>
              <w:rPr>
                <w:rFonts w:cs="Arial"/>
                <w:color w:val="000000"/>
                <w:szCs w:val="20"/>
              </w:rPr>
              <w:t xml:space="preserve"> (all administration</w:t>
            </w:r>
            <w:r w:rsidR="00301A18">
              <w:rPr>
                <w:rFonts w:cs="Arial"/>
                <w:color w:val="000000"/>
                <w:szCs w:val="20"/>
              </w:rPr>
              <w:t xml:space="preserve"> </w:t>
            </w:r>
            <w:r w:rsidR="00EB4AEA">
              <w:rPr>
                <w:rFonts w:cs="Arial"/>
                <w:color w:val="000000"/>
                <w:szCs w:val="20"/>
              </w:rPr>
              <w:t>routes</w:t>
            </w:r>
            <w:r>
              <w:rPr>
                <w:rFonts w:cs="Arial"/>
                <w:color w:val="000000"/>
                <w:szCs w:val="20"/>
              </w:rPr>
              <w:t>)</w:t>
            </w:r>
          </w:p>
        </w:tc>
        <w:tc>
          <w:tcPr>
            <w:tcW w:w="3402" w:type="dxa"/>
            <w:tcBorders>
              <w:left w:val="nil"/>
              <w:right w:val="single" w:sz="4" w:space="0" w:color="auto"/>
            </w:tcBorders>
            <w:vAlign w:val="bottom"/>
          </w:tcPr>
          <w:p w14:paraId="16954FC1" w14:textId="3174E594" w:rsidR="005F537F" w:rsidRPr="00BA6888" w:rsidRDefault="005E46E5" w:rsidP="00E91207">
            <w:pPr>
              <w:pStyle w:val="Tabletext"/>
              <w:keepNext/>
              <w:jc w:val="center"/>
              <w:rPr>
                <w:rFonts w:cs="Arial"/>
                <w:color w:val="000000"/>
                <w:szCs w:val="20"/>
              </w:rPr>
            </w:pPr>
            <w:r>
              <w:rPr>
                <w:rFonts w:cs="Arial"/>
                <w:color w:val="000000"/>
                <w:szCs w:val="20"/>
              </w:rPr>
              <w:t>7.7</w:t>
            </w:r>
            <w:r w:rsidR="005F537F" w:rsidRPr="00BA6888">
              <w:rPr>
                <w:rFonts w:cs="Arial"/>
                <w:color w:val="000000"/>
                <w:szCs w:val="20"/>
              </w:rPr>
              <w:t>%</w:t>
            </w:r>
          </w:p>
        </w:tc>
      </w:tr>
      <w:tr w:rsidR="006874B3" w:rsidRPr="00BA6888" w14:paraId="69D7324A" w14:textId="77777777" w:rsidTr="00E91207">
        <w:trPr>
          <w:cantSplit/>
          <w:jc w:val="center"/>
        </w:trPr>
        <w:tc>
          <w:tcPr>
            <w:tcW w:w="4815" w:type="dxa"/>
            <w:tcBorders>
              <w:right w:val="nil"/>
            </w:tcBorders>
            <w:vAlign w:val="bottom"/>
          </w:tcPr>
          <w:p w14:paraId="51ABB480" w14:textId="706BFEA0" w:rsidR="006874B3" w:rsidRPr="00BA6888" w:rsidRDefault="006874B3" w:rsidP="00E91207">
            <w:pPr>
              <w:pStyle w:val="Tabletext"/>
              <w:keepNext/>
              <w:ind w:firstLine="167"/>
              <w:rPr>
                <w:rFonts w:cs="Arial"/>
                <w:color w:val="000000"/>
                <w:szCs w:val="20"/>
              </w:rPr>
            </w:pPr>
            <w:r>
              <w:rPr>
                <w:rFonts w:cs="Arial"/>
                <w:color w:val="000000"/>
                <w:szCs w:val="20"/>
              </w:rPr>
              <w:t>Naratriptan</w:t>
            </w:r>
          </w:p>
        </w:tc>
        <w:tc>
          <w:tcPr>
            <w:tcW w:w="3402" w:type="dxa"/>
            <w:tcBorders>
              <w:left w:val="nil"/>
              <w:right w:val="single" w:sz="4" w:space="0" w:color="auto"/>
            </w:tcBorders>
            <w:vAlign w:val="bottom"/>
          </w:tcPr>
          <w:p w14:paraId="433881C5" w14:textId="681980D4" w:rsidR="006874B3" w:rsidRDefault="006874B3" w:rsidP="00E91207">
            <w:pPr>
              <w:pStyle w:val="Tabletext"/>
              <w:keepNext/>
              <w:jc w:val="center"/>
              <w:rPr>
                <w:rFonts w:cs="Arial"/>
                <w:color w:val="000000"/>
                <w:szCs w:val="20"/>
              </w:rPr>
            </w:pPr>
            <w:r>
              <w:rPr>
                <w:rFonts w:cs="Arial"/>
                <w:color w:val="000000"/>
                <w:szCs w:val="20"/>
              </w:rPr>
              <w:t>1.7%</w:t>
            </w:r>
          </w:p>
        </w:tc>
      </w:tr>
      <w:tr w:rsidR="006874B3" w:rsidRPr="00BA6888" w14:paraId="0FBF276A" w14:textId="77777777" w:rsidTr="00E91207">
        <w:trPr>
          <w:cantSplit/>
          <w:jc w:val="center"/>
        </w:trPr>
        <w:tc>
          <w:tcPr>
            <w:tcW w:w="4815" w:type="dxa"/>
            <w:tcBorders>
              <w:right w:val="nil"/>
            </w:tcBorders>
            <w:vAlign w:val="bottom"/>
          </w:tcPr>
          <w:p w14:paraId="297B1C6A" w14:textId="384335FE" w:rsidR="006874B3" w:rsidRDefault="006874B3" w:rsidP="00E91207">
            <w:pPr>
              <w:pStyle w:val="Tabletext"/>
              <w:keepNext/>
              <w:ind w:firstLine="167"/>
              <w:rPr>
                <w:rFonts w:cs="Arial"/>
                <w:color w:val="000000"/>
                <w:szCs w:val="20"/>
              </w:rPr>
            </w:pPr>
            <w:r>
              <w:rPr>
                <w:rFonts w:cs="Arial"/>
                <w:color w:val="000000"/>
                <w:szCs w:val="20"/>
              </w:rPr>
              <w:t>Frovatriptan</w:t>
            </w:r>
          </w:p>
        </w:tc>
        <w:tc>
          <w:tcPr>
            <w:tcW w:w="3402" w:type="dxa"/>
            <w:tcBorders>
              <w:left w:val="nil"/>
              <w:right w:val="single" w:sz="4" w:space="0" w:color="auto"/>
            </w:tcBorders>
            <w:vAlign w:val="bottom"/>
          </w:tcPr>
          <w:p w14:paraId="72FDDAC8" w14:textId="24DDB390" w:rsidR="006874B3" w:rsidRDefault="006874B3" w:rsidP="00E91207">
            <w:pPr>
              <w:pStyle w:val="Tabletext"/>
              <w:keepNext/>
              <w:jc w:val="center"/>
              <w:rPr>
                <w:rFonts w:cs="Arial"/>
                <w:color w:val="000000"/>
                <w:szCs w:val="20"/>
              </w:rPr>
            </w:pPr>
            <w:r>
              <w:rPr>
                <w:rFonts w:cs="Arial"/>
                <w:color w:val="000000"/>
                <w:szCs w:val="20"/>
              </w:rPr>
              <w:t>1.0%</w:t>
            </w:r>
          </w:p>
        </w:tc>
      </w:tr>
      <w:tr w:rsidR="005F537F" w:rsidRPr="00BA6888" w14:paraId="2CA3E492" w14:textId="77777777" w:rsidTr="00E91207">
        <w:trPr>
          <w:cantSplit/>
          <w:jc w:val="center"/>
        </w:trPr>
        <w:tc>
          <w:tcPr>
            <w:tcW w:w="4815" w:type="dxa"/>
            <w:tcBorders>
              <w:top w:val="single" w:sz="4" w:space="0" w:color="auto"/>
              <w:bottom w:val="single" w:sz="4" w:space="0" w:color="auto"/>
              <w:right w:val="nil"/>
            </w:tcBorders>
          </w:tcPr>
          <w:p w14:paraId="0F89AF99" w14:textId="7A2C92CC" w:rsidR="005F537F" w:rsidRPr="00BA6888" w:rsidRDefault="0066320B" w:rsidP="00E91207">
            <w:pPr>
              <w:pStyle w:val="Tabletext"/>
              <w:keepNext/>
              <w:rPr>
                <w:rFonts w:cs="Arial"/>
                <w:b/>
                <w:color w:val="000000"/>
                <w:szCs w:val="20"/>
                <w:vertAlign w:val="superscript"/>
              </w:rPr>
            </w:pPr>
            <w:r>
              <w:rPr>
                <w:rFonts w:cs="Arial"/>
                <w:b/>
                <w:color w:val="000000"/>
                <w:szCs w:val="20"/>
              </w:rPr>
              <w:t>E</w:t>
            </w:r>
            <w:r w:rsidR="005F537F" w:rsidRPr="00BA6888">
              <w:rPr>
                <w:rFonts w:cs="Arial"/>
                <w:b/>
                <w:color w:val="000000"/>
                <w:szCs w:val="20"/>
              </w:rPr>
              <w:t>mergency medication</w:t>
            </w:r>
          </w:p>
        </w:tc>
        <w:tc>
          <w:tcPr>
            <w:tcW w:w="3402" w:type="dxa"/>
            <w:tcBorders>
              <w:top w:val="single" w:sz="4" w:space="0" w:color="auto"/>
              <w:left w:val="nil"/>
              <w:bottom w:val="single" w:sz="4" w:space="0" w:color="auto"/>
              <w:right w:val="single" w:sz="4" w:space="0" w:color="auto"/>
            </w:tcBorders>
            <w:vAlign w:val="bottom"/>
          </w:tcPr>
          <w:p w14:paraId="30223DA6" w14:textId="1B088576" w:rsidR="005F537F" w:rsidRPr="00BA6888" w:rsidRDefault="005F537F" w:rsidP="00E91207">
            <w:pPr>
              <w:pStyle w:val="Tabletext"/>
              <w:keepNext/>
              <w:jc w:val="center"/>
              <w:rPr>
                <w:rFonts w:cs="Arial"/>
                <w:color w:val="000000"/>
                <w:szCs w:val="20"/>
              </w:rPr>
            </w:pPr>
            <w:r w:rsidRPr="00BA6888">
              <w:rPr>
                <w:rFonts w:cs="Arial"/>
                <w:b/>
                <w:szCs w:val="20"/>
              </w:rPr>
              <w:t>Percentage of all prescriptions for emergency medications</w:t>
            </w:r>
          </w:p>
        </w:tc>
      </w:tr>
      <w:tr w:rsidR="005F537F" w:rsidRPr="00BA6888" w14:paraId="70FE872C" w14:textId="77777777" w:rsidTr="00E91207">
        <w:trPr>
          <w:cantSplit/>
          <w:jc w:val="center"/>
        </w:trPr>
        <w:tc>
          <w:tcPr>
            <w:tcW w:w="4815" w:type="dxa"/>
            <w:tcBorders>
              <w:top w:val="single" w:sz="4" w:space="0" w:color="auto"/>
              <w:right w:val="nil"/>
            </w:tcBorders>
            <w:vAlign w:val="bottom"/>
          </w:tcPr>
          <w:p w14:paraId="268471A8" w14:textId="77777777" w:rsidR="005F537F" w:rsidRPr="00BA6888" w:rsidRDefault="005F537F" w:rsidP="00E91207">
            <w:pPr>
              <w:pStyle w:val="Tabletext"/>
              <w:keepNext/>
              <w:rPr>
                <w:rFonts w:cs="Arial"/>
                <w:color w:val="000000"/>
                <w:szCs w:val="20"/>
              </w:rPr>
            </w:pPr>
            <w:r w:rsidRPr="00BA6888">
              <w:rPr>
                <w:rFonts w:cs="Arial"/>
                <w:color w:val="000000"/>
                <w:szCs w:val="20"/>
              </w:rPr>
              <w:t>Dexamethasone</w:t>
            </w:r>
          </w:p>
        </w:tc>
        <w:tc>
          <w:tcPr>
            <w:tcW w:w="3402" w:type="dxa"/>
            <w:tcBorders>
              <w:top w:val="single" w:sz="4" w:space="0" w:color="auto"/>
              <w:left w:val="nil"/>
              <w:right w:val="single" w:sz="4" w:space="0" w:color="auto"/>
            </w:tcBorders>
            <w:vAlign w:val="bottom"/>
          </w:tcPr>
          <w:p w14:paraId="420911D9" w14:textId="30F4C254" w:rsidR="005F537F" w:rsidRPr="00BA6888" w:rsidRDefault="005F537F" w:rsidP="00E91207">
            <w:pPr>
              <w:pStyle w:val="Tabletext"/>
              <w:keepNext/>
              <w:jc w:val="center"/>
              <w:rPr>
                <w:rFonts w:cs="Arial"/>
                <w:color w:val="000000"/>
                <w:szCs w:val="20"/>
              </w:rPr>
            </w:pPr>
            <w:r w:rsidRPr="00BA6888">
              <w:rPr>
                <w:rFonts w:cs="Arial"/>
                <w:color w:val="000000"/>
                <w:szCs w:val="20"/>
              </w:rPr>
              <w:t>5</w:t>
            </w:r>
            <w:r w:rsidR="00477CC4">
              <w:rPr>
                <w:rFonts w:cs="Arial"/>
                <w:color w:val="000000"/>
                <w:szCs w:val="20"/>
              </w:rPr>
              <w:t>0</w:t>
            </w:r>
            <w:r w:rsidRPr="00BA6888">
              <w:rPr>
                <w:rFonts w:cs="Arial"/>
                <w:color w:val="000000"/>
                <w:szCs w:val="20"/>
              </w:rPr>
              <w:t>.</w:t>
            </w:r>
            <w:r w:rsidR="005E46E5">
              <w:rPr>
                <w:rFonts w:cs="Arial"/>
                <w:color w:val="000000"/>
                <w:szCs w:val="20"/>
              </w:rPr>
              <w:t>9</w:t>
            </w:r>
            <w:r w:rsidRPr="00BA6888">
              <w:rPr>
                <w:rFonts w:cs="Arial"/>
                <w:color w:val="000000"/>
                <w:szCs w:val="20"/>
              </w:rPr>
              <w:t>%</w:t>
            </w:r>
          </w:p>
        </w:tc>
      </w:tr>
      <w:tr w:rsidR="005F537F" w:rsidRPr="00BA6888" w14:paraId="512B499C" w14:textId="77777777" w:rsidTr="00E91207">
        <w:trPr>
          <w:cantSplit/>
          <w:jc w:val="center"/>
        </w:trPr>
        <w:tc>
          <w:tcPr>
            <w:tcW w:w="4815" w:type="dxa"/>
            <w:tcBorders>
              <w:right w:val="nil"/>
            </w:tcBorders>
            <w:vAlign w:val="bottom"/>
          </w:tcPr>
          <w:p w14:paraId="6F949EEA" w14:textId="77777777" w:rsidR="005F537F" w:rsidRPr="00BA6888" w:rsidRDefault="005F537F" w:rsidP="00E91207">
            <w:pPr>
              <w:pStyle w:val="Tabletext"/>
              <w:keepNext/>
              <w:rPr>
                <w:rFonts w:cs="Arial"/>
                <w:color w:val="000000"/>
                <w:szCs w:val="20"/>
              </w:rPr>
            </w:pPr>
            <w:r w:rsidRPr="00BA6888">
              <w:rPr>
                <w:rFonts w:cs="Arial"/>
                <w:color w:val="000000"/>
                <w:szCs w:val="20"/>
              </w:rPr>
              <w:t>Prednisone</w:t>
            </w:r>
          </w:p>
        </w:tc>
        <w:tc>
          <w:tcPr>
            <w:tcW w:w="3402" w:type="dxa"/>
            <w:tcBorders>
              <w:left w:val="nil"/>
              <w:right w:val="single" w:sz="4" w:space="0" w:color="auto"/>
            </w:tcBorders>
            <w:vAlign w:val="bottom"/>
          </w:tcPr>
          <w:p w14:paraId="33A161A2" w14:textId="38CFEEC7" w:rsidR="005F537F" w:rsidRPr="00BA6888" w:rsidRDefault="005E46E5" w:rsidP="00E91207">
            <w:pPr>
              <w:pStyle w:val="Tabletext"/>
              <w:keepNext/>
              <w:jc w:val="center"/>
              <w:rPr>
                <w:rFonts w:cs="Arial"/>
                <w:color w:val="000000"/>
                <w:szCs w:val="20"/>
              </w:rPr>
            </w:pPr>
            <w:r>
              <w:rPr>
                <w:rFonts w:cs="Arial"/>
                <w:color w:val="000000"/>
                <w:szCs w:val="20"/>
              </w:rPr>
              <w:t>23.</w:t>
            </w:r>
            <w:r w:rsidR="00561840">
              <w:rPr>
                <w:rFonts w:cs="Arial"/>
                <w:color w:val="000000"/>
                <w:szCs w:val="20"/>
              </w:rPr>
              <w:t>4</w:t>
            </w:r>
            <w:r w:rsidR="005F537F" w:rsidRPr="00BA6888">
              <w:rPr>
                <w:rFonts w:cs="Arial"/>
                <w:color w:val="000000"/>
                <w:szCs w:val="20"/>
              </w:rPr>
              <w:t>%</w:t>
            </w:r>
          </w:p>
        </w:tc>
      </w:tr>
      <w:tr w:rsidR="005F537F" w:rsidRPr="00BA6888" w14:paraId="5E3761B7" w14:textId="77777777" w:rsidTr="00E91207">
        <w:trPr>
          <w:cantSplit/>
          <w:jc w:val="center"/>
        </w:trPr>
        <w:tc>
          <w:tcPr>
            <w:tcW w:w="4815" w:type="dxa"/>
            <w:tcBorders>
              <w:right w:val="nil"/>
            </w:tcBorders>
            <w:vAlign w:val="bottom"/>
          </w:tcPr>
          <w:p w14:paraId="04B3C3A3" w14:textId="77777777" w:rsidR="005F537F" w:rsidRPr="00BA6888" w:rsidRDefault="005F537F" w:rsidP="00E91207">
            <w:pPr>
              <w:pStyle w:val="Tabletext"/>
              <w:keepNext/>
              <w:rPr>
                <w:rFonts w:cs="Arial"/>
                <w:color w:val="000000"/>
                <w:szCs w:val="20"/>
              </w:rPr>
            </w:pPr>
            <w:r w:rsidRPr="00BA6888">
              <w:rPr>
                <w:rFonts w:cs="Arial"/>
                <w:color w:val="000000"/>
                <w:szCs w:val="20"/>
              </w:rPr>
              <w:t>Sumatriptan (subcutaneous)</w:t>
            </w:r>
          </w:p>
        </w:tc>
        <w:tc>
          <w:tcPr>
            <w:tcW w:w="3402" w:type="dxa"/>
            <w:tcBorders>
              <w:left w:val="nil"/>
              <w:right w:val="single" w:sz="4" w:space="0" w:color="auto"/>
            </w:tcBorders>
            <w:vAlign w:val="bottom"/>
          </w:tcPr>
          <w:p w14:paraId="7F64EF25" w14:textId="1C080F1A" w:rsidR="005F537F" w:rsidRDefault="005E46E5" w:rsidP="00E91207">
            <w:pPr>
              <w:pStyle w:val="Tabletext"/>
              <w:keepNext/>
              <w:jc w:val="center"/>
              <w:rPr>
                <w:rFonts w:cs="Arial"/>
                <w:color w:val="000000"/>
                <w:szCs w:val="20"/>
              </w:rPr>
            </w:pPr>
            <w:r>
              <w:rPr>
                <w:rFonts w:cs="Arial"/>
                <w:color w:val="000000"/>
                <w:szCs w:val="20"/>
              </w:rPr>
              <w:t>15.</w:t>
            </w:r>
            <w:r w:rsidR="00561840">
              <w:rPr>
                <w:rFonts w:cs="Arial"/>
                <w:color w:val="000000"/>
                <w:szCs w:val="20"/>
              </w:rPr>
              <w:t>5</w:t>
            </w:r>
            <w:r w:rsidR="005F537F" w:rsidRPr="00BA6888">
              <w:rPr>
                <w:rFonts w:cs="Arial"/>
                <w:color w:val="000000"/>
                <w:szCs w:val="20"/>
              </w:rPr>
              <w:t>%</w:t>
            </w:r>
          </w:p>
        </w:tc>
      </w:tr>
      <w:tr w:rsidR="005F537F" w:rsidRPr="00BA6888" w14:paraId="346AD523" w14:textId="77777777" w:rsidTr="00E91207">
        <w:trPr>
          <w:cantSplit/>
          <w:jc w:val="center"/>
        </w:trPr>
        <w:tc>
          <w:tcPr>
            <w:tcW w:w="4815" w:type="dxa"/>
            <w:tcBorders>
              <w:right w:val="nil"/>
            </w:tcBorders>
            <w:vAlign w:val="bottom"/>
          </w:tcPr>
          <w:p w14:paraId="0DAC8C50" w14:textId="77777777" w:rsidR="005F537F" w:rsidRPr="00BA6888" w:rsidRDefault="005F537F" w:rsidP="00E91207">
            <w:pPr>
              <w:pStyle w:val="Tabletext"/>
              <w:keepNext/>
              <w:rPr>
                <w:rFonts w:cs="Arial"/>
                <w:color w:val="000000"/>
                <w:szCs w:val="20"/>
              </w:rPr>
            </w:pPr>
            <w:r w:rsidRPr="00BA6888">
              <w:rPr>
                <w:rFonts w:cs="Arial"/>
                <w:color w:val="000000"/>
                <w:szCs w:val="20"/>
              </w:rPr>
              <w:t>Metamizole (intravenous)</w:t>
            </w:r>
          </w:p>
        </w:tc>
        <w:tc>
          <w:tcPr>
            <w:tcW w:w="3402" w:type="dxa"/>
            <w:tcBorders>
              <w:left w:val="nil"/>
              <w:right w:val="single" w:sz="4" w:space="0" w:color="auto"/>
            </w:tcBorders>
            <w:vAlign w:val="bottom"/>
          </w:tcPr>
          <w:p w14:paraId="2F8FA2F1" w14:textId="7C3824DE" w:rsidR="005F537F" w:rsidRPr="00BA6888" w:rsidRDefault="005E46E5" w:rsidP="00E91207">
            <w:pPr>
              <w:pStyle w:val="Tabletext"/>
              <w:keepNext/>
              <w:jc w:val="center"/>
              <w:rPr>
                <w:rFonts w:cs="Arial"/>
                <w:color w:val="000000"/>
                <w:szCs w:val="20"/>
              </w:rPr>
            </w:pPr>
            <w:r>
              <w:rPr>
                <w:rFonts w:cs="Arial"/>
                <w:color w:val="000000"/>
                <w:szCs w:val="20"/>
              </w:rPr>
              <w:t>5.</w:t>
            </w:r>
            <w:r w:rsidR="00561840">
              <w:rPr>
                <w:rFonts w:cs="Arial"/>
                <w:color w:val="000000"/>
                <w:szCs w:val="20"/>
              </w:rPr>
              <w:t>6</w:t>
            </w:r>
            <w:r w:rsidR="005F537F" w:rsidRPr="00BA6888">
              <w:rPr>
                <w:rFonts w:cs="Arial"/>
                <w:color w:val="000000"/>
                <w:szCs w:val="20"/>
              </w:rPr>
              <w:t>%</w:t>
            </w:r>
          </w:p>
        </w:tc>
      </w:tr>
      <w:tr w:rsidR="005E46E5" w:rsidRPr="00BA6888" w14:paraId="4B5C5DF1" w14:textId="77777777" w:rsidTr="00E91207">
        <w:trPr>
          <w:cantSplit/>
          <w:jc w:val="center"/>
        </w:trPr>
        <w:tc>
          <w:tcPr>
            <w:tcW w:w="4815" w:type="dxa"/>
            <w:tcBorders>
              <w:right w:val="nil"/>
            </w:tcBorders>
            <w:vAlign w:val="bottom"/>
          </w:tcPr>
          <w:p w14:paraId="075F12CC" w14:textId="7283BB36" w:rsidR="005E46E5" w:rsidRPr="00BA6888" w:rsidRDefault="005E46E5" w:rsidP="00E91207">
            <w:pPr>
              <w:pStyle w:val="Tabletext"/>
              <w:keepNext/>
              <w:rPr>
                <w:rFonts w:cs="Arial"/>
                <w:color w:val="000000"/>
                <w:szCs w:val="20"/>
              </w:rPr>
            </w:pPr>
            <w:r>
              <w:rPr>
                <w:rFonts w:cs="Arial"/>
                <w:color w:val="000000"/>
                <w:szCs w:val="20"/>
              </w:rPr>
              <w:t>Metoclopramide (intravenous)</w:t>
            </w:r>
          </w:p>
        </w:tc>
        <w:tc>
          <w:tcPr>
            <w:tcW w:w="3402" w:type="dxa"/>
            <w:tcBorders>
              <w:left w:val="nil"/>
              <w:right w:val="single" w:sz="4" w:space="0" w:color="auto"/>
            </w:tcBorders>
            <w:vAlign w:val="bottom"/>
          </w:tcPr>
          <w:p w14:paraId="6560BDC0" w14:textId="10EB6358" w:rsidR="005E46E5" w:rsidRDefault="005E46E5" w:rsidP="00E91207">
            <w:pPr>
              <w:pStyle w:val="Tabletext"/>
              <w:keepNext/>
              <w:jc w:val="center"/>
              <w:rPr>
                <w:rFonts w:cs="Arial"/>
                <w:color w:val="000000"/>
                <w:szCs w:val="20"/>
              </w:rPr>
            </w:pPr>
            <w:r>
              <w:rPr>
                <w:rFonts w:cs="Arial"/>
                <w:color w:val="000000"/>
                <w:szCs w:val="20"/>
              </w:rPr>
              <w:t>1.</w:t>
            </w:r>
            <w:r w:rsidR="00561840">
              <w:rPr>
                <w:rFonts w:cs="Arial"/>
                <w:color w:val="000000"/>
                <w:szCs w:val="20"/>
              </w:rPr>
              <w:t>8</w:t>
            </w:r>
            <w:r>
              <w:rPr>
                <w:rFonts w:cs="Arial"/>
                <w:color w:val="000000"/>
                <w:szCs w:val="20"/>
              </w:rPr>
              <w:t>%</w:t>
            </w:r>
          </w:p>
        </w:tc>
      </w:tr>
      <w:tr w:rsidR="005F537F" w:rsidRPr="00BA6888" w14:paraId="3A2D1CB2" w14:textId="77777777" w:rsidTr="00E91207">
        <w:trPr>
          <w:cantSplit/>
          <w:jc w:val="center"/>
        </w:trPr>
        <w:tc>
          <w:tcPr>
            <w:tcW w:w="4815" w:type="dxa"/>
            <w:tcBorders>
              <w:right w:val="nil"/>
            </w:tcBorders>
            <w:vAlign w:val="bottom"/>
          </w:tcPr>
          <w:p w14:paraId="017F748A" w14:textId="77777777" w:rsidR="005F537F" w:rsidRPr="00BA6888" w:rsidRDefault="005F537F" w:rsidP="00E91207">
            <w:pPr>
              <w:pStyle w:val="Tabletext"/>
              <w:keepNext/>
              <w:rPr>
                <w:rFonts w:cs="Arial"/>
                <w:color w:val="000000"/>
                <w:szCs w:val="20"/>
              </w:rPr>
            </w:pPr>
            <w:r w:rsidRPr="00BA6888">
              <w:rPr>
                <w:rFonts w:cs="Arial"/>
                <w:color w:val="000000"/>
                <w:szCs w:val="20"/>
              </w:rPr>
              <w:t>Acetylsalicylic acid (intravenous)</w:t>
            </w:r>
          </w:p>
        </w:tc>
        <w:tc>
          <w:tcPr>
            <w:tcW w:w="3402" w:type="dxa"/>
            <w:tcBorders>
              <w:left w:val="nil"/>
              <w:right w:val="single" w:sz="4" w:space="0" w:color="auto"/>
            </w:tcBorders>
            <w:vAlign w:val="bottom"/>
          </w:tcPr>
          <w:p w14:paraId="11A676ED" w14:textId="3A610A9A" w:rsidR="005F537F" w:rsidRPr="00BA6888" w:rsidRDefault="00C84172" w:rsidP="00E91207">
            <w:pPr>
              <w:pStyle w:val="Tabletext"/>
              <w:keepNext/>
              <w:jc w:val="center"/>
              <w:rPr>
                <w:rFonts w:cs="Arial"/>
                <w:color w:val="000000"/>
                <w:szCs w:val="20"/>
              </w:rPr>
            </w:pPr>
            <w:r>
              <w:rPr>
                <w:rFonts w:cs="Arial"/>
                <w:color w:val="000000"/>
                <w:szCs w:val="20"/>
              </w:rPr>
              <w:t>2</w:t>
            </w:r>
            <w:r w:rsidR="005E46E5">
              <w:rPr>
                <w:rFonts w:cs="Arial"/>
                <w:color w:val="000000"/>
                <w:szCs w:val="20"/>
              </w:rPr>
              <w:t>.</w:t>
            </w:r>
            <w:r>
              <w:rPr>
                <w:rFonts w:cs="Arial"/>
                <w:color w:val="000000"/>
                <w:szCs w:val="20"/>
              </w:rPr>
              <w:t>7</w:t>
            </w:r>
            <w:r w:rsidR="005F537F" w:rsidRPr="00BA6888">
              <w:rPr>
                <w:rFonts w:cs="Arial"/>
                <w:color w:val="000000"/>
                <w:szCs w:val="20"/>
              </w:rPr>
              <w:t>%</w:t>
            </w:r>
          </w:p>
        </w:tc>
      </w:tr>
    </w:tbl>
    <w:p w14:paraId="6FB2994A" w14:textId="37E08E23" w:rsidR="005F537F" w:rsidRPr="00BA6888" w:rsidRDefault="005F537F" w:rsidP="005F537F">
      <w:pPr>
        <w:pStyle w:val="Footnote"/>
        <w:spacing w:before="60"/>
      </w:pPr>
      <w:bookmarkStart w:id="0" w:name="_GoBack"/>
      <w:bookmarkEnd w:id="0"/>
      <w:r w:rsidRPr="00BA6888">
        <w:rPr>
          <w:vertAlign w:val="superscript"/>
        </w:rPr>
        <w:t>a</w:t>
      </w:r>
      <w:r w:rsidRPr="00BA6888">
        <w:t>Also includes dimenhydrinate (0.1</w:t>
      </w:r>
      <w:r w:rsidR="00DE2470">
        <w:t>5</w:t>
      </w:r>
      <w:r w:rsidRPr="00BA6888">
        <w:t>% of acute prescriptions) and domperidone (0.6</w:t>
      </w:r>
      <w:r w:rsidR="006874B3">
        <w:t>1</w:t>
      </w:r>
      <w:r w:rsidRPr="00BA6888">
        <w:t>%)</w:t>
      </w:r>
    </w:p>
    <w:p w14:paraId="31AF8C18" w14:textId="04012E12" w:rsidR="005F537F" w:rsidRPr="00BA6888" w:rsidRDefault="005F537F" w:rsidP="005F537F">
      <w:pPr>
        <w:pStyle w:val="Footnote"/>
        <w:spacing w:before="60"/>
      </w:pPr>
      <w:r w:rsidRPr="00BA6888">
        <w:rPr>
          <w:vertAlign w:val="superscript"/>
        </w:rPr>
        <w:t>b</w:t>
      </w:r>
      <w:r w:rsidRPr="00BA6888">
        <w:t>Also includes acetylsalicylic acid (0.0</w:t>
      </w:r>
      <w:r w:rsidR="009327DB">
        <w:t>4</w:t>
      </w:r>
      <w:r w:rsidRPr="00BA6888">
        <w:t>% of acute prescriptions), paracetamol (0.0</w:t>
      </w:r>
      <w:r w:rsidR="006874B3">
        <w:t>7</w:t>
      </w:r>
      <w:r w:rsidRPr="00BA6888">
        <w:t>%), ergotamine (0.</w:t>
      </w:r>
      <w:r w:rsidR="006874B3">
        <w:t>13</w:t>
      </w:r>
      <w:r w:rsidRPr="00BA6888">
        <w:t>%), dexketoprofen (0.</w:t>
      </w:r>
      <w:r w:rsidR="006874B3">
        <w:t>1</w:t>
      </w:r>
      <w:r w:rsidR="007F7839">
        <w:t>4</w:t>
      </w:r>
      <w:r w:rsidRPr="00BA6888">
        <w:t>%) and other analgesics (0.</w:t>
      </w:r>
      <w:r w:rsidR="006874B3">
        <w:t>5</w:t>
      </w:r>
      <w:r w:rsidR="007F7839">
        <w:t>9</w:t>
      </w:r>
      <w:r w:rsidRPr="00BA6888">
        <w:t>%)</w:t>
      </w:r>
    </w:p>
    <w:p w14:paraId="369E30E3" w14:textId="0CACEE26" w:rsidR="005F537F" w:rsidRPr="00BA6888" w:rsidRDefault="005F537F" w:rsidP="005F537F">
      <w:pPr>
        <w:pStyle w:val="Footnote"/>
        <w:spacing w:before="60"/>
      </w:pPr>
      <w:r w:rsidRPr="00BA6888">
        <w:rPr>
          <w:vertAlign w:val="superscript"/>
        </w:rPr>
        <w:lastRenderedPageBreak/>
        <w:t>c</w:t>
      </w:r>
      <w:r w:rsidRPr="00BA6888">
        <w:t>Also includes eleptriptan (0.</w:t>
      </w:r>
      <w:r w:rsidR="006874B3">
        <w:t>7</w:t>
      </w:r>
      <w:r w:rsidR="007C6D60">
        <w:t>2</w:t>
      </w:r>
      <w:r w:rsidR="006874B3">
        <w:t>%</w:t>
      </w:r>
      <w:r w:rsidRPr="00EB7BCF">
        <w:t xml:space="preserve"> </w:t>
      </w:r>
      <w:r w:rsidRPr="00BA6888">
        <w:t>of acute prescriptions)</w:t>
      </w:r>
      <w:r w:rsidR="00BB0F86">
        <w:t xml:space="preserve"> and </w:t>
      </w:r>
      <w:r w:rsidRPr="00BA6888">
        <w:t>almotriptan (0.</w:t>
      </w:r>
      <w:r w:rsidR="006874B3">
        <w:t>1</w:t>
      </w:r>
      <w:r w:rsidR="007C6D60">
        <w:t>4</w:t>
      </w:r>
      <w:r w:rsidRPr="00BA6888">
        <w:t>%)</w:t>
      </w:r>
    </w:p>
    <w:p w14:paraId="6DC648D5" w14:textId="6138DF7A" w:rsidR="005F537F" w:rsidRDefault="005F537F" w:rsidP="005F537F">
      <w:pPr>
        <w:pStyle w:val="Footnote"/>
        <w:spacing w:before="60"/>
      </w:pPr>
      <w:r>
        <w:rPr>
          <w:vertAlign w:val="superscript"/>
        </w:rPr>
        <w:t>d</w:t>
      </w:r>
      <w:r>
        <w:t>I</w:t>
      </w:r>
      <w:r w:rsidRPr="00BA6888">
        <w:t xml:space="preserve">ncludes sumatriptan </w:t>
      </w:r>
      <w:r>
        <w:t>oral (1</w:t>
      </w:r>
      <w:r w:rsidR="00BB0F86">
        <w:t>6.7</w:t>
      </w:r>
      <w:r>
        <w:t xml:space="preserve">% of acute prescriptions), </w:t>
      </w:r>
      <w:r w:rsidRPr="00BA6888">
        <w:t xml:space="preserve">nasal </w:t>
      </w:r>
      <w:r>
        <w:t>(</w:t>
      </w:r>
      <w:r w:rsidRPr="00BA6888">
        <w:t>0.</w:t>
      </w:r>
      <w:r w:rsidR="00BB0F86">
        <w:t>4</w:t>
      </w:r>
      <w:r w:rsidR="00DB5540">
        <w:t>5</w:t>
      </w:r>
      <w:r w:rsidRPr="00BA6888">
        <w:t>%</w:t>
      </w:r>
      <w:r>
        <w:t>)</w:t>
      </w:r>
      <w:r w:rsidRPr="00BA6888">
        <w:t>, rectal</w:t>
      </w:r>
      <w:r>
        <w:t xml:space="preserve"> (</w:t>
      </w:r>
      <w:r w:rsidRPr="00BA6888">
        <w:t>0.07%</w:t>
      </w:r>
      <w:r>
        <w:t>) and</w:t>
      </w:r>
      <w:r w:rsidRPr="00BA6888">
        <w:t xml:space="preserve"> subcutaneous </w:t>
      </w:r>
      <w:r>
        <w:t>(</w:t>
      </w:r>
      <w:r w:rsidRPr="00BA6888">
        <w:t>0.</w:t>
      </w:r>
      <w:r w:rsidR="00BB0F86">
        <w:t>81</w:t>
      </w:r>
      <w:r w:rsidRPr="00BA6888">
        <w:t>%</w:t>
      </w:r>
      <w:r>
        <w:t>)</w:t>
      </w:r>
    </w:p>
    <w:p w14:paraId="6AE50172" w14:textId="663F5037" w:rsidR="005F537F" w:rsidRPr="003B0DC8" w:rsidRDefault="005F537F" w:rsidP="005F537F">
      <w:pPr>
        <w:pStyle w:val="Footnote"/>
        <w:spacing w:before="60"/>
      </w:pPr>
      <w:r w:rsidRPr="00580083">
        <w:rPr>
          <w:vertAlign w:val="superscript"/>
        </w:rPr>
        <w:t>e</w:t>
      </w:r>
      <w:r>
        <w:rPr>
          <w:vertAlign w:val="superscript"/>
        </w:rPr>
        <w:t xml:space="preserve"> </w:t>
      </w:r>
      <w:r>
        <w:t>Includes zolmitriptan oral (</w:t>
      </w:r>
      <w:r w:rsidR="00BB0F86">
        <w:t>4.8</w:t>
      </w:r>
      <w:r>
        <w:t>% of acute prescriptions) and nasal (</w:t>
      </w:r>
      <w:r w:rsidR="00BB0F86">
        <w:t>2.9</w:t>
      </w:r>
      <w:r>
        <w:t>%)</w:t>
      </w:r>
    </w:p>
    <w:p w14:paraId="78E8DE13" w14:textId="5C00E949" w:rsidR="00191D66" w:rsidRPr="00BA6888" w:rsidRDefault="005F537F" w:rsidP="00191D66">
      <w:pPr>
        <w:pStyle w:val="Bulletedtext"/>
        <w:numPr>
          <w:ilvl w:val="0"/>
          <w:numId w:val="0"/>
        </w:numPr>
      </w:pPr>
      <w:r w:rsidRPr="005E46E5">
        <w:rPr>
          <w:sz w:val="18"/>
          <w:szCs w:val="18"/>
        </w:rPr>
        <w:t>Subcutaneous sumatriptan is considered both an acute and emergency medication according to the German guideline for migraine and so all identified subcutaneous sumatriptan prescriptions were included as both acute and emergency medications</w:t>
      </w:r>
    </w:p>
    <w:p w14:paraId="54F8C6CE" w14:textId="176DF5D0" w:rsidR="003C5206" w:rsidRPr="00BA6888" w:rsidRDefault="003C5206" w:rsidP="00641553">
      <w:pPr>
        <w:pStyle w:val="Body"/>
      </w:pPr>
    </w:p>
    <w:sectPr w:rsidR="003C5206" w:rsidRPr="00BA6888" w:rsidSect="0013366B">
      <w:footerReference w:type="default" r:id="rId11"/>
      <w:pgSz w:w="11906" w:h="16838" w:code="9"/>
      <w:pgMar w:top="1418" w:right="1701" w:bottom="1418" w:left="1701" w:header="709" w:footer="1134"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5CF2E" w16cex:dateUtc="2020-06-17T23:31:00Z"/>
  <w16cex:commentExtensible w16cex:durableId="2295CF4B" w16cex:dateUtc="2020-06-17T23:32:00Z"/>
  <w16cex:commentExtensible w16cex:durableId="22979A8D" w16cex:dateUtc="2020-06-19T08:11:00Z"/>
  <w16cex:commentExtensible w16cex:durableId="22718AE6" w16cex:dateUtc="2020-05-21T11:19:00Z"/>
  <w16cex:commentExtensible w16cex:durableId="2295A1BF" w16cex:dateUtc="2020-06-17T20:18:00Z"/>
  <w16cex:commentExtensible w16cex:durableId="2295CD87" w16cex:dateUtc="2020-06-17T23:24:00Z"/>
  <w16cex:commentExtensible w16cex:durableId="2295CD93" w16cex:dateUtc="2020-06-17T23:25:00Z"/>
  <w16cex:commentExtensible w16cex:durableId="22718AF2" w16cex:dateUtc="2020-05-21T11:19:00Z"/>
  <w16cex:commentExtensible w16cex:durableId="2295CDDE" w16cex:dateUtc="2020-06-17T23:26:00Z"/>
  <w16cex:commentExtensible w16cex:durableId="2295CDE4" w16cex:dateUtc="2020-06-17T23:26:00Z"/>
  <w16cex:commentExtensible w16cex:durableId="2295CE5E" w16cex:dateUtc="2020-06-17T23:28:00Z"/>
  <w16cex:commentExtensible w16cex:durableId="2295CEA8" w16cex:dateUtc="2020-06-17T23:29:00Z"/>
  <w16cex:commentExtensible w16cex:durableId="2295CEAE" w16cex:dateUtc="2020-06-17T23:29:00Z"/>
  <w16cex:commentExtensible w16cex:durableId="2295CED1" w16cex:dateUtc="2020-06-17T23:30:00Z"/>
  <w16cex:commentExtensible w16cex:durableId="2295CEE2" w16cex:dateUtc="2020-06-17T23:30:00Z"/>
  <w16cex:commentExtensible w16cex:durableId="2295CF03" w16cex:dateUtc="2020-06-17T23:31:00Z"/>
  <w16cex:commentExtensible w16cex:durableId="2295CF09" w16cex:dateUtc="2020-06-17T23:31:00Z"/>
  <w16cex:commentExtensible w16cex:durableId="22718A31" w16cex:dateUtc="2020-05-21T11:16:00Z"/>
  <w16cex:commentExtensible w16cex:durableId="2288E0A3" w16cex:dateUtc="2020-06-08T04:06:00Z"/>
  <w16cex:commentExtensible w16cex:durableId="2295D058" w16cex:dateUtc="2020-06-17T23:36:00Z"/>
  <w16cex:commentExtensible w16cex:durableId="2295D081" w16cex:dateUtc="2020-06-17T23:37:00Z"/>
  <w16cex:commentExtensible w16cex:durableId="22718A46" w16cex:dateUtc="2020-05-21T11:16:00Z"/>
  <w16cex:commentExtensible w16cex:durableId="2295D12C" w16cex:dateUtc="2020-06-17T23:40:00Z"/>
  <w16cex:commentExtensible w16cex:durableId="2295D13F" w16cex:dateUtc="2020-06-17T23:40:00Z"/>
  <w16cex:commentExtensible w16cex:durableId="2295D143" w16cex:dateUtc="2020-06-17T23:40:00Z"/>
  <w16cex:commentExtensible w16cex:durableId="228BEDDE" w16cex:dateUtc="2020-06-10T11:37:00Z"/>
  <w16cex:commentExtensible w16cex:durableId="22718827" w16cex:dateUtc="2020-05-21T11:07:00Z"/>
  <w16cex:commentExtensible w16cex:durableId="2271887D" w16cex:dateUtc="2020-05-21T11:08:00Z"/>
  <w16cex:commentExtensible w16cex:durableId="227171D7" w16cex:dateUtc="2020-05-21T09: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F696144" w16cid:durableId="2295A0A8"/>
  <w16cid:commentId w16cid:paraId="6DAD41B3" w16cid:durableId="2295CF2E"/>
  <w16cid:commentId w16cid:paraId="634B96B9" w16cid:durableId="22968DD8"/>
  <w16cid:commentId w16cid:paraId="7D25091B" w16cid:durableId="2295A0A9"/>
  <w16cid:commentId w16cid:paraId="53EF0A5F" w16cid:durableId="2295CF4B"/>
  <w16cid:commentId w16cid:paraId="19230DBE" w16cid:durableId="22968DDB"/>
  <w16cid:commentId w16cid:paraId="2555948E" w16cid:durableId="22979A8D"/>
  <w16cid:commentId w16cid:paraId="5FDD3FB6" w16cid:durableId="22718AE6"/>
  <w16cid:commentId w16cid:paraId="4252B86E" w16cid:durableId="2295A0AB"/>
  <w16cid:commentId w16cid:paraId="0CD249B4" w16cid:durableId="2295A1BF"/>
  <w16cid:commentId w16cid:paraId="406A2BD5" w16cid:durableId="2295A0AC"/>
  <w16cid:commentId w16cid:paraId="0F0631C8" w16cid:durableId="2295CD87"/>
  <w16cid:commentId w16cid:paraId="33BB70C8" w16cid:durableId="2295A0AD"/>
  <w16cid:commentId w16cid:paraId="0FCD6E79" w16cid:durableId="2295CD93"/>
  <w16cid:commentId w16cid:paraId="335AC3CF" w16cid:durableId="22718AF2"/>
  <w16cid:commentId w16cid:paraId="77741BDD" w16cid:durableId="2295A0AF"/>
  <w16cid:commentId w16cid:paraId="775706AF" w16cid:durableId="2295CDDE"/>
  <w16cid:commentId w16cid:paraId="46AFFC0C" w16cid:durableId="2295A0B0"/>
  <w16cid:commentId w16cid:paraId="26E6003B" w16cid:durableId="2295CDE4"/>
  <w16cid:commentId w16cid:paraId="3069C3AA" w16cid:durableId="2295A0B1"/>
  <w16cid:commentId w16cid:paraId="1A86599C" w16cid:durableId="2295CE5E"/>
  <w16cid:commentId w16cid:paraId="70B8CBEA" w16cid:durableId="22968DEA"/>
  <w16cid:commentId w16cid:paraId="4E6D49A7" w16cid:durableId="2295A0B2"/>
  <w16cid:commentId w16cid:paraId="270CD796" w16cid:durableId="2295CEA8"/>
  <w16cid:commentId w16cid:paraId="69661693" w16cid:durableId="2295A0B3"/>
  <w16cid:commentId w16cid:paraId="0AE5D3CF" w16cid:durableId="2295CEAE"/>
  <w16cid:commentId w16cid:paraId="556C7C8F" w16cid:durableId="2295A0B4"/>
  <w16cid:commentId w16cid:paraId="3CA342C3" w16cid:durableId="2295CED1"/>
  <w16cid:commentId w16cid:paraId="5FB3CC0B" w16cid:durableId="2295A0B5"/>
  <w16cid:commentId w16cid:paraId="0E631670" w16cid:durableId="2295CEE2"/>
  <w16cid:commentId w16cid:paraId="6B5A95C2" w16cid:durableId="2295A0B6"/>
  <w16cid:commentId w16cid:paraId="15C5F17C" w16cid:durableId="2295CF03"/>
  <w16cid:commentId w16cid:paraId="1AE6A2F3" w16cid:durableId="2295A0B7"/>
  <w16cid:commentId w16cid:paraId="461EA6E9" w16cid:durableId="2295CF09"/>
  <w16cid:commentId w16cid:paraId="7D4CBCC6" w16cid:durableId="22718A31"/>
  <w16cid:commentId w16cid:paraId="6F43E2B1" w16cid:durableId="2288E0A3"/>
  <w16cid:commentId w16cid:paraId="3D12A58E" w16cid:durableId="2295A0BA"/>
  <w16cid:commentId w16cid:paraId="6CF88A9C" w16cid:durableId="2295D058"/>
  <w16cid:commentId w16cid:paraId="4736048B" w16cid:durableId="2295A0BB"/>
  <w16cid:commentId w16cid:paraId="5BEF2EFE" w16cid:durableId="2295D081"/>
  <w16cid:commentId w16cid:paraId="58C46212" w16cid:durableId="22968DFD"/>
  <w16cid:commentId w16cid:paraId="7BF47ECD" w16cid:durableId="22718A46"/>
  <w16cid:commentId w16cid:paraId="5D90B8AC" w16cid:durableId="2295A0BD"/>
  <w16cid:commentId w16cid:paraId="181EAEAF" w16cid:durableId="2295D12C"/>
  <w16cid:commentId w16cid:paraId="21E96C37" w16cid:durableId="2295A0BE"/>
  <w16cid:commentId w16cid:paraId="10C3AC04" w16cid:durableId="2295D13F"/>
  <w16cid:commentId w16cid:paraId="72947E48" w16cid:durableId="2295A0BF"/>
  <w16cid:commentId w16cid:paraId="47249AF0" w16cid:durableId="2295D143"/>
  <w16cid:commentId w16cid:paraId="4C2CD327" w16cid:durableId="228BEDDE"/>
  <w16cid:commentId w16cid:paraId="26C8C438" w16cid:durableId="22718827"/>
  <w16cid:commentId w16cid:paraId="3C83C993" w16cid:durableId="2271887D"/>
  <w16cid:commentId w16cid:paraId="65853533" w16cid:durableId="227171D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62E2A" w14:textId="77777777" w:rsidR="00DB1FF4" w:rsidRDefault="00DB1FF4">
      <w:r>
        <w:separator/>
      </w:r>
    </w:p>
  </w:endnote>
  <w:endnote w:type="continuationSeparator" w:id="0">
    <w:p w14:paraId="2800D2F8" w14:textId="77777777" w:rsidR="00DB1FF4" w:rsidRDefault="00DB1FF4">
      <w:r>
        <w:continuationSeparator/>
      </w:r>
    </w:p>
  </w:endnote>
  <w:endnote w:type="continuationNotice" w:id="1">
    <w:p w14:paraId="17C4FACC" w14:textId="77777777" w:rsidR="00DB1FF4" w:rsidRDefault="00DB1F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3B5E04" w14:textId="12BEC276" w:rsidR="00B13E27" w:rsidRPr="00317561" w:rsidRDefault="00B13E27" w:rsidP="00C24346">
    <w:pPr>
      <w:pStyle w:val="Footer"/>
      <w:tabs>
        <w:tab w:val="clear" w:pos="8640"/>
        <w:tab w:val="right" w:pos="8320"/>
      </w:tabs>
      <w:rPr>
        <w:sz w:val="18"/>
        <w:szCs w:val="18"/>
      </w:rPr>
    </w:pPr>
    <w:r w:rsidRPr="00317561">
      <w:rPr>
        <w:rStyle w:val="PageNumber"/>
        <w:sz w:val="18"/>
        <w:szCs w:val="18"/>
      </w:rPr>
      <w:tab/>
    </w:r>
    <w:r w:rsidRPr="00317561">
      <w:rPr>
        <w:rStyle w:val="PageNumber"/>
        <w:sz w:val="18"/>
        <w:szCs w:val="18"/>
      </w:rPr>
      <w:fldChar w:fldCharType="begin"/>
    </w:r>
    <w:r w:rsidRPr="00317561">
      <w:rPr>
        <w:rStyle w:val="PageNumber"/>
        <w:sz w:val="18"/>
        <w:szCs w:val="18"/>
      </w:rPr>
      <w:instrText xml:space="preserve"> PAGE </w:instrText>
    </w:r>
    <w:r w:rsidRPr="00317561">
      <w:rPr>
        <w:rStyle w:val="PageNumber"/>
        <w:sz w:val="18"/>
        <w:szCs w:val="18"/>
      </w:rPr>
      <w:fldChar w:fldCharType="separate"/>
    </w:r>
    <w:r w:rsidR="00191D66">
      <w:rPr>
        <w:rStyle w:val="PageNumber"/>
        <w:noProof/>
        <w:sz w:val="18"/>
        <w:szCs w:val="18"/>
      </w:rPr>
      <w:t>2</w:t>
    </w:r>
    <w:r w:rsidRPr="00317561">
      <w:rPr>
        <w:rStyle w:val="PageNumber"/>
        <w:sz w:val="18"/>
        <w:szCs w:val="18"/>
      </w:rPr>
      <w:fldChar w:fldCharType="end"/>
    </w:r>
    <w:r w:rsidRPr="00317561">
      <w:rPr>
        <w:rStyle w:val="PageNumber"/>
        <w:sz w:val="18"/>
        <w:szCs w:val="18"/>
      </w:rPr>
      <w:t xml:space="preserve"> of </w:t>
    </w:r>
    <w:r w:rsidRPr="00317561">
      <w:rPr>
        <w:rStyle w:val="PageNumber"/>
        <w:sz w:val="18"/>
        <w:szCs w:val="18"/>
      </w:rPr>
      <w:fldChar w:fldCharType="begin"/>
    </w:r>
    <w:r w:rsidRPr="00317561">
      <w:rPr>
        <w:rStyle w:val="PageNumber"/>
        <w:sz w:val="18"/>
        <w:szCs w:val="18"/>
      </w:rPr>
      <w:instrText xml:space="preserve"> NUMPAGES </w:instrText>
    </w:r>
    <w:r w:rsidRPr="00317561">
      <w:rPr>
        <w:rStyle w:val="PageNumber"/>
        <w:sz w:val="18"/>
        <w:szCs w:val="18"/>
      </w:rPr>
      <w:fldChar w:fldCharType="separate"/>
    </w:r>
    <w:r w:rsidR="00191D66">
      <w:rPr>
        <w:rStyle w:val="PageNumber"/>
        <w:noProof/>
        <w:sz w:val="18"/>
        <w:szCs w:val="18"/>
      </w:rPr>
      <w:t>2</w:t>
    </w:r>
    <w:r w:rsidRPr="00317561">
      <w:rPr>
        <w:rStyle w:val="PageNumber"/>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0BC203" w14:textId="77777777" w:rsidR="00DB1FF4" w:rsidRDefault="00DB1FF4">
      <w:r>
        <w:separator/>
      </w:r>
    </w:p>
  </w:footnote>
  <w:footnote w:type="continuationSeparator" w:id="0">
    <w:p w14:paraId="31F7015B" w14:textId="77777777" w:rsidR="00DB1FF4" w:rsidRDefault="00DB1FF4">
      <w:r>
        <w:continuationSeparator/>
      </w:r>
    </w:p>
  </w:footnote>
  <w:footnote w:type="continuationNotice" w:id="1">
    <w:p w14:paraId="371147AB" w14:textId="77777777" w:rsidR="00DB1FF4" w:rsidRDefault="00DB1FF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E560F6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ABA2B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C04107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3389B8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B90E2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0E6701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6624A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0CA93F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38C94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BB6B27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B2129"/>
    <w:multiLevelType w:val="hybridMultilevel"/>
    <w:tmpl w:val="23082B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55D61C4"/>
    <w:multiLevelType w:val="multilevel"/>
    <w:tmpl w:val="A5BE0D9E"/>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59C552E"/>
    <w:multiLevelType w:val="hybridMultilevel"/>
    <w:tmpl w:val="710C3A04"/>
    <w:lvl w:ilvl="0" w:tplc="BC8267F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927561B"/>
    <w:multiLevelType w:val="hybridMultilevel"/>
    <w:tmpl w:val="17161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BD1039A"/>
    <w:multiLevelType w:val="hybridMultilevel"/>
    <w:tmpl w:val="BC4E8E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0C2F102C"/>
    <w:multiLevelType w:val="hybridMultilevel"/>
    <w:tmpl w:val="193EA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2F57D0E"/>
    <w:multiLevelType w:val="hybridMultilevel"/>
    <w:tmpl w:val="865E68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7B22E36"/>
    <w:multiLevelType w:val="hybridMultilevel"/>
    <w:tmpl w:val="368285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81053FD"/>
    <w:multiLevelType w:val="hybridMultilevel"/>
    <w:tmpl w:val="42B6D25E"/>
    <w:lvl w:ilvl="0" w:tplc="EB6C3AEE">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18E6756F"/>
    <w:multiLevelType w:val="hybridMultilevel"/>
    <w:tmpl w:val="F8A0996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199E70B6"/>
    <w:multiLevelType w:val="multilevel"/>
    <w:tmpl w:val="35FA2CA2"/>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1CCD1F95"/>
    <w:multiLevelType w:val="hybridMultilevel"/>
    <w:tmpl w:val="8D568B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245F7CFC"/>
    <w:multiLevelType w:val="hybridMultilevel"/>
    <w:tmpl w:val="2A60EE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7C271CA"/>
    <w:multiLevelType w:val="hybridMultilevel"/>
    <w:tmpl w:val="D53042F8"/>
    <w:lvl w:ilvl="0" w:tplc="232A6D5C">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27D26A79"/>
    <w:multiLevelType w:val="hybridMultilevel"/>
    <w:tmpl w:val="8D3EE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9CF278B"/>
    <w:multiLevelType w:val="hybridMultilevel"/>
    <w:tmpl w:val="C20A9AFA"/>
    <w:lvl w:ilvl="0" w:tplc="A0D4750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2E4127D3"/>
    <w:multiLevelType w:val="hybridMultilevel"/>
    <w:tmpl w:val="13089EBC"/>
    <w:lvl w:ilvl="0" w:tplc="00D6905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5AB0FE6"/>
    <w:multiLevelType w:val="hybridMultilevel"/>
    <w:tmpl w:val="4FCE1932"/>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3D8E236C"/>
    <w:multiLevelType w:val="hybridMultilevel"/>
    <w:tmpl w:val="B71C435C"/>
    <w:lvl w:ilvl="0" w:tplc="7CC87D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FC1B53"/>
    <w:multiLevelType w:val="hybridMultilevel"/>
    <w:tmpl w:val="EEBC40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0997EF9"/>
    <w:multiLevelType w:val="hybridMultilevel"/>
    <w:tmpl w:val="BE80D2DA"/>
    <w:lvl w:ilvl="0" w:tplc="04070001">
      <w:start w:val="1"/>
      <w:numFmt w:val="bullet"/>
      <w:lvlText w:val=""/>
      <w:lvlJc w:val="left"/>
      <w:pPr>
        <w:ind w:left="360" w:hanging="360"/>
      </w:pPr>
      <w:rPr>
        <w:rFonts w:ascii="Symbol" w:hAnsi="Symbol" w:hint="default"/>
      </w:rPr>
    </w:lvl>
    <w:lvl w:ilvl="1" w:tplc="CBF61C92">
      <w:numFmt w:val="bullet"/>
      <w:lvlText w:val="-"/>
      <w:lvlJc w:val="left"/>
      <w:pPr>
        <w:ind w:left="1080" w:hanging="360"/>
      </w:pPr>
      <w:rPr>
        <w:rFonts w:ascii="Calibri" w:eastAsiaTheme="minorHAnsi" w:hAnsi="Calibri" w:cstheme="minorBidi"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4BFD76F9"/>
    <w:multiLevelType w:val="multilevel"/>
    <w:tmpl w:val="77DC9B0C"/>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0AF7EA9"/>
    <w:multiLevelType w:val="hybridMultilevel"/>
    <w:tmpl w:val="DAD6D3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5304F57"/>
    <w:multiLevelType w:val="hybridMultilevel"/>
    <w:tmpl w:val="72EEA674"/>
    <w:lvl w:ilvl="0" w:tplc="A12C9A9A">
      <w:start w:val="1"/>
      <w:numFmt w:val="lowerRoman"/>
      <w:lvlText w:val="(%1)"/>
      <w:lvlJc w:val="left"/>
      <w:pPr>
        <w:ind w:left="1080" w:hanging="72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abstractNum w:abstractNumId="34" w15:restartNumberingAfterBreak="0">
    <w:nsid w:val="557B1A56"/>
    <w:multiLevelType w:val="hybridMultilevel"/>
    <w:tmpl w:val="0922D4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7104ED8"/>
    <w:multiLevelType w:val="hybridMultilevel"/>
    <w:tmpl w:val="CECAC5DE"/>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3993F5B"/>
    <w:multiLevelType w:val="hybridMultilevel"/>
    <w:tmpl w:val="0E96CD72"/>
    <w:lvl w:ilvl="0" w:tplc="E6A6277C">
      <w:start w:val="1"/>
      <w:numFmt w:val="bullet"/>
      <w:pStyle w:val="Bulletedtext"/>
      <w:lvlText w:val=""/>
      <w:lvlJc w:val="left"/>
      <w:pPr>
        <w:tabs>
          <w:tab w:val="num" w:pos="360"/>
        </w:tabs>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42F2957"/>
    <w:multiLevelType w:val="hybridMultilevel"/>
    <w:tmpl w:val="4CFCB8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82948CE"/>
    <w:multiLevelType w:val="hybridMultilevel"/>
    <w:tmpl w:val="8DF2F0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9" w15:restartNumberingAfterBreak="0">
    <w:nsid w:val="6E450F14"/>
    <w:multiLevelType w:val="hybridMultilevel"/>
    <w:tmpl w:val="38161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B94260"/>
    <w:multiLevelType w:val="hybridMultilevel"/>
    <w:tmpl w:val="5E66EFE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71FA5E56"/>
    <w:multiLevelType w:val="hybridMultilevel"/>
    <w:tmpl w:val="46C8ED96"/>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7861B78"/>
    <w:multiLevelType w:val="multilevel"/>
    <w:tmpl w:val="FCBC3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9B86D3C"/>
    <w:multiLevelType w:val="hybridMultilevel"/>
    <w:tmpl w:val="B0C88AFE"/>
    <w:lvl w:ilvl="0" w:tplc="47561F8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8"/>
  </w:num>
  <w:num w:numId="12">
    <w:abstractNumId w:val="19"/>
  </w:num>
  <w:num w:numId="13">
    <w:abstractNumId w:val="36"/>
  </w:num>
  <w:num w:numId="14">
    <w:abstractNumId w:val="11"/>
  </w:num>
  <w:num w:numId="15">
    <w:abstractNumId w:val="20"/>
  </w:num>
  <w:num w:numId="16">
    <w:abstractNumId w:val="31"/>
  </w:num>
  <w:num w:numId="17">
    <w:abstractNumId w:val="24"/>
  </w:num>
  <w:num w:numId="18">
    <w:abstractNumId w:val="28"/>
  </w:num>
  <w:num w:numId="19">
    <w:abstractNumId w:val="30"/>
  </w:num>
  <w:num w:numId="20">
    <w:abstractNumId w:val="27"/>
  </w:num>
  <w:num w:numId="21">
    <w:abstractNumId w:val="33"/>
  </w:num>
  <w:num w:numId="22">
    <w:abstractNumId w:val="32"/>
  </w:num>
  <w:num w:numId="23">
    <w:abstractNumId w:val="25"/>
  </w:num>
  <w:num w:numId="24">
    <w:abstractNumId w:val="29"/>
  </w:num>
  <w:num w:numId="25">
    <w:abstractNumId w:val="34"/>
  </w:num>
  <w:num w:numId="26">
    <w:abstractNumId w:val="17"/>
  </w:num>
  <w:num w:numId="27">
    <w:abstractNumId w:val="38"/>
  </w:num>
  <w:num w:numId="28">
    <w:abstractNumId w:val="39"/>
  </w:num>
  <w:num w:numId="29">
    <w:abstractNumId w:val="40"/>
  </w:num>
  <w:num w:numId="30">
    <w:abstractNumId w:val="10"/>
  </w:num>
  <w:num w:numId="31">
    <w:abstractNumId w:val="23"/>
  </w:num>
  <w:num w:numId="32">
    <w:abstractNumId w:val="42"/>
  </w:num>
  <w:num w:numId="33">
    <w:abstractNumId w:val="13"/>
  </w:num>
  <w:num w:numId="34">
    <w:abstractNumId w:val="15"/>
  </w:num>
  <w:num w:numId="35">
    <w:abstractNumId w:val="14"/>
  </w:num>
  <w:num w:numId="36">
    <w:abstractNumId w:val="12"/>
  </w:num>
  <w:num w:numId="37">
    <w:abstractNumId w:val="26"/>
  </w:num>
  <w:num w:numId="38">
    <w:abstractNumId w:val="35"/>
  </w:num>
  <w:num w:numId="39">
    <w:abstractNumId w:val="41"/>
  </w:num>
  <w:num w:numId="40">
    <w:abstractNumId w:val="21"/>
  </w:num>
  <w:num w:numId="41">
    <w:abstractNumId w:val="37"/>
  </w:num>
  <w:num w:numId="42">
    <w:abstractNumId w:val="16"/>
  </w:num>
  <w:num w:numId="43">
    <w:abstractNumId w:val="22"/>
  </w:num>
  <w:num w:numId="44">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0"/>
  <w:activeWritingStyle w:appName="MSWord" w:lang="en-GB" w:vendorID="64" w:dllVersion="6" w:nlCheck="1" w:checkStyle="1"/>
  <w:activeWritingStyle w:appName="MSWord" w:lang="fr-FR"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AU" w:vendorID="64" w:dllVersion="4096" w:nlCheck="1" w:checkStyle="0"/>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fr-FR" w:vendorID="64" w:dllVersion="0" w:nlCheck="1" w:checkStyle="0"/>
  <w:activeWritingStyle w:appName="MSWord" w:lang="en-AU" w:vendorID="64" w:dllVersion="0"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activeWritingStyle w:appName="MSWord" w:lang="en-AU" w:vendorID="64" w:dllVersion="131078" w:nlCheck="1" w:checkStyle="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E02"/>
    <w:rsid w:val="00000398"/>
    <w:rsid w:val="000004D8"/>
    <w:rsid w:val="00000597"/>
    <w:rsid w:val="00000D7F"/>
    <w:rsid w:val="000012B5"/>
    <w:rsid w:val="000016A2"/>
    <w:rsid w:val="00001A67"/>
    <w:rsid w:val="00002830"/>
    <w:rsid w:val="00002AF5"/>
    <w:rsid w:val="000038F4"/>
    <w:rsid w:val="00005094"/>
    <w:rsid w:val="000051CD"/>
    <w:rsid w:val="0000547E"/>
    <w:rsid w:val="00005627"/>
    <w:rsid w:val="000056B6"/>
    <w:rsid w:val="00005B40"/>
    <w:rsid w:val="00005F43"/>
    <w:rsid w:val="0000680D"/>
    <w:rsid w:val="000068DD"/>
    <w:rsid w:val="0000724A"/>
    <w:rsid w:val="000075DF"/>
    <w:rsid w:val="0000773A"/>
    <w:rsid w:val="0000797F"/>
    <w:rsid w:val="0001001C"/>
    <w:rsid w:val="0001073B"/>
    <w:rsid w:val="00010830"/>
    <w:rsid w:val="000108C6"/>
    <w:rsid w:val="00010E04"/>
    <w:rsid w:val="000116BF"/>
    <w:rsid w:val="00011907"/>
    <w:rsid w:val="00011AD5"/>
    <w:rsid w:val="0001225A"/>
    <w:rsid w:val="0001232E"/>
    <w:rsid w:val="00013360"/>
    <w:rsid w:val="000133F1"/>
    <w:rsid w:val="00015490"/>
    <w:rsid w:val="0001637D"/>
    <w:rsid w:val="000164E5"/>
    <w:rsid w:val="00016B16"/>
    <w:rsid w:val="00016E03"/>
    <w:rsid w:val="00017DF0"/>
    <w:rsid w:val="0002027A"/>
    <w:rsid w:val="0002089D"/>
    <w:rsid w:val="00021274"/>
    <w:rsid w:val="000233A3"/>
    <w:rsid w:val="000234F1"/>
    <w:rsid w:val="000239F6"/>
    <w:rsid w:val="00023CF7"/>
    <w:rsid w:val="0002490A"/>
    <w:rsid w:val="00024993"/>
    <w:rsid w:val="00024B0C"/>
    <w:rsid w:val="0002556B"/>
    <w:rsid w:val="00025648"/>
    <w:rsid w:val="00026F30"/>
    <w:rsid w:val="00026F4B"/>
    <w:rsid w:val="000272F9"/>
    <w:rsid w:val="0002741D"/>
    <w:rsid w:val="000274BA"/>
    <w:rsid w:val="00030B21"/>
    <w:rsid w:val="00030E55"/>
    <w:rsid w:val="000310A3"/>
    <w:rsid w:val="000315F5"/>
    <w:rsid w:val="00031602"/>
    <w:rsid w:val="000319AD"/>
    <w:rsid w:val="00031E14"/>
    <w:rsid w:val="0003273D"/>
    <w:rsid w:val="00032B49"/>
    <w:rsid w:val="00033224"/>
    <w:rsid w:val="00033413"/>
    <w:rsid w:val="000339D0"/>
    <w:rsid w:val="00034453"/>
    <w:rsid w:val="0003640C"/>
    <w:rsid w:val="00036ABC"/>
    <w:rsid w:val="00037554"/>
    <w:rsid w:val="0003780F"/>
    <w:rsid w:val="00037D97"/>
    <w:rsid w:val="00037DE6"/>
    <w:rsid w:val="000404A6"/>
    <w:rsid w:val="00040B2F"/>
    <w:rsid w:val="0004120D"/>
    <w:rsid w:val="000414AC"/>
    <w:rsid w:val="00042564"/>
    <w:rsid w:val="000428AA"/>
    <w:rsid w:val="00042AF0"/>
    <w:rsid w:val="00042E81"/>
    <w:rsid w:val="00044005"/>
    <w:rsid w:val="000442FE"/>
    <w:rsid w:val="0004615A"/>
    <w:rsid w:val="0004681F"/>
    <w:rsid w:val="000471EB"/>
    <w:rsid w:val="000477E4"/>
    <w:rsid w:val="00050268"/>
    <w:rsid w:val="00050586"/>
    <w:rsid w:val="0005175F"/>
    <w:rsid w:val="00053560"/>
    <w:rsid w:val="000547A3"/>
    <w:rsid w:val="00055740"/>
    <w:rsid w:val="00055816"/>
    <w:rsid w:val="00055A7C"/>
    <w:rsid w:val="000563AA"/>
    <w:rsid w:val="000567A3"/>
    <w:rsid w:val="00056D6A"/>
    <w:rsid w:val="00057E41"/>
    <w:rsid w:val="00057FAB"/>
    <w:rsid w:val="0006250D"/>
    <w:rsid w:val="00062740"/>
    <w:rsid w:val="00062B6E"/>
    <w:rsid w:val="0006328E"/>
    <w:rsid w:val="0006399B"/>
    <w:rsid w:val="00063A4D"/>
    <w:rsid w:val="00064247"/>
    <w:rsid w:val="00064606"/>
    <w:rsid w:val="0006473E"/>
    <w:rsid w:val="00064BF6"/>
    <w:rsid w:val="000657BD"/>
    <w:rsid w:val="00066223"/>
    <w:rsid w:val="0006649A"/>
    <w:rsid w:val="00066944"/>
    <w:rsid w:val="00066DE0"/>
    <w:rsid w:val="00067787"/>
    <w:rsid w:val="00067AA7"/>
    <w:rsid w:val="00067D88"/>
    <w:rsid w:val="0007036B"/>
    <w:rsid w:val="00070BF1"/>
    <w:rsid w:val="00071102"/>
    <w:rsid w:val="0007114C"/>
    <w:rsid w:val="00071C72"/>
    <w:rsid w:val="000728C5"/>
    <w:rsid w:val="0007317D"/>
    <w:rsid w:val="0007334D"/>
    <w:rsid w:val="00073601"/>
    <w:rsid w:val="00074756"/>
    <w:rsid w:val="00076A3E"/>
    <w:rsid w:val="00076A65"/>
    <w:rsid w:val="00076D2F"/>
    <w:rsid w:val="00076FB8"/>
    <w:rsid w:val="00077C55"/>
    <w:rsid w:val="000807B0"/>
    <w:rsid w:val="000809DD"/>
    <w:rsid w:val="00080B7A"/>
    <w:rsid w:val="000813E0"/>
    <w:rsid w:val="0008163E"/>
    <w:rsid w:val="00082AF8"/>
    <w:rsid w:val="00083392"/>
    <w:rsid w:val="00083903"/>
    <w:rsid w:val="000844C9"/>
    <w:rsid w:val="000847CC"/>
    <w:rsid w:val="00084B79"/>
    <w:rsid w:val="0008511E"/>
    <w:rsid w:val="000852AA"/>
    <w:rsid w:val="0008578A"/>
    <w:rsid w:val="00085876"/>
    <w:rsid w:val="00085EED"/>
    <w:rsid w:val="00086691"/>
    <w:rsid w:val="000869C6"/>
    <w:rsid w:val="000873A1"/>
    <w:rsid w:val="0008768D"/>
    <w:rsid w:val="00090E64"/>
    <w:rsid w:val="0009148E"/>
    <w:rsid w:val="00091C5C"/>
    <w:rsid w:val="00092138"/>
    <w:rsid w:val="00092823"/>
    <w:rsid w:val="00093269"/>
    <w:rsid w:val="000941E7"/>
    <w:rsid w:val="000942BF"/>
    <w:rsid w:val="000947A4"/>
    <w:rsid w:val="000953DB"/>
    <w:rsid w:val="00095717"/>
    <w:rsid w:val="00095786"/>
    <w:rsid w:val="00095A90"/>
    <w:rsid w:val="00095B1D"/>
    <w:rsid w:val="00095E3B"/>
    <w:rsid w:val="0009634C"/>
    <w:rsid w:val="00097184"/>
    <w:rsid w:val="0009772D"/>
    <w:rsid w:val="00097B4F"/>
    <w:rsid w:val="00097F16"/>
    <w:rsid w:val="000A0056"/>
    <w:rsid w:val="000A08BB"/>
    <w:rsid w:val="000A09F4"/>
    <w:rsid w:val="000A0C1C"/>
    <w:rsid w:val="000A19C9"/>
    <w:rsid w:val="000A2857"/>
    <w:rsid w:val="000A2894"/>
    <w:rsid w:val="000A2B08"/>
    <w:rsid w:val="000A421C"/>
    <w:rsid w:val="000A4402"/>
    <w:rsid w:val="000A4949"/>
    <w:rsid w:val="000A508C"/>
    <w:rsid w:val="000A5D0C"/>
    <w:rsid w:val="000A5FF4"/>
    <w:rsid w:val="000A6CC3"/>
    <w:rsid w:val="000A73AE"/>
    <w:rsid w:val="000A7532"/>
    <w:rsid w:val="000A7614"/>
    <w:rsid w:val="000B012F"/>
    <w:rsid w:val="000B050E"/>
    <w:rsid w:val="000B0BA1"/>
    <w:rsid w:val="000B20B0"/>
    <w:rsid w:val="000B21DE"/>
    <w:rsid w:val="000B2618"/>
    <w:rsid w:val="000B2BD7"/>
    <w:rsid w:val="000B2D6D"/>
    <w:rsid w:val="000B3B28"/>
    <w:rsid w:val="000B3D7C"/>
    <w:rsid w:val="000B3FDE"/>
    <w:rsid w:val="000B405C"/>
    <w:rsid w:val="000B44F8"/>
    <w:rsid w:val="000B477F"/>
    <w:rsid w:val="000B4A85"/>
    <w:rsid w:val="000B4E6A"/>
    <w:rsid w:val="000B578F"/>
    <w:rsid w:val="000B582A"/>
    <w:rsid w:val="000B62DE"/>
    <w:rsid w:val="000B63DF"/>
    <w:rsid w:val="000B6A0F"/>
    <w:rsid w:val="000B7777"/>
    <w:rsid w:val="000C04F5"/>
    <w:rsid w:val="000C05C5"/>
    <w:rsid w:val="000C0D50"/>
    <w:rsid w:val="000C1869"/>
    <w:rsid w:val="000C1B92"/>
    <w:rsid w:val="000C2AF8"/>
    <w:rsid w:val="000C2E8F"/>
    <w:rsid w:val="000C3267"/>
    <w:rsid w:val="000C3325"/>
    <w:rsid w:val="000C33F6"/>
    <w:rsid w:val="000C355A"/>
    <w:rsid w:val="000C39B5"/>
    <w:rsid w:val="000C4BA4"/>
    <w:rsid w:val="000C5B03"/>
    <w:rsid w:val="000C67CD"/>
    <w:rsid w:val="000C696D"/>
    <w:rsid w:val="000C6AEB"/>
    <w:rsid w:val="000C774B"/>
    <w:rsid w:val="000D05DE"/>
    <w:rsid w:val="000D1083"/>
    <w:rsid w:val="000D1177"/>
    <w:rsid w:val="000D16D4"/>
    <w:rsid w:val="000D197C"/>
    <w:rsid w:val="000D1E9C"/>
    <w:rsid w:val="000D23DC"/>
    <w:rsid w:val="000D2525"/>
    <w:rsid w:val="000D2E73"/>
    <w:rsid w:val="000D3576"/>
    <w:rsid w:val="000D3B59"/>
    <w:rsid w:val="000D4A70"/>
    <w:rsid w:val="000D4AD4"/>
    <w:rsid w:val="000D51A8"/>
    <w:rsid w:val="000D51BE"/>
    <w:rsid w:val="000D59A6"/>
    <w:rsid w:val="000D5B27"/>
    <w:rsid w:val="000D5F4D"/>
    <w:rsid w:val="000D63FD"/>
    <w:rsid w:val="000D680F"/>
    <w:rsid w:val="000D6C11"/>
    <w:rsid w:val="000D6C7A"/>
    <w:rsid w:val="000E068B"/>
    <w:rsid w:val="000E0B1A"/>
    <w:rsid w:val="000E11B9"/>
    <w:rsid w:val="000E1440"/>
    <w:rsid w:val="000E1535"/>
    <w:rsid w:val="000E1D83"/>
    <w:rsid w:val="000E1F11"/>
    <w:rsid w:val="000E2034"/>
    <w:rsid w:val="000E2C1B"/>
    <w:rsid w:val="000E33CD"/>
    <w:rsid w:val="000E344F"/>
    <w:rsid w:val="000E3F4B"/>
    <w:rsid w:val="000E3FC1"/>
    <w:rsid w:val="000E52CE"/>
    <w:rsid w:val="000E58A3"/>
    <w:rsid w:val="000E59E3"/>
    <w:rsid w:val="000E5A97"/>
    <w:rsid w:val="000E5DB3"/>
    <w:rsid w:val="000E610C"/>
    <w:rsid w:val="000E6672"/>
    <w:rsid w:val="000E6866"/>
    <w:rsid w:val="000F0054"/>
    <w:rsid w:val="000F04BC"/>
    <w:rsid w:val="000F29AA"/>
    <w:rsid w:val="000F5017"/>
    <w:rsid w:val="000F59A0"/>
    <w:rsid w:val="000F61CB"/>
    <w:rsid w:val="000F6DA3"/>
    <w:rsid w:val="000F72F8"/>
    <w:rsid w:val="000F73C0"/>
    <w:rsid w:val="000F763C"/>
    <w:rsid w:val="00100818"/>
    <w:rsid w:val="0010084E"/>
    <w:rsid w:val="00100E90"/>
    <w:rsid w:val="00102151"/>
    <w:rsid w:val="00102339"/>
    <w:rsid w:val="001024ED"/>
    <w:rsid w:val="00102769"/>
    <w:rsid w:val="00102B67"/>
    <w:rsid w:val="00102D95"/>
    <w:rsid w:val="00102E8A"/>
    <w:rsid w:val="00104A7B"/>
    <w:rsid w:val="00105583"/>
    <w:rsid w:val="00105F63"/>
    <w:rsid w:val="00106D8D"/>
    <w:rsid w:val="00107A39"/>
    <w:rsid w:val="00107DBF"/>
    <w:rsid w:val="001108CC"/>
    <w:rsid w:val="0011106A"/>
    <w:rsid w:val="001116E1"/>
    <w:rsid w:val="00111D3C"/>
    <w:rsid w:val="00111D66"/>
    <w:rsid w:val="001120CF"/>
    <w:rsid w:val="00112BDF"/>
    <w:rsid w:val="001136D2"/>
    <w:rsid w:val="001146DC"/>
    <w:rsid w:val="001146EB"/>
    <w:rsid w:val="001147BF"/>
    <w:rsid w:val="00114B26"/>
    <w:rsid w:val="001159C7"/>
    <w:rsid w:val="00115B16"/>
    <w:rsid w:val="00116137"/>
    <w:rsid w:val="00116562"/>
    <w:rsid w:val="001165E7"/>
    <w:rsid w:val="0011681B"/>
    <w:rsid w:val="0011787F"/>
    <w:rsid w:val="00121F62"/>
    <w:rsid w:val="00122857"/>
    <w:rsid w:val="001229D2"/>
    <w:rsid w:val="0012357F"/>
    <w:rsid w:val="00124478"/>
    <w:rsid w:val="001254CA"/>
    <w:rsid w:val="001256A6"/>
    <w:rsid w:val="00127C09"/>
    <w:rsid w:val="00130871"/>
    <w:rsid w:val="00130B3C"/>
    <w:rsid w:val="00130E51"/>
    <w:rsid w:val="0013124D"/>
    <w:rsid w:val="00131C95"/>
    <w:rsid w:val="00132A66"/>
    <w:rsid w:val="00132E43"/>
    <w:rsid w:val="00133183"/>
    <w:rsid w:val="0013324C"/>
    <w:rsid w:val="0013355A"/>
    <w:rsid w:val="0013366B"/>
    <w:rsid w:val="0013496F"/>
    <w:rsid w:val="00134F45"/>
    <w:rsid w:val="00136E7C"/>
    <w:rsid w:val="00136EC6"/>
    <w:rsid w:val="00137574"/>
    <w:rsid w:val="0013783D"/>
    <w:rsid w:val="00140D74"/>
    <w:rsid w:val="00141364"/>
    <w:rsid w:val="0014193A"/>
    <w:rsid w:val="00142062"/>
    <w:rsid w:val="0014208E"/>
    <w:rsid w:val="001421C0"/>
    <w:rsid w:val="001421C1"/>
    <w:rsid w:val="00142632"/>
    <w:rsid w:val="00142F7D"/>
    <w:rsid w:val="00144461"/>
    <w:rsid w:val="00144F50"/>
    <w:rsid w:val="00144FCD"/>
    <w:rsid w:val="0014512B"/>
    <w:rsid w:val="00145466"/>
    <w:rsid w:val="001458D8"/>
    <w:rsid w:val="00145A6E"/>
    <w:rsid w:val="0014621E"/>
    <w:rsid w:val="00147B53"/>
    <w:rsid w:val="0015026E"/>
    <w:rsid w:val="00150D6A"/>
    <w:rsid w:val="001513DE"/>
    <w:rsid w:val="00151904"/>
    <w:rsid w:val="00151D67"/>
    <w:rsid w:val="001521DC"/>
    <w:rsid w:val="001524E8"/>
    <w:rsid w:val="001535A0"/>
    <w:rsid w:val="00153FA2"/>
    <w:rsid w:val="0015401B"/>
    <w:rsid w:val="00154032"/>
    <w:rsid w:val="00154971"/>
    <w:rsid w:val="00154ADC"/>
    <w:rsid w:val="00154D5A"/>
    <w:rsid w:val="00154E44"/>
    <w:rsid w:val="00155253"/>
    <w:rsid w:val="001558EB"/>
    <w:rsid w:val="00155AC6"/>
    <w:rsid w:val="00156679"/>
    <w:rsid w:val="001572F0"/>
    <w:rsid w:val="0015734F"/>
    <w:rsid w:val="00160F4F"/>
    <w:rsid w:val="001613EA"/>
    <w:rsid w:val="00161D9F"/>
    <w:rsid w:val="00162513"/>
    <w:rsid w:val="001626BA"/>
    <w:rsid w:val="00164647"/>
    <w:rsid w:val="001651F5"/>
    <w:rsid w:val="00165351"/>
    <w:rsid w:val="0016572C"/>
    <w:rsid w:val="00165AC9"/>
    <w:rsid w:val="00165B4C"/>
    <w:rsid w:val="001661AA"/>
    <w:rsid w:val="001662DC"/>
    <w:rsid w:val="00166D4A"/>
    <w:rsid w:val="0016728E"/>
    <w:rsid w:val="00167389"/>
    <w:rsid w:val="00167A56"/>
    <w:rsid w:val="00167E86"/>
    <w:rsid w:val="001703F5"/>
    <w:rsid w:val="00170F7E"/>
    <w:rsid w:val="0017191D"/>
    <w:rsid w:val="0017237D"/>
    <w:rsid w:val="00172AEC"/>
    <w:rsid w:val="00173159"/>
    <w:rsid w:val="001735FF"/>
    <w:rsid w:val="0017364C"/>
    <w:rsid w:val="001741C6"/>
    <w:rsid w:val="0017424E"/>
    <w:rsid w:val="0017455A"/>
    <w:rsid w:val="001748B9"/>
    <w:rsid w:val="00174B90"/>
    <w:rsid w:val="00174EBF"/>
    <w:rsid w:val="00174F0A"/>
    <w:rsid w:val="00175245"/>
    <w:rsid w:val="00176273"/>
    <w:rsid w:val="0017660D"/>
    <w:rsid w:val="00176C05"/>
    <w:rsid w:val="00177780"/>
    <w:rsid w:val="0018044F"/>
    <w:rsid w:val="001808D3"/>
    <w:rsid w:val="001814DC"/>
    <w:rsid w:val="0018174F"/>
    <w:rsid w:val="00181BED"/>
    <w:rsid w:val="00181FC7"/>
    <w:rsid w:val="00182F46"/>
    <w:rsid w:val="00184DE7"/>
    <w:rsid w:val="00185AF5"/>
    <w:rsid w:val="001875C8"/>
    <w:rsid w:val="00187C0E"/>
    <w:rsid w:val="00187DA4"/>
    <w:rsid w:val="001903A9"/>
    <w:rsid w:val="001906E1"/>
    <w:rsid w:val="00191823"/>
    <w:rsid w:val="0019185F"/>
    <w:rsid w:val="00191D66"/>
    <w:rsid w:val="00191E5D"/>
    <w:rsid w:val="001928ED"/>
    <w:rsid w:val="001933CE"/>
    <w:rsid w:val="00193872"/>
    <w:rsid w:val="00193D47"/>
    <w:rsid w:val="0019443B"/>
    <w:rsid w:val="0019595F"/>
    <w:rsid w:val="00195EC4"/>
    <w:rsid w:val="001969B9"/>
    <w:rsid w:val="00196A9C"/>
    <w:rsid w:val="00196BDA"/>
    <w:rsid w:val="0019706F"/>
    <w:rsid w:val="00197218"/>
    <w:rsid w:val="001975E7"/>
    <w:rsid w:val="001976F1"/>
    <w:rsid w:val="001A0503"/>
    <w:rsid w:val="001A07BC"/>
    <w:rsid w:val="001A0CA5"/>
    <w:rsid w:val="001A0ED6"/>
    <w:rsid w:val="001A1060"/>
    <w:rsid w:val="001A15C5"/>
    <w:rsid w:val="001A1989"/>
    <w:rsid w:val="001A2AAE"/>
    <w:rsid w:val="001A3007"/>
    <w:rsid w:val="001A3FE0"/>
    <w:rsid w:val="001A4178"/>
    <w:rsid w:val="001A455A"/>
    <w:rsid w:val="001A47CB"/>
    <w:rsid w:val="001A4962"/>
    <w:rsid w:val="001A4BCA"/>
    <w:rsid w:val="001A5AAA"/>
    <w:rsid w:val="001A6038"/>
    <w:rsid w:val="001A634A"/>
    <w:rsid w:val="001A6736"/>
    <w:rsid w:val="001B065E"/>
    <w:rsid w:val="001B0902"/>
    <w:rsid w:val="001B0AE9"/>
    <w:rsid w:val="001B0C42"/>
    <w:rsid w:val="001B10A8"/>
    <w:rsid w:val="001B12ED"/>
    <w:rsid w:val="001B14DF"/>
    <w:rsid w:val="001B16F1"/>
    <w:rsid w:val="001B179F"/>
    <w:rsid w:val="001B1B73"/>
    <w:rsid w:val="001B288F"/>
    <w:rsid w:val="001B44E5"/>
    <w:rsid w:val="001B4EC3"/>
    <w:rsid w:val="001B5629"/>
    <w:rsid w:val="001B56AD"/>
    <w:rsid w:val="001B6A7F"/>
    <w:rsid w:val="001B774E"/>
    <w:rsid w:val="001C062E"/>
    <w:rsid w:val="001C188C"/>
    <w:rsid w:val="001C1DF5"/>
    <w:rsid w:val="001C1F87"/>
    <w:rsid w:val="001C20A8"/>
    <w:rsid w:val="001C3C52"/>
    <w:rsid w:val="001C487B"/>
    <w:rsid w:val="001C4F09"/>
    <w:rsid w:val="001C6232"/>
    <w:rsid w:val="001C673B"/>
    <w:rsid w:val="001C6AF7"/>
    <w:rsid w:val="001C709E"/>
    <w:rsid w:val="001C7671"/>
    <w:rsid w:val="001C76B4"/>
    <w:rsid w:val="001C7947"/>
    <w:rsid w:val="001D0912"/>
    <w:rsid w:val="001D2194"/>
    <w:rsid w:val="001D223D"/>
    <w:rsid w:val="001D3AF9"/>
    <w:rsid w:val="001D3D64"/>
    <w:rsid w:val="001D4A6D"/>
    <w:rsid w:val="001D4BA3"/>
    <w:rsid w:val="001D4D7D"/>
    <w:rsid w:val="001D79E6"/>
    <w:rsid w:val="001E0B9B"/>
    <w:rsid w:val="001E2937"/>
    <w:rsid w:val="001E2C4A"/>
    <w:rsid w:val="001E3DD9"/>
    <w:rsid w:val="001E589A"/>
    <w:rsid w:val="001E6050"/>
    <w:rsid w:val="001E653F"/>
    <w:rsid w:val="001E6F3D"/>
    <w:rsid w:val="001E7AFA"/>
    <w:rsid w:val="001F0512"/>
    <w:rsid w:val="001F108E"/>
    <w:rsid w:val="001F112C"/>
    <w:rsid w:val="001F2064"/>
    <w:rsid w:val="001F231A"/>
    <w:rsid w:val="001F2AEC"/>
    <w:rsid w:val="001F332F"/>
    <w:rsid w:val="001F4095"/>
    <w:rsid w:val="001F45D9"/>
    <w:rsid w:val="001F50CD"/>
    <w:rsid w:val="001F536E"/>
    <w:rsid w:val="001F554E"/>
    <w:rsid w:val="001F63E1"/>
    <w:rsid w:val="001F6842"/>
    <w:rsid w:val="001F788E"/>
    <w:rsid w:val="00200382"/>
    <w:rsid w:val="002006E3"/>
    <w:rsid w:val="00200C86"/>
    <w:rsid w:val="00200D3A"/>
    <w:rsid w:val="002012E3"/>
    <w:rsid w:val="00203A46"/>
    <w:rsid w:val="00204E8F"/>
    <w:rsid w:val="002053CC"/>
    <w:rsid w:val="00205653"/>
    <w:rsid w:val="00205A73"/>
    <w:rsid w:val="00205D1E"/>
    <w:rsid w:val="0020628D"/>
    <w:rsid w:val="00206A0C"/>
    <w:rsid w:val="00206B3B"/>
    <w:rsid w:val="00206C98"/>
    <w:rsid w:val="00206D41"/>
    <w:rsid w:val="00206ED5"/>
    <w:rsid w:val="00207374"/>
    <w:rsid w:val="00207776"/>
    <w:rsid w:val="0020777B"/>
    <w:rsid w:val="00207F57"/>
    <w:rsid w:val="0021049E"/>
    <w:rsid w:val="002104D6"/>
    <w:rsid w:val="00210B62"/>
    <w:rsid w:val="0021161B"/>
    <w:rsid w:val="0021191F"/>
    <w:rsid w:val="00213B24"/>
    <w:rsid w:val="00213FF8"/>
    <w:rsid w:val="00214F06"/>
    <w:rsid w:val="00215BE2"/>
    <w:rsid w:val="00215E49"/>
    <w:rsid w:val="002163F2"/>
    <w:rsid w:val="002164AB"/>
    <w:rsid w:val="002164D1"/>
    <w:rsid w:val="00216B27"/>
    <w:rsid w:val="00216F40"/>
    <w:rsid w:val="00217478"/>
    <w:rsid w:val="00217537"/>
    <w:rsid w:val="0022041E"/>
    <w:rsid w:val="00220DCE"/>
    <w:rsid w:val="0022160A"/>
    <w:rsid w:val="00221AC5"/>
    <w:rsid w:val="00222F52"/>
    <w:rsid w:val="002233A1"/>
    <w:rsid w:val="00224001"/>
    <w:rsid w:val="00224B73"/>
    <w:rsid w:val="002258B8"/>
    <w:rsid w:val="0022739D"/>
    <w:rsid w:val="0023024D"/>
    <w:rsid w:val="00230745"/>
    <w:rsid w:val="00230CE6"/>
    <w:rsid w:val="0023160F"/>
    <w:rsid w:val="00232104"/>
    <w:rsid w:val="002327E5"/>
    <w:rsid w:val="0023352E"/>
    <w:rsid w:val="0023374D"/>
    <w:rsid w:val="002341A3"/>
    <w:rsid w:val="00235119"/>
    <w:rsid w:val="00235250"/>
    <w:rsid w:val="002362CD"/>
    <w:rsid w:val="0024076F"/>
    <w:rsid w:val="00240EDE"/>
    <w:rsid w:val="0024126F"/>
    <w:rsid w:val="00241CB2"/>
    <w:rsid w:val="00241E72"/>
    <w:rsid w:val="0024216D"/>
    <w:rsid w:val="0024243A"/>
    <w:rsid w:val="00243111"/>
    <w:rsid w:val="002433BE"/>
    <w:rsid w:val="00243E08"/>
    <w:rsid w:val="00244AEC"/>
    <w:rsid w:val="00246813"/>
    <w:rsid w:val="00246C88"/>
    <w:rsid w:val="0024719D"/>
    <w:rsid w:val="002500E0"/>
    <w:rsid w:val="0025015A"/>
    <w:rsid w:val="002502F4"/>
    <w:rsid w:val="00250960"/>
    <w:rsid w:val="00250F08"/>
    <w:rsid w:val="0025153A"/>
    <w:rsid w:val="002517C4"/>
    <w:rsid w:val="002521E8"/>
    <w:rsid w:val="00252488"/>
    <w:rsid w:val="00252F64"/>
    <w:rsid w:val="002535B1"/>
    <w:rsid w:val="0025388B"/>
    <w:rsid w:val="00253A9F"/>
    <w:rsid w:val="002550A7"/>
    <w:rsid w:val="002554AA"/>
    <w:rsid w:val="002558EC"/>
    <w:rsid w:val="00255D1C"/>
    <w:rsid w:val="0025640E"/>
    <w:rsid w:val="00256E47"/>
    <w:rsid w:val="00257A4A"/>
    <w:rsid w:val="00257B9D"/>
    <w:rsid w:val="00260020"/>
    <w:rsid w:val="0026071D"/>
    <w:rsid w:val="002617B8"/>
    <w:rsid w:val="00261E68"/>
    <w:rsid w:val="002623EA"/>
    <w:rsid w:val="00262C1F"/>
    <w:rsid w:val="00263525"/>
    <w:rsid w:val="0026379C"/>
    <w:rsid w:val="00263B0A"/>
    <w:rsid w:val="00264352"/>
    <w:rsid w:val="0026443B"/>
    <w:rsid w:val="00264574"/>
    <w:rsid w:val="0026483C"/>
    <w:rsid w:val="00265515"/>
    <w:rsid w:val="002668C0"/>
    <w:rsid w:val="0027007E"/>
    <w:rsid w:val="0027095D"/>
    <w:rsid w:val="00272157"/>
    <w:rsid w:val="0027289B"/>
    <w:rsid w:val="00272B18"/>
    <w:rsid w:val="00272D52"/>
    <w:rsid w:val="00272F5F"/>
    <w:rsid w:val="00273131"/>
    <w:rsid w:val="00273295"/>
    <w:rsid w:val="002732AC"/>
    <w:rsid w:val="002758C7"/>
    <w:rsid w:val="002774A6"/>
    <w:rsid w:val="00277865"/>
    <w:rsid w:val="00277CF9"/>
    <w:rsid w:val="00277EBF"/>
    <w:rsid w:val="00277EE7"/>
    <w:rsid w:val="0028020D"/>
    <w:rsid w:val="0028053D"/>
    <w:rsid w:val="00281736"/>
    <w:rsid w:val="00281848"/>
    <w:rsid w:val="00281F08"/>
    <w:rsid w:val="00282C7F"/>
    <w:rsid w:val="002834D5"/>
    <w:rsid w:val="0028406E"/>
    <w:rsid w:val="002847EF"/>
    <w:rsid w:val="002856D0"/>
    <w:rsid w:val="00285BB2"/>
    <w:rsid w:val="00286E35"/>
    <w:rsid w:val="002878B8"/>
    <w:rsid w:val="002902B5"/>
    <w:rsid w:val="0029058B"/>
    <w:rsid w:val="002912C0"/>
    <w:rsid w:val="00291AA1"/>
    <w:rsid w:val="00291F0E"/>
    <w:rsid w:val="00293911"/>
    <w:rsid w:val="00294267"/>
    <w:rsid w:val="002956CC"/>
    <w:rsid w:val="00295F29"/>
    <w:rsid w:val="002966C1"/>
    <w:rsid w:val="00296BEE"/>
    <w:rsid w:val="002970A1"/>
    <w:rsid w:val="002A21A3"/>
    <w:rsid w:val="002A21B1"/>
    <w:rsid w:val="002A3EE7"/>
    <w:rsid w:val="002A4536"/>
    <w:rsid w:val="002A46D0"/>
    <w:rsid w:val="002A66C7"/>
    <w:rsid w:val="002A6765"/>
    <w:rsid w:val="002A67B3"/>
    <w:rsid w:val="002B05EE"/>
    <w:rsid w:val="002B0DC2"/>
    <w:rsid w:val="002B1DC3"/>
    <w:rsid w:val="002B2A22"/>
    <w:rsid w:val="002B33B6"/>
    <w:rsid w:val="002B33BC"/>
    <w:rsid w:val="002B36EE"/>
    <w:rsid w:val="002B3701"/>
    <w:rsid w:val="002B3EE4"/>
    <w:rsid w:val="002B3EEF"/>
    <w:rsid w:val="002B3F72"/>
    <w:rsid w:val="002B4156"/>
    <w:rsid w:val="002B4503"/>
    <w:rsid w:val="002B55F1"/>
    <w:rsid w:val="002B580F"/>
    <w:rsid w:val="002B59F9"/>
    <w:rsid w:val="002B655A"/>
    <w:rsid w:val="002B6660"/>
    <w:rsid w:val="002B66AA"/>
    <w:rsid w:val="002B676E"/>
    <w:rsid w:val="002B7FC9"/>
    <w:rsid w:val="002C0271"/>
    <w:rsid w:val="002C13AE"/>
    <w:rsid w:val="002C249C"/>
    <w:rsid w:val="002C2D33"/>
    <w:rsid w:val="002C37C7"/>
    <w:rsid w:val="002C434E"/>
    <w:rsid w:val="002C4F60"/>
    <w:rsid w:val="002C5137"/>
    <w:rsid w:val="002C6BC4"/>
    <w:rsid w:val="002C6DDF"/>
    <w:rsid w:val="002C6E0C"/>
    <w:rsid w:val="002C7E65"/>
    <w:rsid w:val="002D03E3"/>
    <w:rsid w:val="002D0673"/>
    <w:rsid w:val="002D0924"/>
    <w:rsid w:val="002D189B"/>
    <w:rsid w:val="002D18C2"/>
    <w:rsid w:val="002D1AA1"/>
    <w:rsid w:val="002D1CC9"/>
    <w:rsid w:val="002D2016"/>
    <w:rsid w:val="002D2951"/>
    <w:rsid w:val="002D3D03"/>
    <w:rsid w:val="002D42CE"/>
    <w:rsid w:val="002D4335"/>
    <w:rsid w:val="002D49C5"/>
    <w:rsid w:val="002D52DF"/>
    <w:rsid w:val="002D5990"/>
    <w:rsid w:val="002D5B0A"/>
    <w:rsid w:val="002D66F2"/>
    <w:rsid w:val="002D6F0A"/>
    <w:rsid w:val="002D6FBB"/>
    <w:rsid w:val="002D76C9"/>
    <w:rsid w:val="002D770A"/>
    <w:rsid w:val="002D79B2"/>
    <w:rsid w:val="002E0341"/>
    <w:rsid w:val="002E0E96"/>
    <w:rsid w:val="002E217F"/>
    <w:rsid w:val="002E23B4"/>
    <w:rsid w:val="002E2673"/>
    <w:rsid w:val="002E3E75"/>
    <w:rsid w:val="002E53E0"/>
    <w:rsid w:val="002E552C"/>
    <w:rsid w:val="002E59C7"/>
    <w:rsid w:val="002E63A4"/>
    <w:rsid w:val="002E63D7"/>
    <w:rsid w:val="002E67B8"/>
    <w:rsid w:val="002E7DB1"/>
    <w:rsid w:val="002F0283"/>
    <w:rsid w:val="002F0303"/>
    <w:rsid w:val="002F0649"/>
    <w:rsid w:val="002F10E0"/>
    <w:rsid w:val="002F196F"/>
    <w:rsid w:val="002F198B"/>
    <w:rsid w:val="002F20E2"/>
    <w:rsid w:val="002F27B6"/>
    <w:rsid w:val="002F2E55"/>
    <w:rsid w:val="002F3644"/>
    <w:rsid w:val="002F41B1"/>
    <w:rsid w:val="002F4767"/>
    <w:rsid w:val="002F5366"/>
    <w:rsid w:val="002F5FC5"/>
    <w:rsid w:val="002F6D9C"/>
    <w:rsid w:val="002F798D"/>
    <w:rsid w:val="002F7BD0"/>
    <w:rsid w:val="003007AA"/>
    <w:rsid w:val="00300EA4"/>
    <w:rsid w:val="00301235"/>
    <w:rsid w:val="00301537"/>
    <w:rsid w:val="00301A18"/>
    <w:rsid w:val="003023CD"/>
    <w:rsid w:val="00302CB2"/>
    <w:rsid w:val="00302DBA"/>
    <w:rsid w:val="00302FBD"/>
    <w:rsid w:val="00303395"/>
    <w:rsid w:val="003037F2"/>
    <w:rsid w:val="00303F26"/>
    <w:rsid w:val="00305D69"/>
    <w:rsid w:val="00305DD7"/>
    <w:rsid w:val="00306580"/>
    <w:rsid w:val="003124FB"/>
    <w:rsid w:val="00312C99"/>
    <w:rsid w:val="0031325B"/>
    <w:rsid w:val="003132D9"/>
    <w:rsid w:val="003140DA"/>
    <w:rsid w:val="003146C7"/>
    <w:rsid w:val="00314D74"/>
    <w:rsid w:val="00314E68"/>
    <w:rsid w:val="00315406"/>
    <w:rsid w:val="0031688C"/>
    <w:rsid w:val="00316C37"/>
    <w:rsid w:val="003173C1"/>
    <w:rsid w:val="00317561"/>
    <w:rsid w:val="0031773E"/>
    <w:rsid w:val="00320620"/>
    <w:rsid w:val="00321D98"/>
    <w:rsid w:val="00322B81"/>
    <w:rsid w:val="00322BA8"/>
    <w:rsid w:val="00322C98"/>
    <w:rsid w:val="003233B9"/>
    <w:rsid w:val="003234D3"/>
    <w:rsid w:val="00323505"/>
    <w:rsid w:val="00323F07"/>
    <w:rsid w:val="00324BC6"/>
    <w:rsid w:val="00325336"/>
    <w:rsid w:val="00325AB5"/>
    <w:rsid w:val="00325FDF"/>
    <w:rsid w:val="00326DED"/>
    <w:rsid w:val="00331553"/>
    <w:rsid w:val="0033155F"/>
    <w:rsid w:val="003322C8"/>
    <w:rsid w:val="00332A9B"/>
    <w:rsid w:val="003338A9"/>
    <w:rsid w:val="00334069"/>
    <w:rsid w:val="00334373"/>
    <w:rsid w:val="00334A3D"/>
    <w:rsid w:val="00334BE4"/>
    <w:rsid w:val="00334D86"/>
    <w:rsid w:val="00335065"/>
    <w:rsid w:val="00335A3C"/>
    <w:rsid w:val="00336A58"/>
    <w:rsid w:val="00336A8E"/>
    <w:rsid w:val="00336FCD"/>
    <w:rsid w:val="003377A9"/>
    <w:rsid w:val="00340A7D"/>
    <w:rsid w:val="003412DE"/>
    <w:rsid w:val="003416F8"/>
    <w:rsid w:val="003417ED"/>
    <w:rsid w:val="00342B02"/>
    <w:rsid w:val="00342E54"/>
    <w:rsid w:val="00342EEE"/>
    <w:rsid w:val="003433CC"/>
    <w:rsid w:val="00343EA4"/>
    <w:rsid w:val="003441ED"/>
    <w:rsid w:val="00344706"/>
    <w:rsid w:val="00344995"/>
    <w:rsid w:val="00344AAC"/>
    <w:rsid w:val="00344C9C"/>
    <w:rsid w:val="00344FD7"/>
    <w:rsid w:val="00346028"/>
    <w:rsid w:val="00346C69"/>
    <w:rsid w:val="0034729F"/>
    <w:rsid w:val="00347F7C"/>
    <w:rsid w:val="00347FEC"/>
    <w:rsid w:val="00350D0B"/>
    <w:rsid w:val="00350F9A"/>
    <w:rsid w:val="003514CD"/>
    <w:rsid w:val="00351659"/>
    <w:rsid w:val="00351865"/>
    <w:rsid w:val="0035258F"/>
    <w:rsid w:val="00352884"/>
    <w:rsid w:val="00352E57"/>
    <w:rsid w:val="00353132"/>
    <w:rsid w:val="00353AFA"/>
    <w:rsid w:val="003544FB"/>
    <w:rsid w:val="0035488A"/>
    <w:rsid w:val="00354F25"/>
    <w:rsid w:val="0035512E"/>
    <w:rsid w:val="0035516B"/>
    <w:rsid w:val="00355BAD"/>
    <w:rsid w:val="003572A4"/>
    <w:rsid w:val="0036114A"/>
    <w:rsid w:val="003614EA"/>
    <w:rsid w:val="00361BA8"/>
    <w:rsid w:val="00362091"/>
    <w:rsid w:val="00362619"/>
    <w:rsid w:val="00362DD6"/>
    <w:rsid w:val="00363261"/>
    <w:rsid w:val="00363DF0"/>
    <w:rsid w:val="0036428C"/>
    <w:rsid w:val="00364CCF"/>
    <w:rsid w:val="00364EA2"/>
    <w:rsid w:val="0036535D"/>
    <w:rsid w:val="0036565E"/>
    <w:rsid w:val="00365CAE"/>
    <w:rsid w:val="0036617F"/>
    <w:rsid w:val="00366345"/>
    <w:rsid w:val="00366BE0"/>
    <w:rsid w:val="003674CE"/>
    <w:rsid w:val="00367A34"/>
    <w:rsid w:val="00373429"/>
    <w:rsid w:val="00373FDA"/>
    <w:rsid w:val="0037424B"/>
    <w:rsid w:val="00375740"/>
    <w:rsid w:val="00375D51"/>
    <w:rsid w:val="00375EF3"/>
    <w:rsid w:val="00376387"/>
    <w:rsid w:val="00376BFD"/>
    <w:rsid w:val="00376CC1"/>
    <w:rsid w:val="00377514"/>
    <w:rsid w:val="00380430"/>
    <w:rsid w:val="0038079E"/>
    <w:rsid w:val="00380A52"/>
    <w:rsid w:val="00381B7D"/>
    <w:rsid w:val="00381DD2"/>
    <w:rsid w:val="00382434"/>
    <w:rsid w:val="00382C28"/>
    <w:rsid w:val="0038339F"/>
    <w:rsid w:val="003833FA"/>
    <w:rsid w:val="00384896"/>
    <w:rsid w:val="00384C08"/>
    <w:rsid w:val="003863C1"/>
    <w:rsid w:val="00386988"/>
    <w:rsid w:val="00387310"/>
    <w:rsid w:val="00387ED1"/>
    <w:rsid w:val="003905CD"/>
    <w:rsid w:val="003908DF"/>
    <w:rsid w:val="0039107C"/>
    <w:rsid w:val="003926F6"/>
    <w:rsid w:val="00392B4E"/>
    <w:rsid w:val="00393BCE"/>
    <w:rsid w:val="00393D8D"/>
    <w:rsid w:val="00394456"/>
    <w:rsid w:val="003946B2"/>
    <w:rsid w:val="0039527D"/>
    <w:rsid w:val="00395797"/>
    <w:rsid w:val="00395DDD"/>
    <w:rsid w:val="00396A91"/>
    <w:rsid w:val="00396F19"/>
    <w:rsid w:val="003973F8"/>
    <w:rsid w:val="00397E82"/>
    <w:rsid w:val="003A0838"/>
    <w:rsid w:val="003A0D05"/>
    <w:rsid w:val="003A1321"/>
    <w:rsid w:val="003A13D1"/>
    <w:rsid w:val="003A1ED9"/>
    <w:rsid w:val="003A2296"/>
    <w:rsid w:val="003A24BD"/>
    <w:rsid w:val="003A4043"/>
    <w:rsid w:val="003A4995"/>
    <w:rsid w:val="003A4DCC"/>
    <w:rsid w:val="003A566B"/>
    <w:rsid w:val="003A5DBC"/>
    <w:rsid w:val="003A6888"/>
    <w:rsid w:val="003A7406"/>
    <w:rsid w:val="003B0A99"/>
    <w:rsid w:val="003B0C80"/>
    <w:rsid w:val="003B1799"/>
    <w:rsid w:val="003B1AB2"/>
    <w:rsid w:val="003B1E5A"/>
    <w:rsid w:val="003B1F58"/>
    <w:rsid w:val="003B20C5"/>
    <w:rsid w:val="003B22E2"/>
    <w:rsid w:val="003B2F58"/>
    <w:rsid w:val="003B3030"/>
    <w:rsid w:val="003B3D09"/>
    <w:rsid w:val="003B4C8D"/>
    <w:rsid w:val="003B5171"/>
    <w:rsid w:val="003B567F"/>
    <w:rsid w:val="003B5D6A"/>
    <w:rsid w:val="003B5DF9"/>
    <w:rsid w:val="003B6133"/>
    <w:rsid w:val="003B62A9"/>
    <w:rsid w:val="003B63B9"/>
    <w:rsid w:val="003B6618"/>
    <w:rsid w:val="003B6823"/>
    <w:rsid w:val="003B6BF9"/>
    <w:rsid w:val="003B769E"/>
    <w:rsid w:val="003C1134"/>
    <w:rsid w:val="003C19D6"/>
    <w:rsid w:val="003C1CDA"/>
    <w:rsid w:val="003C355F"/>
    <w:rsid w:val="003C41E7"/>
    <w:rsid w:val="003C503C"/>
    <w:rsid w:val="003C506E"/>
    <w:rsid w:val="003C5206"/>
    <w:rsid w:val="003C5D04"/>
    <w:rsid w:val="003C5E78"/>
    <w:rsid w:val="003C6056"/>
    <w:rsid w:val="003C7031"/>
    <w:rsid w:val="003C77F5"/>
    <w:rsid w:val="003C7BB6"/>
    <w:rsid w:val="003C7C8F"/>
    <w:rsid w:val="003D08C2"/>
    <w:rsid w:val="003D0A48"/>
    <w:rsid w:val="003D0BA4"/>
    <w:rsid w:val="003D0C7A"/>
    <w:rsid w:val="003D15AB"/>
    <w:rsid w:val="003D1898"/>
    <w:rsid w:val="003D26CB"/>
    <w:rsid w:val="003D2D42"/>
    <w:rsid w:val="003D35C3"/>
    <w:rsid w:val="003D4201"/>
    <w:rsid w:val="003D4678"/>
    <w:rsid w:val="003D494E"/>
    <w:rsid w:val="003D50CC"/>
    <w:rsid w:val="003D5460"/>
    <w:rsid w:val="003D58B0"/>
    <w:rsid w:val="003D5CDB"/>
    <w:rsid w:val="003D6B53"/>
    <w:rsid w:val="003D6BDE"/>
    <w:rsid w:val="003E0060"/>
    <w:rsid w:val="003E0AF3"/>
    <w:rsid w:val="003E16AA"/>
    <w:rsid w:val="003E275A"/>
    <w:rsid w:val="003E2A48"/>
    <w:rsid w:val="003E3E82"/>
    <w:rsid w:val="003E4469"/>
    <w:rsid w:val="003E45C9"/>
    <w:rsid w:val="003E5CC3"/>
    <w:rsid w:val="003E5CE0"/>
    <w:rsid w:val="003E5CE9"/>
    <w:rsid w:val="003E65E6"/>
    <w:rsid w:val="003E6A80"/>
    <w:rsid w:val="003E6E67"/>
    <w:rsid w:val="003E70FC"/>
    <w:rsid w:val="003E78C5"/>
    <w:rsid w:val="003E7CC8"/>
    <w:rsid w:val="003F0062"/>
    <w:rsid w:val="003F017E"/>
    <w:rsid w:val="003F01C6"/>
    <w:rsid w:val="003F0798"/>
    <w:rsid w:val="003F0C3D"/>
    <w:rsid w:val="003F0CC6"/>
    <w:rsid w:val="003F206B"/>
    <w:rsid w:val="003F35CA"/>
    <w:rsid w:val="003F443A"/>
    <w:rsid w:val="003F598C"/>
    <w:rsid w:val="003F6A24"/>
    <w:rsid w:val="003F793B"/>
    <w:rsid w:val="0040037F"/>
    <w:rsid w:val="0040086C"/>
    <w:rsid w:val="00400884"/>
    <w:rsid w:val="0040096D"/>
    <w:rsid w:val="004011FB"/>
    <w:rsid w:val="00401BD5"/>
    <w:rsid w:val="00401C1B"/>
    <w:rsid w:val="00401F1C"/>
    <w:rsid w:val="00403367"/>
    <w:rsid w:val="00403583"/>
    <w:rsid w:val="00403762"/>
    <w:rsid w:val="00403C98"/>
    <w:rsid w:val="00404126"/>
    <w:rsid w:val="00404BB1"/>
    <w:rsid w:val="00406C90"/>
    <w:rsid w:val="00407600"/>
    <w:rsid w:val="0040762E"/>
    <w:rsid w:val="004102A4"/>
    <w:rsid w:val="00410468"/>
    <w:rsid w:val="0041167D"/>
    <w:rsid w:val="00411688"/>
    <w:rsid w:val="00411B32"/>
    <w:rsid w:val="00411F2B"/>
    <w:rsid w:val="00412798"/>
    <w:rsid w:val="00412B93"/>
    <w:rsid w:val="00413116"/>
    <w:rsid w:val="0041377B"/>
    <w:rsid w:val="00413F1E"/>
    <w:rsid w:val="004141F0"/>
    <w:rsid w:val="004149AD"/>
    <w:rsid w:val="00415AD6"/>
    <w:rsid w:val="00416798"/>
    <w:rsid w:val="004171E8"/>
    <w:rsid w:val="00417729"/>
    <w:rsid w:val="00420832"/>
    <w:rsid w:val="0042098E"/>
    <w:rsid w:val="004215B3"/>
    <w:rsid w:val="00423642"/>
    <w:rsid w:val="00423734"/>
    <w:rsid w:val="004243EF"/>
    <w:rsid w:val="00424A57"/>
    <w:rsid w:val="00424B3D"/>
    <w:rsid w:val="00424DEC"/>
    <w:rsid w:val="0042639D"/>
    <w:rsid w:val="0042706B"/>
    <w:rsid w:val="0042765F"/>
    <w:rsid w:val="00427682"/>
    <w:rsid w:val="004278E0"/>
    <w:rsid w:val="00430657"/>
    <w:rsid w:val="00431C7E"/>
    <w:rsid w:val="00431EEC"/>
    <w:rsid w:val="00431F52"/>
    <w:rsid w:val="00432EAB"/>
    <w:rsid w:val="00433D54"/>
    <w:rsid w:val="00433F8F"/>
    <w:rsid w:val="00434225"/>
    <w:rsid w:val="0043520C"/>
    <w:rsid w:val="0043549B"/>
    <w:rsid w:val="004356D8"/>
    <w:rsid w:val="00435A71"/>
    <w:rsid w:val="00436106"/>
    <w:rsid w:val="0043651F"/>
    <w:rsid w:val="00436A7D"/>
    <w:rsid w:val="004373D7"/>
    <w:rsid w:val="00437BFC"/>
    <w:rsid w:val="00437D51"/>
    <w:rsid w:val="00440D52"/>
    <w:rsid w:val="0044161D"/>
    <w:rsid w:val="004419AC"/>
    <w:rsid w:val="00441C05"/>
    <w:rsid w:val="00441D39"/>
    <w:rsid w:val="004420C1"/>
    <w:rsid w:val="00442C64"/>
    <w:rsid w:val="00442DB9"/>
    <w:rsid w:val="00443769"/>
    <w:rsid w:val="00443A0C"/>
    <w:rsid w:val="004442EB"/>
    <w:rsid w:val="00445892"/>
    <w:rsid w:val="00445979"/>
    <w:rsid w:val="004459B2"/>
    <w:rsid w:val="00445C2D"/>
    <w:rsid w:val="004461DB"/>
    <w:rsid w:val="00446B17"/>
    <w:rsid w:val="004503C7"/>
    <w:rsid w:val="004508B1"/>
    <w:rsid w:val="00451703"/>
    <w:rsid w:val="00451B1D"/>
    <w:rsid w:val="00451E96"/>
    <w:rsid w:val="00452F45"/>
    <w:rsid w:val="00453E02"/>
    <w:rsid w:val="00453EB0"/>
    <w:rsid w:val="004547E6"/>
    <w:rsid w:val="004548F1"/>
    <w:rsid w:val="00454BA4"/>
    <w:rsid w:val="00454C94"/>
    <w:rsid w:val="00454F76"/>
    <w:rsid w:val="00454FD9"/>
    <w:rsid w:val="004555E5"/>
    <w:rsid w:val="00455639"/>
    <w:rsid w:val="0045676C"/>
    <w:rsid w:val="00456971"/>
    <w:rsid w:val="00456A13"/>
    <w:rsid w:val="00456FBC"/>
    <w:rsid w:val="00457656"/>
    <w:rsid w:val="00457F79"/>
    <w:rsid w:val="00460BBE"/>
    <w:rsid w:val="00460E09"/>
    <w:rsid w:val="00461309"/>
    <w:rsid w:val="00461537"/>
    <w:rsid w:val="0046160E"/>
    <w:rsid w:val="00461A38"/>
    <w:rsid w:val="00462005"/>
    <w:rsid w:val="00462697"/>
    <w:rsid w:val="00462A8E"/>
    <w:rsid w:val="00462CD8"/>
    <w:rsid w:val="00463176"/>
    <w:rsid w:val="0046319F"/>
    <w:rsid w:val="00463229"/>
    <w:rsid w:val="00464564"/>
    <w:rsid w:val="00465569"/>
    <w:rsid w:val="00466472"/>
    <w:rsid w:val="004669C8"/>
    <w:rsid w:val="004672BD"/>
    <w:rsid w:val="00467571"/>
    <w:rsid w:val="00467E9B"/>
    <w:rsid w:val="0047085F"/>
    <w:rsid w:val="004708A9"/>
    <w:rsid w:val="004708C8"/>
    <w:rsid w:val="0047179A"/>
    <w:rsid w:val="00472016"/>
    <w:rsid w:val="004734F7"/>
    <w:rsid w:val="00473E79"/>
    <w:rsid w:val="00473EF8"/>
    <w:rsid w:val="00474BAB"/>
    <w:rsid w:val="00474F56"/>
    <w:rsid w:val="00475B38"/>
    <w:rsid w:val="00475B5D"/>
    <w:rsid w:val="00475FE3"/>
    <w:rsid w:val="00476E44"/>
    <w:rsid w:val="00477CC4"/>
    <w:rsid w:val="00480999"/>
    <w:rsid w:val="00481306"/>
    <w:rsid w:val="00481A05"/>
    <w:rsid w:val="00482F75"/>
    <w:rsid w:val="004834D4"/>
    <w:rsid w:val="00484A3A"/>
    <w:rsid w:val="0048528A"/>
    <w:rsid w:val="00486C48"/>
    <w:rsid w:val="004876EC"/>
    <w:rsid w:val="00487C75"/>
    <w:rsid w:val="00487DD7"/>
    <w:rsid w:val="00490CD4"/>
    <w:rsid w:val="004913CF"/>
    <w:rsid w:val="004913D0"/>
    <w:rsid w:val="00491BF6"/>
    <w:rsid w:val="00491D32"/>
    <w:rsid w:val="00492BE8"/>
    <w:rsid w:val="004932A6"/>
    <w:rsid w:val="00493F0E"/>
    <w:rsid w:val="004941B9"/>
    <w:rsid w:val="004943B1"/>
    <w:rsid w:val="00494A75"/>
    <w:rsid w:val="004964D2"/>
    <w:rsid w:val="0049712B"/>
    <w:rsid w:val="00497830"/>
    <w:rsid w:val="00497904"/>
    <w:rsid w:val="00497D4F"/>
    <w:rsid w:val="00497EB0"/>
    <w:rsid w:val="004A058C"/>
    <w:rsid w:val="004A0988"/>
    <w:rsid w:val="004A0A13"/>
    <w:rsid w:val="004A13F6"/>
    <w:rsid w:val="004A1685"/>
    <w:rsid w:val="004A1CA1"/>
    <w:rsid w:val="004A20C5"/>
    <w:rsid w:val="004A3270"/>
    <w:rsid w:val="004A362D"/>
    <w:rsid w:val="004A37B2"/>
    <w:rsid w:val="004A384B"/>
    <w:rsid w:val="004A4734"/>
    <w:rsid w:val="004A4A85"/>
    <w:rsid w:val="004A5DA6"/>
    <w:rsid w:val="004A620F"/>
    <w:rsid w:val="004A7988"/>
    <w:rsid w:val="004A7AEB"/>
    <w:rsid w:val="004B0444"/>
    <w:rsid w:val="004B1167"/>
    <w:rsid w:val="004B220D"/>
    <w:rsid w:val="004B2E5A"/>
    <w:rsid w:val="004B2FC0"/>
    <w:rsid w:val="004B3A3B"/>
    <w:rsid w:val="004B3B49"/>
    <w:rsid w:val="004B4378"/>
    <w:rsid w:val="004B4BE9"/>
    <w:rsid w:val="004B4DEB"/>
    <w:rsid w:val="004B5881"/>
    <w:rsid w:val="004B5907"/>
    <w:rsid w:val="004B5A56"/>
    <w:rsid w:val="004B6D94"/>
    <w:rsid w:val="004B734D"/>
    <w:rsid w:val="004C2BEA"/>
    <w:rsid w:val="004C2C94"/>
    <w:rsid w:val="004C361C"/>
    <w:rsid w:val="004C37AB"/>
    <w:rsid w:val="004C397A"/>
    <w:rsid w:val="004C3B47"/>
    <w:rsid w:val="004C434A"/>
    <w:rsid w:val="004C5BA0"/>
    <w:rsid w:val="004C6200"/>
    <w:rsid w:val="004C649A"/>
    <w:rsid w:val="004C772B"/>
    <w:rsid w:val="004C77CD"/>
    <w:rsid w:val="004C77CE"/>
    <w:rsid w:val="004C790A"/>
    <w:rsid w:val="004D03DD"/>
    <w:rsid w:val="004D0F20"/>
    <w:rsid w:val="004D1040"/>
    <w:rsid w:val="004D137F"/>
    <w:rsid w:val="004D1464"/>
    <w:rsid w:val="004D15B6"/>
    <w:rsid w:val="004D1713"/>
    <w:rsid w:val="004D1F43"/>
    <w:rsid w:val="004D2106"/>
    <w:rsid w:val="004D2468"/>
    <w:rsid w:val="004D282D"/>
    <w:rsid w:val="004D37CB"/>
    <w:rsid w:val="004D5593"/>
    <w:rsid w:val="004D5810"/>
    <w:rsid w:val="004D5D17"/>
    <w:rsid w:val="004D6A6F"/>
    <w:rsid w:val="004D6C41"/>
    <w:rsid w:val="004D7925"/>
    <w:rsid w:val="004E0759"/>
    <w:rsid w:val="004E0A50"/>
    <w:rsid w:val="004E1289"/>
    <w:rsid w:val="004E1351"/>
    <w:rsid w:val="004E15A6"/>
    <w:rsid w:val="004E2008"/>
    <w:rsid w:val="004E29DC"/>
    <w:rsid w:val="004E324C"/>
    <w:rsid w:val="004E33C6"/>
    <w:rsid w:val="004E4EA7"/>
    <w:rsid w:val="004E50CF"/>
    <w:rsid w:val="004E55EB"/>
    <w:rsid w:val="004E637A"/>
    <w:rsid w:val="004E655A"/>
    <w:rsid w:val="004E6618"/>
    <w:rsid w:val="004E6B84"/>
    <w:rsid w:val="004E728E"/>
    <w:rsid w:val="004E7475"/>
    <w:rsid w:val="004E7DE9"/>
    <w:rsid w:val="004F000C"/>
    <w:rsid w:val="004F0CF5"/>
    <w:rsid w:val="004F0FE3"/>
    <w:rsid w:val="004F15A5"/>
    <w:rsid w:val="004F248E"/>
    <w:rsid w:val="004F3124"/>
    <w:rsid w:val="004F31B4"/>
    <w:rsid w:val="004F355D"/>
    <w:rsid w:val="004F3809"/>
    <w:rsid w:val="004F3ED5"/>
    <w:rsid w:val="004F5978"/>
    <w:rsid w:val="004F6BE9"/>
    <w:rsid w:val="004F7038"/>
    <w:rsid w:val="00500716"/>
    <w:rsid w:val="005007CB"/>
    <w:rsid w:val="005007DB"/>
    <w:rsid w:val="00500E1F"/>
    <w:rsid w:val="005017E5"/>
    <w:rsid w:val="00502CEF"/>
    <w:rsid w:val="00502F6F"/>
    <w:rsid w:val="005044E3"/>
    <w:rsid w:val="005055CF"/>
    <w:rsid w:val="005057A9"/>
    <w:rsid w:val="00505F29"/>
    <w:rsid w:val="00506E50"/>
    <w:rsid w:val="00506F60"/>
    <w:rsid w:val="00507046"/>
    <w:rsid w:val="0050732F"/>
    <w:rsid w:val="0050738E"/>
    <w:rsid w:val="00510398"/>
    <w:rsid w:val="0051124A"/>
    <w:rsid w:val="005116DD"/>
    <w:rsid w:val="00511918"/>
    <w:rsid w:val="00512087"/>
    <w:rsid w:val="00512F5D"/>
    <w:rsid w:val="005132FC"/>
    <w:rsid w:val="00513F4A"/>
    <w:rsid w:val="0051420D"/>
    <w:rsid w:val="005147CD"/>
    <w:rsid w:val="00514C06"/>
    <w:rsid w:val="00515796"/>
    <w:rsid w:val="00516576"/>
    <w:rsid w:val="00516BFB"/>
    <w:rsid w:val="00517775"/>
    <w:rsid w:val="00517871"/>
    <w:rsid w:val="00517F55"/>
    <w:rsid w:val="005206D3"/>
    <w:rsid w:val="00520986"/>
    <w:rsid w:val="00521095"/>
    <w:rsid w:val="00521390"/>
    <w:rsid w:val="00522974"/>
    <w:rsid w:val="00523008"/>
    <w:rsid w:val="00524181"/>
    <w:rsid w:val="00524722"/>
    <w:rsid w:val="00525960"/>
    <w:rsid w:val="00525FB9"/>
    <w:rsid w:val="005265C2"/>
    <w:rsid w:val="00526A0D"/>
    <w:rsid w:val="005275DD"/>
    <w:rsid w:val="00527698"/>
    <w:rsid w:val="00527866"/>
    <w:rsid w:val="00527C35"/>
    <w:rsid w:val="00530B45"/>
    <w:rsid w:val="00531775"/>
    <w:rsid w:val="00531A9B"/>
    <w:rsid w:val="00531B66"/>
    <w:rsid w:val="00531DFB"/>
    <w:rsid w:val="005320A8"/>
    <w:rsid w:val="00532350"/>
    <w:rsid w:val="00532517"/>
    <w:rsid w:val="00532643"/>
    <w:rsid w:val="0053301C"/>
    <w:rsid w:val="0053309A"/>
    <w:rsid w:val="00533CD3"/>
    <w:rsid w:val="0053417F"/>
    <w:rsid w:val="00534213"/>
    <w:rsid w:val="00534748"/>
    <w:rsid w:val="0053556E"/>
    <w:rsid w:val="0053571F"/>
    <w:rsid w:val="0053586D"/>
    <w:rsid w:val="00535899"/>
    <w:rsid w:val="00536218"/>
    <w:rsid w:val="0053677C"/>
    <w:rsid w:val="00537D83"/>
    <w:rsid w:val="00540267"/>
    <w:rsid w:val="00540319"/>
    <w:rsid w:val="00540E28"/>
    <w:rsid w:val="0054103A"/>
    <w:rsid w:val="00542117"/>
    <w:rsid w:val="005424DC"/>
    <w:rsid w:val="005434B6"/>
    <w:rsid w:val="0054435A"/>
    <w:rsid w:val="00544426"/>
    <w:rsid w:val="0054448E"/>
    <w:rsid w:val="00544A66"/>
    <w:rsid w:val="005458FF"/>
    <w:rsid w:val="00545F25"/>
    <w:rsid w:val="0054690F"/>
    <w:rsid w:val="005474C7"/>
    <w:rsid w:val="00547D49"/>
    <w:rsid w:val="00550454"/>
    <w:rsid w:val="00550464"/>
    <w:rsid w:val="00551011"/>
    <w:rsid w:val="005514EC"/>
    <w:rsid w:val="00551809"/>
    <w:rsid w:val="00551975"/>
    <w:rsid w:val="00551B5F"/>
    <w:rsid w:val="00552720"/>
    <w:rsid w:val="00552A8F"/>
    <w:rsid w:val="0055347D"/>
    <w:rsid w:val="00553C15"/>
    <w:rsid w:val="00553E12"/>
    <w:rsid w:val="00553EF6"/>
    <w:rsid w:val="00555A30"/>
    <w:rsid w:val="00555CA1"/>
    <w:rsid w:val="00556028"/>
    <w:rsid w:val="00556175"/>
    <w:rsid w:val="005573B0"/>
    <w:rsid w:val="00557560"/>
    <w:rsid w:val="005577D7"/>
    <w:rsid w:val="005603BA"/>
    <w:rsid w:val="00560DDD"/>
    <w:rsid w:val="005615E0"/>
    <w:rsid w:val="00561840"/>
    <w:rsid w:val="00561F8D"/>
    <w:rsid w:val="00562E0F"/>
    <w:rsid w:val="0056341E"/>
    <w:rsid w:val="005644DA"/>
    <w:rsid w:val="00564DF8"/>
    <w:rsid w:val="00564F48"/>
    <w:rsid w:val="00565DE1"/>
    <w:rsid w:val="0056611F"/>
    <w:rsid w:val="0056686E"/>
    <w:rsid w:val="00567011"/>
    <w:rsid w:val="00567A15"/>
    <w:rsid w:val="00567B28"/>
    <w:rsid w:val="00567BEF"/>
    <w:rsid w:val="0057036A"/>
    <w:rsid w:val="00570B0C"/>
    <w:rsid w:val="00570DB3"/>
    <w:rsid w:val="00571385"/>
    <w:rsid w:val="00571F06"/>
    <w:rsid w:val="00571F6D"/>
    <w:rsid w:val="00572491"/>
    <w:rsid w:val="00572D8C"/>
    <w:rsid w:val="00572ECA"/>
    <w:rsid w:val="005730EE"/>
    <w:rsid w:val="005736C0"/>
    <w:rsid w:val="005738E0"/>
    <w:rsid w:val="00573E3F"/>
    <w:rsid w:val="005742BB"/>
    <w:rsid w:val="005744E2"/>
    <w:rsid w:val="00574895"/>
    <w:rsid w:val="0057490E"/>
    <w:rsid w:val="00574FCD"/>
    <w:rsid w:val="00575EF3"/>
    <w:rsid w:val="0057622A"/>
    <w:rsid w:val="005763DE"/>
    <w:rsid w:val="005770E2"/>
    <w:rsid w:val="005772F0"/>
    <w:rsid w:val="00580083"/>
    <w:rsid w:val="005800CD"/>
    <w:rsid w:val="00581894"/>
    <w:rsid w:val="00581C09"/>
    <w:rsid w:val="0058319F"/>
    <w:rsid w:val="005831FD"/>
    <w:rsid w:val="005832EE"/>
    <w:rsid w:val="00583C1B"/>
    <w:rsid w:val="00584377"/>
    <w:rsid w:val="005844D8"/>
    <w:rsid w:val="00585828"/>
    <w:rsid w:val="005865D2"/>
    <w:rsid w:val="00586AAE"/>
    <w:rsid w:val="005871CA"/>
    <w:rsid w:val="0059014D"/>
    <w:rsid w:val="00590457"/>
    <w:rsid w:val="00590BFA"/>
    <w:rsid w:val="00591FF0"/>
    <w:rsid w:val="0059239A"/>
    <w:rsid w:val="00592D64"/>
    <w:rsid w:val="00593D2A"/>
    <w:rsid w:val="00594691"/>
    <w:rsid w:val="0059469E"/>
    <w:rsid w:val="00594D4E"/>
    <w:rsid w:val="00595878"/>
    <w:rsid w:val="00595EB1"/>
    <w:rsid w:val="0059648B"/>
    <w:rsid w:val="00596786"/>
    <w:rsid w:val="005A0041"/>
    <w:rsid w:val="005A0567"/>
    <w:rsid w:val="005A05AE"/>
    <w:rsid w:val="005A1AA4"/>
    <w:rsid w:val="005A2227"/>
    <w:rsid w:val="005A252D"/>
    <w:rsid w:val="005A2873"/>
    <w:rsid w:val="005A28BB"/>
    <w:rsid w:val="005A2AEB"/>
    <w:rsid w:val="005A3170"/>
    <w:rsid w:val="005A33CC"/>
    <w:rsid w:val="005A3600"/>
    <w:rsid w:val="005A3D28"/>
    <w:rsid w:val="005A431A"/>
    <w:rsid w:val="005A465C"/>
    <w:rsid w:val="005A53EC"/>
    <w:rsid w:val="005A5DF2"/>
    <w:rsid w:val="005A609A"/>
    <w:rsid w:val="005A6F94"/>
    <w:rsid w:val="005A70EB"/>
    <w:rsid w:val="005A7232"/>
    <w:rsid w:val="005A773C"/>
    <w:rsid w:val="005A7CE5"/>
    <w:rsid w:val="005B07F5"/>
    <w:rsid w:val="005B25FE"/>
    <w:rsid w:val="005B2D0F"/>
    <w:rsid w:val="005B54C7"/>
    <w:rsid w:val="005B61FF"/>
    <w:rsid w:val="005B66A5"/>
    <w:rsid w:val="005B6F35"/>
    <w:rsid w:val="005B729A"/>
    <w:rsid w:val="005B7E88"/>
    <w:rsid w:val="005C001A"/>
    <w:rsid w:val="005C01DD"/>
    <w:rsid w:val="005C04AE"/>
    <w:rsid w:val="005C07FE"/>
    <w:rsid w:val="005C0ADB"/>
    <w:rsid w:val="005C0C33"/>
    <w:rsid w:val="005C1D60"/>
    <w:rsid w:val="005C225B"/>
    <w:rsid w:val="005C2ABC"/>
    <w:rsid w:val="005C2F6D"/>
    <w:rsid w:val="005C4905"/>
    <w:rsid w:val="005C4B32"/>
    <w:rsid w:val="005C4DC2"/>
    <w:rsid w:val="005C5642"/>
    <w:rsid w:val="005C59E7"/>
    <w:rsid w:val="005C5ED3"/>
    <w:rsid w:val="005C5EF3"/>
    <w:rsid w:val="005C6427"/>
    <w:rsid w:val="005C6A6D"/>
    <w:rsid w:val="005C6CB7"/>
    <w:rsid w:val="005D1127"/>
    <w:rsid w:val="005D1792"/>
    <w:rsid w:val="005D2622"/>
    <w:rsid w:val="005D4305"/>
    <w:rsid w:val="005D4389"/>
    <w:rsid w:val="005D452A"/>
    <w:rsid w:val="005D49DB"/>
    <w:rsid w:val="005D6115"/>
    <w:rsid w:val="005D69B4"/>
    <w:rsid w:val="005D6A9A"/>
    <w:rsid w:val="005D7054"/>
    <w:rsid w:val="005E0286"/>
    <w:rsid w:val="005E0C8E"/>
    <w:rsid w:val="005E1133"/>
    <w:rsid w:val="005E153A"/>
    <w:rsid w:val="005E1620"/>
    <w:rsid w:val="005E2163"/>
    <w:rsid w:val="005E27F5"/>
    <w:rsid w:val="005E2D8F"/>
    <w:rsid w:val="005E2F05"/>
    <w:rsid w:val="005E34AC"/>
    <w:rsid w:val="005E393E"/>
    <w:rsid w:val="005E46E5"/>
    <w:rsid w:val="005E4915"/>
    <w:rsid w:val="005E4C2B"/>
    <w:rsid w:val="005E541F"/>
    <w:rsid w:val="005E609A"/>
    <w:rsid w:val="005E6D69"/>
    <w:rsid w:val="005E7A5E"/>
    <w:rsid w:val="005E7C3E"/>
    <w:rsid w:val="005F066E"/>
    <w:rsid w:val="005F0E02"/>
    <w:rsid w:val="005F16A2"/>
    <w:rsid w:val="005F1892"/>
    <w:rsid w:val="005F1DD9"/>
    <w:rsid w:val="005F2C76"/>
    <w:rsid w:val="005F37D6"/>
    <w:rsid w:val="005F403C"/>
    <w:rsid w:val="005F4595"/>
    <w:rsid w:val="005F4628"/>
    <w:rsid w:val="005F531E"/>
    <w:rsid w:val="005F537F"/>
    <w:rsid w:val="005F57AF"/>
    <w:rsid w:val="005F5A13"/>
    <w:rsid w:val="005F65D1"/>
    <w:rsid w:val="005F6794"/>
    <w:rsid w:val="005F6E72"/>
    <w:rsid w:val="005F7464"/>
    <w:rsid w:val="005F75CC"/>
    <w:rsid w:val="005F7D07"/>
    <w:rsid w:val="006003CC"/>
    <w:rsid w:val="006008F4"/>
    <w:rsid w:val="00600A31"/>
    <w:rsid w:val="00600D13"/>
    <w:rsid w:val="00600E10"/>
    <w:rsid w:val="006010FD"/>
    <w:rsid w:val="006014BB"/>
    <w:rsid w:val="00601585"/>
    <w:rsid w:val="00601861"/>
    <w:rsid w:val="0060199E"/>
    <w:rsid w:val="00602280"/>
    <w:rsid w:val="0060340D"/>
    <w:rsid w:val="00604880"/>
    <w:rsid w:val="00604BBF"/>
    <w:rsid w:val="006056BA"/>
    <w:rsid w:val="00605E8F"/>
    <w:rsid w:val="00605FBC"/>
    <w:rsid w:val="006074F5"/>
    <w:rsid w:val="00607FFE"/>
    <w:rsid w:val="006102E0"/>
    <w:rsid w:val="0061072E"/>
    <w:rsid w:val="006107E3"/>
    <w:rsid w:val="0061190D"/>
    <w:rsid w:val="00611C29"/>
    <w:rsid w:val="00611E5C"/>
    <w:rsid w:val="00612C08"/>
    <w:rsid w:val="00612E00"/>
    <w:rsid w:val="00614C1F"/>
    <w:rsid w:val="006152E5"/>
    <w:rsid w:val="0061575D"/>
    <w:rsid w:val="00615B37"/>
    <w:rsid w:val="00615EC3"/>
    <w:rsid w:val="006163DC"/>
    <w:rsid w:val="00616D49"/>
    <w:rsid w:val="00617165"/>
    <w:rsid w:val="00617C83"/>
    <w:rsid w:val="0062024C"/>
    <w:rsid w:val="00620361"/>
    <w:rsid w:val="006205E6"/>
    <w:rsid w:val="00620688"/>
    <w:rsid w:val="006211CD"/>
    <w:rsid w:val="00621B8F"/>
    <w:rsid w:val="00621CDE"/>
    <w:rsid w:val="00622196"/>
    <w:rsid w:val="0062245F"/>
    <w:rsid w:val="00622487"/>
    <w:rsid w:val="00622DE0"/>
    <w:rsid w:val="00623297"/>
    <w:rsid w:val="006237CA"/>
    <w:rsid w:val="00623D57"/>
    <w:rsid w:val="00623E71"/>
    <w:rsid w:val="00624028"/>
    <w:rsid w:val="0062419D"/>
    <w:rsid w:val="00624275"/>
    <w:rsid w:val="00624E85"/>
    <w:rsid w:val="006252B9"/>
    <w:rsid w:val="00625657"/>
    <w:rsid w:val="006259FC"/>
    <w:rsid w:val="00625C7B"/>
    <w:rsid w:val="00626432"/>
    <w:rsid w:val="0062681B"/>
    <w:rsid w:val="00626FD5"/>
    <w:rsid w:val="00627078"/>
    <w:rsid w:val="00627E08"/>
    <w:rsid w:val="006308C4"/>
    <w:rsid w:val="00630DA2"/>
    <w:rsid w:val="00632925"/>
    <w:rsid w:val="0063341F"/>
    <w:rsid w:val="00633B6F"/>
    <w:rsid w:val="00633DF2"/>
    <w:rsid w:val="00633FBD"/>
    <w:rsid w:val="0063488F"/>
    <w:rsid w:val="0063506C"/>
    <w:rsid w:val="006352FA"/>
    <w:rsid w:val="0063592B"/>
    <w:rsid w:val="0063662A"/>
    <w:rsid w:val="00637C4E"/>
    <w:rsid w:val="006400DD"/>
    <w:rsid w:val="00641443"/>
    <w:rsid w:val="0064151B"/>
    <w:rsid w:val="00641553"/>
    <w:rsid w:val="0064204B"/>
    <w:rsid w:val="00642810"/>
    <w:rsid w:val="006433C0"/>
    <w:rsid w:val="00643582"/>
    <w:rsid w:val="00643D49"/>
    <w:rsid w:val="00643EAE"/>
    <w:rsid w:val="0064589A"/>
    <w:rsid w:val="00645BAC"/>
    <w:rsid w:val="00645E65"/>
    <w:rsid w:val="00646523"/>
    <w:rsid w:val="006468F4"/>
    <w:rsid w:val="0064715A"/>
    <w:rsid w:val="0065092C"/>
    <w:rsid w:val="00651D1B"/>
    <w:rsid w:val="006527D6"/>
    <w:rsid w:val="0065298B"/>
    <w:rsid w:val="00653DE7"/>
    <w:rsid w:val="00653E20"/>
    <w:rsid w:val="00654111"/>
    <w:rsid w:val="006543D6"/>
    <w:rsid w:val="00654572"/>
    <w:rsid w:val="00654BAF"/>
    <w:rsid w:val="00655E64"/>
    <w:rsid w:val="00656085"/>
    <w:rsid w:val="00656707"/>
    <w:rsid w:val="00656811"/>
    <w:rsid w:val="00656D6F"/>
    <w:rsid w:val="00657817"/>
    <w:rsid w:val="00660A6F"/>
    <w:rsid w:val="0066217F"/>
    <w:rsid w:val="0066320B"/>
    <w:rsid w:val="00663B34"/>
    <w:rsid w:val="00663E3B"/>
    <w:rsid w:val="00664164"/>
    <w:rsid w:val="0066428E"/>
    <w:rsid w:val="006646FF"/>
    <w:rsid w:val="00664B37"/>
    <w:rsid w:val="00664EEE"/>
    <w:rsid w:val="006652F3"/>
    <w:rsid w:val="00665EE8"/>
    <w:rsid w:val="0066666D"/>
    <w:rsid w:val="00666BED"/>
    <w:rsid w:val="00666EE5"/>
    <w:rsid w:val="006703DF"/>
    <w:rsid w:val="00670F23"/>
    <w:rsid w:val="00671797"/>
    <w:rsid w:val="006724AB"/>
    <w:rsid w:val="00674E9D"/>
    <w:rsid w:val="00674F9A"/>
    <w:rsid w:val="0067519A"/>
    <w:rsid w:val="006755D3"/>
    <w:rsid w:val="006756D7"/>
    <w:rsid w:val="006761B2"/>
    <w:rsid w:val="00676B67"/>
    <w:rsid w:val="006772E5"/>
    <w:rsid w:val="0068050F"/>
    <w:rsid w:val="0068141E"/>
    <w:rsid w:val="00681593"/>
    <w:rsid w:val="0068177E"/>
    <w:rsid w:val="00682951"/>
    <w:rsid w:val="0068299D"/>
    <w:rsid w:val="00682C49"/>
    <w:rsid w:val="00682F84"/>
    <w:rsid w:val="00683442"/>
    <w:rsid w:val="0068422C"/>
    <w:rsid w:val="00685F54"/>
    <w:rsid w:val="006874B3"/>
    <w:rsid w:val="0068798C"/>
    <w:rsid w:val="006906B7"/>
    <w:rsid w:val="00690A1F"/>
    <w:rsid w:val="00690EB0"/>
    <w:rsid w:val="00691C7E"/>
    <w:rsid w:val="00691FF6"/>
    <w:rsid w:val="00692362"/>
    <w:rsid w:val="0069263D"/>
    <w:rsid w:val="00693BD0"/>
    <w:rsid w:val="00694588"/>
    <w:rsid w:val="00694ACF"/>
    <w:rsid w:val="00694DDC"/>
    <w:rsid w:val="006956AF"/>
    <w:rsid w:val="00695D00"/>
    <w:rsid w:val="0069793D"/>
    <w:rsid w:val="00697F29"/>
    <w:rsid w:val="006A017A"/>
    <w:rsid w:val="006A0CF6"/>
    <w:rsid w:val="006A204F"/>
    <w:rsid w:val="006A2316"/>
    <w:rsid w:val="006A3538"/>
    <w:rsid w:val="006A372C"/>
    <w:rsid w:val="006A40A6"/>
    <w:rsid w:val="006A596B"/>
    <w:rsid w:val="006A59D4"/>
    <w:rsid w:val="006A5A34"/>
    <w:rsid w:val="006A6112"/>
    <w:rsid w:val="006A6268"/>
    <w:rsid w:val="006A6ABC"/>
    <w:rsid w:val="006A6D3A"/>
    <w:rsid w:val="006A6F61"/>
    <w:rsid w:val="006A7870"/>
    <w:rsid w:val="006A7AF1"/>
    <w:rsid w:val="006B1365"/>
    <w:rsid w:val="006B202A"/>
    <w:rsid w:val="006B370F"/>
    <w:rsid w:val="006B478A"/>
    <w:rsid w:val="006B4EAA"/>
    <w:rsid w:val="006B5981"/>
    <w:rsid w:val="006B59AF"/>
    <w:rsid w:val="006B6577"/>
    <w:rsid w:val="006B6BF3"/>
    <w:rsid w:val="006B6D89"/>
    <w:rsid w:val="006C07ED"/>
    <w:rsid w:val="006C0BA9"/>
    <w:rsid w:val="006C0CB1"/>
    <w:rsid w:val="006C0F3E"/>
    <w:rsid w:val="006C1212"/>
    <w:rsid w:val="006C1946"/>
    <w:rsid w:val="006C2B8D"/>
    <w:rsid w:val="006C2F0D"/>
    <w:rsid w:val="006C301D"/>
    <w:rsid w:val="006C3880"/>
    <w:rsid w:val="006C3FE2"/>
    <w:rsid w:val="006C41B4"/>
    <w:rsid w:val="006C41B9"/>
    <w:rsid w:val="006C5715"/>
    <w:rsid w:val="006C5866"/>
    <w:rsid w:val="006C5CE4"/>
    <w:rsid w:val="006C5D0D"/>
    <w:rsid w:val="006C61FE"/>
    <w:rsid w:val="006C64E5"/>
    <w:rsid w:val="006C6684"/>
    <w:rsid w:val="006C7335"/>
    <w:rsid w:val="006C7424"/>
    <w:rsid w:val="006D067E"/>
    <w:rsid w:val="006D0F6F"/>
    <w:rsid w:val="006D1492"/>
    <w:rsid w:val="006D17C0"/>
    <w:rsid w:val="006D20B8"/>
    <w:rsid w:val="006D20D4"/>
    <w:rsid w:val="006D2291"/>
    <w:rsid w:val="006D23F5"/>
    <w:rsid w:val="006D2C29"/>
    <w:rsid w:val="006D3A1A"/>
    <w:rsid w:val="006D5342"/>
    <w:rsid w:val="006D677E"/>
    <w:rsid w:val="006D73F7"/>
    <w:rsid w:val="006D7F2A"/>
    <w:rsid w:val="006E002E"/>
    <w:rsid w:val="006E0125"/>
    <w:rsid w:val="006E0339"/>
    <w:rsid w:val="006E10D9"/>
    <w:rsid w:val="006E154A"/>
    <w:rsid w:val="006E2A8C"/>
    <w:rsid w:val="006E325A"/>
    <w:rsid w:val="006E3AED"/>
    <w:rsid w:val="006E4007"/>
    <w:rsid w:val="006E4C9D"/>
    <w:rsid w:val="006E4E23"/>
    <w:rsid w:val="006E50D2"/>
    <w:rsid w:val="006E5575"/>
    <w:rsid w:val="006E55A0"/>
    <w:rsid w:val="006E55F5"/>
    <w:rsid w:val="006E745E"/>
    <w:rsid w:val="006E7732"/>
    <w:rsid w:val="006E7917"/>
    <w:rsid w:val="006F06AD"/>
    <w:rsid w:val="006F07C0"/>
    <w:rsid w:val="006F07D6"/>
    <w:rsid w:val="006F111A"/>
    <w:rsid w:val="006F2B85"/>
    <w:rsid w:val="006F332E"/>
    <w:rsid w:val="006F34E7"/>
    <w:rsid w:val="006F35E0"/>
    <w:rsid w:val="006F394D"/>
    <w:rsid w:val="006F3B49"/>
    <w:rsid w:val="006F3B7E"/>
    <w:rsid w:val="006F3D01"/>
    <w:rsid w:val="006F4309"/>
    <w:rsid w:val="006F4447"/>
    <w:rsid w:val="006F4CFF"/>
    <w:rsid w:val="006F4E81"/>
    <w:rsid w:val="006F4EB1"/>
    <w:rsid w:val="006F4FE8"/>
    <w:rsid w:val="006F5643"/>
    <w:rsid w:val="006F5CA8"/>
    <w:rsid w:val="006F5D5E"/>
    <w:rsid w:val="006F5FA2"/>
    <w:rsid w:val="006F6D96"/>
    <w:rsid w:val="006F7C98"/>
    <w:rsid w:val="006F7E6D"/>
    <w:rsid w:val="00700E6A"/>
    <w:rsid w:val="0070225C"/>
    <w:rsid w:val="00702579"/>
    <w:rsid w:val="007035EE"/>
    <w:rsid w:val="00703B97"/>
    <w:rsid w:val="0070435C"/>
    <w:rsid w:val="007043D2"/>
    <w:rsid w:val="00705533"/>
    <w:rsid w:val="00707080"/>
    <w:rsid w:val="00707AA8"/>
    <w:rsid w:val="00710134"/>
    <w:rsid w:val="00710565"/>
    <w:rsid w:val="00710734"/>
    <w:rsid w:val="007114D9"/>
    <w:rsid w:val="00711C58"/>
    <w:rsid w:val="00711FD5"/>
    <w:rsid w:val="00712D43"/>
    <w:rsid w:val="00713BB3"/>
    <w:rsid w:val="00713E0D"/>
    <w:rsid w:val="0071401B"/>
    <w:rsid w:val="00714243"/>
    <w:rsid w:val="007144B0"/>
    <w:rsid w:val="00714914"/>
    <w:rsid w:val="00714DAE"/>
    <w:rsid w:val="00714EC4"/>
    <w:rsid w:val="00715982"/>
    <w:rsid w:val="007159F9"/>
    <w:rsid w:val="007161E9"/>
    <w:rsid w:val="00716BC1"/>
    <w:rsid w:val="00716D06"/>
    <w:rsid w:val="00717249"/>
    <w:rsid w:val="007179AE"/>
    <w:rsid w:val="00720106"/>
    <w:rsid w:val="007205C5"/>
    <w:rsid w:val="007209CC"/>
    <w:rsid w:val="00720BDF"/>
    <w:rsid w:val="007210C6"/>
    <w:rsid w:val="00721DB6"/>
    <w:rsid w:val="00721E86"/>
    <w:rsid w:val="00722042"/>
    <w:rsid w:val="00722122"/>
    <w:rsid w:val="007221C5"/>
    <w:rsid w:val="00722A35"/>
    <w:rsid w:val="0072315F"/>
    <w:rsid w:val="0072374B"/>
    <w:rsid w:val="007239B4"/>
    <w:rsid w:val="00723AD5"/>
    <w:rsid w:val="007241F1"/>
    <w:rsid w:val="007249C3"/>
    <w:rsid w:val="007249DD"/>
    <w:rsid w:val="00724C49"/>
    <w:rsid w:val="00724DCA"/>
    <w:rsid w:val="00724EC9"/>
    <w:rsid w:val="0072559D"/>
    <w:rsid w:val="00725B58"/>
    <w:rsid w:val="00725C33"/>
    <w:rsid w:val="00726682"/>
    <w:rsid w:val="007267CE"/>
    <w:rsid w:val="00727129"/>
    <w:rsid w:val="00730229"/>
    <w:rsid w:val="00730BDA"/>
    <w:rsid w:val="00731583"/>
    <w:rsid w:val="0073191A"/>
    <w:rsid w:val="00731BA1"/>
    <w:rsid w:val="00731FC1"/>
    <w:rsid w:val="007321B4"/>
    <w:rsid w:val="007327E4"/>
    <w:rsid w:val="0073310C"/>
    <w:rsid w:val="007342BC"/>
    <w:rsid w:val="00734775"/>
    <w:rsid w:val="00734C7E"/>
    <w:rsid w:val="00735B6E"/>
    <w:rsid w:val="00735C60"/>
    <w:rsid w:val="00735F2D"/>
    <w:rsid w:val="007360EE"/>
    <w:rsid w:val="00736D2A"/>
    <w:rsid w:val="00736EEF"/>
    <w:rsid w:val="00737419"/>
    <w:rsid w:val="00740873"/>
    <w:rsid w:val="0074256F"/>
    <w:rsid w:val="0074285E"/>
    <w:rsid w:val="00743592"/>
    <w:rsid w:val="00744241"/>
    <w:rsid w:val="00744951"/>
    <w:rsid w:val="00744B9B"/>
    <w:rsid w:val="00745C9B"/>
    <w:rsid w:val="007461D7"/>
    <w:rsid w:val="00747101"/>
    <w:rsid w:val="00747A18"/>
    <w:rsid w:val="00750174"/>
    <w:rsid w:val="0075085B"/>
    <w:rsid w:val="00751509"/>
    <w:rsid w:val="0075212A"/>
    <w:rsid w:val="00753696"/>
    <w:rsid w:val="00753C2F"/>
    <w:rsid w:val="00753CB9"/>
    <w:rsid w:val="00753E32"/>
    <w:rsid w:val="00753F26"/>
    <w:rsid w:val="00754677"/>
    <w:rsid w:val="00754AF9"/>
    <w:rsid w:val="00755466"/>
    <w:rsid w:val="007555F7"/>
    <w:rsid w:val="007559A0"/>
    <w:rsid w:val="007567B2"/>
    <w:rsid w:val="007573C6"/>
    <w:rsid w:val="00757A6C"/>
    <w:rsid w:val="00757B94"/>
    <w:rsid w:val="00760B73"/>
    <w:rsid w:val="0076130A"/>
    <w:rsid w:val="00761C32"/>
    <w:rsid w:val="0076215A"/>
    <w:rsid w:val="0076220B"/>
    <w:rsid w:val="00762A1F"/>
    <w:rsid w:val="00762DB0"/>
    <w:rsid w:val="00763067"/>
    <w:rsid w:val="00763148"/>
    <w:rsid w:val="00764045"/>
    <w:rsid w:val="00764105"/>
    <w:rsid w:val="0076419E"/>
    <w:rsid w:val="00764E2A"/>
    <w:rsid w:val="00765B56"/>
    <w:rsid w:val="00765E26"/>
    <w:rsid w:val="00766094"/>
    <w:rsid w:val="007665DD"/>
    <w:rsid w:val="00766775"/>
    <w:rsid w:val="007669E7"/>
    <w:rsid w:val="00767410"/>
    <w:rsid w:val="00767717"/>
    <w:rsid w:val="00767767"/>
    <w:rsid w:val="00767B61"/>
    <w:rsid w:val="00767D2F"/>
    <w:rsid w:val="00767ED3"/>
    <w:rsid w:val="007704A7"/>
    <w:rsid w:val="00770A97"/>
    <w:rsid w:val="0077252D"/>
    <w:rsid w:val="00772E24"/>
    <w:rsid w:val="00773379"/>
    <w:rsid w:val="00774FF3"/>
    <w:rsid w:val="007750F3"/>
    <w:rsid w:val="00775A69"/>
    <w:rsid w:val="00775B24"/>
    <w:rsid w:val="00775DD1"/>
    <w:rsid w:val="00776A8E"/>
    <w:rsid w:val="00777334"/>
    <w:rsid w:val="00777721"/>
    <w:rsid w:val="00777DA7"/>
    <w:rsid w:val="007804B6"/>
    <w:rsid w:val="00780FB7"/>
    <w:rsid w:val="007827EE"/>
    <w:rsid w:val="00782EC6"/>
    <w:rsid w:val="00782F9C"/>
    <w:rsid w:val="007838A4"/>
    <w:rsid w:val="00784863"/>
    <w:rsid w:val="0078489D"/>
    <w:rsid w:val="00784DB0"/>
    <w:rsid w:val="00784E64"/>
    <w:rsid w:val="00785175"/>
    <w:rsid w:val="00785215"/>
    <w:rsid w:val="00785444"/>
    <w:rsid w:val="007855EB"/>
    <w:rsid w:val="007874D5"/>
    <w:rsid w:val="00787692"/>
    <w:rsid w:val="00790D0C"/>
    <w:rsid w:val="00791030"/>
    <w:rsid w:val="007916AA"/>
    <w:rsid w:val="00792753"/>
    <w:rsid w:val="00793465"/>
    <w:rsid w:val="00793C96"/>
    <w:rsid w:val="00794EC0"/>
    <w:rsid w:val="00794FF1"/>
    <w:rsid w:val="0079503D"/>
    <w:rsid w:val="007956BF"/>
    <w:rsid w:val="007959B5"/>
    <w:rsid w:val="00795A50"/>
    <w:rsid w:val="00797F4F"/>
    <w:rsid w:val="00797F7A"/>
    <w:rsid w:val="00797FB2"/>
    <w:rsid w:val="007A075B"/>
    <w:rsid w:val="007A0F9F"/>
    <w:rsid w:val="007A0FA0"/>
    <w:rsid w:val="007A29A2"/>
    <w:rsid w:val="007A2EC8"/>
    <w:rsid w:val="007A32DE"/>
    <w:rsid w:val="007A3336"/>
    <w:rsid w:val="007A341B"/>
    <w:rsid w:val="007A3A3E"/>
    <w:rsid w:val="007A3F57"/>
    <w:rsid w:val="007A43B9"/>
    <w:rsid w:val="007A4678"/>
    <w:rsid w:val="007A4A09"/>
    <w:rsid w:val="007A4BC2"/>
    <w:rsid w:val="007A4BD8"/>
    <w:rsid w:val="007A4DFD"/>
    <w:rsid w:val="007A5835"/>
    <w:rsid w:val="007A597F"/>
    <w:rsid w:val="007A6305"/>
    <w:rsid w:val="007A66B2"/>
    <w:rsid w:val="007A7395"/>
    <w:rsid w:val="007A7704"/>
    <w:rsid w:val="007A79BB"/>
    <w:rsid w:val="007A7A3E"/>
    <w:rsid w:val="007B05C3"/>
    <w:rsid w:val="007B0A5A"/>
    <w:rsid w:val="007B1DA2"/>
    <w:rsid w:val="007B2152"/>
    <w:rsid w:val="007B29FE"/>
    <w:rsid w:val="007B309F"/>
    <w:rsid w:val="007B34E6"/>
    <w:rsid w:val="007B35D9"/>
    <w:rsid w:val="007B3768"/>
    <w:rsid w:val="007B3DBD"/>
    <w:rsid w:val="007B3E64"/>
    <w:rsid w:val="007B4069"/>
    <w:rsid w:val="007B4A3E"/>
    <w:rsid w:val="007B5037"/>
    <w:rsid w:val="007B5A5E"/>
    <w:rsid w:val="007B6053"/>
    <w:rsid w:val="007B671B"/>
    <w:rsid w:val="007B6D84"/>
    <w:rsid w:val="007B6FE6"/>
    <w:rsid w:val="007B719F"/>
    <w:rsid w:val="007B7216"/>
    <w:rsid w:val="007B721F"/>
    <w:rsid w:val="007B7C01"/>
    <w:rsid w:val="007C024D"/>
    <w:rsid w:val="007C3845"/>
    <w:rsid w:val="007C3F28"/>
    <w:rsid w:val="007C47A3"/>
    <w:rsid w:val="007C4B91"/>
    <w:rsid w:val="007C4F68"/>
    <w:rsid w:val="007C536C"/>
    <w:rsid w:val="007C657A"/>
    <w:rsid w:val="007C678C"/>
    <w:rsid w:val="007C6859"/>
    <w:rsid w:val="007C6C6A"/>
    <w:rsid w:val="007C6D60"/>
    <w:rsid w:val="007C6DF2"/>
    <w:rsid w:val="007C6E51"/>
    <w:rsid w:val="007C7093"/>
    <w:rsid w:val="007C78B4"/>
    <w:rsid w:val="007D06E7"/>
    <w:rsid w:val="007D2B41"/>
    <w:rsid w:val="007D33EA"/>
    <w:rsid w:val="007D360A"/>
    <w:rsid w:val="007D3666"/>
    <w:rsid w:val="007D3CC9"/>
    <w:rsid w:val="007D3EFC"/>
    <w:rsid w:val="007D4020"/>
    <w:rsid w:val="007D45CA"/>
    <w:rsid w:val="007D47B6"/>
    <w:rsid w:val="007D65A7"/>
    <w:rsid w:val="007E0E09"/>
    <w:rsid w:val="007E1505"/>
    <w:rsid w:val="007E1817"/>
    <w:rsid w:val="007E29D3"/>
    <w:rsid w:val="007E2AB1"/>
    <w:rsid w:val="007E2EA8"/>
    <w:rsid w:val="007E3D20"/>
    <w:rsid w:val="007E4979"/>
    <w:rsid w:val="007E4CCB"/>
    <w:rsid w:val="007E5048"/>
    <w:rsid w:val="007E51CE"/>
    <w:rsid w:val="007E6A32"/>
    <w:rsid w:val="007E6B7B"/>
    <w:rsid w:val="007E7508"/>
    <w:rsid w:val="007E78C7"/>
    <w:rsid w:val="007E7C86"/>
    <w:rsid w:val="007F017D"/>
    <w:rsid w:val="007F018C"/>
    <w:rsid w:val="007F0479"/>
    <w:rsid w:val="007F07A6"/>
    <w:rsid w:val="007F1A65"/>
    <w:rsid w:val="007F1FF9"/>
    <w:rsid w:val="007F202D"/>
    <w:rsid w:val="007F2588"/>
    <w:rsid w:val="007F2E06"/>
    <w:rsid w:val="007F39DF"/>
    <w:rsid w:val="007F3C8C"/>
    <w:rsid w:val="007F46A3"/>
    <w:rsid w:val="007F5178"/>
    <w:rsid w:val="007F7839"/>
    <w:rsid w:val="00800B25"/>
    <w:rsid w:val="00800EA0"/>
    <w:rsid w:val="008013F4"/>
    <w:rsid w:val="008018E9"/>
    <w:rsid w:val="00801E6E"/>
    <w:rsid w:val="00803974"/>
    <w:rsid w:val="00804581"/>
    <w:rsid w:val="00804BDC"/>
    <w:rsid w:val="00804EFE"/>
    <w:rsid w:val="00804F47"/>
    <w:rsid w:val="00805559"/>
    <w:rsid w:val="00805E0F"/>
    <w:rsid w:val="00805F99"/>
    <w:rsid w:val="00806B30"/>
    <w:rsid w:val="0080749D"/>
    <w:rsid w:val="00807B9C"/>
    <w:rsid w:val="00807DA5"/>
    <w:rsid w:val="00810304"/>
    <w:rsid w:val="00810A10"/>
    <w:rsid w:val="00810A46"/>
    <w:rsid w:val="00810F85"/>
    <w:rsid w:val="00811022"/>
    <w:rsid w:val="008112D8"/>
    <w:rsid w:val="00811884"/>
    <w:rsid w:val="00811CDF"/>
    <w:rsid w:val="00812528"/>
    <w:rsid w:val="00812F3C"/>
    <w:rsid w:val="00813E6D"/>
    <w:rsid w:val="00814846"/>
    <w:rsid w:val="008159F1"/>
    <w:rsid w:val="00815CEB"/>
    <w:rsid w:val="00816F4F"/>
    <w:rsid w:val="008172A8"/>
    <w:rsid w:val="0082008C"/>
    <w:rsid w:val="00820233"/>
    <w:rsid w:val="00820FBA"/>
    <w:rsid w:val="00821F0D"/>
    <w:rsid w:val="00822559"/>
    <w:rsid w:val="00822E95"/>
    <w:rsid w:val="00823264"/>
    <w:rsid w:val="008235D0"/>
    <w:rsid w:val="00823763"/>
    <w:rsid w:val="00823BA4"/>
    <w:rsid w:val="00824186"/>
    <w:rsid w:val="008244AE"/>
    <w:rsid w:val="0082473D"/>
    <w:rsid w:val="0082616A"/>
    <w:rsid w:val="00826702"/>
    <w:rsid w:val="00827105"/>
    <w:rsid w:val="00827578"/>
    <w:rsid w:val="00827C85"/>
    <w:rsid w:val="0083016C"/>
    <w:rsid w:val="00830343"/>
    <w:rsid w:val="00830B1B"/>
    <w:rsid w:val="00830D39"/>
    <w:rsid w:val="008311F3"/>
    <w:rsid w:val="00831FD2"/>
    <w:rsid w:val="00832629"/>
    <w:rsid w:val="008326B5"/>
    <w:rsid w:val="00832D01"/>
    <w:rsid w:val="008336E7"/>
    <w:rsid w:val="008338A8"/>
    <w:rsid w:val="008338EF"/>
    <w:rsid w:val="00833DE3"/>
    <w:rsid w:val="00833F59"/>
    <w:rsid w:val="00834423"/>
    <w:rsid w:val="00835E0E"/>
    <w:rsid w:val="00835E8D"/>
    <w:rsid w:val="0083623E"/>
    <w:rsid w:val="00836761"/>
    <w:rsid w:val="0083689A"/>
    <w:rsid w:val="00836F7B"/>
    <w:rsid w:val="00840A45"/>
    <w:rsid w:val="00841134"/>
    <w:rsid w:val="00841CEE"/>
    <w:rsid w:val="00841D29"/>
    <w:rsid w:val="00842EA5"/>
    <w:rsid w:val="008437ED"/>
    <w:rsid w:val="00844086"/>
    <w:rsid w:val="008454A6"/>
    <w:rsid w:val="0084559D"/>
    <w:rsid w:val="008458C5"/>
    <w:rsid w:val="00846110"/>
    <w:rsid w:val="0084777C"/>
    <w:rsid w:val="00847863"/>
    <w:rsid w:val="0085083B"/>
    <w:rsid w:val="00851FEA"/>
    <w:rsid w:val="00853083"/>
    <w:rsid w:val="008531E6"/>
    <w:rsid w:val="00853918"/>
    <w:rsid w:val="00853D97"/>
    <w:rsid w:val="00853F5A"/>
    <w:rsid w:val="0085459C"/>
    <w:rsid w:val="008552C1"/>
    <w:rsid w:val="00856C77"/>
    <w:rsid w:val="00856E41"/>
    <w:rsid w:val="00857573"/>
    <w:rsid w:val="00860610"/>
    <w:rsid w:val="00860D6F"/>
    <w:rsid w:val="00860D8A"/>
    <w:rsid w:val="00861743"/>
    <w:rsid w:val="00861873"/>
    <w:rsid w:val="008619D5"/>
    <w:rsid w:val="00861CFA"/>
    <w:rsid w:val="00861D49"/>
    <w:rsid w:val="0086200B"/>
    <w:rsid w:val="00862AF7"/>
    <w:rsid w:val="00862B44"/>
    <w:rsid w:val="00862FFB"/>
    <w:rsid w:val="008636EE"/>
    <w:rsid w:val="00863796"/>
    <w:rsid w:val="008638FF"/>
    <w:rsid w:val="00863FA7"/>
    <w:rsid w:val="00864071"/>
    <w:rsid w:val="0086482A"/>
    <w:rsid w:val="008654C4"/>
    <w:rsid w:val="0086569E"/>
    <w:rsid w:val="008665C8"/>
    <w:rsid w:val="008667B8"/>
    <w:rsid w:val="00867674"/>
    <w:rsid w:val="00870997"/>
    <w:rsid w:val="00870F4A"/>
    <w:rsid w:val="008710E1"/>
    <w:rsid w:val="00871905"/>
    <w:rsid w:val="00871B74"/>
    <w:rsid w:val="008726AF"/>
    <w:rsid w:val="00872761"/>
    <w:rsid w:val="008730B9"/>
    <w:rsid w:val="00873DAA"/>
    <w:rsid w:val="00874684"/>
    <w:rsid w:val="00875158"/>
    <w:rsid w:val="0087558E"/>
    <w:rsid w:val="00875872"/>
    <w:rsid w:val="00875EEC"/>
    <w:rsid w:val="0087710C"/>
    <w:rsid w:val="008776D6"/>
    <w:rsid w:val="008777C7"/>
    <w:rsid w:val="008779ED"/>
    <w:rsid w:val="00881001"/>
    <w:rsid w:val="00881123"/>
    <w:rsid w:val="008811CB"/>
    <w:rsid w:val="008813F4"/>
    <w:rsid w:val="008814BD"/>
    <w:rsid w:val="00881E9F"/>
    <w:rsid w:val="00882294"/>
    <w:rsid w:val="00882560"/>
    <w:rsid w:val="00882704"/>
    <w:rsid w:val="00882D6F"/>
    <w:rsid w:val="00883203"/>
    <w:rsid w:val="00883480"/>
    <w:rsid w:val="00883745"/>
    <w:rsid w:val="008838D2"/>
    <w:rsid w:val="00883C37"/>
    <w:rsid w:val="00883F27"/>
    <w:rsid w:val="00884FDE"/>
    <w:rsid w:val="008856D3"/>
    <w:rsid w:val="00886227"/>
    <w:rsid w:val="00886B29"/>
    <w:rsid w:val="00887495"/>
    <w:rsid w:val="00887A22"/>
    <w:rsid w:val="00890C00"/>
    <w:rsid w:val="00890D08"/>
    <w:rsid w:val="00891990"/>
    <w:rsid w:val="00891D18"/>
    <w:rsid w:val="008923CC"/>
    <w:rsid w:val="00892BC4"/>
    <w:rsid w:val="00892F0D"/>
    <w:rsid w:val="008939B1"/>
    <w:rsid w:val="00893CA0"/>
    <w:rsid w:val="00893E46"/>
    <w:rsid w:val="00893E4F"/>
    <w:rsid w:val="008941C8"/>
    <w:rsid w:val="00894EC9"/>
    <w:rsid w:val="0089516C"/>
    <w:rsid w:val="00895929"/>
    <w:rsid w:val="008967AF"/>
    <w:rsid w:val="00896984"/>
    <w:rsid w:val="00896CFA"/>
    <w:rsid w:val="008A0C0C"/>
    <w:rsid w:val="008A0D83"/>
    <w:rsid w:val="008A1A15"/>
    <w:rsid w:val="008A1DAB"/>
    <w:rsid w:val="008A20DC"/>
    <w:rsid w:val="008A30F5"/>
    <w:rsid w:val="008A343D"/>
    <w:rsid w:val="008A40F7"/>
    <w:rsid w:val="008A4943"/>
    <w:rsid w:val="008A4AED"/>
    <w:rsid w:val="008A4F5D"/>
    <w:rsid w:val="008A6436"/>
    <w:rsid w:val="008A68A5"/>
    <w:rsid w:val="008A6A0E"/>
    <w:rsid w:val="008A6D34"/>
    <w:rsid w:val="008A755B"/>
    <w:rsid w:val="008A7EA6"/>
    <w:rsid w:val="008B0265"/>
    <w:rsid w:val="008B1225"/>
    <w:rsid w:val="008B1332"/>
    <w:rsid w:val="008B139F"/>
    <w:rsid w:val="008B1A7B"/>
    <w:rsid w:val="008B204F"/>
    <w:rsid w:val="008B2154"/>
    <w:rsid w:val="008B237C"/>
    <w:rsid w:val="008B287E"/>
    <w:rsid w:val="008B2D17"/>
    <w:rsid w:val="008B2EBA"/>
    <w:rsid w:val="008B3E67"/>
    <w:rsid w:val="008B3EDF"/>
    <w:rsid w:val="008B72EF"/>
    <w:rsid w:val="008B7BFD"/>
    <w:rsid w:val="008C041D"/>
    <w:rsid w:val="008C1B3F"/>
    <w:rsid w:val="008C22CE"/>
    <w:rsid w:val="008C3BDF"/>
    <w:rsid w:val="008C5CAD"/>
    <w:rsid w:val="008C62C2"/>
    <w:rsid w:val="008C66C4"/>
    <w:rsid w:val="008C672D"/>
    <w:rsid w:val="008C69EC"/>
    <w:rsid w:val="008C6DE6"/>
    <w:rsid w:val="008C720A"/>
    <w:rsid w:val="008C733E"/>
    <w:rsid w:val="008C745F"/>
    <w:rsid w:val="008C7FB5"/>
    <w:rsid w:val="008D17E0"/>
    <w:rsid w:val="008D1EEB"/>
    <w:rsid w:val="008D2238"/>
    <w:rsid w:val="008D28F5"/>
    <w:rsid w:val="008D2B45"/>
    <w:rsid w:val="008D42A6"/>
    <w:rsid w:val="008D49A6"/>
    <w:rsid w:val="008D5341"/>
    <w:rsid w:val="008D53D1"/>
    <w:rsid w:val="008D57C5"/>
    <w:rsid w:val="008D6A19"/>
    <w:rsid w:val="008D74A7"/>
    <w:rsid w:val="008D7FE9"/>
    <w:rsid w:val="008E177A"/>
    <w:rsid w:val="008E1B44"/>
    <w:rsid w:val="008E2C0A"/>
    <w:rsid w:val="008E3370"/>
    <w:rsid w:val="008E34E4"/>
    <w:rsid w:val="008E3C05"/>
    <w:rsid w:val="008E40BA"/>
    <w:rsid w:val="008E4D9B"/>
    <w:rsid w:val="008E5024"/>
    <w:rsid w:val="008E59F9"/>
    <w:rsid w:val="008E65C9"/>
    <w:rsid w:val="008E72E3"/>
    <w:rsid w:val="008F0E94"/>
    <w:rsid w:val="008F1103"/>
    <w:rsid w:val="008F1AD5"/>
    <w:rsid w:val="008F1ADB"/>
    <w:rsid w:val="008F1FC7"/>
    <w:rsid w:val="008F2803"/>
    <w:rsid w:val="008F2B3A"/>
    <w:rsid w:val="008F2EE1"/>
    <w:rsid w:val="008F37B9"/>
    <w:rsid w:val="008F3BBF"/>
    <w:rsid w:val="008F4E2F"/>
    <w:rsid w:val="008F5603"/>
    <w:rsid w:val="008F57A6"/>
    <w:rsid w:val="008F5ADA"/>
    <w:rsid w:val="008F60F2"/>
    <w:rsid w:val="008F682B"/>
    <w:rsid w:val="008F7834"/>
    <w:rsid w:val="00900E9F"/>
    <w:rsid w:val="009012F9"/>
    <w:rsid w:val="00901861"/>
    <w:rsid w:val="00901A47"/>
    <w:rsid w:val="009021C5"/>
    <w:rsid w:val="009022A8"/>
    <w:rsid w:val="00902A37"/>
    <w:rsid w:val="00902D4C"/>
    <w:rsid w:val="00903412"/>
    <w:rsid w:val="009036ED"/>
    <w:rsid w:val="00903AC8"/>
    <w:rsid w:val="00903E01"/>
    <w:rsid w:val="0090596F"/>
    <w:rsid w:val="00905E36"/>
    <w:rsid w:val="00905F64"/>
    <w:rsid w:val="009060DD"/>
    <w:rsid w:val="009061DC"/>
    <w:rsid w:val="0090671F"/>
    <w:rsid w:val="009068EF"/>
    <w:rsid w:val="00906C3F"/>
    <w:rsid w:val="00907252"/>
    <w:rsid w:val="009073FF"/>
    <w:rsid w:val="0090780D"/>
    <w:rsid w:val="00910F5C"/>
    <w:rsid w:val="009113A3"/>
    <w:rsid w:val="009115CB"/>
    <w:rsid w:val="009116C1"/>
    <w:rsid w:val="00912F80"/>
    <w:rsid w:val="009138CD"/>
    <w:rsid w:val="0091407D"/>
    <w:rsid w:val="00914DFE"/>
    <w:rsid w:val="00914EAA"/>
    <w:rsid w:val="00915C2C"/>
    <w:rsid w:val="00917306"/>
    <w:rsid w:val="009204BB"/>
    <w:rsid w:val="00920F8D"/>
    <w:rsid w:val="0092105D"/>
    <w:rsid w:val="009215B3"/>
    <w:rsid w:val="00921665"/>
    <w:rsid w:val="00921E31"/>
    <w:rsid w:val="00922646"/>
    <w:rsid w:val="00922850"/>
    <w:rsid w:val="00923207"/>
    <w:rsid w:val="0092583C"/>
    <w:rsid w:val="00925F5C"/>
    <w:rsid w:val="00925FCA"/>
    <w:rsid w:val="00926D90"/>
    <w:rsid w:val="009278AC"/>
    <w:rsid w:val="00927DD1"/>
    <w:rsid w:val="009300D1"/>
    <w:rsid w:val="009308CF"/>
    <w:rsid w:val="00930B26"/>
    <w:rsid w:val="00932456"/>
    <w:rsid w:val="009327DB"/>
    <w:rsid w:val="00932820"/>
    <w:rsid w:val="00932906"/>
    <w:rsid w:val="00933B25"/>
    <w:rsid w:val="00933ED9"/>
    <w:rsid w:val="00934B8D"/>
    <w:rsid w:val="00936326"/>
    <w:rsid w:val="009370AC"/>
    <w:rsid w:val="00937465"/>
    <w:rsid w:val="0093778A"/>
    <w:rsid w:val="009400C2"/>
    <w:rsid w:val="0094069E"/>
    <w:rsid w:val="00940A51"/>
    <w:rsid w:val="00941C78"/>
    <w:rsid w:val="00942522"/>
    <w:rsid w:val="0094254E"/>
    <w:rsid w:val="009438E1"/>
    <w:rsid w:val="00944567"/>
    <w:rsid w:val="00945BCE"/>
    <w:rsid w:val="0094674E"/>
    <w:rsid w:val="009468B4"/>
    <w:rsid w:val="00946A08"/>
    <w:rsid w:val="00946E81"/>
    <w:rsid w:val="0094741F"/>
    <w:rsid w:val="00947469"/>
    <w:rsid w:val="00947F42"/>
    <w:rsid w:val="00947F61"/>
    <w:rsid w:val="00950037"/>
    <w:rsid w:val="00950BC4"/>
    <w:rsid w:val="00950CAE"/>
    <w:rsid w:val="00951004"/>
    <w:rsid w:val="00951EDD"/>
    <w:rsid w:val="00953260"/>
    <w:rsid w:val="00953AAB"/>
    <w:rsid w:val="009542EB"/>
    <w:rsid w:val="009543B6"/>
    <w:rsid w:val="00954781"/>
    <w:rsid w:val="00954B59"/>
    <w:rsid w:val="00955CDB"/>
    <w:rsid w:val="00955DFF"/>
    <w:rsid w:val="00955F95"/>
    <w:rsid w:val="009560D1"/>
    <w:rsid w:val="00956290"/>
    <w:rsid w:val="009578BD"/>
    <w:rsid w:val="00957EFF"/>
    <w:rsid w:val="00960942"/>
    <w:rsid w:val="00961938"/>
    <w:rsid w:val="00961B38"/>
    <w:rsid w:val="00961F69"/>
    <w:rsid w:val="0096303B"/>
    <w:rsid w:val="00964942"/>
    <w:rsid w:val="00964C4C"/>
    <w:rsid w:val="00966146"/>
    <w:rsid w:val="00967071"/>
    <w:rsid w:val="00967704"/>
    <w:rsid w:val="00967D8B"/>
    <w:rsid w:val="00967D91"/>
    <w:rsid w:val="00967EE9"/>
    <w:rsid w:val="009705F8"/>
    <w:rsid w:val="00971C11"/>
    <w:rsid w:val="00972099"/>
    <w:rsid w:val="00972551"/>
    <w:rsid w:val="009725C4"/>
    <w:rsid w:val="00972DF7"/>
    <w:rsid w:val="00975341"/>
    <w:rsid w:val="0097636E"/>
    <w:rsid w:val="00977FF3"/>
    <w:rsid w:val="00980563"/>
    <w:rsid w:val="00980918"/>
    <w:rsid w:val="0098197A"/>
    <w:rsid w:val="009819B8"/>
    <w:rsid w:val="00984071"/>
    <w:rsid w:val="00984136"/>
    <w:rsid w:val="00984267"/>
    <w:rsid w:val="0098440E"/>
    <w:rsid w:val="00984D79"/>
    <w:rsid w:val="0098598E"/>
    <w:rsid w:val="00985A01"/>
    <w:rsid w:val="00986E51"/>
    <w:rsid w:val="009870FF"/>
    <w:rsid w:val="009872C0"/>
    <w:rsid w:val="00987882"/>
    <w:rsid w:val="00987B45"/>
    <w:rsid w:val="00987D76"/>
    <w:rsid w:val="00987F44"/>
    <w:rsid w:val="009910E3"/>
    <w:rsid w:val="0099129E"/>
    <w:rsid w:val="00991E2C"/>
    <w:rsid w:val="00992317"/>
    <w:rsid w:val="00992594"/>
    <w:rsid w:val="00992957"/>
    <w:rsid w:val="00993484"/>
    <w:rsid w:val="00993776"/>
    <w:rsid w:val="009937E0"/>
    <w:rsid w:val="00993C5A"/>
    <w:rsid w:val="009944FD"/>
    <w:rsid w:val="009945B8"/>
    <w:rsid w:val="009978B2"/>
    <w:rsid w:val="0099798C"/>
    <w:rsid w:val="009979B1"/>
    <w:rsid w:val="009A0776"/>
    <w:rsid w:val="009A07C7"/>
    <w:rsid w:val="009A07F2"/>
    <w:rsid w:val="009A093C"/>
    <w:rsid w:val="009A0B7B"/>
    <w:rsid w:val="009A206E"/>
    <w:rsid w:val="009A41EF"/>
    <w:rsid w:val="009A44E2"/>
    <w:rsid w:val="009A4A9E"/>
    <w:rsid w:val="009A4D77"/>
    <w:rsid w:val="009A5354"/>
    <w:rsid w:val="009A6C51"/>
    <w:rsid w:val="009A70C9"/>
    <w:rsid w:val="009A7321"/>
    <w:rsid w:val="009A7B9A"/>
    <w:rsid w:val="009B035C"/>
    <w:rsid w:val="009B069D"/>
    <w:rsid w:val="009B12C6"/>
    <w:rsid w:val="009B28A6"/>
    <w:rsid w:val="009B49A6"/>
    <w:rsid w:val="009B4B4D"/>
    <w:rsid w:val="009B4DA2"/>
    <w:rsid w:val="009B4DE3"/>
    <w:rsid w:val="009B509D"/>
    <w:rsid w:val="009B57F8"/>
    <w:rsid w:val="009B5898"/>
    <w:rsid w:val="009B650A"/>
    <w:rsid w:val="009C0270"/>
    <w:rsid w:val="009C0BC8"/>
    <w:rsid w:val="009C174B"/>
    <w:rsid w:val="009C1BFB"/>
    <w:rsid w:val="009C206A"/>
    <w:rsid w:val="009C2905"/>
    <w:rsid w:val="009C2B30"/>
    <w:rsid w:val="009C2D02"/>
    <w:rsid w:val="009C3624"/>
    <w:rsid w:val="009C380B"/>
    <w:rsid w:val="009C3988"/>
    <w:rsid w:val="009C3BA3"/>
    <w:rsid w:val="009C3BBA"/>
    <w:rsid w:val="009C3C42"/>
    <w:rsid w:val="009C41DA"/>
    <w:rsid w:val="009C46B9"/>
    <w:rsid w:val="009C491B"/>
    <w:rsid w:val="009C5AA7"/>
    <w:rsid w:val="009C6009"/>
    <w:rsid w:val="009C627D"/>
    <w:rsid w:val="009C69C9"/>
    <w:rsid w:val="009C7AFE"/>
    <w:rsid w:val="009D039E"/>
    <w:rsid w:val="009D1CAD"/>
    <w:rsid w:val="009D3CD1"/>
    <w:rsid w:val="009D3D98"/>
    <w:rsid w:val="009D3E7B"/>
    <w:rsid w:val="009D4FE1"/>
    <w:rsid w:val="009D5C34"/>
    <w:rsid w:val="009D666E"/>
    <w:rsid w:val="009D71E6"/>
    <w:rsid w:val="009D74CA"/>
    <w:rsid w:val="009D769B"/>
    <w:rsid w:val="009D7E32"/>
    <w:rsid w:val="009E1A77"/>
    <w:rsid w:val="009E1B3F"/>
    <w:rsid w:val="009E23FB"/>
    <w:rsid w:val="009E25E0"/>
    <w:rsid w:val="009E33A4"/>
    <w:rsid w:val="009E3569"/>
    <w:rsid w:val="009E6140"/>
    <w:rsid w:val="009E6455"/>
    <w:rsid w:val="009E663E"/>
    <w:rsid w:val="009E6E24"/>
    <w:rsid w:val="009E77F4"/>
    <w:rsid w:val="009E78E7"/>
    <w:rsid w:val="009E7FA6"/>
    <w:rsid w:val="009F003C"/>
    <w:rsid w:val="009F0AC7"/>
    <w:rsid w:val="009F1495"/>
    <w:rsid w:val="009F1CCB"/>
    <w:rsid w:val="009F220B"/>
    <w:rsid w:val="009F237B"/>
    <w:rsid w:val="009F26C5"/>
    <w:rsid w:val="009F2A0B"/>
    <w:rsid w:val="009F31C4"/>
    <w:rsid w:val="009F321A"/>
    <w:rsid w:val="009F40DE"/>
    <w:rsid w:val="009F418C"/>
    <w:rsid w:val="009F449B"/>
    <w:rsid w:val="009F5005"/>
    <w:rsid w:val="009F5525"/>
    <w:rsid w:val="009F6B0A"/>
    <w:rsid w:val="009F6E52"/>
    <w:rsid w:val="009F7492"/>
    <w:rsid w:val="00A003A9"/>
    <w:rsid w:val="00A0080B"/>
    <w:rsid w:val="00A00AF7"/>
    <w:rsid w:val="00A0163E"/>
    <w:rsid w:val="00A0170C"/>
    <w:rsid w:val="00A022FC"/>
    <w:rsid w:val="00A023C4"/>
    <w:rsid w:val="00A0244D"/>
    <w:rsid w:val="00A028D9"/>
    <w:rsid w:val="00A03EC1"/>
    <w:rsid w:val="00A04453"/>
    <w:rsid w:val="00A04F33"/>
    <w:rsid w:val="00A05517"/>
    <w:rsid w:val="00A0640A"/>
    <w:rsid w:val="00A0696D"/>
    <w:rsid w:val="00A069CA"/>
    <w:rsid w:val="00A06ED5"/>
    <w:rsid w:val="00A07045"/>
    <w:rsid w:val="00A07634"/>
    <w:rsid w:val="00A0776A"/>
    <w:rsid w:val="00A079C4"/>
    <w:rsid w:val="00A07F5E"/>
    <w:rsid w:val="00A10FA3"/>
    <w:rsid w:val="00A119AD"/>
    <w:rsid w:val="00A12ABD"/>
    <w:rsid w:val="00A12E42"/>
    <w:rsid w:val="00A12FA4"/>
    <w:rsid w:val="00A13092"/>
    <w:rsid w:val="00A139ED"/>
    <w:rsid w:val="00A13DD3"/>
    <w:rsid w:val="00A156E9"/>
    <w:rsid w:val="00A15C75"/>
    <w:rsid w:val="00A15CED"/>
    <w:rsid w:val="00A15FA2"/>
    <w:rsid w:val="00A165D0"/>
    <w:rsid w:val="00A166A0"/>
    <w:rsid w:val="00A16A43"/>
    <w:rsid w:val="00A170A2"/>
    <w:rsid w:val="00A17D3C"/>
    <w:rsid w:val="00A17D92"/>
    <w:rsid w:val="00A20878"/>
    <w:rsid w:val="00A2088E"/>
    <w:rsid w:val="00A21171"/>
    <w:rsid w:val="00A21B6A"/>
    <w:rsid w:val="00A21D44"/>
    <w:rsid w:val="00A22081"/>
    <w:rsid w:val="00A22646"/>
    <w:rsid w:val="00A231E4"/>
    <w:rsid w:val="00A233AE"/>
    <w:rsid w:val="00A23E60"/>
    <w:rsid w:val="00A24136"/>
    <w:rsid w:val="00A2567C"/>
    <w:rsid w:val="00A257CF"/>
    <w:rsid w:val="00A25DF9"/>
    <w:rsid w:val="00A25DFF"/>
    <w:rsid w:val="00A27A53"/>
    <w:rsid w:val="00A27CFD"/>
    <w:rsid w:val="00A30265"/>
    <w:rsid w:val="00A304C5"/>
    <w:rsid w:val="00A324EB"/>
    <w:rsid w:val="00A32779"/>
    <w:rsid w:val="00A327D6"/>
    <w:rsid w:val="00A32A3F"/>
    <w:rsid w:val="00A32DB7"/>
    <w:rsid w:val="00A33007"/>
    <w:rsid w:val="00A333A4"/>
    <w:rsid w:val="00A33953"/>
    <w:rsid w:val="00A33C6E"/>
    <w:rsid w:val="00A33D13"/>
    <w:rsid w:val="00A34252"/>
    <w:rsid w:val="00A34ABA"/>
    <w:rsid w:val="00A35C4B"/>
    <w:rsid w:val="00A35CA3"/>
    <w:rsid w:val="00A360AC"/>
    <w:rsid w:val="00A36502"/>
    <w:rsid w:val="00A37562"/>
    <w:rsid w:val="00A37D5E"/>
    <w:rsid w:val="00A40617"/>
    <w:rsid w:val="00A4073D"/>
    <w:rsid w:val="00A4115D"/>
    <w:rsid w:val="00A41413"/>
    <w:rsid w:val="00A41D8C"/>
    <w:rsid w:val="00A42116"/>
    <w:rsid w:val="00A44359"/>
    <w:rsid w:val="00A449C3"/>
    <w:rsid w:val="00A45086"/>
    <w:rsid w:val="00A460F4"/>
    <w:rsid w:val="00A46697"/>
    <w:rsid w:val="00A46C0A"/>
    <w:rsid w:val="00A46F36"/>
    <w:rsid w:val="00A479A2"/>
    <w:rsid w:val="00A51AAC"/>
    <w:rsid w:val="00A51AB1"/>
    <w:rsid w:val="00A5204D"/>
    <w:rsid w:val="00A520FE"/>
    <w:rsid w:val="00A52873"/>
    <w:rsid w:val="00A536D2"/>
    <w:rsid w:val="00A53783"/>
    <w:rsid w:val="00A53A6D"/>
    <w:rsid w:val="00A55ACA"/>
    <w:rsid w:val="00A5659E"/>
    <w:rsid w:val="00A565D4"/>
    <w:rsid w:val="00A56922"/>
    <w:rsid w:val="00A57628"/>
    <w:rsid w:val="00A57716"/>
    <w:rsid w:val="00A57FD8"/>
    <w:rsid w:val="00A602E1"/>
    <w:rsid w:val="00A60450"/>
    <w:rsid w:val="00A604E6"/>
    <w:rsid w:val="00A606E7"/>
    <w:rsid w:val="00A60A30"/>
    <w:rsid w:val="00A614A8"/>
    <w:rsid w:val="00A619EC"/>
    <w:rsid w:val="00A61C5D"/>
    <w:rsid w:val="00A63BAD"/>
    <w:rsid w:val="00A64261"/>
    <w:rsid w:val="00A64920"/>
    <w:rsid w:val="00A6519A"/>
    <w:rsid w:val="00A65666"/>
    <w:rsid w:val="00A65A54"/>
    <w:rsid w:val="00A66497"/>
    <w:rsid w:val="00A66555"/>
    <w:rsid w:val="00A665B3"/>
    <w:rsid w:val="00A66ADC"/>
    <w:rsid w:val="00A670B1"/>
    <w:rsid w:val="00A67145"/>
    <w:rsid w:val="00A67AF0"/>
    <w:rsid w:val="00A70480"/>
    <w:rsid w:val="00A70859"/>
    <w:rsid w:val="00A70A6D"/>
    <w:rsid w:val="00A713C9"/>
    <w:rsid w:val="00A71701"/>
    <w:rsid w:val="00A719EE"/>
    <w:rsid w:val="00A71B89"/>
    <w:rsid w:val="00A72AD0"/>
    <w:rsid w:val="00A72EAE"/>
    <w:rsid w:val="00A72F6B"/>
    <w:rsid w:val="00A73162"/>
    <w:rsid w:val="00A7340F"/>
    <w:rsid w:val="00A74CA4"/>
    <w:rsid w:val="00A75445"/>
    <w:rsid w:val="00A75894"/>
    <w:rsid w:val="00A75906"/>
    <w:rsid w:val="00A75C8E"/>
    <w:rsid w:val="00A771CF"/>
    <w:rsid w:val="00A77450"/>
    <w:rsid w:val="00A7775D"/>
    <w:rsid w:val="00A77C75"/>
    <w:rsid w:val="00A809E9"/>
    <w:rsid w:val="00A80BD6"/>
    <w:rsid w:val="00A80C10"/>
    <w:rsid w:val="00A81217"/>
    <w:rsid w:val="00A81884"/>
    <w:rsid w:val="00A81B6D"/>
    <w:rsid w:val="00A81EFB"/>
    <w:rsid w:val="00A820BC"/>
    <w:rsid w:val="00A82D54"/>
    <w:rsid w:val="00A82FAE"/>
    <w:rsid w:val="00A849CB"/>
    <w:rsid w:val="00A84D92"/>
    <w:rsid w:val="00A86CAA"/>
    <w:rsid w:val="00A86E0C"/>
    <w:rsid w:val="00A87033"/>
    <w:rsid w:val="00A870E7"/>
    <w:rsid w:val="00A874B4"/>
    <w:rsid w:val="00A87692"/>
    <w:rsid w:val="00A87706"/>
    <w:rsid w:val="00A901A3"/>
    <w:rsid w:val="00A90430"/>
    <w:rsid w:val="00A9049E"/>
    <w:rsid w:val="00A90F18"/>
    <w:rsid w:val="00A91AB8"/>
    <w:rsid w:val="00A91EC4"/>
    <w:rsid w:val="00A9206B"/>
    <w:rsid w:val="00A92249"/>
    <w:rsid w:val="00A92CDB"/>
    <w:rsid w:val="00A93056"/>
    <w:rsid w:val="00A938E3"/>
    <w:rsid w:val="00A93CBF"/>
    <w:rsid w:val="00A94346"/>
    <w:rsid w:val="00A94943"/>
    <w:rsid w:val="00A94FA3"/>
    <w:rsid w:val="00A957C5"/>
    <w:rsid w:val="00A958ED"/>
    <w:rsid w:val="00A9594F"/>
    <w:rsid w:val="00A96584"/>
    <w:rsid w:val="00A9719B"/>
    <w:rsid w:val="00A97391"/>
    <w:rsid w:val="00AA0E13"/>
    <w:rsid w:val="00AA0F8A"/>
    <w:rsid w:val="00AA231E"/>
    <w:rsid w:val="00AA23A5"/>
    <w:rsid w:val="00AA28AC"/>
    <w:rsid w:val="00AA2962"/>
    <w:rsid w:val="00AA2F6F"/>
    <w:rsid w:val="00AA3378"/>
    <w:rsid w:val="00AA4D10"/>
    <w:rsid w:val="00AA6196"/>
    <w:rsid w:val="00AA68AE"/>
    <w:rsid w:val="00AA7E35"/>
    <w:rsid w:val="00AA7F05"/>
    <w:rsid w:val="00AB0CD9"/>
    <w:rsid w:val="00AB14DC"/>
    <w:rsid w:val="00AB179C"/>
    <w:rsid w:val="00AB1FAE"/>
    <w:rsid w:val="00AB2010"/>
    <w:rsid w:val="00AB22B6"/>
    <w:rsid w:val="00AB2EE3"/>
    <w:rsid w:val="00AB35FB"/>
    <w:rsid w:val="00AB399F"/>
    <w:rsid w:val="00AB456F"/>
    <w:rsid w:val="00AB45D2"/>
    <w:rsid w:val="00AB4D6C"/>
    <w:rsid w:val="00AB6234"/>
    <w:rsid w:val="00AB6C4F"/>
    <w:rsid w:val="00AB6C82"/>
    <w:rsid w:val="00AB6E83"/>
    <w:rsid w:val="00AB6FEB"/>
    <w:rsid w:val="00AB77A5"/>
    <w:rsid w:val="00AB7E7E"/>
    <w:rsid w:val="00AC09BB"/>
    <w:rsid w:val="00AC0AF9"/>
    <w:rsid w:val="00AC0F7B"/>
    <w:rsid w:val="00AC172F"/>
    <w:rsid w:val="00AC2E62"/>
    <w:rsid w:val="00AC39BD"/>
    <w:rsid w:val="00AC3A1B"/>
    <w:rsid w:val="00AC466D"/>
    <w:rsid w:val="00AC46C9"/>
    <w:rsid w:val="00AD0A22"/>
    <w:rsid w:val="00AD148F"/>
    <w:rsid w:val="00AD2984"/>
    <w:rsid w:val="00AD2CB5"/>
    <w:rsid w:val="00AD569D"/>
    <w:rsid w:val="00AD6866"/>
    <w:rsid w:val="00AD77DE"/>
    <w:rsid w:val="00AD7BA6"/>
    <w:rsid w:val="00AD7EBA"/>
    <w:rsid w:val="00AE189D"/>
    <w:rsid w:val="00AE1B77"/>
    <w:rsid w:val="00AE23E2"/>
    <w:rsid w:val="00AE23F8"/>
    <w:rsid w:val="00AE2FEF"/>
    <w:rsid w:val="00AE3195"/>
    <w:rsid w:val="00AE3937"/>
    <w:rsid w:val="00AE3B84"/>
    <w:rsid w:val="00AE5921"/>
    <w:rsid w:val="00AE654E"/>
    <w:rsid w:val="00AE6DC8"/>
    <w:rsid w:val="00AE756D"/>
    <w:rsid w:val="00AE777F"/>
    <w:rsid w:val="00AF1C6B"/>
    <w:rsid w:val="00AF243A"/>
    <w:rsid w:val="00AF2486"/>
    <w:rsid w:val="00AF2501"/>
    <w:rsid w:val="00AF2E27"/>
    <w:rsid w:val="00AF2F02"/>
    <w:rsid w:val="00AF34F1"/>
    <w:rsid w:val="00AF4517"/>
    <w:rsid w:val="00AF4C8B"/>
    <w:rsid w:val="00AF58AB"/>
    <w:rsid w:val="00AF5BD2"/>
    <w:rsid w:val="00AF676E"/>
    <w:rsid w:val="00AF6884"/>
    <w:rsid w:val="00AF6DC0"/>
    <w:rsid w:val="00AF7958"/>
    <w:rsid w:val="00B001B3"/>
    <w:rsid w:val="00B002B1"/>
    <w:rsid w:val="00B0083B"/>
    <w:rsid w:val="00B02AEE"/>
    <w:rsid w:val="00B0322C"/>
    <w:rsid w:val="00B03C4B"/>
    <w:rsid w:val="00B03DEE"/>
    <w:rsid w:val="00B03EA0"/>
    <w:rsid w:val="00B05F69"/>
    <w:rsid w:val="00B06EFE"/>
    <w:rsid w:val="00B07FCC"/>
    <w:rsid w:val="00B10417"/>
    <w:rsid w:val="00B10DF8"/>
    <w:rsid w:val="00B10FAD"/>
    <w:rsid w:val="00B1127A"/>
    <w:rsid w:val="00B120ED"/>
    <w:rsid w:val="00B129D8"/>
    <w:rsid w:val="00B135FA"/>
    <w:rsid w:val="00B136BA"/>
    <w:rsid w:val="00B137B7"/>
    <w:rsid w:val="00B13E27"/>
    <w:rsid w:val="00B13F1E"/>
    <w:rsid w:val="00B1471C"/>
    <w:rsid w:val="00B14D27"/>
    <w:rsid w:val="00B15EE7"/>
    <w:rsid w:val="00B16D0E"/>
    <w:rsid w:val="00B16F1D"/>
    <w:rsid w:val="00B16F61"/>
    <w:rsid w:val="00B17934"/>
    <w:rsid w:val="00B17F19"/>
    <w:rsid w:val="00B20DF5"/>
    <w:rsid w:val="00B21684"/>
    <w:rsid w:val="00B22C1B"/>
    <w:rsid w:val="00B23536"/>
    <w:rsid w:val="00B24341"/>
    <w:rsid w:val="00B24A2A"/>
    <w:rsid w:val="00B2638A"/>
    <w:rsid w:val="00B267C7"/>
    <w:rsid w:val="00B26809"/>
    <w:rsid w:val="00B27241"/>
    <w:rsid w:val="00B272BC"/>
    <w:rsid w:val="00B30ADA"/>
    <w:rsid w:val="00B315D4"/>
    <w:rsid w:val="00B31A99"/>
    <w:rsid w:val="00B31D3B"/>
    <w:rsid w:val="00B32764"/>
    <w:rsid w:val="00B32B49"/>
    <w:rsid w:val="00B34F14"/>
    <w:rsid w:val="00B3504A"/>
    <w:rsid w:val="00B35CE7"/>
    <w:rsid w:val="00B35E16"/>
    <w:rsid w:val="00B365F9"/>
    <w:rsid w:val="00B36B6D"/>
    <w:rsid w:val="00B4078B"/>
    <w:rsid w:val="00B41504"/>
    <w:rsid w:val="00B41B2A"/>
    <w:rsid w:val="00B42D9A"/>
    <w:rsid w:val="00B43143"/>
    <w:rsid w:val="00B43331"/>
    <w:rsid w:val="00B435FB"/>
    <w:rsid w:val="00B4396D"/>
    <w:rsid w:val="00B43B2D"/>
    <w:rsid w:val="00B44F8D"/>
    <w:rsid w:val="00B460C1"/>
    <w:rsid w:val="00B46133"/>
    <w:rsid w:val="00B467D4"/>
    <w:rsid w:val="00B46831"/>
    <w:rsid w:val="00B477CE"/>
    <w:rsid w:val="00B47EFF"/>
    <w:rsid w:val="00B47F00"/>
    <w:rsid w:val="00B509EF"/>
    <w:rsid w:val="00B510C2"/>
    <w:rsid w:val="00B510E8"/>
    <w:rsid w:val="00B515B0"/>
    <w:rsid w:val="00B517D7"/>
    <w:rsid w:val="00B51DE2"/>
    <w:rsid w:val="00B522A2"/>
    <w:rsid w:val="00B53028"/>
    <w:rsid w:val="00B53170"/>
    <w:rsid w:val="00B53641"/>
    <w:rsid w:val="00B537BE"/>
    <w:rsid w:val="00B54B3A"/>
    <w:rsid w:val="00B54EB1"/>
    <w:rsid w:val="00B54ED1"/>
    <w:rsid w:val="00B5514F"/>
    <w:rsid w:val="00B6009E"/>
    <w:rsid w:val="00B6240D"/>
    <w:rsid w:val="00B62FB9"/>
    <w:rsid w:val="00B62FDD"/>
    <w:rsid w:val="00B63036"/>
    <w:rsid w:val="00B630E1"/>
    <w:rsid w:val="00B63103"/>
    <w:rsid w:val="00B63449"/>
    <w:rsid w:val="00B63D1F"/>
    <w:rsid w:val="00B64102"/>
    <w:rsid w:val="00B6554D"/>
    <w:rsid w:val="00B65AB4"/>
    <w:rsid w:val="00B65DE6"/>
    <w:rsid w:val="00B65E96"/>
    <w:rsid w:val="00B66DA0"/>
    <w:rsid w:val="00B67E0A"/>
    <w:rsid w:val="00B709FC"/>
    <w:rsid w:val="00B70D0B"/>
    <w:rsid w:val="00B71935"/>
    <w:rsid w:val="00B71D54"/>
    <w:rsid w:val="00B7207A"/>
    <w:rsid w:val="00B7213F"/>
    <w:rsid w:val="00B727AF"/>
    <w:rsid w:val="00B72E53"/>
    <w:rsid w:val="00B744C6"/>
    <w:rsid w:val="00B7457A"/>
    <w:rsid w:val="00B74993"/>
    <w:rsid w:val="00B74A10"/>
    <w:rsid w:val="00B74B38"/>
    <w:rsid w:val="00B74C50"/>
    <w:rsid w:val="00B7531C"/>
    <w:rsid w:val="00B75E2C"/>
    <w:rsid w:val="00B7626D"/>
    <w:rsid w:val="00B76BFD"/>
    <w:rsid w:val="00B76DBA"/>
    <w:rsid w:val="00B76E15"/>
    <w:rsid w:val="00B77D9F"/>
    <w:rsid w:val="00B80D68"/>
    <w:rsid w:val="00B8177B"/>
    <w:rsid w:val="00B81E1F"/>
    <w:rsid w:val="00B82D76"/>
    <w:rsid w:val="00B83627"/>
    <w:rsid w:val="00B84221"/>
    <w:rsid w:val="00B84EE3"/>
    <w:rsid w:val="00B85E4C"/>
    <w:rsid w:val="00B8621D"/>
    <w:rsid w:val="00B86546"/>
    <w:rsid w:val="00B86762"/>
    <w:rsid w:val="00B86E54"/>
    <w:rsid w:val="00B8749A"/>
    <w:rsid w:val="00B9049A"/>
    <w:rsid w:val="00B90B87"/>
    <w:rsid w:val="00B90C87"/>
    <w:rsid w:val="00B9347E"/>
    <w:rsid w:val="00B94637"/>
    <w:rsid w:val="00B94791"/>
    <w:rsid w:val="00B948F1"/>
    <w:rsid w:val="00B95808"/>
    <w:rsid w:val="00B95B74"/>
    <w:rsid w:val="00B95C3F"/>
    <w:rsid w:val="00B96A09"/>
    <w:rsid w:val="00B97992"/>
    <w:rsid w:val="00BA01D0"/>
    <w:rsid w:val="00BA0509"/>
    <w:rsid w:val="00BA15B1"/>
    <w:rsid w:val="00BA1727"/>
    <w:rsid w:val="00BA17BD"/>
    <w:rsid w:val="00BA2701"/>
    <w:rsid w:val="00BA2829"/>
    <w:rsid w:val="00BA2E83"/>
    <w:rsid w:val="00BA304B"/>
    <w:rsid w:val="00BA3650"/>
    <w:rsid w:val="00BA3CD6"/>
    <w:rsid w:val="00BA3D53"/>
    <w:rsid w:val="00BA3E22"/>
    <w:rsid w:val="00BA3FF5"/>
    <w:rsid w:val="00BA4049"/>
    <w:rsid w:val="00BA4830"/>
    <w:rsid w:val="00BA48EA"/>
    <w:rsid w:val="00BA4BEC"/>
    <w:rsid w:val="00BA50A0"/>
    <w:rsid w:val="00BA586A"/>
    <w:rsid w:val="00BA5C40"/>
    <w:rsid w:val="00BA67B0"/>
    <w:rsid w:val="00BA6834"/>
    <w:rsid w:val="00BA6888"/>
    <w:rsid w:val="00BA7ED4"/>
    <w:rsid w:val="00BB0222"/>
    <w:rsid w:val="00BB0ED6"/>
    <w:rsid w:val="00BB0F86"/>
    <w:rsid w:val="00BB249D"/>
    <w:rsid w:val="00BB39B7"/>
    <w:rsid w:val="00BB48BF"/>
    <w:rsid w:val="00BB4C97"/>
    <w:rsid w:val="00BB5473"/>
    <w:rsid w:val="00BB5733"/>
    <w:rsid w:val="00BB6904"/>
    <w:rsid w:val="00BB6CB8"/>
    <w:rsid w:val="00BB765A"/>
    <w:rsid w:val="00BB77DC"/>
    <w:rsid w:val="00BC1060"/>
    <w:rsid w:val="00BC11DA"/>
    <w:rsid w:val="00BC1796"/>
    <w:rsid w:val="00BC17FB"/>
    <w:rsid w:val="00BC18F0"/>
    <w:rsid w:val="00BC1981"/>
    <w:rsid w:val="00BC1F0D"/>
    <w:rsid w:val="00BC25A5"/>
    <w:rsid w:val="00BC2E81"/>
    <w:rsid w:val="00BC330C"/>
    <w:rsid w:val="00BC34AE"/>
    <w:rsid w:val="00BC3CB3"/>
    <w:rsid w:val="00BC4764"/>
    <w:rsid w:val="00BC48B9"/>
    <w:rsid w:val="00BC672E"/>
    <w:rsid w:val="00BC6996"/>
    <w:rsid w:val="00BC7528"/>
    <w:rsid w:val="00BC78C4"/>
    <w:rsid w:val="00BC7B07"/>
    <w:rsid w:val="00BC7B85"/>
    <w:rsid w:val="00BD012D"/>
    <w:rsid w:val="00BD0782"/>
    <w:rsid w:val="00BD0BEF"/>
    <w:rsid w:val="00BD2055"/>
    <w:rsid w:val="00BD23B5"/>
    <w:rsid w:val="00BD2C3A"/>
    <w:rsid w:val="00BD3330"/>
    <w:rsid w:val="00BD3F10"/>
    <w:rsid w:val="00BD3F60"/>
    <w:rsid w:val="00BD3FE3"/>
    <w:rsid w:val="00BD4D3E"/>
    <w:rsid w:val="00BD4F84"/>
    <w:rsid w:val="00BD5214"/>
    <w:rsid w:val="00BD5546"/>
    <w:rsid w:val="00BD5F9F"/>
    <w:rsid w:val="00BD72DB"/>
    <w:rsid w:val="00BD7308"/>
    <w:rsid w:val="00BE117C"/>
    <w:rsid w:val="00BE18EA"/>
    <w:rsid w:val="00BE23A8"/>
    <w:rsid w:val="00BE2B6A"/>
    <w:rsid w:val="00BE346B"/>
    <w:rsid w:val="00BE442F"/>
    <w:rsid w:val="00BE5E1B"/>
    <w:rsid w:val="00BE7723"/>
    <w:rsid w:val="00BF023F"/>
    <w:rsid w:val="00BF068F"/>
    <w:rsid w:val="00BF0772"/>
    <w:rsid w:val="00BF0CD1"/>
    <w:rsid w:val="00BF1F88"/>
    <w:rsid w:val="00BF23ED"/>
    <w:rsid w:val="00BF3003"/>
    <w:rsid w:val="00BF4329"/>
    <w:rsid w:val="00BF4857"/>
    <w:rsid w:val="00BF5440"/>
    <w:rsid w:val="00BF56C0"/>
    <w:rsid w:val="00BF596C"/>
    <w:rsid w:val="00BF5B62"/>
    <w:rsid w:val="00BF5BF7"/>
    <w:rsid w:val="00BF5DA9"/>
    <w:rsid w:val="00BF623B"/>
    <w:rsid w:val="00BF7151"/>
    <w:rsid w:val="00BF7B7D"/>
    <w:rsid w:val="00BF7D21"/>
    <w:rsid w:val="00C00113"/>
    <w:rsid w:val="00C00C98"/>
    <w:rsid w:val="00C01338"/>
    <w:rsid w:val="00C024D3"/>
    <w:rsid w:val="00C024EA"/>
    <w:rsid w:val="00C02E7E"/>
    <w:rsid w:val="00C02FC5"/>
    <w:rsid w:val="00C03033"/>
    <w:rsid w:val="00C03C70"/>
    <w:rsid w:val="00C0486E"/>
    <w:rsid w:val="00C04C7B"/>
    <w:rsid w:val="00C05083"/>
    <w:rsid w:val="00C05A22"/>
    <w:rsid w:val="00C05AEB"/>
    <w:rsid w:val="00C0621B"/>
    <w:rsid w:val="00C066B6"/>
    <w:rsid w:val="00C06C83"/>
    <w:rsid w:val="00C072AF"/>
    <w:rsid w:val="00C10E11"/>
    <w:rsid w:val="00C1188A"/>
    <w:rsid w:val="00C12065"/>
    <w:rsid w:val="00C1280B"/>
    <w:rsid w:val="00C135BC"/>
    <w:rsid w:val="00C13FB5"/>
    <w:rsid w:val="00C145F5"/>
    <w:rsid w:val="00C1469D"/>
    <w:rsid w:val="00C14884"/>
    <w:rsid w:val="00C14E8D"/>
    <w:rsid w:val="00C1531B"/>
    <w:rsid w:val="00C1594F"/>
    <w:rsid w:val="00C15BD9"/>
    <w:rsid w:val="00C15CD3"/>
    <w:rsid w:val="00C166D1"/>
    <w:rsid w:val="00C1717F"/>
    <w:rsid w:val="00C17355"/>
    <w:rsid w:val="00C22221"/>
    <w:rsid w:val="00C2287D"/>
    <w:rsid w:val="00C22AB3"/>
    <w:rsid w:val="00C24346"/>
    <w:rsid w:val="00C24BC0"/>
    <w:rsid w:val="00C25675"/>
    <w:rsid w:val="00C256F4"/>
    <w:rsid w:val="00C2583F"/>
    <w:rsid w:val="00C25AED"/>
    <w:rsid w:val="00C26513"/>
    <w:rsid w:val="00C26B7D"/>
    <w:rsid w:val="00C26EE4"/>
    <w:rsid w:val="00C27A83"/>
    <w:rsid w:val="00C27B98"/>
    <w:rsid w:val="00C300A5"/>
    <w:rsid w:val="00C3063B"/>
    <w:rsid w:val="00C30D89"/>
    <w:rsid w:val="00C32543"/>
    <w:rsid w:val="00C3288F"/>
    <w:rsid w:val="00C33098"/>
    <w:rsid w:val="00C3373D"/>
    <w:rsid w:val="00C33A99"/>
    <w:rsid w:val="00C34858"/>
    <w:rsid w:val="00C34F1F"/>
    <w:rsid w:val="00C35427"/>
    <w:rsid w:val="00C357E7"/>
    <w:rsid w:val="00C35C02"/>
    <w:rsid w:val="00C35EE0"/>
    <w:rsid w:val="00C36B74"/>
    <w:rsid w:val="00C36EAD"/>
    <w:rsid w:val="00C377DF"/>
    <w:rsid w:val="00C37E03"/>
    <w:rsid w:val="00C402B2"/>
    <w:rsid w:val="00C40513"/>
    <w:rsid w:val="00C40685"/>
    <w:rsid w:val="00C40DB6"/>
    <w:rsid w:val="00C41477"/>
    <w:rsid w:val="00C41571"/>
    <w:rsid w:val="00C41690"/>
    <w:rsid w:val="00C41BF8"/>
    <w:rsid w:val="00C420E8"/>
    <w:rsid w:val="00C42160"/>
    <w:rsid w:val="00C42504"/>
    <w:rsid w:val="00C430A8"/>
    <w:rsid w:val="00C4374A"/>
    <w:rsid w:val="00C43D3A"/>
    <w:rsid w:val="00C44253"/>
    <w:rsid w:val="00C45578"/>
    <w:rsid w:val="00C45775"/>
    <w:rsid w:val="00C46CF1"/>
    <w:rsid w:val="00C4736D"/>
    <w:rsid w:val="00C4775E"/>
    <w:rsid w:val="00C503E8"/>
    <w:rsid w:val="00C508A6"/>
    <w:rsid w:val="00C5179E"/>
    <w:rsid w:val="00C52846"/>
    <w:rsid w:val="00C5384F"/>
    <w:rsid w:val="00C538B9"/>
    <w:rsid w:val="00C540C1"/>
    <w:rsid w:val="00C540D4"/>
    <w:rsid w:val="00C5456A"/>
    <w:rsid w:val="00C550A3"/>
    <w:rsid w:val="00C55A2D"/>
    <w:rsid w:val="00C5656D"/>
    <w:rsid w:val="00C567EB"/>
    <w:rsid w:val="00C56B54"/>
    <w:rsid w:val="00C5764E"/>
    <w:rsid w:val="00C576F6"/>
    <w:rsid w:val="00C60718"/>
    <w:rsid w:val="00C60C38"/>
    <w:rsid w:val="00C60CEB"/>
    <w:rsid w:val="00C60D96"/>
    <w:rsid w:val="00C61132"/>
    <w:rsid w:val="00C61730"/>
    <w:rsid w:val="00C61C3A"/>
    <w:rsid w:val="00C6270D"/>
    <w:rsid w:val="00C627C0"/>
    <w:rsid w:val="00C639C9"/>
    <w:rsid w:val="00C63D4C"/>
    <w:rsid w:val="00C646E2"/>
    <w:rsid w:val="00C65574"/>
    <w:rsid w:val="00C65713"/>
    <w:rsid w:val="00C66E9A"/>
    <w:rsid w:val="00C6788F"/>
    <w:rsid w:val="00C678A6"/>
    <w:rsid w:val="00C67B40"/>
    <w:rsid w:val="00C67F7F"/>
    <w:rsid w:val="00C705C0"/>
    <w:rsid w:val="00C70609"/>
    <w:rsid w:val="00C70656"/>
    <w:rsid w:val="00C715B5"/>
    <w:rsid w:val="00C71F4B"/>
    <w:rsid w:val="00C7205E"/>
    <w:rsid w:val="00C7209E"/>
    <w:rsid w:val="00C724D6"/>
    <w:rsid w:val="00C74F85"/>
    <w:rsid w:val="00C75FE1"/>
    <w:rsid w:val="00C77C75"/>
    <w:rsid w:val="00C77EF9"/>
    <w:rsid w:val="00C80851"/>
    <w:rsid w:val="00C80F21"/>
    <w:rsid w:val="00C81194"/>
    <w:rsid w:val="00C814B1"/>
    <w:rsid w:val="00C81B60"/>
    <w:rsid w:val="00C81B77"/>
    <w:rsid w:val="00C82BF9"/>
    <w:rsid w:val="00C82D9B"/>
    <w:rsid w:val="00C83233"/>
    <w:rsid w:val="00C83340"/>
    <w:rsid w:val="00C84172"/>
    <w:rsid w:val="00C8534D"/>
    <w:rsid w:val="00C85881"/>
    <w:rsid w:val="00C85D8E"/>
    <w:rsid w:val="00C87006"/>
    <w:rsid w:val="00C87F89"/>
    <w:rsid w:val="00C90516"/>
    <w:rsid w:val="00C90D05"/>
    <w:rsid w:val="00C90D17"/>
    <w:rsid w:val="00C91045"/>
    <w:rsid w:val="00C91133"/>
    <w:rsid w:val="00C9132D"/>
    <w:rsid w:val="00C91569"/>
    <w:rsid w:val="00C915A8"/>
    <w:rsid w:val="00C91638"/>
    <w:rsid w:val="00C9317F"/>
    <w:rsid w:val="00C933CC"/>
    <w:rsid w:val="00C937B3"/>
    <w:rsid w:val="00C94781"/>
    <w:rsid w:val="00C9542B"/>
    <w:rsid w:val="00C95CE6"/>
    <w:rsid w:val="00C95F9A"/>
    <w:rsid w:val="00C972B5"/>
    <w:rsid w:val="00C972EB"/>
    <w:rsid w:val="00CA023B"/>
    <w:rsid w:val="00CA0344"/>
    <w:rsid w:val="00CA093B"/>
    <w:rsid w:val="00CA1134"/>
    <w:rsid w:val="00CA1872"/>
    <w:rsid w:val="00CA1A68"/>
    <w:rsid w:val="00CA1CD9"/>
    <w:rsid w:val="00CA1EF4"/>
    <w:rsid w:val="00CA2F47"/>
    <w:rsid w:val="00CA3F58"/>
    <w:rsid w:val="00CA408D"/>
    <w:rsid w:val="00CA438C"/>
    <w:rsid w:val="00CA4A1C"/>
    <w:rsid w:val="00CA4A43"/>
    <w:rsid w:val="00CA4AD9"/>
    <w:rsid w:val="00CA4C1E"/>
    <w:rsid w:val="00CA4D14"/>
    <w:rsid w:val="00CA5077"/>
    <w:rsid w:val="00CA525B"/>
    <w:rsid w:val="00CA53EB"/>
    <w:rsid w:val="00CA5434"/>
    <w:rsid w:val="00CA59F9"/>
    <w:rsid w:val="00CA5DA2"/>
    <w:rsid w:val="00CA63F3"/>
    <w:rsid w:val="00CA69ED"/>
    <w:rsid w:val="00CA72F6"/>
    <w:rsid w:val="00CA7AC3"/>
    <w:rsid w:val="00CA7D3D"/>
    <w:rsid w:val="00CA7E02"/>
    <w:rsid w:val="00CA7F65"/>
    <w:rsid w:val="00CB013C"/>
    <w:rsid w:val="00CB0452"/>
    <w:rsid w:val="00CB099D"/>
    <w:rsid w:val="00CB29D6"/>
    <w:rsid w:val="00CB2A3E"/>
    <w:rsid w:val="00CB39E8"/>
    <w:rsid w:val="00CB3D9B"/>
    <w:rsid w:val="00CB4B3B"/>
    <w:rsid w:val="00CB4DEE"/>
    <w:rsid w:val="00CB524B"/>
    <w:rsid w:val="00CB53A0"/>
    <w:rsid w:val="00CB647F"/>
    <w:rsid w:val="00CB6DF5"/>
    <w:rsid w:val="00CB6ED1"/>
    <w:rsid w:val="00CB7E29"/>
    <w:rsid w:val="00CC0AB2"/>
    <w:rsid w:val="00CC0C92"/>
    <w:rsid w:val="00CC2ADE"/>
    <w:rsid w:val="00CC2D79"/>
    <w:rsid w:val="00CC380C"/>
    <w:rsid w:val="00CC4293"/>
    <w:rsid w:val="00CC5338"/>
    <w:rsid w:val="00CC6A92"/>
    <w:rsid w:val="00CC72C8"/>
    <w:rsid w:val="00CD07FC"/>
    <w:rsid w:val="00CD080C"/>
    <w:rsid w:val="00CD089C"/>
    <w:rsid w:val="00CD154A"/>
    <w:rsid w:val="00CD16B1"/>
    <w:rsid w:val="00CD2D10"/>
    <w:rsid w:val="00CD2E58"/>
    <w:rsid w:val="00CD2EDC"/>
    <w:rsid w:val="00CD3052"/>
    <w:rsid w:val="00CD35AD"/>
    <w:rsid w:val="00CD36A1"/>
    <w:rsid w:val="00CD3C87"/>
    <w:rsid w:val="00CD459F"/>
    <w:rsid w:val="00CD4B4A"/>
    <w:rsid w:val="00CD592C"/>
    <w:rsid w:val="00CD5E5C"/>
    <w:rsid w:val="00CD60A1"/>
    <w:rsid w:val="00CD6B6A"/>
    <w:rsid w:val="00CD7AB2"/>
    <w:rsid w:val="00CD7C97"/>
    <w:rsid w:val="00CD7E32"/>
    <w:rsid w:val="00CD7EA7"/>
    <w:rsid w:val="00CD7ECF"/>
    <w:rsid w:val="00CE02D2"/>
    <w:rsid w:val="00CE0E79"/>
    <w:rsid w:val="00CE0FFB"/>
    <w:rsid w:val="00CE1853"/>
    <w:rsid w:val="00CE206F"/>
    <w:rsid w:val="00CE24E1"/>
    <w:rsid w:val="00CE3540"/>
    <w:rsid w:val="00CE370F"/>
    <w:rsid w:val="00CE45EC"/>
    <w:rsid w:val="00CE45F2"/>
    <w:rsid w:val="00CE4AE5"/>
    <w:rsid w:val="00CE5B70"/>
    <w:rsid w:val="00CE6E03"/>
    <w:rsid w:val="00CE76C1"/>
    <w:rsid w:val="00CE788F"/>
    <w:rsid w:val="00CE789D"/>
    <w:rsid w:val="00CE7EC3"/>
    <w:rsid w:val="00CF0863"/>
    <w:rsid w:val="00CF0AA5"/>
    <w:rsid w:val="00CF2B44"/>
    <w:rsid w:val="00CF2C8B"/>
    <w:rsid w:val="00CF2F03"/>
    <w:rsid w:val="00CF2F2B"/>
    <w:rsid w:val="00CF383F"/>
    <w:rsid w:val="00CF4311"/>
    <w:rsid w:val="00CF497D"/>
    <w:rsid w:val="00CF4EAD"/>
    <w:rsid w:val="00CF56E0"/>
    <w:rsid w:val="00CF5D7B"/>
    <w:rsid w:val="00CF6313"/>
    <w:rsid w:val="00CF66F8"/>
    <w:rsid w:val="00CF71E8"/>
    <w:rsid w:val="00D0053A"/>
    <w:rsid w:val="00D00F59"/>
    <w:rsid w:val="00D01CF4"/>
    <w:rsid w:val="00D024C2"/>
    <w:rsid w:val="00D03228"/>
    <w:rsid w:val="00D0373A"/>
    <w:rsid w:val="00D03B03"/>
    <w:rsid w:val="00D03DFE"/>
    <w:rsid w:val="00D048AA"/>
    <w:rsid w:val="00D04A0E"/>
    <w:rsid w:val="00D04A5C"/>
    <w:rsid w:val="00D05078"/>
    <w:rsid w:val="00D0517C"/>
    <w:rsid w:val="00D05AD7"/>
    <w:rsid w:val="00D06001"/>
    <w:rsid w:val="00D064F1"/>
    <w:rsid w:val="00D06C46"/>
    <w:rsid w:val="00D06E36"/>
    <w:rsid w:val="00D07BCB"/>
    <w:rsid w:val="00D07F44"/>
    <w:rsid w:val="00D07FDA"/>
    <w:rsid w:val="00D1007B"/>
    <w:rsid w:val="00D100C6"/>
    <w:rsid w:val="00D10222"/>
    <w:rsid w:val="00D10F8F"/>
    <w:rsid w:val="00D115D1"/>
    <w:rsid w:val="00D11BC5"/>
    <w:rsid w:val="00D12334"/>
    <w:rsid w:val="00D144F3"/>
    <w:rsid w:val="00D14E40"/>
    <w:rsid w:val="00D1582D"/>
    <w:rsid w:val="00D16356"/>
    <w:rsid w:val="00D163B3"/>
    <w:rsid w:val="00D16B4C"/>
    <w:rsid w:val="00D16CDC"/>
    <w:rsid w:val="00D20F86"/>
    <w:rsid w:val="00D215EB"/>
    <w:rsid w:val="00D21C38"/>
    <w:rsid w:val="00D22466"/>
    <w:rsid w:val="00D22A9F"/>
    <w:rsid w:val="00D22D4D"/>
    <w:rsid w:val="00D22DFB"/>
    <w:rsid w:val="00D238D6"/>
    <w:rsid w:val="00D23928"/>
    <w:rsid w:val="00D23B55"/>
    <w:rsid w:val="00D23C8D"/>
    <w:rsid w:val="00D24243"/>
    <w:rsid w:val="00D24796"/>
    <w:rsid w:val="00D2583D"/>
    <w:rsid w:val="00D258C4"/>
    <w:rsid w:val="00D26C6E"/>
    <w:rsid w:val="00D27042"/>
    <w:rsid w:val="00D275A5"/>
    <w:rsid w:val="00D3095A"/>
    <w:rsid w:val="00D30F7A"/>
    <w:rsid w:val="00D31179"/>
    <w:rsid w:val="00D31197"/>
    <w:rsid w:val="00D31517"/>
    <w:rsid w:val="00D31A12"/>
    <w:rsid w:val="00D32530"/>
    <w:rsid w:val="00D326D9"/>
    <w:rsid w:val="00D362AB"/>
    <w:rsid w:val="00D365E9"/>
    <w:rsid w:val="00D36C53"/>
    <w:rsid w:val="00D40387"/>
    <w:rsid w:val="00D40695"/>
    <w:rsid w:val="00D40D47"/>
    <w:rsid w:val="00D41644"/>
    <w:rsid w:val="00D418EE"/>
    <w:rsid w:val="00D41A09"/>
    <w:rsid w:val="00D44718"/>
    <w:rsid w:val="00D44AFB"/>
    <w:rsid w:val="00D44DCC"/>
    <w:rsid w:val="00D4655C"/>
    <w:rsid w:val="00D46BD4"/>
    <w:rsid w:val="00D471ED"/>
    <w:rsid w:val="00D47701"/>
    <w:rsid w:val="00D47B31"/>
    <w:rsid w:val="00D47F62"/>
    <w:rsid w:val="00D503E7"/>
    <w:rsid w:val="00D51B8A"/>
    <w:rsid w:val="00D520E7"/>
    <w:rsid w:val="00D5222E"/>
    <w:rsid w:val="00D525D2"/>
    <w:rsid w:val="00D52A70"/>
    <w:rsid w:val="00D5302F"/>
    <w:rsid w:val="00D531A1"/>
    <w:rsid w:val="00D5373C"/>
    <w:rsid w:val="00D539F2"/>
    <w:rsid w:val="00D54BE7"/>
    <w:rsid w:val="00D54D3A"/>
    <w:rsid w:val="00D56D8A"/>
    <w:rsid w:val="00D5735F"/>
    <w:rsid w:val="00D57807"/>
    <w:rsid w:val="00D60231"/>
    <w:rsid w:val="00D6117F"/>
    <w:rsid w:val="00D6140D"/>
    <w:rsid w:val="00D6145B"/>
    <w:rsid w:val="00D61D7B"/>
    <w:rsid w:val="00D625F1"/>
    <w:rsid w:val="00D62A38"/>
    <w:rsid w:val="00D62A66"/>
    <w:rsid w:val="00D639EE"/>
    <w:rsid w:val="00D63A52"/>
    <w:rsid w:val="00D63A59"/>
    <w:rsid w:val="00D647A1"/>
    <w:rsid w:val="00D64CCE"/>
    <w:rsid w:val="00D655BE"/>
    <w:rsid w:val="00D65C28"/>
    <w:rsid w:val="00D65E3A"/>
    <w:rsid w:val="00D66406"/>
    <w:rsid w:val="00D66643"/>
    <w:rsid w:val="00D66848"/>
    <w:rsid w:val="00D670F2"/>
    <w:rsid w:val="00D67243"/>
    <w:rsid w:val="00D674D8"/>
    <w:rsid w:val="00D67AFC"/>
    <w:rsid w:val="00D70702"/>
    <w:rsid w:val="00D70874"/>
    <w:rsid w:val="00D71199"/>
    <w:rsid w:val="00D7167B"/>
    <w:rsid w:val="00D71E69"/>
    <w:rsid w:val="00D72395"/>
    <w:rsid w:val="00D72C12"/>
    <w:rsid w:val="00D72F62"/>
    <w:rsid w:val="00D7393E"/>
    <w:rsid w:val="00D74249"/>
    <w:rsid w:val="00D74682"/>
    <w:rsid w:val="00D74A24"/>
    <w:rsid w:val="00D74AC1"/>
    <w:rsid w:val="00D74E52"/>
    <w:rsid w:val="00D750CA"/>
    <w:rsid w:val="00D7585C"/>
    <w:rsid w:val="00D75A7C"/>
    <w:rsid w:val="00D75F01"/>
    <w:rsid w:val="00D76043"/>
    <w:rsid w:val="00D763AF"/>
    <w:rsid w:val="00D76997"/>
    <w:rsid w:val="00D77635"/>
    <w:rsid w:val="00D80642"/>
    <w:rsid w:val="00D80795"/>
    <w:rsid w:val="00D808DB"/>
    <w:rsid w:val="00D80A35"/>
    <w:rsid w:val="00D80D90"/>
    <w:rsid w:val="00D80F31"/>
    <w:rsid w:val="00D8120B"/>
    <w:rsid w:val="00D822CB"/>
    <w:rsid w:val="00D82607"/>
    <w:rsid w:val="00D82BD3"/>
    <w:rsid w:val="00D834C1"/>
    <w:rsid w:val="00D84031"/>
    <w:rsid w:val="00D8467A"/>
    <w:rsid w:val="00D8496B"/>
    <w:rsid w:val="00D84D11"/>
    <w:rsid w:val="00D86B6D"/>
    <w:rsid w:val="00D86C50"/>
    <w:rsid w:val="00D8718D"/>
    <w:rsid w:val="00D8742D"/>
    <w:rsid w:val="00D87808"/>
    <w:rsid w:val="00D900AA"/>
    <w:rsid w:val="00D91115"/>
    <w:rsid w:val="00D912C4"/>
    <w:rsid w:val="00D91645"/>
    <w:rsid w:val="00D92F79"/>
    <w:rsid w:val="00D9312D"/>
    <w:rsid w:val="00D9323C"/>
    <w:rsid w:val="00D934A2"/>
    <w:rsid w:val="00D93AFC"/>
    <w:rsid w:val="00D95960"/>
    <w:rsid w:val="00D960BA"/>
    <w:rsid w:val="00D964B9"/>
    <w:rsid w:val="00D96F66"/>
    <w:rsid w:val="00D9768B"/>
    <w:rsid w:val="00D97B60"/>
    <w:rsid w:val="00DA0157"/>
    <w:rsid w:val="00DA12A7"/>
    <w:rsid w:val="00DA1DBB"/>
    <w:rsid w:val="00DA1F41"/>
    <w:rsid w:val="00DA20A8"/>
    <w:rsid w:val="00DA2296"/>
    <w:rsid w:val="00DA2C0A"/>
    <w:rsid w:val="00DA3BBA"/>
    <w:rsid w:val="00DA5A30"/>
    <w:rsid w:val="00DA5C59"/>
    <w:rsid w:val="00DA63A5"/>
    <w:rsid w:val="00DA6794"/>
    <w:rsid w:val="00DA691C"/>
    <w:rsid w:val="00DB1A82"/>
    <w:rsid w:val="00DB1EE0"/>
    <w:rsid w:val="00DB1FF4"/>
    <w:rsid w:val="00DB2AA3"/>
    <w:rsid w:val="00DB31D8"/>
    <w:rsid w:val="00DB3562"/>
    <w:rsid w:val="00DB3A25"/>
    <w:rsid w:val="00DB45BA"/>
    <w:rsid w:val="00DB498F"/>
    <w:rsid w:val="00DB52CB"/>
    <w:rsid w:val="00DB5540"/>
    <w:rsid w:val="00DB598F"/>
    <w:rsid w:val="00DB6570"/>
    <w:rsid w:val="00DB6697"/>
    <w:rsid w:val="00DB6940"/>
    <w:rsid w:val="00DB72CB"/>
    <w:rsid w:val="00DB743B"/>
    <w:rsid w:val="00DB767D"/>
    <w:rsid w:val="00DB775B"/>
    <w:rsid w:val="00DB7E39"/>
    <w:rsid w:val="00DC035E"/>
    <w:rsid w:val="00DC043F"/>
    <w:rsid w:val="00DC10FE"/>
    <w:rsid w:val="00DC1CB1"/>
    <w:rsid w:val="00DC2364"/>
    <w:rsid w:val="00DC2C18"/>
    <w:rsid w:val="00DC2F46"/>
    <w:rsid w:val="00DC39B4"/>
    <w:rsid w:val="00DC3C70"/>
    <w:rsid w:val="00DC3D72"/>
    <w:rsid w:val="00DC46E9"/>
    <w:rsid w:val="00DC54CC"/>
    <w:rsid w:val="00DC575A"/>
    <w:rsid w:val="00DC5CD3"/>
    <w:rsid w:val="00DC6CB7"/>
    <w:rsid w:val="00DC6D07"/>
    <w:rsid w:val="00DC6E01"/>
    <w:rsid w:val="00DC71F1"/>
    <w:rsid w:val="00DC785B"/>
    <w:rsid w:val="00DD02D0"/>
    <w:rsid w:val="00DD0395"/>
    <w:rsid w:val="00DD06D5"/>
    <w:rsid w:val="00DD0949"/>
    <w:rsid w:val="00DD0C68"/>
    <w:rsid w:val="00DD1346"/>
    <w:rsid w:val="00DD1455"/>
    <w:rsid w:val="00DD17EA"/>
    <w:rsid w:val="00DD2236"/>
    <w:rsid w:val="00DD26AC"/>
    <w:rsid w:val="00DD2819"/>
    <w:rsid w:val="00DD3717"/>
    <w:rsid w:val="00DD3B6E"/>
    <w:rsid w:val="00DD4383"/>
    <w:rsid w:val="00DD4AFC"/>
    <w:rsid w:val="00DD59F4"/>
    <w:rsid w:val="00DD5B75"/>
    <w:rsid w:val="00DD6F06"/>
    <w:rsid w:val="00DD70A5"/>
    <w:rsid w:val="00DD7328"/>
    <w:rsid w:val="00DD73D4"/>
    <w:rsid w:val="00DD7643"/>
    <w:rsid w:val="00DD76CB"/>
    <w:rsid w:val="00DD76D9"/>
    <w:rsid w:val="00DD7A79"/>
    <w:rsid w:val="00DD7ADE"/>
    <w:rsid w:val="00DD7B80"/>
    <w:rsid w:val="00DD7CB9"/>
    <w:rsid w:val="00DE039E"/>
    <w:rsid w:val="00DE06A2"/>
    <w:rsid w:val="00DE0786"/>
    <w:rsid w:val="00DE0F2F"/>
    <w:rsid w:val="00DE1178"/>
    <w:rsid w:val="00DE1212"/>
    <w:rsid w:val="00DE1883"/>
    <w:rsid w:val="00DE2470"/>
    <w:rsid w:val="00DE26D0"/>
    <w:rsid w:val="00DE3445"/>
    <w:rsid w:val="00DE3D72"/>
    <w:rsid w:val="00DE3D8D"/>
    <w:rsid w:val="00DE45FE"/>
    <w:rsid w:val="00DE466A"/>
    <w:rsid w:val="00DE4E5F"/>
    <w:rsid w:val="00DE518D"/>
    <w:rsid w:val="00DE56F4"/>
    <w:rsid w:val="00DE5A20"/>
    <w:rsid w:val="00DE6768"/>
    <w:rsid w:val="00DE6E0D"/>
    <w:rsid w:val="00DE7038"/>
    <w:rsid w:val="00DE72A0"/>
    <w:rsid w:val="00DE7973"/>
    <w:rsid w:val="00DF0417"/>
    <w:rsid w:val="00DF05EA"/>
    <w:rsid w:val="00DF176A"/>
    <w:rsid w:val="00DF1816"/>
    <w:rsid w:val="00DF34FA"/>
    <w:rsid w:val="00DF479B"/>
    <w:rsid w:val="00DF5164"/>
    <w:rsid w:val="00DF52BA"/>
    <w:rsid w:val="00DF5818"/>
    <w:rsid w:val="00DF64B3"/>
    <w:rsid w:val="00DF66E4"/>
    <w:rsid w:val="00DF745A"/>
    <w:rsid w:val="00DF756D"/>
    <w:rsid w:val="00E00179"/>
    <w:rsid w:val="00E00E0B"/>
    <w:rsid w:val="00E01407"/>
    <w:rsid w:val="00E014B9"/>
    <w:rsid w:val="00E0161C"/>
    <w:rsid w:val="00E016B8"/>
    <w:rsid w:val="00E01942"/>
    <w:rsid w:val="00E01991"/>
    <w:rsid w:val="00E028AA"/>
    <w:rsid w:val="00E030F0"/>
    <w:rsid w:val="00E04282"/>
    <w:rsid w:val="00E04600"/>
    <w:rsid w:val="00E054A5"/>
    <w:rsid w:val="00E055D5"/>
    <w:rsid w:val="00E05DCA"/>
    <w:rsid w:val="00E0617A"/>
    <w:rsid w:val="00E10C82"/>
    <w:rsid w:val="00E1328A"/>
    <w:rsid w:val="00E139D8"/>
    <w:rsid w:val="00E14928"/>
    <w:rsid w:val="00E14D6E"/>
    <w:rsid w:val="00E15899"/>
    <w:rsid w:val="00E15C86"/>
    <w:rsid w:val="00E162A2"/>
    <w:rsid w:val="00E1646D"/>
    <w:rsid w:val="00E16FE3"/>
    <w:rsid w:val="00E17254"/>
    <w:rsid w:val="00E20169"/>
    <w:rsid w:val="00E201EA"/>
    <w:rsid w:val="00E20FC6"/>
    <w:rsid w:val="00E21095"/>
    <w:rsid w:val="00E21625"/>
    <w:rsid w:val="00E21F9F"/>
    <w:rsid w:val="00E22F92"/>
    <w:rsid w:val="00E23537"/>
    <w:rsid w:val="00E23DF2"/>
    <w:rsid w:val="00E23FD0"/>
    <w:rsid w:val="00E242CF"/>
    <w:rsid w:val="00E24690"/>
    <w:rsid w:val="00E251F3"/>
    <w:rsid w:val="00E26050"/>
    <w:rsid w:val="00E2640B"/>
    <w:rsid w:val="00E26617"/>
    <w:rsid w:val="00E274FD"/>
    <w:rsid w:val="00E27738"/>
    <w:rsid w:val="00E277DE"/>
    <w:rsid w:val="00E27AEF"/>
    <w:rsid w:val="00E3042F"/>
    <w:rsid w:val="00E306AB"/>
    <w:rsid w:val="00E308F2"/>
    <w:rsid w:val="00E30C9C"/>
    <w:rsid w:val="00E30DB4"/>
    <w:rsid w:val="00E31055"/>
    <w:rsid w:val="00E31A83"/>
    <w:rsid w:val="00E32021"/>
    <w:rsid w:val="00E335BE"/>
    <w:rsid w:val="00E35056"/>
    <w:rsid w:val="00E352A7"/>
    <w:rsid w:val="00E35AA9"/>
    <w:rsid w:val="00E36980"/>
    <w:rsid w:val="00E370A3"/>
    <w:rsid w:val="00E37A92"/>
    <w:rsid w:val="00E411D1"/>
    <w:rsid w:val="00E41724"/>
    <w:rsid w:val="00E41F45"/>
    <w:rsid w:val="00E42B3D"/>
    <w:rsid w:val="00E43213"/>
    <w:rsid w:val="00E43585"/>
    <w:rsid w:val="00E43831"/>
    <w:rsid w:val="00E43BBB"/>
    <w:rsid w:val="00E43EB6"/>
    <w:rsid w:val="00E44CFF"/>
    <w:rsid w:val="00E451AA"/>
    <w:rsid w:val="00E454DA"/>
    <w:rsid w:val="00E45B55"/>
    <w:rsid w:val="00E4631C"/>
    <w:rsid w:val="00E463C4"/>
    <w:rsid w:val="00E465F3"/>
    <w:rsid w:val="00E46903"/>
    <w:rsid w:val="00E46930"/>
    <w:rsid w:val="00E471EE"/>
    <w:rsid w:val="00E472AA"/>
    <w:rsid w:val="00E47D1D"/>
    <w:rsid w:val="00E47E6B"/>
    <w:rsid w:val="00E500D6"/>
    <w:rsid w:val="00E5030E"/>
    <w:rsid w:val="00E50448"/>
    <w:rsid w:val="00E5046C"/>
    <w:rsid w:val="00E51392"/>
    <w:rsid w:val="00E513D7"/>
    <w:rsid w:val="00E51CEE"/>
    <w:rsid w:val="00E52024"/>
    <w:rsid w:val="00E52FC3"/>
    <w:rsid w:val="00E5479E"/>
    <w:rsid w:val="00E5539E"/>
    <w:rsid w:val="00E55413"/>
    <w:rsid w:val="00E56B80"/>
    <w:rsid w:val="00E60356"/>
    <w:rsid w:val="00E6066A"/>
    <w:rsid w:val="00E60747"/>
    <w:rsid w:val="00E60A87"/>
    <w:rsid w:val="00E61240"/>
    <w:rsid w:val="00E614AC"/>
    <w:rsid w:val="00E62712"/>
    <w:rsid w:val="00E6420A"/>
    <w:rsid w:val="00E64454"/>
    <w:rsid w:val="00E645C0"/>
    <w:rsid w:val="00E647D9"/>
    <w:rsid w:val="00E648AF"/>
    <w:rsid w:val="00E64B12"/>
    <w:rsid w:val="00E64F1F"/>
    <w:rsid w:val="00E65A9D"/>
    <w:rsid w:val="00E6664D"/>
    <w:rsid w:val="00E66D74"/>
    <w:rsid w:val="00E67551"/>
    <w:rsid w:val="00E67EFE"/>
    <w:rsid w:val="00E704FB"/>
    <w:rsid w:val="00E70A6D"/>
    <w:rsid w:val="00E713BC"/>
    <w:rsid w:val="00E7152E"/>
    <w:rsid w:val="00E71A1D"/>
    <w:rsid w:val="00E71C9D"/>
    <w:rsid w:val="00E72236"/>
    <w:rsid w:val="00E7223E"/>
    <w:rsid w:val="00E7278B"/>
    <w:rsid w:val="00E7291E"/>
    <w:rsid w:val="00E729B9"/>
    <w:rsid w:val="00E732F4"/>
    <w:rsid w:val="00E73A70"/>
    <w:rsid w:val="00E7447D"/>
    <w:rsid w:val="00E75141"/>
    <w:rsid w:val="00E7653B"/>
    <w:rsid w:val="00E7682F"/>
    <w:rsid w:val="00E76CB8"/>
    <w:rsid w:val="00E76DD0"/>
    <w:rsid w:val="00E77ABA"/>
    <w:rsid w:val="00E80F2D"/>
    <w:rsid w:val="00E80FD1"/>
    <w:rsid w:val="00E80FE8"/>
    <w:rsid w:val="00E817AA"/>
    <w:rsid w:val="00E81E36"/>
    <w:rsid w:val="00E820D9"/>
    <w:rsid w:val="00E83B66"/>
    <w:rsid w:val="00E84845"/>
    <w:rsid w:val="00E84EE0"/>
    <w:rsid w:val="00E8639C"/>
    <w:rsid w:val="00E864DA"/>
    <w:rsid w:val="00E8697A"/>
    <w:rsid w:val="00E86AFC"/>
    <w:rsid w:val="00E90069"/>
    <w:rsid w:val="00E90B5C"/>
    <w:rsid w:val="00E91007"/>
    <w:rsid w:val="00E91207"/>
    <w:rsid w:val="00E915BE"/>
    <w:rsid w:val="00E91887"/>
    <w:rsid w:val="00E918EA"/>
    <w:rsid w:val="00E91DFE"/>
    <w:rsid w:val="00E91FE6"/>
    <w:rsid w:val="00E9256B"/>
    <w:rsid w:val="00E92B02"/>
    <w:rsid w:val="00E935DA"/>
    <w:rsid w:val="00E9392C"/>
    <w:rsid w:val="00E93DDD"/>
    <w:rsid w:val="00E9405B"/>
    <w:rsid w:val="00E94387"/>
    <w:rsid w:val="00E9443E"/>
    <w:rsid w:val="00E94EBA"/>
    <w:rsid w:val="00E95379"/>
    <w:rsid w:val="00E95C23"/>
    <w:rsid w:val="00E961BE"/>
    <w:rsid w:val="00E974F9"/>
    <w:rsid w:val="00E97E07"/>
    <w:rsid w:val="00EA02ED"/>
    <w:rsid w:val="00EA1459"/>
    <w:rsid w:val="00EA19FA"/>
    <w:rsid w:val="00EA1F0B"/>
    <w:rsid w:val="00EA229A"/>
    <w:rsid w:val="00EA3640"/>
    <w:rsid w:val="00EA3B88"/>
    <w:rsid w:val="00EA3CE8"/>
    <w:rsid w:val="00EA3D8E"/>
    <w:rsid w:val="00EA46B4"/>
    <w:rsid w:val="00EA59C7"/>
    <w:rsid w:val="00EA5D76"/>
    <w:rsid w:val="00EA5F1C"/>
    <w:rsid w:val="00EA691F"/>
    <w:rsid w:val="00EA6CCC"/>
    <w:rsid w:val="00EA78B2"/>
    <w:rsid w:val="00EB064E"/>
    <w:rsid w:val="00EB0A86"/>
    <w:rsid w:val="00EB0E2A"/>
    <w:rsid w:val="00EB0FFC"/>
    <w:rsid w:val="00EB1F41"/>
    <w:rsid w:val="00EB1F90"/>
    <w:rsid w:val="00EB1FB2"/>
    <w:rsid w:val="00EB21F6"/>
    <w:rsid w:val="00EB334E"/>
    <w:rsid w:val="00EB3B1F"/>
    <w:rsid w:val="00EB3F56"/>
    <w:rsid w:val="00EB413B"/>
    <w:rsid w:val="00EB4AEA"/>
    <w:rsid w:val="00EB57D7"/>
    <w:rsid w:val="00EB591B"/>
    <w:rsid w:val="00EB5A54"/>
    <w:rsid w:val="00EB66F8"/>
    <w:rsid w:val="00EB71C1"/>
    <w:rsid w:val="00EB7BCF"/>
    <w:rsid w:val="00EC0D8A"/>
    <w:rsid w:val="00EC12C8"/>
    <w:rsid w:val="00EC13B2"/>
    <w:rsid w:val="00EC1D76"/>
    <w:rsid w:val="00EC1E3A"/>
    <w:rsid w:val="00EC231F"/>
    <w:rsid w:val="00EC2EC2"/>
    <w:rsid w:val="00EC326B"/>
    <w:rsid w:val="00EC4178"/>
    <w:rsid w:val="00EC4504"/>
    <w:rsid w:val="00EC4C02"/>
    <w:rsid w:val="00EC5687"/>
    <w:rsid w:val="00EC74E9"/>
    <w:rsid w:val="00ED0055"/>
    <w:rsid w:val="00ED0374"/>
    <w:rsid w:val="00ED040E"/>
    <w:rsid w:val="00ED163C"/>
    <w:rsid w:val="00ED266A"/>
    <w:rsid w:val="00ED2671"/>
    <w:rsid w:val="00ED2734"/>
    <w:rsid w:val="00ED310D"/>
    <w:rsid w:val="00ED3200"/>
    <w:rsid w:val="00ED3669"/>
    <w:rsid w:val="00ED3AEC"/>
    <w:rsid w:val="00ED4C7B"/>
    <w:rsid w:val="00ED6864"/>
    <w:rsid w:val="00ED68C9"/>
    <w:rsid w:val="00ED6981"/>
    <w:rsid w:val="00ED750A"/>
    <w:rsid w:val="00ED761F"/>
    <w:rsid w:val="00ED7CDD"/>
    <w:rsid w:val="00EE0C36"/>
    <w:rsid w:val="00EE0DB3"/>
    <w:rsid w:val="00EE0F1F"/>
    <w:rsid w:val="00EE121F"/>
    <w:rsid w:val="00EE1D44"/>
    <w:rsid w:val="00EE21C1"/>
    <w:rsid w:val="00EE4C5C"/>
    <w:rsid w:val="00EE5806"/>
    <w:rsid w:val="00EE5EDB"/>
    <w:rsid w:val="00EE6067"/>
    <w:rsid w:val="00EE6286"/>
    <w:rsid w:val="00EE63DA"/>
    <w:rsid w:val="00EE65B9"/>
    <w:rsid w:val="00EE6647"/>
    <w:rsid w:val="00EE6CC3"/>
    <w:rsid w:val="00EF02DA"/>
    <w:rsid w:val="00EF0871"/>
    <w:rsid w:val="00EF101F"/>
    <w:rsid w:val="00EF21FF"/>
    <w:rsid w:val="00EF3932"/>
    <w:rsid w:val="00EF3FF2"/>
    <w:rsid w:val="00EF547F"/>
    <w:rsid w:val="00EF589A"/>
    <w:rsid w:val="00EF7398"/>
    <w:rsid w:val="00EF759B"/>
    <w:rsid w:val="00EF774D"/>
    <w:rsid w:val="00F0016B"/>
    <w:rsid w:val="00F00658"/>
    <w:rsid w:val="00F02218"/>
    <w:rsid w:val="00F02525"/>
    <w:rsid w:val="00F033AF"/>
    <w:rsid w:val="00F037E7"/>
    <w:rsid w:val="00F037F8"/>
    <w:rsid w:val="00F04263"/>
    <w:rsid w:val="00F0470E"/>
    <w:rsid w:val="00F05181"/>
    <w:rsid w:val="00F05352"/>
    <w:rsid w:val="00F058D3"/>
    <w:rsid w:val="00F06194"/>
    <w:rsid w:val="00F066F3"/>
    <w:rsid w:val="00F06A31"/>
    <w:rsid w:val="00F07081"/>
    <w:rsid w:val="00F070B0"/>
    <w:rsid w:val="00F0720E"/>
    <w:rsid w:val="00F0761D"/>
    <w:rsid w:val="00F07C40"/>
    <w:rsid w:val="00F07D4D"/>
    <w:rsid w:val="00F07E48"/>
    <w:rsid w:val="00F108AF"/>
    <w:rsid w:val="00F10F64"/>
    <w:rsid w:val="00F111C6"/>
    <w:rsid w:val="00F127CF"/>
    <w:rsid w:val="00F128C9"/>
    <w:rsid w:val="00F12DEA"/>
    <w:rsid w:val="00F14C26"/>
    <w:rsid w:val="00F158E0"/>
    <w:rsid w:val="00F15F07"/>
    <w:rsid w:val="00F16090"/>
    <w:rsid w:val="00F169C9"/>
    <w:rsid w:val="00F17482"/>
    <w:rsid w:val="00F177F6"/>
    <w:rsid w:val="00F2010C"/>
    <w:rsid w:val="00F204E2"/>
    <w:rsid w:val="00F2088D"/>
    <w:rsid w:val="00F20995"/>
    <w:rsid w:val="00F2128E"/>
    <w:rsid w:val="00F213CB"/>
    <w:rsid w:val="00F22B91"/>
    <w:rsid w:val="00F23714"/>
    <w:rsid w:val="00F23A8D"/>
    <w:rsid w:val="00F247B6"/>
    <w:rsid w:val="00F24CE0"/>
    <w:rsid w:val="00F25918"/>
    <w:rsid w:val="00F26076"/>
    <w:rsid w:val="00F27C66"/>
    <w:rsid w:val="00F27E52"/>
    <w:rsid w:val="00F30492"/>
    <w:rsid w:val="00F316C7"/>
    <w:rsid w:val="00F32DC5"/>
    <w:rsid w:val="00F32FE4"/>
    <w:rsid w:val="00F3321E"/>
    <w:rsid w:val="00F347DB"/>
    <w:rsid w:val="00F35859"/>
    <w:rsid w:val="00F36D88"/>
    <w:rsid w:val="00F36DBC"/>
    <w:rsid w:val="00F37491"/>
    <w:rsid w:val="00F3761B"/>
    <w:rsid w:val="00F3788E"/>
    <w:rsid w:val="00F401A5"/>
    <w:rsid w:val="00F401E9"/>
    <w:rsid w:val="00F41781"/>
    <w:rsid w:val="00F41AB1"/>
    <w:rsid w:val="00F41FDF"/>
    <w:rsid w:val="00F42335"/>
    <w:rsid w:val="00F42812"/>
    <w:rsid w:val="00F43C07"/>
    <w:rsid w:val="00F46330"/>
    <w:rsid w:val="00F465F3"/>
    <w:rsid w:val="00F46F3F"/>
    <w:rsid w:val="00F474F5"/>
    <w:rsid w:val="00F47AFA"/>
    <w:rsid w:val="00F47E37"/>
    <w:rsid w:val="00F50D11"/>
    <w:rsid w:val="00F51550"/>
    <w:rsid w:val="00F51648"/>
    <w:rsid w:val="00F5229A"/>
    <w:rsid w:val="00F52839"/>
    <w:rsid w:val="00F53434"/>
    <w:rsid w:val="00F5346C"/>
    <w:rsid w:val="00F538D3"/>
    <w:rsid w:val="00F54B08"/>
    <w:rsid w:val="00F54BB8"/>
    <w:rsid w:val="00F559A1"/>
    <w:rsid w:val="00F559EA"/>
    <w:rsid w:val="00F55D33"/>
    <w:rsid w:val="00F56219"/>
    <w:rsid w:val="00F564C6"/>
    <w:rsid w:val="00F56B69"/>
    <w:rsid w:val="00F56BD2"/>
    <w:rsid w:val="00F56E60"/>
    <w:rsid w:val="00F572B0"/>
    <w:rsid w:val="00F57554"/>
    <w:rsid w:val="00F60413"/>
    <w:rsid w:val="00F60494"/>
    <w:rsid w:val="00F607AA"/>
    <w:rsid w:val="00F6082E"/>
    <w:rsid w:val="00F60887"/>
    <w:rsid w:val="00F60CFE"/>
    <w:rsid w:val="00F617A8"/>
    <w:rsid w:val="00F61C18"/>
    <w:rsid w:val="00F62407"/>
    <w:rsid w:val="00F62BE1"/>
    <w:rsid w:val="00F66874"/>
    <w:rsid w:val="00F676AC"/>
    <w:rsid w:val="00F703D2"/>
    <w:rsid w:val="00F70D8A"/>
    <w:rsid w:val="00F71445"/>
    <w:rsid w:val="00F71A79"/>
    <w:rsid w:val="00F71D67"/>
    <w:rsid w:val="00F72683"/>
    <w:rsid w:val="00F72792"/>
    <w:rsid w:val="00F727B9"/>
    <w:rsid w:val="00F73880"/>
    <w:rsid w:val="00F748DF"/>
    <w:rsid w:val="00F752B9"/>
    <w:rsid w:val="00F75C39"/>
    <w:rsid w:val="00F76FE9"/>
    <w:rsid w:val="00F80743"/>
    <w:rsid w:val="00F817EE"/>
    <w:rsid w:val="00F81E7A"/>
    <w:rsid w:val="00F83054"/>
    <w:rsid w:val="00F844AA"/>
    <w:rsid w:val="00F84707"/>
    <w:rsid w:val="00F84A48"/>
    <w:rsid w:val="00F84D62"/>
    <w:rsid w:val="00F84DEE"/>
    <w:rsid w:val="00F84E94"/>
    <w:rsid w:val="00F85B73"/>
    <w:rsid w:val="00F86183"/>
    <w:rsid w:val="00F8629D"/>
    <w:rsid w:val="00F86459"/>
    <w:rsid w:val="00F86C0D"/>
    <w:rsid w:val="00F87673"/>
    <w:rsid w:val="00F87C3A"/>
    <w:rsid w:val="00F87EAA"/>
    <w:rsid w:val="00F90197"/>
    <w:rsid w:val="00F905FC"/>
    <w:rsid w:val="00F91715"/>
    <w:rsid w:val="00F91BDE"/>
    <w:rsid w:val="00F92A73"/>
    <w:rsid w:val="00F92CC1"/>
    <w:rsid w:val="00F93561"/>
    <w:rsid w:val="00F93695"/>
    <w:rsid w:val="00F93A78"/>
    <w:rsid w:val="00F93BB4"/>
    <w:rsid w:val="00F93D1A"/>
    <w:rsid w:val="00F93FC6"/>
    <w:rsid w:val="00F9449B"/>
    <w:rsid w:val="00F94D73"/>
    <w:rsid w:val="00F95906"/>
    <w:rsid w:val="00F95A67"/>
    <w:rsid w:val="00F95B30"/>
    <w:rsid w:val="00F96216"/>
    <w:rsid w:val="00F975E2"/>
    <w:rsid w:val="00F97F84"/>
    <w:rsid w:val="00FA08A2"/>
    <w:rsid w:val="00FA0FAC"/>
    <w:rsid w:val="00FA0FFD"/>
    <w:rsid w:val="00FA1991"/>
    <w:rsid w:val="00FA19BA"/>
    <w:rsid w:val="00FA1F6F"/>
    <w:rsid w:val="00FA258C"/>
    <w:rsid w:val="00FA2E15"/>
    <w:rsid w:val="00FA35AB"/>
    <w:rsid w:val="00FA43F8"/>
    <w:rsid w:val="00FA52D4"/>
    <w:rsid w:val="00FA5680"/>
    <w:rsid w:val="00FA6367"/>
    <w:rsid w:val="00FA6E03"/>
    <w:rsid w:val="00FA706A"/>
    <w:rsid w:val="00FA7441"/>
    <w:rsid w:val="00FA7694"/>
    <w:rsid w:val="00FA7724"/>
    <w:rsid w:val="00FA7A70"/>
    <w:rsid w:val="00FA7C08"/>
    <w:rsid w:val="00FA7D76"/>
    <w:rsid w:val="00FB0630"/>
    <w:rsid w:val="00FB0A3C"/>
    <w:rsid w:val="00FB1058"/>
    <w:rsid w:val="00FB130F"/>
    <w:rsid w:val="00FB13E9"/>
    <w:rsid w:val="00FB1827"/>
    <w:rsid w:val="00FB2926"/>
    <w:rsid w:val="00FB2933"/>
    <w:rsid w:val="00FB323F"/>
    <w:rsid w:val="00FB33B6"/>
    <w:rsid w:val="00FB4572"/>
    <w:rsid w:val="00FB5073"/>
    <w:rsid w:val="00FB5627"/>
    <w:rsid w:val="00FB58C4"/>
    <w:rsid w:val="00FB5941"/>
    <w:rsid w:val="00FB5C1C"/>
    <w:rsid w:val="00FB703A"/>
    <w:rsid w:val="00FB7E43"/>
    <w:rsid w:val="00FC00C6"/>
    <w:rsid w:val="00FC08EC"/>
    <w:rsid w:val="00FC0E1A"/>
    <w:rsid w:val="00FC2003"/>
    <w:rsid w:val="00FC23AD"/>
    <w:rsid w:val="00FC2A09"/>
    <w:rsid w:val="00FC3221"/>
    <w:rsid w:val="00FC375C"/>
    <w:rsid w:val="00FC4AEF"/>
    <w:rsid w:val="00FC5D75"/>
    <w:rsid w:val="00FC5E13"/>
    <w:rsid w:val="00FC65D7"/>
    <w:rsid w:val="00FC66A2"/>
    <w:rsid w:val="00FC67CD"/>
    <w:rsid w:val="00FC6AFF"/>
    <w:rsid w:val="00FC73C5"/>
    <w:rsid w:val="00FD012F"/>
    <w:rsid w:val="00FD08C1"/>
    <w:rsid w:val="00FD1602"/>
    <w:rsid w:val="00FD1F68"/>
    <w:rsid w:val="00FD2072"/>
    <w:rsid w:val="00FD221A"/>
    <w:rsid w:val="00FD29C2"/>
    <w:rsid w:val="00FD3290"/>
    <w:rsid w:val="00FD3A8D"/>
    <w:rsid w:val="00FD4075"/>
    <w:rsid w:val="00FD6539"/>
    <w:rsid w:val="00FD6A9F"/>
    <w:rsid w:val="00FD7034"/>
    <w:rsid w:val="00FD7237"/>
    <w:rsid w:val="00FD7969"/>
    <w:rsid w:val="00FE00F7"/>
    <w:rsid w:val="00FE2884"/>
    <w:rsid w:val="00FE35B2"/>
    <w:rsid w:val="00FE3EF3"/>
    <w:rsid w:val="00FE4212"/>
    <w:rsid w:val="00FE42EC"/>
    <w:rsid w:val="00FE4337"/>
    <w:rsid w:val="00FE5194"/>
    <w:rsid w:val="00FE685F"/>
    <w:rsid w:val="00FF085B"/>
    <w:rsid w:val="00FF0BC5"/>
    <w:rsid w:val="00FF11BD"/>
    <w:rsid w:val="00FF393B"/>
    <w:rsid w:val="00FF4F77"/>
    <w:rsid w:val="00FF5091"/>
    <w:rsid w:val="00FF50B5"/>
    <w:rsid w:val="00FF5607"/>
    <w:rsid w:val="00FF5C67"/>
    <w:rsid w:val="00FF5DDF"/>
    <w:rsid w:val="00FF6105"/>
    <w:rsid w:val="00FF64D7"/>
    <w:rsid w:val="00FF73E9"/>
    <w:rsid w:val="00FF77B9"/>
    <w:rsid w:val="00FF7DF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0FAAC6"/>
  <w15:docId w15:val="{260B97D0-D4DC-4FE1-9E99-E121AC6E7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86A"/>
    <w:rPr>
      <w:rFonts w:ascii="Arial" w:hAnsi="Arial"/>
      <w:sz w:val="24"/>
      <w:szCs w:val="24"/>
      <w:lang w:eastAsia="en-US"/>
    </w:rPr>
  </w:style>
  <w:style w:type="paragraph" w:styleId="Heading1">
    <w:name w:val="heading 1"/>
    <w:next w:val="Body"/>
    <w:link w:val="Heading1Char"/>
    <w:qFormat/>
    <w:rsid w:val="00564DF8"/>
    <w:pPr>
      <w:keepNext/>
      <w:pageBreakBefore/>
      <w:tabs>
        <w:tab w:val="right" w:pos="8278"/>
      </w:tabs>
      <w:spacing w:before="360" w:line="480" w:lineRule="auto"/>
      <w:outlineLvl w:val="0"/>
    </w:pPr>
    <w:rPr>
      <w:rFonts w:ascii="Arial" w:hAnsi="Arial" w:cs="Arial"/>
      <w:b/>
      <w:bCs/>
      <w:kern w:val="32"/>
      <w:sz w:val="28"/>
      <w:szCs w:val="36"/>
      <w:lang w:eastAsia="en-US"/>
    </w:rPr>
  </w:style>
  <w:style w:type="paragraph" w:styleId="Heading2">
    <w:name w:val="heading 2"/>
    <w:next w:val="Body"/>
    <w:qFormat/>
    <w:rsid w:val="00FF5607"/>
    <w:pPr>
      <w:keepNext/>
      <w:tabs>
        <w:tab w:val="right" w:pos="8278"/>
      </w:tabs>
      <w:spacing w:before="240" w:line="480" w:lineRule="auto"/>
      <w:outlineLvl w:val="1"/>
    </w:pPr>
    <w:rPr>
      <w:rFonts w:ascii="Arial" w:hAnsi="Arial" w:cs="Arial"/>
      <w:b/>
      <w:bCs/>
      <w:i/>
      <w:iCs/>
      <w:sz w:val="24"/>
      <w:szCs w:val="24"/>
      <w:lang w:eastAsia="en-US"/>
    </w:rPr>
  </w:style>
  <w:style w:type="paragraph" w:styleId="Heading3">
    <w:name w:val="heading 3"/>
    <w:next w:val="Body"/>
    <w:qFormat/>
    <w:rsid w:val="00FF5607"/>
    <w:pPr>
      <w:keepNext/>
      <w:tabs>
        <w:tab w:val="right" w:pos="8278"/>
      </w:tabs>
      <w:spacing w:before="120" w:line="480" w:lineRule="auto"/>
      <w:outlineLvl w:val="2"/>
    </w:pPr>
    <w:rPr>
      <w:rFonts w:ascii="Arial" w:hAnsi="Arial" w:cs="Arial"/>
      <w:bCs/>
      <w:i/>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411688"/>
    <w:pPr>
      <w:tabs>
        <w:tab w:val="center" w:pos="4320"/>
        <w:tab w:val="right" w:pos="8640"/>
      </w:tabs>
    </w:pPr>
  </w:style>
  <w:style w:type="character" w:styleId="PageNumber">
    <w:name w:val="page number"/>
    <w:basedOn w:val="DefaultParagraphFont"/>
    <w:rsid w:val="00411688"/>
  </w:style>
  <w:style w:type="paragraph" w:styleId="Title">
    <w:name w:val="Title"/>
    <w:qFormat/>
    <w:rsid w:val="00E41F45"/>
    <w:pPr>
      <w:spacing w:after="720" w:line="480" w:lineRule="auto"/>
      <w:jc w:val="center"/>
      <w:outlineLvl w:val="0"/>
    </w:pPr>
    <w:rPr>
      <w:rFonts w:ascii="Arial" w:hAnsi="Arial" w:cs="Arial"/>
      <w:b/>
      <w:bCs/>
      <w:kern w:val="28"/>
      <w:sz w:val="36"/>
      <w:szCs w:val="32"/>
      <w:lang w:eastAsia="en-US"/>
    </w:rPr>
  </w:style>
  <w:style w:type="paragraph" w:customStyle="1" w:styleId="References">
    <w:name w:val="References"/>
    <w:rsid w:val="00DE0786"/>
    <w:pPr>
      <w:spacing w:before="160" w:line="360" w:lineRule="auto"/>
      <w:ind w:left="567" w:hanging="567"/>
    </w:pPr>
    <w:rPr>
      <w:rFonts w:ascii="Arial" w:hAnsi="Arial"/>
      <w:szCs w:val="24"/>
      <w:lang w:eastAsia="en-US"/>
    </w:rPr>
  </w:style>
  <w:style w:type="paragraph" w:customStyle="1" w:styleId="Body">
    <w:name w:val="Body"/>
    <w:basedOn w:val="Normal"/>
    <w:rsid w:val="006C5D0D"/>
    <w:pPr>
      <w:spacing w:before="180" w:line="480" w:lineRule="auto"/>
    </w:pPr>
    <w:rPr>
      <w:sz w:val="22"/>
    </w:rPr>
  </w:style>
  <w:style w:type="paragraph" w:styleId="Header">
    <w:name w:val="header"/>
    <w:basedOn w:val="Normal"/>
    <w:rsid w:val="00411688"/>
    <w:pPr>
      <w:tabs>
        <w:tab w:val="center" w:pos="4153"/>
        <w:tab w:val="right" w:pos="8306"/>
      </w:tabs>
    </w:pPr>
  </w:style>
  <w:style w:type="paragraph" w:customStyle="1" w:styleId="Authoraffiliations">
    <w:name w:val="Author affiliations"/>
    <w:rsid w:val="006C0F3E"/>
    <w:pPr>
      <w:spacing w:before="120" w:after="120" w:line="480" w:lineRule="auto"/>
    </w:pPr>
    <w:rPr>
      <w:rFonts w:ascii="Arial" w:hAnsi="Arial"/>
      <w:sz w:val="24"/>
      <w:szCs w:val="24"/>
      <w:lang w:eastAsia="en-US"/>
    </w:rPr>
  </w:style>
  <w:style w:type="character" w:customStyle="1" w:styleId="Heading1Char">
    <w:name w:val="Heading 1 Char"/>
    <w:basedOn w:val="DefaultParagraphFont"/>
    <w:link w:val="Heading1"/>
    <w:rsid w:val="00564DF8"/>
    <w:rPr>
      <w:rFonts w:ascii="Arial" w:hAnsi="Arial" w:cs="Arial"/>
      <w:b/>
      <w:bCs/>
      <w:kern w:val="32"/>
      <w:sz w:val="28"/>
      <w:szCs w:val="36"/>
      <w:lang w:val="en-GB" w:eastAsia="en-US" w:bidi="ar-SA"/>
    </w:rPr>
  </w:style>
  <w:style w:type="paragraph" w:customStyle="1" w:styleId="Author">
    <w:name w:val="Author"/>
    <w:rsid w:val="008C720A"/>
    <w:pPr>
      <w:tabs>
        <w:tab w:val="left" w:pos="2722"/>
      </w:tabs>
      <w:spacing w:before="60" w:after="60" w:line="480" w:lineRule="auto"/>
    </w:pPr>
    <w:rPr>
      <w:rFonts w:ascii="Arial" w:hAnsi="Arial" w:cs="Arial"/>
      <w:b/>
      <w:bCs/>
      <w:kern w:val="32"/>
      <w:sz w:val="28"/>
      <w:szCs w:val="36"/>
      <w:lang w:eastAsia="en-US"/>
    </w:rPr>
  </w:style>
  <w:style w:type="paragraph" w:customStyle="1" w:styleId="Abstract">
    <w:name w:val="Abstract"/>
    <w:basedOn w:val="Body"/>
    <w:rsid w:val="00921665"/>
    <w:pPr>
      <w:tabs>
        <w:tab w:val="right" w:pos="8280"/>
      </w:tabs>
    </w:pPr>
  </w:style>
  <w:style w:type="paragraph" w:styleId="DocumentMap">
    <w:name w:val="Document Map"/>
    <w:basedOn w:val="Normal"/>
    <w:semiHidden/>
    <w:rsid w:val="002C5137"/>
    <w:pPr>
      <w:shd w:val="clear" w:color="auto" w:fill="000080"/>
    </w:pPr>
    <w:rPr>
      <w:rFonts w:ascii="Tahoma" w:hAnsi="Tahoma" w:cs="Tahoma"/>
    </w:rPr>
  </w:style>
  <w:style w:type="paragraph" w:customStyle="1" w:styleId="Rednote">
    <w:name w:val="Red note"/>
    <w:basedOn w:val="Normal"/>
    <w:rsid w:val="00C24346"/>
    <w:pPr>
      <w:spacing w:before="120" w:line="264" w:lineRule="auto"/>
    </w:pPr>
    <w:rPr>
      <w:color w:val="FF0000"/>
      <w:sz w:val="22"/>
    </w:rPr>
  </w:style>
  <w:style w:type="paragraph" w:customStyle="1" w:styleId="Coversheettext">
    <w:name w:val="Cover sheet text"/>
    <w:basedOn w:val="Body"/>
    <w:rsid w:val="006C0F3E"/>
    <w:pPr>
      <w:spacing w:before="60" w:after="60" w:line="360" w:lineRule="auto"/>
    </w:pPr>
  </w:style>
  <w:style w:type="paragraph" w:styleId="BalloonText">
    <w:name w:val="Balloon Text"/>
    <w:basedOn w:val="Normal"/>
    <w:link w:val="BalloonTextChar"/>
    <w:uiPriority w:val="99"/>
    <w:semiHidden/>
    <w:rsid w:val="00681593"/>
    <w:rPr>
      <w:rFonts w:ascii="Tahoma" w:hAnsi="Tahoma" w:cs="Tahoma"/>
      <w:sz w:val="16"/>
      <w:szCs w:val="16"/>
    </w:rPr>
  </w:style>
  <w:style w:type="character" w:styleId="CommentReference">
    <w:name w:val="annotation reference"/>
    <w:basedOn w:val="DefaultParagraphFont"/>
    <w:uiPriority w:val="99"/>
    <w:semiHidden/>
    <w:rsid w:val="00064BF6"/>
    <w:rPr>
      <w:sz w:val="16"/>
      <w:szCs w:val="16"/>
    </w:rPr>
  </w:style>
  <w:style w:type="paragraph" w:styleId="CommentText">
    <w:name w:val="annotation text"/>
    <w:basedOn w:val="Normal"/>
    <w:link w:val="CommentTextChar"/>
    <w:uiPriority w:val="99"/>
    <w:semiHidden/>
    <w:rsid w:val="00064BF6"/>
    <w:rPr>
      <w:sz w:val="20"/>
      <w:szCs w:val="20"/>
    </w:rPr>
  </w:style>
  <w:style w:type="paragraph" w:styleId="CommentSubject">
    <w:name w:val="annotation subject"/>
    <w:basedOn w:val="CommentText"/>
    <w:next w:val="CommentText"/>
    <w:semiHidden/>
    <w:rsid w:val="00064BF6"/>
    <w:rPr>
      <w:b/>
      <w:bCs/>
    </w:rPr>
  </w:style>
  <w:style w:type="table" w:styleId="TableGrid">
    <w:name w:val="Table Grid"/>
    <w:basedOn w:val="TableNormal"/>
    <w:rsid w:val="00FA3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withspace">
    <w:name w:val="Body with space"/>
    <w:basedOn w:val="Body"/>
    <w:rsid w:val="00396A91"/>
    <w:pPr>
      <w:spacing w:before="600"/>
    </w:pPr>
  </w:style>
  <w:style w:type="paragraph" w:customStyle="1" w:styleId="Journalcoversheet">
    <w:name w:val="Journal cover sheet"/>
    <w:basedOn w:val="Body"/>
    <w:rsid w:val="00F058D3"/>
    <w:pPr>
      <w:tabs>
        <w:tab w:val="left" w:pos="2722"/>
      </w:tabs>
      <w:spacing w:line="360" w:lineRule="auto"/>
    </w:pPr>
  </w:style>
  <w:style w:type="paragraph" w:customStyle="1" w:styleId="Journalcoversheetspaced">
    <w:name w:val="Journal cover sheet spaced"/>
    <w:basedOn w:val="Journalcoversheet"/>
    <w:rsid w:val="008C720A"/>
    <w:pPr>
      <w:spacing w:before="600"/>
    </w:pPr>
  </w:style>
  <w:style w:type="paragraph" w:customStyle="1" w:styleId="Legend">
    <w:name w:val="Legend"/>
    <w:next w:val="Body"/>
    <w:rsid w:val="00C24346"/>
    <w:pPr>
      <w:keepNext/>
      <w:spacing w:after="120" w:line="480" w:lineRule="auto"/>
      <w:ind w:left="1134" w:hanging="1134"/>
    </w:pPr>
    <w:rPr>
      <w:rFonts w:ascii="Arial" w:hAnsi="Arial"/>
      <w:sz w:val="22"/>
      <w:szCs w:val="24"/>
      <w:lang w:eastAsia="en-US"/>
    </w:rPr>
  </w:style>
  <w:style w:type="paragraph" w:customStyle="1" w:styleId="Tabletext">
    <w:name w:val="Table text"/>
    <w:rsid w:val="00641553"/>
    <w:pPr>
      <w:spacing w:before="40" w:after="40" w:line="360" w:lineRule="auto"/>
    </w:pPr>
    <w:rPr>
      <w:rFonts w:ascii="Arial" w:hAnsi="Arial"/>
      <w:szCs w:val="24"/>
      <w:lang w:eastAsia="en-US"/>
    </w:rPr>
  </w:style>
  <w:style w:type="paragraph" w:customStyle="1" w:styleId="Footnote">
    <w:name w:val="Footnote"/>
    <w:rsid w:val="00641553"/>
    <w:pPr>
      <w:spacing w:before="120"/>
    </w:pPr>
    <w:rPr>
      <w:rFonts w:ascii="Arial" w:hAnsi="Arial"/>
      <w:sz w:val="18"/>
      <w:szCs w:val="24"/>
      <w:lang w:eastAsia="en-US"/>
    </w:rPr>
  </w:style>
  <w:style w:type="paragraph" w:customStyle="1" w:styleId="Titleforcover">
    <w:name w:val="Title for cover"/>
    <w:basedOn w:val="Title"/>
    <w:rsid w:val="00CB099D"/>
    <w:pPr>
      <w:spacing w:before="240" w:after="0"/>
    </w:pPr>
  </w:style>
  <w:style w:type="character" w:styleId="Hyperlink">
    <w:name w:val="Hyperlink"/>
    <w:basedOn w:val="DefaultParagraphFont"/>
    <w:rsid w:val="001B12ED"/>
    <w:rPr>
      <w:color w:val="0000FF"/>
      <w:u w:val="single"/>
    </w:rPr>
  </w:style>
  <w:style w:type="paragraph" w:customStyle="1" w:styleId="Bulletedtext">
    <w:name w:val="Bulleted text"/>
    <w:basedOn w:val="Body"/>
    <w:rsid w:val="00585828"/>
    <w:pPr>
      <w:numPr>
        <w:numId w:val="13"/>
      </w:numPr>
    </w:pPr>
  </w:style>
  <w:style w:type="paragraph" w:styleId="ListParagraph">
    <w:name w:val="List Paragraph"/>
    <w:basedOn w:val="Normal"/>
    <w:uiPriority w:val="34"/>
    <w:qFormat/>
    <w:rsid w:val="00EF774D"/>
    <w:pPr>
      <w:spacing w:after="200" w:line="276" w:lineRule="auto"/>
      <w:ind w:left="720"/>
      <w:contextualSpacing/>
    </w:pPr>
    <w:rPr>
      <w:rFonts w:asciiTheme="minorHAnsi" w:eastAsiaTheme="minorHAnsi" w:hAnsiTheme="minorHAnsi" w:cstheme="minorBidi"/>
      <w:sz w:val="22"/>
      <w:szCs w:val="22"/>
      <w:lang w:val="de-DE"/>
    </w:rPr>
  </w:style>
  <w:style w:type="character" w:customStyle="1" w:styleId="CommentTextChar">
    <w:name w:val="Comment Text Char"/>
    <w:basedOn w:val="DefaultParagraphFont"/>
    <w:link w:val="CommentText"/>
    <w:uiPriority w:val="99"/>
    <w:semiHidden/>
    <w:rsid w:val="00305DD7"/>
    <w:rPr>
      <w:rFonts w:ascii="Arial" w:hAnsi="Arial"/>
      <w:lang w:eastAsia="en-US"/>
    </w:rPr>
  </w:style>
  <w:style w:type="paragraph" w:styleId="NormalWeb">
    <w:name w:val="Normal (Web)"/>
    <w:basedOn w:val="Normal"/>
    <w:uiPriority w:val="99"/>
    <w:unhideWhenUsed/>
    <w:rsid w:val="00A60450"/>
    <w:pPr>
      <w:spacing w:before="100" w:beforeAutospacing="1" w:after="100" w:afterAutospacing="1"/>
    </w:pPr>
    <w:rPr>
      <w:rFonts w:ascii="Times New Roman" w:hAnsi="Times New Roman"/>
      <w:lang w:val="en-NZ"/>
    </w:rPr>
  </w:style>
  <w:style w:type="character" w:styleId="FollowedHyperlink">
    <w:name w:val="FollowedHyperlink"/>
    <w:basedOn w:val="DefaultParagraphFont"/>
    <w:rsid w:val="00713BB3"/>
    <w:rPr>
      <w:color w:val="954F72" w:themeColor="followedHyperlink"/>
      <w:u w:val="single"/>
    </w:rPr>
  </w:style>
  <w:style w:type="character" w:customStyle="1" w:styleId="UnresolvedMention1">
    <w:name w:val="Unresolved Mention1"/>
    <w:basedOn w:val="DefaultParagraphFont"/>
    <w:uiPriority w:val="99"/>
    <w:semiHidden/>
    <w:unhideWhenUsed/>
    <w:rsid w:val="00BB765A"/>
    <w:rPr>
      <w:color w:val="605E5C"/>
      <w:shd w:val="clear" w:color="auto" w:fill="E1DFDD"/>
    </w:rPr>
  </w:style>
  <w:style w:type="character" w:customStyle="1" w:styleId="BalloonTextChar">
    <w:name w:val="Balloon Text Char"/>
    <w:basedOn w:val="DefaultParagraphFont"/>
    <w:link w:val="BalloonText"/>
    <w:uiPriority w:val="99"/>
    <w:semiHidden/>
    <w:rsid w:val="00EB3B1F"/>
    <w:rPr>
      <w:rFonts w:ascii="Tahoma" w:hAnsi="Tahoma" w:cs="Tahoma"/>
      <w:sz w:val="16"/>
      <w:szCs w:val="16"/>
      <w:lang w:eastAsia="en-US"/>
    </w:rPr>
  </w:style>
  <w:style w:type="paragraph" w:styleId="FootnoteText">
    <w:name w:val="footnote text"/>
    <w:basedOn w:val="Normal"/>
    <w:link w:val="FootnoteTextChar"/>
    <w:uiPriority w:val="99"/>
    <w:rsid w:val="00882D6F"/>
    <w:pPr>
      <w:widowControl w:val="0"/>
      <w:jc w:val="both"/>
    </w:pPr>
    <w:rPr>
      <w:sz w:val="20"/>
      <w:szCs w:val="20"/>
      <w:lang w:val="x-none"/>
    </w:rPr>
  </w:style>
  <w:style w:type="character" w:customStyle="1" w:styleId="FootnoteTextChar">
    <w:name w:val="Footnote Text Char"/>
    <w:basedOn w:val="DefaultParagraphFont"/>
    <w:link w:val="FootnoteText"/>
    <w:uiPriority w:val="99"/>
    <w:rsid w:val="00882D6F"/>
    <w:rPr>
      <w:rFonts w:ascii="Arial" w:hAnsi="Arial"/>
      <w:lang w:val="x-none" w:eastAsia="en-US"/>
    </w:rPr>
  </w:style>
  <w:style w:type="character" w:styleId="FootnoteReference">
    <w:name w:val="footnote reference"/>
    <w:basedOn w:val="DefaultParagraphFont"/>
    <w:uiPriority w:val="99"/>
    <w:unhideWhenUsed/>
    <w:rsid w:val="00882D6F"/>
    <w:rPr>
      <w:vertAlign w:val="superscript"/>
    </w:rPr>
  </w:style>
  <w:style w:type="paragraph" w:customStyle="1" w:styleId="BodyCopy">
    <w:name w:val="_Body Copy"/>
    <w:basedOn w:val="PlainText"/>
    <w:link w:val="BodyCopyChar"/>
    <w:qFormat/>
    <w:rsid w:val="00A5204D"/>
    <w:pPr>
      <w:widowControl w:val="0"/>
      <w:autoSpaceDE w:val="0"/>
      <w:autoSpaceDN w:val="0"/>
      <w:adjustRightInd w:val="0"/>
      <w:spacing w:line="360" w:lineRule="auto"/>
      <w:jc w:val="both"/>
    </w:pPr>
    <w:rPr>
      <w:rFonts w:ascii="Times New Roman" w:hAnsi="Times New Roman" w:cs="Arial"/>
      <w:sz w:val="22"/>
      <w:szCs w:val="22"/>
      <w:lang w:val="en-US" w:bidi="en-US"/>
    </w:rPr>
  </w:style>
  <w:style w:type="character" w:customStyle="1" w:styleId="BodyCopyChar">
    <w:name w:val="_Body Copy Char"/>
    <w:link w:val="BodyCopy"/>
    <w:rsid w:val="00A5204D"/>
    <w:rPr>
      <w:rFonts w:cs="Arial"/>
      <w:sz w:val="22"/>
      <w:szCs w:val="22"/>
      <w:lang w:val="en-US" w:eastAsia="en-US" w:bidi="en-US"/>
    </w:rPr>
  </w:style>
  <w:style w:type="paragraph" w:styleId="PlainText">
    <w:name w:val="Plain Text"/>
    <w:basedOn w:val="Normal"/>
    <w:link w:val="PlainTextChar"/>
    <w:rsid w:val="00A5204D"/>
    <w:rPr>
      <w:rFonts w:ascii="Consolas" w:hAnsi="Consolas" w:cs="Consolas"/>
      <w:sz w:val="21"/>
      <w:szCs w:val="21"/>
    </w:rPr>
  </w:style>
  <w:style w:type="character" w:customStyle="1" w:styleId="PlainTextChar">
    <w:name w:val="Plain Text Char"/>
    <w:basedOn w:val="DefaultParagraphFont"/>
    <w:link w:val="PlainText"/>
    <w:rsid w:val="00A5204D"/>
    <w:rPr>
      <w:rFonts w:ascii="Consolas" w:hAnsi="Consolas" w:cs="Consolas"/>
      <w:sz w:val="21"/>
      <w:szCs w:val="21"/>
      <w:lang w:eastAsia="en-US"/>
    </w:rPr>
  </w:style>
  <w:style w:type="paragraph" w:styleId="EndnoteText">
    <w:name w:val="endnote text"/>
    <w:basedOn w:val="Normal"/>
    <w:link w:val="EndnoteTextChar"/>
    <w:uiPriority w:val="99"/>
    <w:unhideWhenUsed/>
    <w:rsid w:val="00557560"/>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rsid w:val="00557560"/>
    <w:rPr>
      <w:rFonts w:asciiTheme="minorHAnsi" w:eastAsiaTheme="minorHAnsi" w:hAnsiTheme="minorHAnsi" w:cstheme="minorBidi"/>
      <w:lang w:val="en-US" w:eastAsia="en-US"/>
    </w:rPr>
  </w:style>
  <w:style w:type="paragraph" w:styleId="Revision">
    <w:name w:val="Revision"/>
    <w:hidden/>
    <w:uiPriority w:val="99"/>
    <w:semiHidden/>
    <w:rsid w:val="00557560"/>
    <w:rPr>
      <w:rFonts w:ascii="Arial" w:hAnsi="Arial"/>
      <w:sz w:val="24"/>
      <w:szCs w:val="24"/>
      <w:lang w:eastAsia="en-US"/>
    </w:rPr>
  </w:style>
  <w:style w:type="paragraph" w:customStyle="1" w:styleId="Title1">
    <w:name w:val="Title1"/>
    <w:basedOn w:val="Normal"/>
    <w:rsid w:val="00964C4C"/>
    <w:pPr>
      <w:spacing w:before="100" w:beforeAutospacing="1" w:after="100" w:afterAutospacing="1"/>
    </w:pPr>
    <w:rPr>
      <w:rFonts w:ascii="Times New Roman" w:hAnsi="Times New Roman"/>
      <w:lang w:eastAsia="en-GB"/>
    </w:rPr>
  </w:style>
  <w:style w:type="paragraph" w:customStyle="1" w:styleId="desc">
    <w:name w:val="desc"/>
    <w:basedOn w:val="Normal"/>
    <w:rsid w:val="00964C4C"/>
    <w:pPr>
      <w:spacing w:before="100" w:beforeAutospacing="1" w:after="100" w:afterAutospacing="1"/>
    </w:pPr>
    <w:rPr>
      <w:rFonts w:ascii="Times New Roman" w:hAnsi="Times New Roman"/>
      <w:lang w:eastAsia="en-GB"/>
    </w:rPr>
  </w:style>
  <w:style w:type="paragraph" w:customStyle="1" w:styleId="details">
    <w:name w:val="details"/>
    <w:basedOn w:val="Normal"/>
    <w:rsid w:val="00964C4C"/>
    <w:pPr>
      <w:spacing w:before="100" w:beforeAutospacing="1" w:after="100" w:afterAutospacing="1"/>
    </w:pPr>
    <w:rPr>
      <w:rFonts w:ascii="Times New Roman" w:hAnsi="Times New Roman"/>
      <w:lang w:eastAsia="en-GB"/>
    </w:rPr>
  </w:style>
  <w:style w:type="character" w:customStyle="1" w:styleId="jrnl">
    <w:name w:val="jrnl"/>
    <w:basedOn w:val="DefaultParagraphFont"/>
    <w:rsid w:val="00964C4C"/>
  </w:style>
  <w:style w:type="paragraph" w:customStyle="1" w:styleId="Titel1">
    <w:name w:val="Titel1"/>
    <w:basedOn w:val="Normal"/>
    <w:rsid w:val="00423734"/>
    <w:pPr>
      <w:spacing w:before="100" w:beforeAutospacing="1" w:after="100" w:afterAutospacing="1"/>
    </w:pPr>
    <w:rPr>
      <w:rFonts w:ascii="Times New Roman" w:hAnsi="Times New Roman"/>
      <w:lang w:val="de-DE" w:eastAsia="de-DE"/>
    </w:rPr>
  </w:style>
  <w:style w:type="character" w:styleId="Emphasis">
    <w:name w:val="Emphasis"/>
    <w:basedOn w:val="DefaultParagraphFont"/>
    <w:uiPriority w:val="20"/>
    <w:qFormat/>
    <w:rsid w:val="00A2567C"/>
    <w:rPr>
      <w:i/>
      <w:iCs/>
    </w:rPr>
  </w:style>
  <w:style w:type="character" w:customStyle="1" w:styleId="UnresolvedMention2">
    <w:name w:val="Unresolved Mention2"/>
    <w:basedOn w:val="DefaultParagraphFont"/>
    <w:uiPriority w:val="99"/>
    <w:semiHidden/>
    <w:unhideWhenUsed/>
    <w:rsid w:val="00676B67"/>
    <w:rPr>
      <w:color w:val="605E5C"/>
      <w:shd w:val="clear" w:color="auto" w:fill="E1DFDD"/>
    </w:rPr>
  </w:style>
  <w:style w:type="character" w:customStyle="1" w:styleId="NichtaufgelsteErwhnung1">
    <w:name w:val="Nicht aufgelöste Erwähnung1"/>
    <w:basedOn w:val="DefaultParagraphFont"/>
    <w:uiPriority w:val="99"/>
    <w:semiHidden/>
    <w:unhideWhenUsed/>
    <w:rsid w:val="008539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9313">
      <w:bodyDiv w:val="1"/>
      <w:marLeft w:val="0"/>
      <w:marRight w:val="0"/>
      <w:marTop w:val="0"/>
      <w:marBottom w:val="0"/>
      <w:divBdr>
        <w:top w:val="none" w:sz="0" w:space="0" w:color="auto"/>
        <w:left w:val="none" w:sz="0" w:space="0" w:color="auto"/>
        <w:bottom w:val="none" w:sz="0" w:space="0" w:color="auto"/>
        <w:right w:val="none" w:sz="0" w:space="0" w:color="auto"/>
      </w:divBdr>
      <w:divsChild>
        <w:div w:id="1364790920">
          <w:marLeft w:val="420"/>
          <w:marRight w:val="0"/>
          <w:marTop w:val="0"/>
          <w:marBottom w:val="0"/>
          <w:divBdr>
            <w:top w:val="none" w:sz="0" w:space="0" w:color="auto"/>
            <w:left w:val="none" w:sz="0" w:space="0" w:color="auto"/>
            <w:bottom w:val="none" w:sz="0" w:space="0" w:color="auto"/>
            <w:right w:val="none" w:sz="0" w:space="0" w:color="auto"/>
          </w:divBdr>
          <w:divsChild>
            <w:div w:id="3457955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2246362">
      <w:bodyDiv w:val="1"/>
      <w:marLeft w:val="0"/>
      <w:marRight w:val="0"/>
      <w:marTop w:val="0"/>
      <w:marBottom w:val="0"/>
      <w:divBdr>
        <w:top w:val="none" w:sz="0" w:space="0" w:color="auto"/>
        <w:left w:val="none" w:sz="0" w:space="0" w:color="auto"/>
        <w:bottom w:val="none" w:sz="0" w:space="0" w:color="auto"/>
        <w:right w:val="none" w:sz="0" w:space="0" w:color="auto"/>
      </w:divBdr>
      <w:divsChild>
        <w:div w:id="1980332114">
          <w:marLeft w:val="0"/>
          <w:marRight w:val="0"/>
          <w:marTop w:val="0"/>
          <w:marBottom w:val="0"/>
          <w:divBdr>
            <w:top w:val="none" w:sz="0" w:space="0" w:color="auto"/>
            <w:left w:val="none" w:sz="0" w:space="0" w:color="auto"/>
            <w:bottom w:val="none" w:sz="0" w:space="0" w:color="auto"/>
            <w:right w:val="none" w:sz="0" w:space="0" w:color="auto"/>
          </w:divBdr>
          <w:divsChild>
            <w:div w:id="1123770164">
              <w:marLeft w:val="0"/>
              <w:marRight w:val="0"/>
              <w:marTop w:val="0"/>
              <w:marBottom w:val="0"/>
              <w:divBdr>
                <w:top w:val="none" w:sz="0" w:space="0" w:color="auto"/>
                <w:left w:val="none" w:sz="0" w:space="0" w:color="auto"/>
                <w:bottom w:val="none" w:sz="0" w:space="0" w:color="auto"/>
                <w:right w:val="none" w:sz="0" w:space="0" w:color="auto"/>
              </w:divBdr>
              <w:divsChild>
                <w:div w:id="64266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17381">
      <w:bodyDiv w:val="1"/>
      <w:marLeft w:val="0"/>
      <w:marRight w:val="0"/>
      <w:marTop w:val="0"/>
      <w:marBottom w:val="0"/>
      <w:divBdr>
        <w:top w:val="none" w:sz="0" w:space="0" w:color="auto"/>
        <w:left w:val="none" w:sz="0" w:space="0" w:color="auto"/>
        <w:bottom w:val="none" w:sz="0" w:space="0" w:color="auto"/>
        <w:right w:val="none" w:sz="0" w:space="0" w:color="auto"/>
      </w:divBdr>
      <w:divsChild>
        <w:div w:id="723064900">
          <w:marLeft w:val="0"/>
          <w:marRight w:val="0"/>
          <w:marTop w:val="0"/>
          <w:marBottom w:val="0"/>
          <w:divBdr>
            <w:top w:val="none" w:sz="0" w:space="0" w:color="auto"/>
            <w:left w:val="none" w:sz="0" w:space="0" w:color="auto"/>
            <w:bottom w:val="none" w:sz="0" w:space="0" w:color="auto"/>
            <w:right w:val="none" w:sz="0" w:space="0" w:color="auto"/>
          </w:divBdr>
          <w:divsChild>
            <w:div w:id="390812569">
              <w:marLeft w:val="0"/>
              <w:marRight w:val="0"/>
              <w:marTop w:val="0"/>
              <w:marBottom w:val="0"/>
              <w:divBdr>
                <w:top w:val="none" w:sz="0" w:space="0" w:color="auto"/>
                <w:left w:val="none" w:sz="0" w:space="0" w:color="auto"/>
                <w:bottom w:val="none" w:sz="0" w:space="0" w:color="auto"/>
                <w:right w:val="none" w:sz="0" w:space="0" w:color="auto"/>
              </w:divBdr>
              <w:divsChild>
                <w:div w:id="106760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14277">
      <w:bodyDiv w:val="1"/>
      <w:marLeft w:val="0"/>
      <w:marRight w:val="0"/>
      <w:marTop w:val="0"/>
      <w:marBottom w:val="0"/>
      <w:divBdr>
        <w:top w:val="none" w:sz="0" w:space="0" w:color="auto"/>
        <w:left w:val="none" w:sz="0" w:space="0" w:color="auto"/>
        <w:bottom w:val="none" w:sz="0" w:space="0" w:color="auto"/>
        <w:right w:val="none" w:sz="0" w:space="0" w:color="auto"/>
      </w:divBdr>
      <w:divsChild>
        <w:div w:id="731125181">
          <w:marLeft w:val="420"/>
          <w:marRight w:val="0"/>
          <w:marTop w:val="0"/>
          <w:marBottom w:val="0"/>
          <w:divBdr>
            <w:top w:val="none" w:sz="0" w:space="0" w:color="auto"/>
            <w:left w:val="none" w:sz="0" w:space="0" w:color="auto"/>
            <w:bottom w:val="none" w:sz="0" w:space="0" w:color="auto"/>
            <w:right w:val="none" w:sz="0" w:space="0" w:color="auto"/>
          </w:divBdr>
          <w:divsChild>
            <w:div w:id="4870892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70542102">
      <w:bodyDiv w:val="1"/>
      <w:marLeft w:val="0"/>
      <w:marRight w:val="0"/>
      <w:marTop w:val="0"/>
      <w:marBottom w:val="0"/>
      <w:divBdr>
        <w:top w:val="none" w:sz="0" w:space="0" w:color="auto"/>
        <w:left w:val="none" w:sz="0" w:space="0" w:color="auto"/>
        <w:bottom w:val="none" w:sz="0" w:space="0" w:color="auto"/>
        <w:right w:val="none" w:sz="0" w:space="0" w:color="auto"/>
      </w:divBdr>
    </w:div>
    <w:div w:id="71969407">
      <w:bodyDiv w:val="1"/>
      <w:marLeft w:val="0"/>
      <w:marRight w:val="0"/>
      <w:marTop w:val="0"/>
      <w:marBottom w:val="0"/>
      <w:divBdr>
        <w:top w:val="none" w:sz="0" w:space="0" w:color="auto"/>
        <w:left w:val="none" w:sz="0" w:space="0" w:color="auto"/>
        <w:bottom w:val="none" w:sz="0" w:space="0" w:color="auto"/>
        <w:right w:val="none" w:sz="0" w:space="0" w:color="auto"/>
      </w:divBdr>
    </w:div>
    <w:div w:id="100151991">
      <w:bodyDiv w:val="1"/>
      <w:marLeft w:val="0"/>
      <w:marRight w:val="0"/>
      <w:marTop w:val="0"/>
      <w:marBottom w:val="0"/>
      <w:divBdr>
        <w:top w:val="none" w:sz="0" w:space="0" w:color="auto"/>
        <w:left w:val="none" w:sz="0" w:space="0" w:color="auto"/>
        <w:bottom w:val="none" w:sz="0" w:space="0" w:color="auto"/>
        <w:right w:val="none" w:sz="0" w:space="0" w:color="auto"/>
      </w:divBdr>
    </w:div>
    <w:div w:id="110831779">
      <w:bodyDiv w:val="1"/>
      <w:marLeft w:val="0"/>
      <w:marRight w:val="0"/>
      <w:marTop w:val="0"/>
      <w:marBottom w:val="0"/>
      <w:divBdr>
        <w:top w:val="none" w:sz="0" w:space="0" w:color="auto"/>
        <w:left w:val="none" w:sz="0" w:space="0" w:color="auto"/>
        <w:bottom w:val="none" w:sz="0" w:space="0" w:color="auto"/>
        <w:right w:val="none" w:sz="0" w:space="0" w:color="auto"/>
      </w:divBdr>
      <w:divsChild>
        <w:div w:id="778987621">
          <w:marLeft w:val="0"/>
          <w:marRight w:val="0"/>
          <w:marTop w:val="0"/>
          <w:marBottom w:val="0"/>
          <w:divBdr>
            <w:top w:val="none" w:sz="0" w:space="0" w:color="auto"/>
            <w:left w:val="none" w:sz="0" w:space="0" w:color="auto"/>
            <w:bottom w:val="none" w:sz="0" w:space="0" w:color="auto"/>
            <w:right w:val="none" w:sz="0" w:space="0" w:color="auto"/>
          </w:divBdr>
          <w:divsChild>
            <w:div w:id="1922253856">
              <w:marLeft w:val="0"/>
              <w:marRight w:val="0"/>
              <w:marTop w:val="0"/>
              <w:marBottom w:val="0"/>
              <w:divBdr>
                <w:top w:val="none" w:sz="0" w:space="0" w:color="auto"/>
                <w:left w:val="none" w:sz="0" w:space="0" w:color="auto"/>
                <w:bottom w:val="none" w:sz="0" w:space="0" w:color="auto"/>
                <w:right w:val="none" w:sz="0" w:space="0" w:color="auto"/>
              </w:divBdr>
              <w:divsChild>
                <w:div w:id="279186302">
                  <w:marLeft w:val="0"/>
                  <w:marRight w:val="0"/>
                  <w:marTop w:val="0"/>
                  <w:marBottom w:val="0"/>
                  <w:divBdr>
                    <w:top w:val="none" w:sz="0" w:space="0" w:color="auto"/>
                    <w:left w:val="none" w:sz="0" w:space="0" w:color="auto"/>
                    <w:bottom w:val="none" w:sz="0" w:space="0" w:color="auto"/>
                    <w:right w:val="none" w:sz="0" w:space="0" w:color="auto"/>
                  </w:divBdr>
                  <w:divsChild>
                    <w:div w:id="183075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47605">
      <w:bodyDiv w:val="1"/>
      <w:marLeft w:val="0"/>
      <w:marRight w:val="0"/>
      <w:marTop w:val="0"/>
      <w:marBottom w:val="0"/>
      <w:divBdr>
        <w:top w:val="none" w:sz="0" w:space="0" w:color="auto"/>
        <w:left w:val="none" w:sz="0" w:space="0" w:color="auto"/>
        <w:bottom w:val="none" w:sz="0" w:space="0" w:color="auto"/>
        <w:right w:val="none" w:sz="0" w:space="0" w:color="auto"/>
      </w:divBdr>
      <w:divsChild>
        <w:div w:id="1826042563">
          <w:marLeft w:val="0"/>
          <w:marRight w:val="0"/>
          <w:marTop w:val="0"/>
          <w:marBottom w:val="0"/>
          <w:divBdr>
            <w:top w:val="none" w:sz="0" w:space="0" w:color="auto"/>
            <w:left w:val="none" w:sz="0" w:space="0" w:color="auto"/>
            <w:bottom w:val="none" w:sz="0" w:space="0" w:color="auto"/>
            <w:right w:val="none" w:sz="0" w:space="0" w:color="auto"/>
          </w:divBdr>
          <w:divsChild>
            <w:div w:id="549465154">
              <w:marLeft w:val="0"/>
              <w:marRight w:val="0"/>
              <w:marTop w:val="0"/>
              <w:marBottom w:val="0"/>
              <w:divBdr>
                <w:top w:val="none" w:sz="0" w:space="0" w:color="auto"/>
                <w:left w:val="none" w:sz="0" w:space="0" w:color="auto"/>
                <w:bottom w:val="none" w:sz="0" w:space="0" w:color="auto"/>
                <w:right w:val="none" w:sz="0" w:space="0" w:color="auto"/>
              </w:divBdr>
              <w:divsChild>
                <w:div w:id="21084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47658">
      <w:bodyDiv w:val="1"/>
      <w:marLeft w:val="0"/>
      <w:marRight w:val="0"/>
      <w:marTop w:val="0"/>
      <w:marBottom w:val="0"/>
      <w:divBdr>
        <w:top w:val="none" w:sz="0" w:space="0" w:color="auto"/>
        <w:left w:val="none" w:sz="0" w:space="0" w:color="auto"/>
        <w:bottom w:val="none" w:sz="0" w:space="0" w:color="auto"/>
        <w:right w:val="none" w:sz="0" w:space="0" w:color="auto"/>
      </w:divBdr>
    </w:div>
    <w:div w:id="190001227">
      <w:bodyDiv w:val="1"/>
      <w:marLeft w:val="0"/>
      <w:marRight w:val="0"/>
      <w:marTop w:val="0"/>
      <w:marBottom w:val="0"/>
      <w:divBdr>
        <w:top w:val="none" w:sz="0" w:space="0" w:color="auto"/>
        <w:left w:val="none" w:sz="0" w:space="0" w:color="auto"/>
        <w:bottom w:val="none" w:sz="0" w:space="0" w:color="auto"/>
        <w:right w:val="none" w:sz="0" w:space="0" w:color="auto"/>
      </w:divBdr>
    </w:div>
    <w:div w:id="214893102">
      <w:bodyDiv w:val="1"/>
      <w:marLeft w:val="0"/>
      <w:marRight w:val="0"/>
      <w:marTop w:val="0"/>
      <w:marBottom w:val="0"/>
      <w:divBdr>
        <w:top w:val="none" w:sz="0" w:space="0" w:color="auto"/>
        <w:left w:val="none" w:sz="0" w:space="0" w:color="auto"/>
        <w:bottom w:val="none" w:sz="0" w:space="0" w:color="auto"/>
        <w:right w:val="none" w:sz="0" w:space="0" w:color="auto"/>
      </w:divBdr>
      <w:divsChild>
        <w:div w:id="538250975">
          <w:marLeft w:val="0"/>
          <w:marRight w:val="0"/>
          <w:marTop w:val="0"/>
          <w:marBottom w:val="0"/>
          <w:divBdr>
            <w:top w:val="none" w:sz="0" w:space="0" w:color="auto"/>
            <w:left w:val="none" w:sz="0" w:space="0" w:color="auto"/>
            <w:bottom w:val="none" w:sz="0" w:space="0" w:color="auto"/>
            <w:right w:val="none" w:sz="0" w:space="0" w:color="auto"/>
          </w:divBdr>
        </w:div>
        <w:div w:id="1750301968">
          <w:marLeft w:val="0"/>
          <w:marRight w:val="0"/>
          <w:marTop w:val="0"/>
          <w:marBottom w:val="0"/>
          <w:divBdr>
            <w:top w:val="none" w:sz="0" w:space="0" w:color="auto"/>
            <w:left w:val="none" w:sz="0" w:space="0" w:color="auto"/>
            <w:bottom w:val="none" w:sz="0" w:space="0" w:color="auto"/>
            <w:right w:val="none" w:sz="0" w:space="0" w:color="auto"/>
          </w:divBdr>
        </w:div>
        <w:div w:id="1769884811">
          <w:marLeft w:val="0"/>
          <w:marRight w:val="0"/>
          <w:marTop w:val="0"/>
          <w:marBottom w:val="0"/>
          <w:divBdr>
            <w:top w:val="none" w:sz="0" w:space="0" w:color="auto"/>
            <w:left w:val="none" w:sz="0" w:space="0" w:color="auto"/>
            <w:bottom w:val="none" w:sz="0" w:space="0" w:color="auto"/>
            <w:right w:val="none" w:sz="0" w:space="0" w:color="auto"/>
          </w:divBdr>
        </w:div>
      </w:divsChild>
    </w:div>
    <w:div w:id="234556461">
      <w:bodyDiv w:val="1"/>
      <w:marLeft w:val="0"/>
      <w:marRight w:val="0"/>
      <w:marTop w:val="0"/>
      <w:marBottom w:val="0"/>
      <w:divBdr>
        <w:top w:val="none" w:sz="0" w:space="0" w:color="auto"/>
        <w:left w:val="none" w:sz="0" w:space="0" w:color="auto"/>
        <w:bottom w:val="none" w:sz="0" w:space="0" w:color="auto"/>
        <w:right w:val="none" w:sz="0" w:space="0" w:color="auto"/>
      </w:divBdr>
    </w:div>
    <w:div w:id="276060827">
      <w:bodyDiv w:val="1"/>
      <w:marLeft w:val="0"/>
      <w:marRight w:val="0"/>
      <w:marTop w:val="0"/>
      <w:marBottom w:val="0"/>
      <w:divBdr>
        <w:top w:val="none" w:sz="0" w:space="0" w:color="auto"/>
        <w:left w:val="none" w:sz="0" w:space="0" w:color="auto"/>
        <w:bottom w:val="none" w:sz="0" w:space="0" w:color="auto"/>
        <w:right w:val="none" w:sz="0" w:space="0" w:color="auto"/>
      </w:divBdr>
      <w:divsChild>
        <w:div w:id="1379012342">
          <w:marLeft w:val="0"/>
          <w:marRight w:val="0"/>
          <w:marTop w:val="0"/>
          <w:marBottom w:val="0"/>
          <w:divBdr>
            <w:top w:val="none" w:sz="0" w:space="0" w:color="auto"/>
            <w:left w:val="none" w:sz="0" w:space="0" w:color="auto"/>
            <w:bottom w:val="none" w:sz="0" w:space="0" w:color="auto"/>
            <w:right w:val="none" w:sz="0" w:space="0" w:color="auto"/>
          </w:divBdr>
        </w:div>
      </w:divsChild>
    </w:div>
    <w:div w:id="281420491">
      <w:bodyDiv w:val="1"/>
      <w:marLeft w:val="0"/>
      <w:marRight w:val="0"/>
      <w:marTop w:val="0"/>
      <w:marBottom w:val="0"/>
      <w:divBdr>
        <w:top w:val="none" w:sz="0" w:space="0" w:color="auto"/>
        <w:left w:val="none" w:sz="0" w:space="0" w:color="auto"/>
        <w:bottom w:val="none" w:sz="0" w:space="0" w:color="auto"/>
        <w:right w:val="none" w:sz="0" w:space="0" w:color="auto"/>
      </w:divBdr>
      <w:divsChild>
        <w:div w:id="28997043">
          <w:marLeft w:val="0"/>
          <w:marRight w:val="0"/>
          <w:marTop w:val="0"/>
          <w:marBottom w:val="0"/>
          <w:divBdr>
            <w:top w:val="none" w:sz="0" w:space="0" w:color="auto"/>
            <w:left w:val="none" w:sz="0" w:space="0" w:color="auto"/>
            <w:bottom w:val="none" w:sz="0" w:space="0" w:color="auto"/>
            <w:right w:val="none" w:sz="0" w:space="0" w:color="auto"/>
          </w:divBdr>
          <w:divsChild>
            <w:div w:id="1524897980">
              <w:marLeft w:val="0"/>
              <w:marRight w:val="0"/>
              <w:marTop w:val="0"/>
              <w:marBottom w:val="0"/>
              <w:divBdr>
                <w:top w:val="none" w:sz="0" w:space="0" w:color="auto"/>
                <w:left w:val="none" w:sz="0" w:space="0" w:color="auto"/>
                <w:bottom w:val="none" w:sz="0" w:space="0" w:color="auto"/>
                <w:right w:val="none" w:sz="0" w:space="0" w:color="auto"/>
              </w:divBdr>
              <w:divsChild>
                <w:div w:id="162800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16614">
      <w:bodyDiv w:val="1"/>
      <w:marLeft w:val="0"/>
      <w:marRight w:val="0"/>
      <w:marTop w:val="0"/>
      <w:marBottom w:val="0"/>
      <w:divBdr>
        <w:top w:val="none" w:sz="0" w:space="0" w:color="auto"/>
        <w:left w:val="none" w:sz="0" w:space="0" w:color="auto"/>
        <w:bottom w:val="none" w:sz="0" w:space="0" w:color="auto"/>
        <w:right w:val="none" w:sz="0" w:space="0" w:color="auto"/>
      </w:divBdr>
    </w:div>
    <w:div w:id="351617206">
      <w:bodyDiv w:val="1"/>
      <w:marLeft w:val="0"/>
      <w:marRight w:val="0"/>
      <w:marTop w:val="0"/>
      <w:marBottom w:val="0"/>
      <w:divBdr>
        <w:top w:val="none" w:sz="0" w:space="0" w:color="auto"/>
        <w:left w:val="none" w:sz="0" w:space="0" w:color="auto"/>
        <w:bottom w:val="none" w:sz="0" w:space="0" w:color="auto"/>
        <w:right w:val="none" w:sz="0" w:space="0" w:color="auto"/>
      </w:divBdr>
      <w:divsChild>
        <w:div w:id="1961304303">
          <w:marLeft w:val="0"/>
          <w:marRight w:val="0"/>
          <w:marTop w:val="0"/>
          <w:marBottom w:val="0"/>
          <w:divBdr>
            <w:top w:val="none" w:sz="0" w:space="0" w:color="auto"/>
            <w:left w:val="none" w:sz="0" w:space="0" w:color="auto"/>
            <w:bottom w:val="none" w:sz="0" w:space="0" w:color="auto"/>
            <w:right w:val="none" w:sz="0" w:space="0" w:color="auto"/>
          </w:divBdr>
          <w:divsChild>
            <w:div w:id="1500538396">
              <w:marLeft w:val="0"/>
              <w:marRight w:val="0"/>
              <w:marTop w:val="0"/>
              <w:marBottom w:val="0"/>
              <w:divBdr>
                <w:top w:val="none" w:sz="0" w:space="0" w:color="auto"/>
                <w:left w:val="none" w:sz="0" w:space="0" w:color="auto"/>
                <w:bottom w:val="none" w:sz="0" w:space="0" w:color="auto"/>
                <w:right w:val="none" w:sz="0" w:space="0" w:color="auto"/>
              </w:divBdr>
              <w:divsChild>
                <w:div w:id="22387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544175">
      <w:bodyDiv w:val="1"/>
      <w:marLeft w:val="0"/>
      <w:marRight w:val="0"/>
      <w:marTop w:val="0"/>
      <w:marBottom w:val="0"/>
      <w:divBdr>
        <w:top w:val="none" w:sz="0" w:space="0" w:color="auto"/>
        <w:left w:val="none" w:sz="0" w:space="0" w:color="auto"/>
        <w:bottom w:val="none" w:sz="0" w:space="0" w:color="auto"/>
        <w:right w:val="none" w:sz="0" w:space="0" w:color="auto"/>
      </w:divBdr>
    </w:div>
    <w:div w:id="359942076">
      <w:bodyDiv w:val="1"/>
      <w:marLeft w:val="0"/>
      <w:marRight w:val="0"/>
      <w:marTop w:val="0"/>
      <w:marBottom w:val="0"/>
      <w:divBdr>
        <w:top w:val="none" w:sz="0" w:space="0" w:color="auto"/>
        <w:left w:val="none" w:sz="0" w:space="0" w:color="auto"/>
        <w:bottom w:val="none" w:sz="0" w:space="0" w:color="auto"/>
        <w:right w:val="none" w:sz="0" w:space="0" w:color="auto"/>
      </w:divBdr>
    </w:div>
    <w:div w:id="362291063">
      <w:bodyDiv w:val="1"/>
      <w:marLeft w:val="0"/>
      <w:marRight w:val="0"/>
      <w:marTop w:val="0"/>
      <w:marBottom w:val="0"/>
      <w:divBdr>
        <w:top w:val="none" w:sz="0" w:space="0" w:color="auto"/>
        <w:left w:val="none" w:sz="0" w:space="0" w:color="auto"/>
        <w:bottom w:val="none" w:sz="0" w:space="0" w:color="auto"/>
        <w:right w:val="none" w:sz="0" w:space="0" w:color="auto"/>
      </w:divBdr>
      <w:divsChild>
        <w:div w:id="1360087589">
          <w:marLeft w:val="0"/>
          <w:marRight w:val="0"/>
          <w:marTop w:val="34"/>
          <w:marBottom w:val="34"/>
          <w:divBdr>
            <w:top w:val="none" w:sz="0" w:space="0" w:color="auto"/>
            <w:left w:val="none" w:sz="0" w:space="0" w:color="auto"/>
            <w:bottom w:val="none" w:sz="0" w:space="0" w:color="auto"/>
            <w:right w:val="none" w:sz="0" w:space="0" w:color="auto"/>
          </w:divBdr>
        </w:div>
      </w:divsChild>
    </w:div>
    <w:div w:id="408768811">
      <w:bodyDiv w:val="1"/>
      <w:marLeft w:val="0"/>
      <w:marRight w:val="0"/>
      <w:marTop w:val="0"/>
      <w:marBottom w:val="0"/>
      <w:divBdr>
        <w:top w:val="none" w:sz="0" w:space="0" w:color="auto"/>
        <w:left w:val="none" w:sz="0" w:space="0" w:color="auto"/>
        <w:bottom w:val="none" w:sz="0" w:space="0" w:color="auto"/>
        <w:right w:val="none" w:sz="0" w:space="0" w:color="auto"/>
      </w:divBdr>
      <w:divsChild>
        <w:div w:id="629746932">
          <w:marLeft w:val="0"/>
          <w:marRight w:val="0"/>
          <w:marTop w:val="0"/>
          <w:marBottom w:val="0"/>
          <w:divBdr>
            <w:top w:val="none" w:sz="0" w:space="0" w:color="auto"/>
            <w:left w:val="none" w:sz="0" w:space="0" w:color="auto"/>
            <w:bottom w:val="none" w:sz="0" w:space="0" w:color="auto"/>
            <w:right w:val="none" w:sz="0" w:space="0" w:color="auto"/>
          </w:divBdr>
          <w:divsChild>
            <w:div w:id="1641693026">
              <w:marLeft w:val="0"/>
              <w:marRight w:val="0"/>
              <w:marTop w:val="0"/>
              <w:marBottom w:val="0"/>
              <w:divBdr>
                <w:top w:val="none" w:sz="0" w:space="0" w:color="auto"/>
                <w:left w:val="none" w:sz="0" w:space="0" w:color="auto"/>
                <w:bottom w:val="none" w:sz="0" w:space="0" w:color="auto"/>
                <w:right w:val="none" w:sz="0" w:space="0" w:color="auto"/>
              </w:divBdr>
              <w:divsChild>
                <w:div w:id="163532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727417">
      <w:bodyDiv w:val="1"/>
      <w:marLeft w:val="0"/>
      <w:marRight w:val="0"/>
      <w:marTop w:val="0"/>
      <w:marBottom w:val="0"/>
      <w:divBdr>
        <w:top w:val="none" w:sz="0" w:space="0" w:color="auto"/>
        <w:left w:val="none" w:sz="0" w:space="0" w:color="auto"/>
        <w:bottom w:val="none" w:sz="0" w:space="0" w:color="auto"/>
        <w:right w:val="none" w:sz="0" w:space="0" w:color="auto"/>
      </w:divBdr>
    </w:div>
    <w:div w:id="437067844">
      <w:bodyDiv w:val="1"/>
      <w:marLeft w:val="0"/>
      <w:marRight w:val="0"/>
      <w:marTop w:val="0"/>
      <w:marBottom w:val="0"/>
      <w:divBdr>
        <w:top w:val="none" w:sz="0" w:space="0" w:color="auto"/>
        <w:left w:val="none" w:sz="0" w:space="0" w:color="auto"/>
        <w:bottom w:val="none" w:sz="0" w:space="0" w:color="auto"/>
        <w:right w:val="none" w:sz="0" w:space="0" w:color="auto"/>
      </w:divBdr>
      <w:divsChild>
        <w:div w:id="1075973679">
          <w:marLeft w:val="0"/>
          <w:marRight w:val="0"/>
          <w:marTop w:val="0"/>
          <w:marBottom w:val="0"/>
          <w:divBdr>
            <w:top w:val="none" w:sz="0" w:space="0" w:color="auto"/>
            <w:left w:val="none" w:sz="0" w:space="0" w:color="auto"/>
            <w:bottom w:val="none" w:sz="0" w:space="0" w:color="auto"/>
            <w:right w:val="none" w:sz="0" w:space="0" w:color="auto"/>
          </w:divBdr>
          <w:divsChild>
            <w:div w:id="1683555850">
              <w:marLeft w:val="0"/>
              <w:marRight w:val="0"/>
              <w:marTop w:val="0"/>
              <w:marBottom w:val="0"/>
              <w:divBdr>
                <w:top w:val="none" w:sz="0" w:space="0" w:color="auto"/>
                <w:left w:val="none" w:sz="0" w:space="0" w:color="auto"/>
                <w:bottom w:val="none" w:sz="0" w:space="0" w:color="auto"/>
                <w:right w:val="none" w:sz="0" w:space="0" w:color="auto"/>
              </w:divBdr>
              <w:divsChild>
                <w:div w:id="65387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426246">
      <w:bodyDiv w:val="1"/>
      <w:marLeft w:val="0"/>
      <w:marRight w:val="0"/>
      <w:marTop w:val="0"/>
      <w:marBottom w:val="0"/>
      <w:divBdr>
        <w:top w:val="none" w:sz="0" w:space="0" w:color="auto"/>
        <w:left w:val="none" w:sz="0" w:space="0" w:color="auto"/>
        <w:bottom w:val="none" w:sz="0" w:space="0" w:color="auto"/>
        <w:right w:val="none" w:sz="0" w:space="0" w:color="auto"/>
      </w:divBdr>
    </w:div>
    <w:div w:id="475535084">
      <w:bodyDiv w:val="1"/>
      <w:marLeft w:val="0"/>
      <w:marRight w:val="0"/>
      <w:marTop w:val="0"/>
      <w:marBottom w:val="0"/>
      <w:divBdr>
        <w:top w:val="none" w:sz="0" w:space="0" w:color="auto"/>
        <w:left w:val="none" w:sz="0" w:space="0" w:color="auto"/>
        <w:bottom w:val="none" w:sz="0" w:space="0" w:color="auto"/>
        <w:right w:val="none" w:sz="0" w:space="0" w:color="auto"/>
      </w:divBdr>
      <w:divsChild>
        <w:div w:id="287051311">
          <w:marLeft w:val="420"/>
          <w:marRight w:val="0"/>
          <w:marTop w:val="0"/>
          <w:marBottom w:val="0"/>
          <w:divBdr>
            <w:top w:val="none" w:sz="0" w:space="0" w:color="auto"/>
            <w:left w:val="none" w:sz="0" w:space="0" w:color="auto"/>
            <w:bottom w:val="none" w:sz="0" w:space="0" w:color="auto"/>
            <w:right w:val="none" w:sz="0" w:space="0" w:color="auto"/>
          </w:divBdr>
          <w:divsChild>
            <w:div w:id="19518157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96269138">
      <w:bodyDiv w:val="1"/>
      <w:marLeft w:val="0"/>
      <w:marRight w:val="0"/>
      <w:marTop w:val="0"/>
      <w:marBottom w:val="0"/>
      <w:divBdr>
        <w:top w:val="none" w:sz="0" w:space="0" w:color="auto"/>
        <w:left w:val="none" w:sz="0" w:space="0" w:color="auto"/>
        <w:bottom w:val="none" w:sz="0" w:space="0" w:color="auto"/>
        <w:right w:val="none" w:sz="0" w:space="0" w:color="auto"/>
      </w:divBdr>
    </w:div>
    <w:div w:id="501120928">
      <w:bodyDiv w:val="1"/>
      <w:marLeft w:val="0"/>
      <w:marRight w:val="0"/>
      <w:marTop w:val="0"/>
      <w:marBottom w:val="0"/>
      <w:divBdr>
        <w:top w:val="none" w:sz="0" w:space="0" w:color="auto"/>
        <w:left w:val="none" w:sz="0" w:space="0" w:color="auto"/>
        <w:bottom w:val="none" w:sz="0" w:space="0" w:color="auto"/>
        <w:right w:val="none" w:sz="0" w:space="0" w:color="auto"/>
      </w:divBdr>
      <w:divsChild>
        <w:div w:id="1825970602">
          <w:marLeft w:val="0"/>
          <w:marRight w:val="0"/>
          <w:marTop w:val="0"/>
          <w:marBottom w:val="0"/>
          <w:divBdr>
            <w:top w:val="none" w:sz="0" w:space="0" w:color="auto"/>
            <w:left w:val="none" w:sz="0" w:space="0" w:color="auto"/>
            <w:bottom w:val="none" w:sz="0" w:space="0" w:color="auto"/>
            <w:right w:val="none" w:sz="0" w:space="0" w:color="auto"/>
          </w:divBdr>
          <w:divsChild>
            <w:div w:id="760880249">
              <w:marLeft w:val="0"/>
              <w:marRight w:val="0"/>
              <w:marTop w:val="0"/>
              <w:marBottom w:val="0"/>
              <w:divBdr>
                <w:top w:val="none" w:sz="0" w:space="0" w:color="auto"/>
                <w:left w:val="none" w:sz="0" w:space="0" w:color="auto"/>
                <w:bottom w:val="none" w:sz="0" w:space="0" w:color="auto"/>
                <w:right w:val="none" w:sz="0" w:space="0" w:color="auto"/>
              </w:divBdr>
            </w:div>
          </w:divsChild>
        </w:div>
        <w:div w:id="1916163963">
          <w:marLeft w:val="0"/>
          <w:marRight w:val="0"/>
          <w:marTop w:val="0"/>
          <w:marBottom w:val="0"/>
          <w:divBdr>
            <w:top w:val="none" w:sz="0" w:space="0" w:color="auto"/>
            <w:left w:val="none" w:sz="0" w:space="0" w:color="auto"/>
            <w:bottom w:val="none" w:sz="0" w:space="0" w:color="auto"/>
            <w:right w:val="none" w:sz="0" w:space="0" w:color="auto"/>
          </w:divBdr>
        </w:div>
      </w:divsChild>
    </w:div>
    <w:div w:id="552497519">
      <w:bodyDiv w:val="1"/>
      <w:marLeft w:val="0"/>
      <w:marRight w:val="0"/>
      <w:marTop w:val="0"/>
      <w:marBottom w:val="0"/>
      <w:divBdr>
        <w:top w:val="none" w:sz="0" w:space="0" w:color="auto"/>
        <w:left w:val="none" w:sz="0" w:space="0" w:color="auto"/>
        <w:bottom w:val="none" w:sz="0" w:space="0" w:color="auto"/>
        <w:right w:val="none" w:sz="0" w:space="0" w:color="auto"/>
      </w:divBdr>
      <w:divsChild>
        <w:div w:id="1392535543">
          <w:marLeft w:val="0"/>
          <w:marRight w:val="0"/>
          <w:marTop w:val="0"/>
          <w:marBottom w:val="0"/>
          <w:divBdr>
            <w:top w:val="none" w:sz="0" w:space="0" w:color="auto"/>
            <w:left w:val="none" w:sz="0" w:space="0" w:color="auto"/>
            <w:bottom w:val="none" w:sz="0" w:space="0" w:color="auto"/>
            <w:right w:val="none" w:sz="0" w:space="0" w:color="auto"/>
          </w:divBdr>
          <w:divsChild>
            <w:div w:id="1477725031">
              <w:marLeft w:val="0"/>
              <w:marRight w:val="0"/>
              <w:marTop w:val="0"/>
              <w:marBottom w:val="0"/>
              <w:divBdr>
                <w:top w:val="none" w:sz="0" w:space="0" w:color="auto"/>
                <w:left w:val="none" w:sz="0" w:space="0" w:color="auto"/>
                <w:bottom w:val="none" w:sz="0" w:space="0" w:color="auto"/>
                <w:right w:val="none" w:sz="0" w:space="0" w:color="auto"/>
              </w:divBdr>
              <w:divsChild>
                <w:div w:id="167202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197889">
      <w:bodyDiv w:val="1"/>
      <w:marLeft w:val="0"/>
      <w:marRight w:val="0"/>
      <w:marTop w:val="0"/>
      <w:marBottom w:val="0"/>
      <w:divBdr>
        <w:top w:val="none" w:sz="0" w:space="0" w:color="auto"/>
        <w:left w:val="none" w:sz="0" w:space="0" w:color="auto"/>
        <w:bottom w:val="none" w:sz="0" w:space="0" w:color="auto"/>
        <w:right w:val="none" w:sz="0" w:space="0" w:color="auto"/>
      </w:divBdr>
    </w:div>
    <w:div w:id="575166788">
      <w:bodyDiv w:val="1"/>
      <w:marLeft w:val="0"/>
      <w:marRight w:val="0"/>
      <w:marTop w:val="0"/>
      <w:marBottom w:val="0"/>
      <w:divBdr>
        <w:top w:val="none" w:sz="0" w:space="0" w:color="auto"/>
        <w:left w:val="none" w:sz="0" w:space="0" w:color="auto"/>
        <w:bottom w:val="none" w:sz="0" w:space="0" w:color="auto"/>
        <w:right w:val="none" w:sz="0" w:space="0" w:color="auto"/>
      </w:divBdr>
      <w:divsChild>
        <w:div w:id="1008286021">
          <w:marLeft w:val="547"/>
          <w:marRight w:val="0"/>
          <w:marTop w:val="115"/>
          <w:marBottom w:val="0"/>
          <w:divBdr>
            <w:top w:val="none" w:sz="0" w:space="0" w:color="auto"/>
            <w:left w:val="none" w:sz="0" w:space="0" w:color="auto"/>
            <w:bottom w:val="none" w:sz="0" w:space="0" w:color="auto"/>
            <w:right w:val="none" w:sz="0" w:space="0" w:color="auto"/>
          </w:divBdr>
        </w:div>
      </w:divsChild>
    </w:div>
    <w:div w:id="588513738">
      <w:bodyDiv w:val="1"/>
      <w:marLeft w:val="0"/>
      <w:marRight w:val="0"/>
      <w:marTop w:val="0"/>
      <w:marBottom w:val="0"/>
      <w:divBdr>
        <w:top w:val="none" w:sz="0" w:space="0" w:color="auto"/>
        <w:left w:val="none" w:sz="0" w:space="0" w:color="auto"/>
        <w:bottom w:val="none" w:sz="0" w:space="0" w:color="auto"/>
        <w:right w:val="none" w:sz="0" w:space="0" w:color="auto"/>
      </w:divBdr>
      <w:divsChild>
        <w:div w:id="1605727901">
          <w:marLeft w:val="0"/>
          <w:marRight w:val="0"/>
          <w:marTop w:val="0"/>
          <w:marBottom w:val="0"/>
          <w:divBdr>
            <w:top w:val="none" w:sz="0" w:space="0" w:color="auto"/>
            <w:left w:val="none" w:sz="0" w:space="0" w:color="auto"/>
            <w:bottom w:val="none" w:sz="0" w:space="0" w:color="auto"/>
            <w:right w:val="none" w:sz="0" w:space="0" w:color="auto"/>
          </w:divBdr>
          <w:divsChild>
            <w:div w:id="927271118">
              <w:marLeft w:val="0"/>
              <w:marRight w:val="0"/>
              <w:marTop w:val="0"/>
              <w:marBottom w:val="0"/>
              <w:divBdr>
                <w:top w:val="none" w:sz="0" w:space="0" w:color="auto"/>
                <w:left w:val="none" w:sz="0" w:space="0" w:color="auto"/>
                <w:bottom w:val="none" w:sz="0" w:space="0" w:color="auto"/>
                <w:right w:val="none" w:sz="0" w:space="0" w:color="auto"/>
              </w:divBdr>
              <w:divsChild>
                <w:div w:id="29137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129017">
      <w:bodyDiv w:val="1"/>
      <w:marLeft w:val="0"/>
      <w:marRight w:val="0"/>
      <w:marTop w:val="0"/>
      <w:marBottom w:val="0"/>
      <w:divBdr>
        <w:top w:val="none" w:sz="0" w:space="0" w:color="auto"/>
        <w:left w:val="none" w:sz="0" w:space="0" w:color="auto"/>
        <w:bottom w:val="none" w:sz="0" w:space="0" w:color="auto"/>
        <w:right w:val="none" w:sz="0" w:space="0" w:color="auto"/>
      </w:divBdr>
    </w:div>
    <w:div w:id="622423405">
      <w:bodyDiv w:val="1"/>
      <w:marLeft w:val="0"/>
      <w:marRight w:val="0"/>
      <w:marTop w:val="0"/>
      <w:marBottom w:val="0"/>
      <w:divBdr>
        <w:top w:val="none" w:sz="0" w:space="0" w:color="auto"/>
        <w:left w:val="none" w:sz="0" w:space="0" w:color="auto"/>
        <w:bottom w:val="none" w:sz="0" w:space="0" w:color="auto"/>
        <w:right w:val="none" w:sz="0" w:space="0" w:color="auto"/>
      </w:divBdr>
      <w:divsChild>
        <w:div w:id="352415616">
          <w:marLeft w:val="420"/>
          <w:marRight w:val="0"/>
          <w:marTop w:val="0"/>
          <w:marBottom w:val="0"/>
          <w:divBdr>
            <w:top w:val="none" w:sz="0" w:space="0" w:color="auto"/>
            <w:left w:val="none" w:sz="0" w:space="0" w:color="auto"/>
            <w:bottom w:val="none" w:sz="0" w:space="0" w:color="auto"/>
            <w:right w:val="none" w:sz="0" w:space="0" w:color="auto"/>
          </w:divBdr>
          <w:divsChild>
            <w:div w:id="11421194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637734019">
      <w:bodyDiv w:val="1"/>
      <w:marLeft w:val="0"/>
      <w:marRight w:val="0"/>
      <w:marTop w:val="0"/>
      <w:marBottom w:val="0"/>
      <w:divBdr>
        <w:top w:val="none" w:sz="0" w:space="0" w:color="auto"/>
        <w:left w:val="none" w:sz="0" w:space="0" w:color="auto"/>
        <w:bottom w:val="none" w:sz="0" w:space="0" w:color="auto"/>
        <w:right w:val="none" w:sz="0" w:space="0" w:color="auto"/>
      </w:divBdr>
      <w:divsChild>
        <w:div w:id="63534112">
          <w:marLeft w:val="0"/>
          <w:marRight w:val="0"/>
          <w:marTop w:val="0"/>
          <w:marBottom w:val="0"/>
          <w:divBdr>
            <w:top w:val="none" w:sz="0" w:space="0" w:color="auto"/>
            <w:left w:val="none" w:sz="0" w:space="0" w:color="auto"/>
            <w:bottom w:val="none" w:sz="0" w:space="0" w:color="auto"/>
            <w:right w:val="none" w:sz="0" w:space="0" w:color="auto"/>
          </w:divBdr>
        </w:div>
        <w:div w:id="253364709">
          <w:marLeft w:val="0"/>
          <w:marRight w:val="0"/>
          <w:marTop w:val="0"/>
          <w:marBottom w:val="0"/>
          <w:divBdr>
            <w:top w:val="none" w:sz="0" w:space="0" w:color="auto"/>
            <w:left w:val="none" w:sz="0" w:space="0" w:color="auto"/>
            <w:bottom w:val="none" w:sz="0" w:space="0" w:color="auto"/>
            <w:right w:val="none" w:sz="0" w:space="0" w:color="auto"/>
          </w:divBdr>
        </w:div>
        <w:div w:id="702247754">
          <w:marLeft w:val="0"/>
          <w:marRight w:val="0"/>
          <w:marTop w:val="0"/>
          <w:marBottom w:val="0"/>
          <w:divBdr>
            <w:top w:val="none" w:sz="0" w:space="0" w:color="auto"/>
            <w:left w:val="none" w:sz="0" w:space="0" w:color="auto"/>
            <w:bottom w:val="none" w:sz="0" w:space="0" w:color="auto"/>
            <w:right w:val="none" w:sz="0" w:space="0" w:color="auto"/>
          </w:divBdr>
        </w:div>
      </w:divsChild>
    </w:div>
    <w:div w:id="656954610">
      <w:bodyDiv w:val="1"/>
      <w:marLeft w:val="0"/>
      <w:marRight w:val="0"/>
      <w:marTop w:val="0"/>
      <w:marBottom w:val="0"/>
      <w:divBdr>
        <w:top w:val="none" w:sz="0" w:space="0" w:color="auto"/>
        <w:left w:val="none" w:sz="0" w:space="0" w:color="auto"/>
        <w:bottom w:val="none" w:sz="0" w:space="0" w:color="auto"/>
        <w:right w:val="none" w:sz="0" w:space="0" w:color="auto"/>
      </w:divBdr>
    </w:div>
    <w:div w:id="681661535">
      <w:bodyDiv w:val="1"/>
      <w:marLeft w:val="0"/>
      <w:marRight w:val="0"/>
      <w:marTop w:val="0"/>
      <w:marBottom w:val="0"/>
      <w:divBdr>
        <w:top w:val="none" w:sz="0" w:space="0" w:color="auto"/>
        <w:left w:val="none" w:sz="0" w:space="0" w:color="auto"/>
        <w:bottom w:val="none" w:sz="0" w:space="0" w:color="auto"/>
        <w:right w:val="none" w:sz="0" w:space="0" w:color="auto"/>
      </w:divBdr>
    </w:div>
    <w:div w:id="682173811">
      <w:bodyDiv w:val="1"/>
      <w:marLeft w:val="0"/>
      <w:marRight w:val="0"/>
      <w:marTop w:val="0"/>
      <w:marBottom w:val="0"/>
      <w:divBdr>
        <w:top w:val="none" w:sz="0" w:space="0" w:color="auto"/>
        <w:left w:val="none" w:sz="0" w:space="0" w:color="auto"/>
        <w:bottom w:val="none" w:sz="0" w:space="0" w:color="auto"/>
        <w:right w:val="none" w:sz="0" w:space="0" w:color="auto"/>
      </w:divBdr>
    </w:div>
    <w:div w:id="742878573">
      <w:bodyDiv w:val="1"/>
      <w:marLeft w:val="0"/>
      <w:marRight w:val="0"/>
      <w:marTop w:val="0"/>
      <w:marBottom w:val="0"/>
      <w:divBdr>
        <w:top w:val="none" w:sz="0" w:space="0" w:color="auto"/>
        <w:left w:val="none" w:sz="0" w:space="0" w:color="auto"/>
        <w:bottom w:val="none" w:sz="0" w:space="0" w:color="auto"/>
        <w:right w:val="none" w:sz="0" w:space="0" w:color="auto"/>
      </w:divBdr>
      <w:divsChild>
        <w:div w:id="2131630840">
          <w:marLeft w:val="420"/>
          <w:marRight w:val="0"/>
          <w:marTop w:val="0"/>
          <w:marBottom w:val="0"/>
          <w:divBdr>
            <w:top w:val="none" w:sz="0" w:space="0" w:color="auto"/>
            <w:left w:val="none" w:sz="0" w:space="0" w:color="auto"/>
            <w:bottom w:val="none" w:sz="0" w:space="0" w:color="auto"/>
            <w:right w:val="none" w:sz="0" w:space="0" w:color="auto"/>
          </w:divBdr>
          <w:divsChild>
            <w:div w:id="20349621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773944333">
      <w:bodyDiv w:val="1"/>
      <w:marLeft w:val="0"/>
      <w:marRight w:val="0"/>
      <w:marTop w:val="0"/>
      <w:marBottom w:val="0"/>
      <w:divBdr>
        <w:top w:val="none" w:sz="0" w:space="0" w:color="auto"/>
        <w:left w:val="none" w:sz="0" w:space="0" w:color="auto"/>
        <w:bottom w:val="none" w:sz="0" w:space="0" w:color="auto"/>
        <w:right w:val="none" w:sz="0" w:space="0" w:color="auto"/>
      </w:divBdr>
    </w:div>
    <w:div w:id="812791240">
      <w:bodyDiv w:val="1"/>
      <w:marLeft w:val="0"/>
      <w:marRight w:val="0"/>
      <w:marTop w:val="0"/>
      <w:marBottom w:val="0"/>
      <w:divBdr>
        <w:top w:val="none" w:sz="0" w:space="0" w:color="auto"/>
        <w:left w:val="none" w:sz="0" w:space="0" w:color="auto"/>
        <w:bottom w:val="none" w:sz="0" w:space="0" w:color="auto"/>
        <w:right w:val="none" w:sz="0" w:space="0" w:color="auto"/>
      </w:divBdr>
      <w:divsChild>
        <w:div w:id="917449018">
          <w:marLeft w:val="0"/>
          <w:marRight w:val="0"/>
          <w:marTop w:val="0"/>
          <w:marBottom w:val="0"/>
          <w:divBdr>
            <w:top w:val="none" w:sz="0" w:space="0" w:color="auto"/>
            <w:left w:val="none" w:sz="0" w:space="0" w:color="auto"/>
            <w:bottom w:val="none" w:sz="0" w:space="0" w:color="auto"/>
            <w:right w:val="none" w:sz="0" w:space="0" w:color="auto"/>
          </w:divBdr>
        </w:div>
      </w:divsChild>
    </w:div>
    <w:div w:id="820732136">
      <w:bodyDiv w:val="1"/>
      <w:marLeft w:val="0"/>
      <w:marRight w:val="0"/>
      <w:marTop w:val="0"/>
      <w:marBottom w:val="0"/>
      <w:divBdr>
        <w:top w:val="none" w:sz="0" w:space="0" w:color="auto"/>
        <w:left w:val="none" w:sz="0" w:space="0" w:color="auto"/>
        <w:bottom w:val="none" w:sz="0" w:space="0" w:color="auto"/>
        <w:right w:val="none" w:sz="0" w:space="0" w:color="auto"/>
      </w:divBdr>
    </w:div>
    <w:div w:id="856964836">
      <w:bodyDiv w:val="1"/>
      <w:marLeft w:val="0"/>
      <w:marRight w:val="0"/>
      <w:marTop w:val="0"/>
      <w:marBottom w:val="0"/>
      <w:divBdr>
        <w:top w:val="none" w:sz="0" w:space="0" w:color="auto"/>
        <w:left w:val="none" w:sz="0" w:space="0" w:color="auto"/>
        <w:bottom w:val="none" w:sz="0" w:space="0" w:color="auto"/>
        <w:right w:val="none" w:sz="0" w:space="0" w:color="auto"/>
      </w:divBdr>
    </w:div>
    <w:div w:id="883101059">
      <w:bodyDiv w:val="1"/>
      <w:marLeft w:val="0"/>
      <w:marRight w:val="0"/>
      <w:marTop w:val="0"/>
      <w:marBottom w:val="0"/>
      <w:divBdr>
        <w:top w:val="none" w:sz="0" w:space="0" w:color="auto"/>
        <w:left w:val="none" w:sz="0" w:space="0" w:color="auto"/>
        <w:bottom w:val="none" w:sz="0" w:space="0" w:color="auto"/>
        <w:right w:val="none" w:sz="0" w:space="0" w:color="auto"/>
      </w:divBdr>
    </w:div>
    <w:div w:id="901061079">
      <w:bodyDiv w:val="1"/>
      <w:marLeft w:val="0"/>
      <w:marRight w:val="0"/>
      <w:marTop w:val="0"/>
      <w:marBottom w:val="0"/>
      <w:divBdr>
        <w:top w:val="none" w:sz="0" w:space="0" w:color="auto"/>
        <w:left w:val="none" w:sz="0" w:space="0" w:color="auto"/>
        <w:bottom w:val="none" w:sz="0" w:space="0" w:color="auto"/>
        <w:right w:val="none" w:sz="0" w:space="0" w:color="auto"/>
      </w:divBdr>
    </w:div>
    <w:div w:id="962734460">
      <w:bodyDiv w:val="1"/>
      <w:marLeft w:val="0"/>
      <w:marRight w:val="0"/>
      <w:marTop w:val="0"/>
      <w:marBottom w:val="0"/>
      <w:divBdr>
        <w:top w:val="none" w:sz="0" w:space="0" w:color="auto"/>
        <w:left w:val="none" w:sz="0" w:space="0" w:color="auto"/>
        <w:bottom w:val="none" w:sz="0" w:space="0" w:color="auto"/>
        <w:right w:val="none" w:sz="0" w:space="0" w:color="auto"/>
      </w:divBdr>
      <w:divsChild>
        <w:div w:id="441152011">
          <w:marLeft w:val="420"/>
          <w:marRight w:val="0"/>
          <w:marTop w:val="0"/>
          <w:marBottom w:val="0"/>
          <w:divBdr>
            <w:top w:val="none" w:sz="0" w:space="0" w:color="auto"/>
            <w:left w:val="none" w:sz="0" w:space="0" w:color="auto"/>
            <w:bottom w:val="none" w:sz="0" w:space="0" w:color="auto"/>
            <w:right w:val="none" w:sz="0" w:space="0" w:color="auto"/>
          </w:divBdr>
          <w:divsChild>
            <w:div w:id="8184224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92290795">
      <w:bodyDiv w:val="1"/>
      <w:marLeft w:val="0"/>
      <w:marRight w:val="0"/>
      <w:marTop w:val="0"/>
      <w:marBottom w:val="0"/>
      <w:divBdr>
        <w:top w:val="none" w:sz="0" w:space="0" w:color="auto"/>
        <w:left w:val="none" w:sz="0" w:space="0" w:color="auto"/>
        <w:bottom w:val="none" w:sz="0" w:space="0" w:color="auto"/>
        <w:right w:val="none" w:sz="0" w:space="0" w:color="auto"/>
      </w:divBdr>
      <w:divsChild>
        <w:div w:id="1556235984">
          <w:marLeft w:val="0"/>
          <w:marRight w:val="0"/>
          <w:marTop w:val="0"/>
          <w:marBottom w:val="0"/>
          <w:divBdr>
            <w:top w:val="none" w:sz="0" w:space="0" w:color="auto"/>
            <w:left w:val="none" w:sz="0" w:space="0" w:color="auto"/>
            <w:bottom w:val="none" w:sz="0" w:space="0" w:color="auto"/>
            <w:right w:val="none" w:sz="0" w:space="0" w:color="auto"/>
          </w:divBdr>
          <w:divsChild>
            <w:div w:id="1236740575">
              <w:marLeft w:val="0"/>
              <w:marRight w:val="0"/>
              <w:marTop w:val="0"/>
              <w:marBottom w:val="0"/>
              <w:divBdr>
                <w:top w:val="none" w:sz="0" w:space="0" w:color="auto"/>
                <w:left w:val="none" w:sz="0" w:space="0" w:color="auto"/>
                <w:bottom w:val="none" w:sz="0" w:space="0" w:color="auto"/>
                <w:right w:val="none" w:sz="0" w:space="0" w:color="auto"/>
              </w:divBdr>
              <w:divsChild>
                <w:div w:id="37867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930094">
      <w:bodyDiv w:val="1"/>
      <w:marLeft w:val="0"/>
      <w:marRight w:val="0"/>
      <w:marTop w:val="0"/>
      <w:marBottom w:val="0"/>
      <w:divBdr>
        <w:top w:val="none" w:sz="0" w:space="0" w:color="auto"/>
        <w:left w:val="none" w:sz="0" w:space="0" w:color="auto"/>
        <w:bottom w:val="none" w:sz="0" w:space="0" w:color="auto"/>
        <w:right w:val="none" w:sz="0" w:space="0" w:color="auto"/>
      </w:divBdr>
      <w:divsChild>
        <w:div w:id="540243125">
          <w:marLeft w:val="0"/>
          <w:marRight w:val="0"/>
          <w:marTop w:val="0"/>
          <w:marBottom w:val="0"/>
          <w:divBdr>
            <w:top w:val="none" w:sz="0" w:space="0" w:color="auto"/>
            <w:left w:val="none" w:sz="0" w:space="0" w:color="auto"/>
            <w:bottom w:val="none" w:sz="0" w:space="0" w:color="auto"/>
            <w:right w:val="none" w:sz="0" w:space="0" w:color="auto"/>
          </w:divBdr>
        </w:div>
        <w:div w:id="1142431296">
          <w:marLeft w:val="0"/>
          <w:marRight w:val="0"/>
          <w:marTop w:val="0"/>
          <w:marBottom w:val="0"/>
          <w:divBdr>
            <w:top w:val="none" w:sz="0" w:space="0" w:color="auto"/>
            <w:left w:val="none" w:sz="0" w:space="0" w:color="auto"/>
            <w:bottom w:val="none" w:sz="0" w:space="0" w:color="auto"/>
            <w:right w:val="none" w:sz="0" w:space="0" w:color="auto"/>
          </w:divBdr>
        </w:div>
        <w:div w:id="1638605164">
          <w:marLeft w:val="0"/>
          <w:marRight w:val="0"/>
          <w:marTop w:val="0"/>
          <w:marBottom w:val="0"/>
          <w:divBdr>
            <w:top w:val="none" w:sz="0" w:space="0" w:color="auto"/>
            <w:left w:val="none" w:sz="0" w:space="0" w:color="auto"/>
            <w:bottom w:val="none" w:sz="0" w:space="0" w:color="auto"/>
            <w:right w:val="none" w:sz="0" w:space="0" w:color="auto"/>
          </w:divBdr>
        </w:div>
      </w:divsChild>
    </w:div>
    <w:div w:id="1031806960">
      <w:bodyDiv w:val="1"/>
      <w:marLeft w:val="0"/>
      <w:marRight w:val="0"/>
      <w:marTop w:val="0"/>
      <w:marBottom w:val="0"/>
      <w:divBdr>
        <w:top w:val="none" w:sz="0" w:space="0" w:color="auto"/>
        <w:left w:val="none" w:sz="0" w:space="0" w:color="auto"/>
        <w:bottom w:val="none" w:sz="0" w:space="0" w:color="auto"/>
        <w:right w:val="none" w:sz="0" w:space="0" w:color="auto"/>
      </w:divBdr>
      <w:divsChild>
        <w:div w:id="887299382">
          <w:marLeft w:val="420"/>
          <w:marRight w:val="0"/>
          <w:marTop w:val="0"/>
          <w:marBottom w:val="0"/>
          <w:divBdr>
            <w:top w:val="none" w:sz="0" w:space="0" w:color="auto"/>
            <w:left w:val="none" w:sz="0" w:space="0" w:color="auto"/>
            <w:bottom w:val="none" w:sz="0" w:space="0" w:color="auto"/>
            <w:right w:val="none" w:sz="0" w:space="0" w:color="auto"/>
          </w:divBdr>
          <w:divsChild>
            <w:div w:id="8342256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63681194">
      <w:bodyDiv w:val="1"/>
      <w:marLeft w:val="0"/>
      <w:marRight w:val="0"/>
      <w:marTop w:val="0"/>
      <w:marBottom w:val="0"/>
      <w:divBdr>
        <w:top w:val="none" w:sz="0" w:space="0" w:color="auto"/>
        <w:left w:val="none" w:sz="0" w:space="0" w:color="auto"/>
        <w:bottom w:val="none" w:sz="0" w:space="0" w:color="auto"/>
        <w:right w:val="none" w:sz="0" w:space="0" w:color="auto"/>
      </w:divBdr>
    </w:div>
    <w:div w:id="1072460088">
      <w:bodyDiv w:val="1"/>
      <w:marLeft w:val="0"/>
      <w:marRight w:val="0"/>
      <w:marTop w:val="0"/>
      <w:marBottom w:val="0"/>
      <w:divBdr>
        <w:top w:val="none" w:sz="0" w:space="0" w:color="auto"/>
        <w:left w:val="none" w:sz="0" w:space="0" w:color="auto"/>
        <w:bottom w:val="none" w:sz="0" w:space="0" w:color="auto"/>
        <w:right w:val="none" w:sz="0" w:space="0" w:color="auto"/>
      </w:divBdr>
      <w:divsChild>
        <w:div w:id="891690521">
          <w:marLeft w:val="0"/>
          <w:marRight w:val="0"/>
          <w:marTop w:val="0"/>
          <w:marBottom w:val="0"/>
          <w:divBdr>
            <w:top w:val="none" w:sz="0" w:space="0" w:color="auto"/>
            <w:left w:val="none" w:sz="0" w:space="0" w:color="auto"/>
            <w:bottom w:val="none" w:sz="0" w:space="0" w:color="auto"/>
            <w:right w:val="none" w:sz="0" w:space="0" w:color="auto"/>
          </w:divBdr>
          <w:divsChild>
            <w:div w:id="2006594051">
              <w:marLeft w:val="0"/>
              <w:marRight w:val="0"/>
              <w:marTop w:val="0"/>
              <w:marBottom w:val="0"/>
              <w:divBdr>
                <w:top w:val="none" w:sz="0" w:space="0" w:color="auto"/>
                <w:left w:val="none" w:sz="0" w:space="0" w:color="auto"/>
                <w:bottom w:val="none" w:sz="0" w:space="0" w:color="auto"/>
                <w:right w:val="none" w:sz="0" w:space="0" w:color="auto"/>
              </w:divBdr>
              <w:divsChild>
                <w:div w:id="133668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406092">
      <w:bodyDiv w:val="1"/>
      <w:marLeft w:val="0"/>
      <w:marRight w:val="0"/>
      <w:marTop w:val="0"/>
      <w:marBottom w:val="0"/>
      <w:divBdr>
        <w:top w:val="none" w:sz="0" w:space="0" w:color="auto"/>
        <w:left w:val="none" w:sz="0" w:space="0" w:color="auto"/>
        <w:bottom w:val="none" w:sz="0" w:space="0" w:color="auto"/>
        <w:right w:val="none" w:sz="0" w:space="0" w:color="auto"/>
      </w:divBdr>
      <w:divsChild>
        <w:div w:id="765006617">
          <w:marLeft w:val="0"/>
          <w:marRight w:val="0"/>
          <w:marTop w:val="0"/>
          <w:marBottom w:val="0"/>
          <w:divBdr>
            <w:top w:val="none" w:sz="0" w:space="0" w:color="auto"/>
            <w:left w:val="none" w:sz="0" w:space="0" w:color="auto"/>
            <w:bottom w:val="none" w:sz="0" w:space="0" w:color="auto"/>
            <w:right w:val="none" w:sz="0" w:space="0" w:color="auto"/>
          </w:divBdr>
          <w:divsChild>
            <w:div w:id="1835949777">
              <w:marLeft w:val="0"/>
              <w:marRight w:val="0"/>
              <w:marTop w:val="0"/>
              <w:marBottom w:val="0"/>
              <w:divBdr>
                <w:top w:val="none" w:sz="0" w:space="0" w:color="auto"/>
                <w:left w:val="none" w:sz="0" w:space="0" w:color="auto"/>
                <w:bottom w:val="none" w:sz="0" w:space="0" w:color="auto"/>
                <w:right w:val="none" w:sz="0" w:space="0" w:color="auto"/>
              </w:divBdr>
              <w:divsChild>
                <w:div w:id="112709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80343">
      <w:bodyDiv w:val="1"/>
      <w:marLeft w:val="0"/>
      <w:marRight w:val="0"/>
      <w:marTop w:val="0"/>
      <w:marBottom w:val="0"/>
      <w:divBdr>
        <w:top w:val="none" w:sz="0" w:space="0" w:color="auto"/>
        <w:left w:val="none" w:sz="0" w:space="0" w:color="auto"/>
        <w:bottom w:val="none" w:sz="0" w:space="0" w:color="auto"/>
        <w:right w:val="none" w:sz="0" w:space="0" w:color="auto"/>
      </w:divBdr>
    </w:div>
    <w:div w:id="1132863750">
      <w:bodyDiv w:val="1"/>
      <w:marLeft w:val="0"/>
      <w:marRight w:val="0"/>
      <w:marTop w:val="0"/>
      <w:marBottom w:val="0"/>
      <w:divBdr>
        <w:top w:val="none" w:sz="0" w:space="0" w:color="auto"/>
        <w:left w:val="none" w:sz="0" w:space="0" w:color="auto"/>
        <w:bottom w:val="none" w:sz="0" w:space="0" w:color="auto"/>
        <w:right w:val="none" w:sz="0" w:space="0" w:color="auto"/>
      </w:divBdr>
      <w:divsChild>
        <w:div w:id="1939287875">
          <w:marLeft w:val="420"/>
          <w:marRight w:val="0"/>
          <w:marTop w:val="0"/>
          <w:marBottom w:val="0"/>
          <w:divBdr>
            <w:top w:val="none" w:sz="0" w:space="0" w:color="auto"/>
            <w:left w:val="none" w:sz="0" w:space="0" w:color="auto"/>
            <w:bottom w:val="none" w:sz="0" w:space="0" w:color="auto"/>
            <w:right w:val="none" w:sz="0" w:space="0" w:color="auto"/>
          </w:divBdr>
          <w:divsChild>
            <w:div w:id="160853715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134248946">
      <w:bodyDiv w:val="1"/>
      <w:marLeft w:val="0"/>
      <w:marRight w:val="0"/>
      <w:marTop w:val="0"/>
      <w:marBottom w:val="0"/>
      <w:divBdr>
        <w:top w:val="none" w:sz="0" w:space="0" w:color="auto"/>
        <w:left w:val="none" w:sz="0" w:space="0" w:color="auto"/>
        <w:bottom w:val="none" w:sz="0" w:space="0" w:color="auto"/>
        <w:right w:val="none" w:sz="0" w:space="0" w:color="auto"/>
      </w:divBdr>
    </w:div>
    <w:div w:id="1137142033">
      <w:bodyDiv w:val="1"/>
      <w:marLeft w:val="0"/>
      <w:marRight w:val="0"/>
      <w:marTop w:val="0"/>
      <w:marBottom w:val="0"/>
      <w:divBdr>
        <w:top w:val="none" w:sz="0" w:space="0" w:color="auto"/>
        <w:left w:val="none" w:sz="0" w:space="0" w:color="auto"/>
        <w:bottom w:val="none" w:sz="0" w:space="0" w:color="auto"/>
        <w:right w:val="none" w:sz="0" w:space="0" w:color="auto"/>
      </w:divBdr>
      <w:divsChild>
        <w:div w:id="2032997366">
          <w:marLeft w:val="0"/>
          <w:marRight w:val="0"/>
          <w:marTop w:val="0"/>
          <w:marBottom w:val="0"/>
          <w:divBdr>
            <w:top w:val="none" w:sz="0" w:space="0" w:color="auto"/>
            <w:left w:val="none" w:sz="0" w:space="0" w:color="auto"/>
            <w:bottom w:val="none" w:sz="0" w:space="0" w:color="auto"/>
            <w:right w:val="none" w:sz="0" w:space="0" w:color="auto"/>
          </w:divBdr>
          <w:divsChild>
            <w:div w:id="1270698560">
              <w:marLeft w:val="0"/>
              <w:marRight w:val="0"/>
              <w:marTop w:val="0"/>
              <w:marBottom w:val="0"/>
              <w:divBdr>
                <w:top w:val="none" w:sz="0" w:space="0" w:color="auto"/>
                <w:left w:val="none" w:sz="0" w:space="0" w:color="auto"/>
                <w:bottom w:val="none" w:sz="0" w:space="0" w:color="auto"/>
                <w:right w:val="none" w:sz="0" w:space="0" w:color="auto"/>
              </w:divBdr>
              <w:divsChild>
                <w:div w:id="213486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574611">
      <w:bodyDiv w:val="1"/>
      <w:marLeft w:val="0"/>
      <w:marRight w:val="0"/>
      <w:marTop w:val="0"/>
      <w:marBottom w:val="0"/>
      <w:divBdr>
        <w:top w:val="none" w:sz="0" w:space="0" w:color="auto"/>
        <w:left w:val="none" w:sz="0" w:space="0" w:color="auto"/>
        <w:bottom w:val="none" w:sz="0" w:space="0" w:color="auto"/>
        <w:right w:val="none" w:sz="0" w:space="0" w:color="auto"/>
      </w:divBdr>
      <w:divsChild>
        <w:div w:id="1886525874">
          <w:marLeft w:val="0"/>
          <w:marRight w:val="0"/>
          <w:marTop w:val="0"/>
          <w:marBottom w:val="0"/>
          <w:divBdr>
            <w:top w:val="none" w:sz="0" w:space="0" w:color="auto"/>
            <w:left w:val="none" w:sz="0" w:space="0" w:color="auto"/>
            <w:bottom w:val="none" w:sz="0" w:space="0" w:color="auto"/>
            <w:right w:val="none" w:sz="0" w:space="0" w:color="auto"/>
          </w:divBdr>
          <w:divsChild>
            <w:div w:id="921718712">
              <w:marLeft w:val="0"/>
              <w:marRight w:val="0"/>
              <w:marTop w:val="0"/>
              <w:marBottom w:val="0"/>
              <w:divBdr>
                <w:top w:val="none" w:sz="0" w:space="0" w:color="auto"/>
                <w:left w:val="none" w:sz="0" w:space="0" w:color="auto"/>
                <w:bottom w:val="none" w:sz="0" w:space="0" w:color="auto"/>
                <w:right w:val="none" w:sz="0" w:space="0" w:color="auto"/>
              </w:divBdr>
              <w:divsChild>
                <w:div w:id="17303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617694">
      <w:bodyDiv w:val="1"/>
      <w:marLeft w:val="0"/>
      <w:marRight w:val="0"/>
      <w:marTop w:val="0"/>
      <w:marBottom w:val="0"/>
      <w:divBdr>
        <w:top w:val="none" w:sz="0" w:space="0" w:color="auto"/>
        <w:left w:val="none" w:sz="0" w:space="0" w:color="auto"/>
        <w:bottom w:val="none" w:sz="0" w:space="0" w:color="auto"/>
        <w:right w:val="none" w:sz="0" w:space="0" w:color="auto"/>
      </w:divBdr>
    </w:div>
    <w:div w:id="1152022635">
      <w:bodyDiv w:val="1"/>
      <w:marLeft w:val="0"/>
      <w:marRight w:val="0"/>
      <w:marTop w:val="0"/>
      <w:marBottom w:val="0"/>
      <w:divBdr>
        <w:top w:val="none" w:sz="0" w:space="0" w:color="auto"/>
        <w:left w:val="none" w:sz="0" w:space="0" w:color="auto"/>
        <w:bottom w:val="none" w:sz="0" w:space="0" w:color="auto"/>
        <w:right w:val="none" w:sz="0" w:space="0" w:color="auto"/>
      </w:divBdr>
    </w:div>
    <w:div w:id="1167792420">
      <w:bodyDiv w:val="1"/>
      <w:marLeft w:val="0"/>
      <w:marRight w:val="0"/>
      <w:marTop w:val="0"/>
      <w:marBottom w:val="0"/>
      <w:divBdr>
        <w:top w:val="none" w:sz="0" w:space="0" w:color="auto"/>
        <w:left w:val="none" w:sz="0" w:space="0" w:color="auto"/>
        <w:bottom w:val="none" w:sz="0" w:space="0" w:color="auto"/>
        <w:right w:val="none" w:sz="0" w:space="0" w:color="auto"/>
      </w:divBdr>
    </w:div>
    <w:div w:id="1179196756">
      <w:bodyDiv w:val="1"/>
      <w:marLeft w:val="0"/>
      <w:marRight w:val="0"/>
      <w:marTop w:val="0"/>
      <w:marBottom w:val="0"/>
      <w:divBdr>
        <w:top w:val="none" w:sz="0" w:space="0" w:color="auto"/>
        <w:left w:val="none" w:sz="0" w:space="0" w:color="auto"/>
        <w:bottom w:val="none" w:sz="0" w:space="0" w:color="auto"/>
        <w:right w:val="none" w:sz="0" w:space="0" w:color="auto"/>
      </w:divBdr>
      <w:divsChild>
        <w:div w:id="304898016">
          <w:marLeft w:val="420"/>
          <w:marRight w:val="0"/>
          <w:marTop w:val="0"/>
          <w:marBottom w:val="0"/>
          <w:divBdr>
            <w:top w:val="none" w:sz="0" w:space="0" w:color="auto"/>
            <w:left w:val="none" w:sz="0" w:space="0" w:color="auto"/>
            <w:bottom w:val="none" w:sz="0" w:space="0" w:color="auto"/>
            <w:right w:val="none" w:sz="0" w:space="0" w:color="auto"/>
          </w:divBdr>
          <w:divsChild>
            <w:div w:id="3163075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32691729">
      <w:bodyDiv w:val="1"/>
      <w:marLeft w:val="0"/>
      <w:marRight w:val="0"/>
      <w:marTop w:val="0"/>
      <w:marBottom w:val="0"/>
      <w:divBdr>
        <w:top w:val="none" w:sz="0" w:space="0" w:color="auto"/>
        <w:left w:val="none" w:sz="0" w:space="0" w:color="auto"/>
        <w:bottom w:val="none" w:sz="0" w:space="0" w:color="auto"/>
        <w:right w:val="none" w:sz="0" w:space="0" w:color="auto"/>
      </w:divBdr>
    </w:div>
    <w:div w:id="1255043983">
      <w:bodyDiv w:val="1"/>
      <w:marLeft w:val="0"/>
      <w:marRight w:val="0"/>
      <w:marTop w:val="0"/>
      <w:marBottom w:val="0"/>
      <w:divBdr>
        <w:top w:val="none" w:sz="0" w:space="0" w:color="auto"/>
        <w:left w:val="none" w:sz="0" w:space="0" w:color="auto"/>
        <w:bottom w:val="none" w:sz="0" w:space="0" w:color="auto"/>
        <w:right w:val="none" w:sz="0" w:space="0" w:color="auto"/>
      </w:divBdr>
    </w:div>
    <w:div w:id="1262101233">
      <w:bodyDiv w:val="1"/>
      <w:marLeft w:val="0"/>
      <w:marRight w:val="0"/>
      <w:marTop w:val="0"/>
      <w:marBottom w:val="0"/>
      <w:divBdr>
        <w:top w:val="none" w:sz="0" w:space="0" w:color="auto"/>
        <w:left w:val="none" w:sz="0" w:space="0" w:color="auto"/>
        <w:bottom w:val="none" w:sz="0" w:space="0" w:color="auto"/>
        <w:right w:val="none" w:sz="0" w:space="0" w:color="auto"/>
      </w:divBdr>
    </w:div>
    <w:div w:id="1265117695">
      <w:bodyDiv w:val="1"/>
      <w:marLeft w:val="0"/>
      <w:marRight w:val="0"/>
      <w:marTop w:val="0"/>
      <w:marBottom w:val="0"/>
      <w:divBdr>
        <w:top w:val="none" w:sz="0" w:space="0" w:color="auto"/>
        <w:left w:val="none" w:sz="0" w:space="0" w:color="auto"/>
        <w:bottom w:val="none" w:sz="0" w:space="0" w:color="auto"/>
        <w:right w:val="none" w:sz="0" w:space="0" w:color="auto"/>
      </w:divBdr>
      <w:divsChild>
        <w:div w:id="1406680097">
          <w:marLeft w:val="0"/>
          <w:marRight w:val="0"/>
          <w:marTop w:val="0"/>
          <w:marBottom w:val="0"/>
          <w:divBdr>
            <w:top w:val="none" w:sz="0" w:space="0" w:color="auto"/>
            <w:left w:val="none" w:sz="0" w:space="0" w:color="auto"/>
            <w:bottom w:val="none" w:sz="0" w:space="0" w:color="auto"/>
            <w:right w:val="none" w:sz="0" w:space="0" w:color="auto"/>
          </w:divBdr>
          <w:divsChild>
            <w:div w:id="683289248">
              <w:marLeft w:val="0"/>
              <w:marRight w:val="0"/>
              <w:marTop w:val="0"/>
              <w:marBottom w:val="0"/>
              <w:divBdr>
                <w:top w:val="none" w:sz="0" w:space="0" w:color="auto"/>
                <w:left w:val="none" w:sz="0" w:space="0" w:color="auto"/>
                <w:bottom w:val="none" w:sz="0" w:space="0" w:color="auto"/>
                <w:right w:val="none" w:sz="0" w:space="0" w:color="auto"/>
              </w:divBdr>
              <w:divsChild>
                <w:div w:id="76214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182152">
      <w:bodyDiv w:val="1"/>
      <w:marLeft w:val="0"/>
      <w:marRight w:val="0"/>
      <w:marTop w:val="0"/>
      <w:marBottom w:val="0"/>
      <w:divBdr>
        <w:top w:val="none" w:sz="0" w:space="0" w:color="auto"/>
        <w:left w:val="none" w:sz="0" w:space="0" w:color="auto"/>
        <w:bottom w:val="none" w:sz="0" w:space="0" w:color="auto"/>
        <w:right w:val="none" w:sz="0" w:space="0" w:color="auto"/>
      </w:divBdr>
      <w:divsChild>
        <w:div w:id="313224538">
          <w:marLeft w:val="0"/>
          <w:marRight w:val="0"/>
          <w:marTop w:val="0"/>
          <w:marBottom w:val="0"/>
          <w:divBdr>
            <w:top w:val="none" w:sz="0" w:space="0" w:color="auto"/>
            <w:left w:val="none" w:sz="0" w:space="0" w:color="auto"/>
            <w:bottom w:val="none" w:sz="0" w:space="0" w:color="auto"/>
            <w:right w:val="none" w:sz="0" w:space="0" w:color="auto"/>
          </w:divBdr>
          <w:divsChild>
            <w:div w:id="1812284464">
              <w:marLeft w:val="0"/>
              <w:marRight w:val="0"/>
              <w:marTop w:val="0"/>
              <w:marBottom w:val="0"/>
              <w:divBdr>
                <w:top w:val="none" w:sz="0" w:space="0" w:color="auto"/>
                <w:left w:val="none" w:sz="0" w:space="0" w:color="auto"/>
                <w:bottom w:val="none" w:sz="0" w:space="0" w:color="auto"/>
                <w:right w:val="none" w:sz="0" w:space="0" w:color="auto"/>
              </w:divBdr>
              <w:divsChild>
                <w:div w:id="36282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173977">
      <w:bodyDiv w:val="1"/>
      <w:marLeft w:val="0"/>
      <w:marRight w:val="0"/>
      <w:marTop w:val="0"/>
      <w:marBottom w:val="0"/>
      <w:divBdr>
        <w:top w:val="none" w:sz="0" w:space="0" w:color="auto"/>
        <w:left w:val="none" w:sz="0" w:space="0" w:color="auto"/>
        <w:bottom w:val="none" w:sz="0" w:space="0" w:color="auto"/>
        <w:right w:val="none" w:sz="0" w:space="0" w:color="auto"/>
      </w:divBdr>
    </w:div>
    <w:div w:id="1347289400">
      <w:bodyDiv w:val="1"/>
      <w:marLeft w:val="0"/>
      <w:marRight w:val="0"/>
      <w:marTop w:val="0"/>
      <w:marBottom w:val="0"/>
      <w:divBdr>
        <w:top w:val="none" w:sz="0" w:space="0" w:color="auto"/>
        <w:left w:val="none" w:sz="0" w:space="0" w:color="auto"/>
        <w:bottom w:val="none" w:sz="0" w:space="0" w:color="auto"/>
        <w:right w:val="none" w:sz="0" w:space="0" w:color="auto"/>
      </w:divBdr>
    </w:div>
    <w:div w:id="1396775430">
      <w:bodyDiv w:val="1"/>
      <w:marLeft w:val="0"/>
      <w:marRight w:val="0"/>
      <w:marTop w:val="0"/>
      <w:marBottom w:val="0"/>
      <w:divBdr>
        <w:top w:val="none" w:sz="0" w:space="0" w:color="auto"/>
        <w:left w:val="none" w:sz="0" w:space="0" w:color="auto"/>
        <w:bottom w:val="none" w:sz="0" w:space="0" w:color="auto"/>
        <w:right w:val="none" w:sz="0" w:space="0" w:color="auto"/>
      </w:divBdr>
    </w:div>
    <w:div w:id="1404639623">
      <w:bodyDiv w:val="1"/>
      <w:marLeft w:val="0"/>
      <w:marRight w:val="0"/>
      <w:marTop w:val="0"/>
      <w:marBottom w:val="0"/>
      <w:divBdr>
        <w:top w:val="none" w:sz="0" w:space="0" w:color="auto"/>
        <w:left w:val="none" w:sz="0" w:space="0" w:color="auto"/>
        <w:bottom w:val="none" w:sz="0" w:space="0" w:color="auto"/>
        <w:right w:val="none" w:sz="0" w:space="0" w:color="auto"/>
      </w:divBdr>
    </w:div>
    <w:div w:id="1405449910">
      <w:bodyDiv w:val="1"/>
      <w:marLeft w:val="0"/>
      <w:marRight w:val="0"/>
      <w:marTop w:val="0"/>
      <w:marBottom w:val="0"/>
      <w:divBdr>
        <w:top w:val="none" w:sz="0" w:space="0" w:color="auto"/>
        <w:left w:val="none" w:sz="0" w:space="0" w:color="auto"/>
        <w:bottom w:val="none" w:sz="0" w:space="0" w:color="auto"/>
        <w:right w:val="none" w:sz="0" w:space="0" w:color="auto"/>
      </w:divBdr>
      <w:divsChild>
        <w:div w:id="89474956">
          <w:marLeft w:val="420"/>
          <w:marRight w:val="0"/>
          <w:marTop w:val="0"/>
          <w:marBottom w:val="0"/>
          <w:divBdr>
            <w:top w:val="none" w:sz="0" w:space="0" w:color="auto"/>
            <w:left w:val="none" w:sz="0" w:space="0" w:color="auto"/>
            <w:bottom w:val="none" w:sz="0" w:space="0" w:color="auto"/>
            <w:right w:val="none" w:sz="0" w:space="0" w:color="auto"/>
          </w:divBdr>
          <w:divsChild>
            <w:div w:id="19146560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15709436">
      <w:bodyDiv w:val="1"/>
      <w:marLeft w:val="0"/>
      <w:marRight w:val="0"/>
      <w:marTop w:val="0"/>
      <w:marBottom w:val="0"/>
      <w:divBdr>
        <w:top w:val="none" w:sz="0" w:space="0" w:color="auto"/>
        <w:left w:val="none" w:sz="0" w:space="0" w:color="auto"/>
        <w:bottom w:val="none" w:sz="0" w:space="0" w:color="auto"/>
        <w:right w:val="none" w:sz="0" w:space="0" w:color="auto"/>
      </w:divBdr>
    </w:div>
    <w:div w:id="1426876151">
      <w:bodyDiv w:val="1"/>
      <w:marLeft w:val="0"/>
      <w:marRight w:val="0"/>
      <w:marTop w:val="0"/>
      <w:marBottom w:val="0"/>
      <w:divBdr>
        <w:top w:val="none" w:sz="0" w:space="0" w:color="auto"/>
        <w:left w:val="none" w:sz="0" w:space="0" w:color="auto"/>
        <w:bottom w:val="none" w:sz="0" w:space="0" w:color="auto"/>
        <w:right w:val="none" w:sz="0" w:space="0" w:color="auto"/>
      </w:divBdr>
    </w:div>
    <w:div w:id="1440494299">
      <w:bodyDiv w:val="1"/>
      <w:marLeft w:val="0"/>
      <w:marRight w:val="0"/>
      <w:marTop w:val="0"/>
      <w:marBottom w:val="0"/>
      <w:divBdr>
        <w:top w:val="none" w:sz="0" w:space="0" w:color="auto"/>
        <w:left w:val="none" w:sz="0" w:space="0" w:color="auto"/>
        <w:bottom w:val="none" w:sz="0" w:space="0" w:color="auto"/>
        <w:right w:val="none" w:sz="0" w:space="0" w:color="auto"/>
      </w:divBdr>
      <w:divsChild>
        <w:div w:id="1347710959">
          <w:marLeft w:val="420"/>
          <w:marRight w:val="0"/>
          <w:marTop w:val="0"/>
          <w:marBottom w:val="0"/>
          <w:divBdr>
            <w:top w:val="none" w:sz="0" w:space="0" w:color="auto"/>
            <w:left w:val="none" w:sz="0" w:space="0" w:color="auto"/>
            <w:bottom w:val="none" w:sz="0" w:space="0" w:color="auto"/>
            <w:right w:val="none" w:sz="0" w:space="0" w:color="auto"/>
          </w:divBdr>
          <w:divsChild>
            <w:div w:id="4782288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63883436">
      <w:bodyDiv w:val="1"/>
      <w:marLeft w:val="0"/>
      <w:marRight w:val="0"/>
      <w:marTop w:val="0"/>
      <w:marBottom w:val="0"/>
      <w:divBdr>
        <w:top w:val="none" w:sz="0" w:space="0" w:color="auto"/>
        <w:left w:val="none" w:sz="0" w:space="0" w:color="auto"/>
        <w:bottom w:val="none" w:sz="0" w:space="0" w:color="auto"/>
        <w:right w:val="none" w:sz="0" w:space="0" w:color="auto"/>
      </w:divBdr>
    </w:div>
    <w:div w:id="1477574860">
      <w:bodyDiv w:val="1"/>
      <w:marLeft w:val="0"/>
      <w:marRight w:val="0"/>
      <w:marTop w:val="0"/>
      <w:marBottom w:val="0"/>
      <w:divBdr>
        <w:top w:val="none" w:sz="0" w:space="0" w:color="auto"/>
        <w:left w:val="none" w:sz="0" w:space="0" w:color="auto"/>
        <w:bottom w:val="none" w:sz="0" w:space="0" w:color="auto"/>
        <w:right w:val="none" w:sz="0" w:space="0" w:color="auto"/>
      </w:divBdr>
      <w:divsChild>
        <w:div w:id="1106462153">
          <w:marLeft w:val="0"/>
          <w:marRight w:val="0"/>
          <w:marTop w:val="0"/>
          <w:marBottom w:val="0"/>
          <w:divBdr>
            <w:top w:val="none" w:sz="0" w:space="0" w:color="auto"/>
            <w:left w:val="none" w:sz="0" w:space="0" w:color="auto"/>
            <w:bottom w:val="none" w:sz="0" w:space="0" w:color="auto"/>
            <w:right w:val="none" w:sz="0" w:space="0" w:color="auto"/>
          </w:divBdr>
          <w:divsChild>
            <w:div w:id="1895698144">
              <w:marLeft w:val="0"/>
              <w:marRight w:val="0"/>
              <w:marTop w:val="0"/>
              <w:marBottom w:val="0"/>
              <w:divBdr>
                <w:top w:val="none" w:sz="0" w:space="0" w:color="auto"/>
                <w:left w:val="none" w:sz="0" w:space="0" w:color="auto"/>
                <w:bottom w:val="none" w:sz="0" w:space="0" w:color="auto"/>
                <w:right w:val="none" w:sz="0" w:space="0" w:color="auto"/>
              </w:divBdr>
              <w:divsChild>
                <w:div w:id="6515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690847">
      <w:bodyDiv w:val="1"/>
      <w:marLeft w:val="0"/>
      <w:marRight w:val="0"/>
      <w:marTop w:val="0"/>
      <w:marBottom w:val="0"/>
      <w:divBdr>
        <w:top w:val="none" w:sz="0" w:space="0" w:color="auto"/>
        <w:left w:val="none" w:sz="0" w:space="0" w:color="auto"/>
        <w:bottom w:val="none" w:sz="0" w:space="0" w:color="auto"/>
        <w:right w:val="none" w:sz="0" w:space="0" w:color="auto"/>
      </w:divBdr>
      <w:divsChild>
        <w:div w:id="1961641137">
          <w:marLeft w:val="0"/>
          <w:marRight w:val="0"/>
          <w:marTop w:val="0"/>
          <w:marBottom w:val="0"/>
          <w:divBdr>
            <w:top w:val="none" w:sz="0" w:space="0" w:color="auto"/>
            <w:left w:val="none" w:sz="0" w:space="0" w:color="auto"/>
            <w:bottom w:val="none" w:sz="0" w:space="0" w:color="auto"/>
            <w:right w:val="none" w:sz="0" w:space="0" w:color="auto"/>
          </w:divBdr>
          <w:divsChild>
            <w:div w:id="477067542">
              <w:marLeft w:val="0"/>
              <w:marRight w:val="0"/>
              <w:marTop w:val="0"/>
              <w:marBottom w:val="0"/>
              <w:divBdr>
                <w:top w:val="none" w:sz="0" w:space="0" w:color="auto"/>
                <w:left w:val="none" w:sz="0" w:space="0" w:color="auto"/>
                <w:bottom w:val="none" w:sz="0" w:space="0" w:color="auto"/>
                <w:right w:val="none" w:sz="0" w:space="0" w:color="auto"/>
              </w:divBdr>
              <w:divsChild>
                <w:div w:id="110121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962558">
      <w:bodyDiv w:val="1"/>
      <w:marLeft w:val="0"/>
      <w:marRight w:val="0"/>
      <w:marTop w:val="0"/>
      <w:marBottom w:val="0"/>
      <w:divBdr>
        <w:top w:val="none" w:sz="0" w:space="0" w:color="auto"/>
        <w:left w:val="none" w:sz="0" w:space="0" w:color="auto"/>
        <w:bottom w:val="none" w:sz="0" w:space="0" w:color="auto"/>
        <w:right w:val="none" w:sz="0" w:space="0" w:color="auto"/>
      </w:divBdr>
      <w:divsChild>
        <w:div w:id="2056465430">
          <w:marLeft w:val="420"/>
          <w:marRight w:val="0"/>
          <w:marTop w:val="0"/>
          <w:marBottom w:val="0"/>
          <w:divBdr>
            <w:top w:val="none" w:sz="0" w:space="0" w:color="auto"/>
            <w:left w:val="none" w:sz="0" w:space="0" w:color="auto"/>
            <w:bottom w:val="none" w:sz="0" w:space="0" w:color="auto"/>
            <w:right w:val="none" w:sz="0" w:space="0" w:color="auto"/>
          </w:divBdr>
          <w:divsChild>
            <w:div w:id="205260615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574006353">
      <w:bodyDiv w:val="1"/>
      <w:marLeft w:val="0"/>
      <w:marRight w:val="0"/>
      <w:marTop w:val="0"/>
      <w:marBottom w:val="0"/>
      <w:divBdr>
        <w:top w:val="none" w:sz="0" w:space="0" w:color="auto"/>
        <w:left w:val="none" w:sz="0" w:space="0" w:color="auto"/>
        <w:bottom w:val="none" w:sz="0" w:space="0" w:color="auto"/>
        <w:right w:val="none" w:sz="0" w:space="0" w:color="auto"/>
      </w:divBdr>
    </w:div>
    <w:div w:id="1591542378">
      <w:bodyDiv w:val="1"/>
      <w:marLeft w:val="0"/>
      <w:marRight w:val="0"/>
      <w:marTop w:val="0"/>
      <w:marBottom w:val="0"/>
      <w:divBdr>
        <w:top w:val="none" w:sz="0" w:space="0" w:color="auto"/>
        <w:left w:val="none" w:sz="0" w:space="0" w:color="auto"/>
        <w:bottom w:val="none" w:sz="0" w:space="0" w:color="auto"/>
        <w:right w:val="none" w:sz="0" w:space="0" w:color="auto"/>
      </w:divBdr>
      <w:divsChild>
        <w:div w:id="1095636098">
          <w:marLeft w:val="0"/>
          <w:marRight w:val="0"/>
          <w:marTop w:val="0"/>
          <w:marBottom w:val="0"/>
          <w:divBdr>
            <w:top w:val="none" w:sz="0" w:space="0" w:color="auto"/>
            <w:left w:val="none" w:sz="0" w:space="0" w:color="auto"/>
            <w:bottom w:val="none" w:sz="0" w:space="0" w:color="auto"/>
            <w:right w:val="none" w:sz="0" w:space="0" w:color="auto"/>
          </w:divBdr>
        </w:div>
      </w:divsChild>
    </w:div>
    <w:div w:id="1600986929">
      <w:bodyDiv w:val="1"/>
      <w:marLeft w:val="0"/>
      <w:marRight w:val="0"/>
      <w:marTop w:val="0"/>
      <w:marBottom w:val="0"/>
      <w:divBdr>
        <w:top w:val="none" w:sz="0" w:space="0" w:color="auto"/>
        <w:left w:val="none" w:sz="0" w:space="0" w:color="auto"/>
        <w:bottom w:val="none" w:sz="0" w:space="0" w:color="auto"/>
        <w:right w:val="none" w:sz="0" w:space="0" w:color="auto"/>
      </w:divBdr>
    </w:div>
    <w:div w:id="1610700330">
      <w:bodyDiv w:val="1"/>
      <w:marLeft w:val="0"/>
      <w:marRight w:val="0"/>
      <w:marTop w:val="0"/>
      <w:marBottom w:val="0"/>
      <w:divBdr>
        <w:top w:val="none" w:sz="0" w:space="0" w:color="auto"/>
        <w:left w:val="none" w:sz="0" w:space="0" w:color="auto"/>
        <w:bottom w:val="none" w:sz="0" w:space="0" w:color="auto"/>
        <w:right w:val="none" w:sz="0" w:space="0" w:color="auto"/>
      </w:divBdr>
      <w:divsChild>
        <w:div w:id="885676701">
          <w:marLeft w:val="0"/>
          <w:marRight w:val="0"/>
          <w:marTop w:val="0"/>
          <w:marBottom w:val="0"/>
          <w:divBdr>
            <w:top w:val="none" w:sz="0" w:space="0" w:color="auto"/>
            <w:left w:val="none" w:sz="0" w:space="0" w:color="auto"/>
            <w:bottom w:val="none" w:sz="0" w:space="0" w:color="auto"/>
            <w:right w:val="none" w:sz="0" w:space="0" w:color="auto"/>
          </w:divBdr>
          <w:divsChild>
            <w:div w:id="147594954">
              <w:marLeft w:val="0"/>
              <w:marRight w:val="0"/>
              <w:marTop w:val="0"/>
              <w:marBottom w:val="0"/>
              <w:divBdr>
                <w:top w:val="none" w:sz="0" w:space="0" w:color="auto"/>
                <w:left w:val="none" w:sz="0" w:space="0" w:color="auto"/>
                <w:bottom w:val="none" w:sz="0" w:space="0" w:color="auto"/>
                <w:right w:val="none" w:sz="0" w:space="0" w:color="auto"/>
              </w:divBdr>
              <w:divsChild>
                <w:div w:id="85604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30884">
      <w:bodyDiv w:val="1"/>
      <w:marLeft w:val="0"/>
      <w:marRight w:val="0"/>
      <w:marTop w:val="0"/>
      <w:marBottom w:val="0"/>
      <w:divBdr>
        <w:top w:val="none" w:sz="0" w:space="0" w:color="auto"/>
        <w:left w:val="none" w:sz="0" w:space="0" w:color="auto"/>
        <w:bottom w:val="none" w:sz="0" w:space="0" w:color="auto"/>
        <w:right w:val="none" w:sz="0" w:space="0" w:color="auto"/>
      </w:divBdr>
    </w:div>
    <w:div w:id="1641032864">
      <w:bodyDiv w:val="1"/>
      <w:marLeft w:val="0"/>
      <w:marRight w:val="0"/>
      <w:marTop w:val="0"/>
      <w:marBottom w:val="0"/>
      <w:divBdr>
        <w:top w:val="none" w:sz="0" w:space="0" w:color="auto"/>
        <w:left w:val="none" w:sz="0" w:space="0" w:color="auto"/>
        <w:bottom w:val="none" w:sz="0" w:space="0" w:color="auto"/>
        <w:right w:val="none" w:sz="0" w:space="0" w:color="auto"/>
      </w:divBdr>
      <w:divsChild>
        <w:div w:id="2078360039">
          <w:marLeft w:val="0"/>
          <w:marRight w:val="0"/>
          <w:marTop w:val="0"/>
          <w:marBottom w:val="0"/>
          <w:divBdr>
            <w:top w:val="none" w:sz="0" w:space="0" w:color="auto"/>
            <w:left w:val="none" w:sz="0" w:space="0" w:color="auto"/>
            <w:bottom w:val="none" w:sz="0" w:space="0" w:color="auto"/>
            <w:right w:val="none" w:sz="0" w:space="0" w:color="auto"/>
          </w:divBdr>
          <w:divsChild>
            <w:div w:id="937952676">
              <w:marLeft w:val="0"/>
              <w:marRight w:val="0"/>
              <w:marTop w:val="0"/>
              <w:marBottom w:val="0"/>
              <w:divBdr>
                <w:top w:val="none" w:sz="0" w:space="0" w:color="auto"/>
                <w:left w:val="none" w:sz="0" w:space="0" w:color="auto"/>
                <w:bottom w:val="none" w:sz="0" w:space="0" w:color="auto"/>
                <w:right w:val="none" w:sz="0" w:space="0" w:color="auto"/>
              </w:divBdr>
              <w:divsChild>
                <w:div w:id="39932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783627">
      <w:bodyDiv w:val="1"/>
      <w:marLeft w:val="0"/>
      <w:marRight w:val="0"/>
      <w:marTop w:val="0"/>
      <w:marBottom w:val="0"/>
      <w:divBdr>
        <w:top w:val="none" w:sz="0" w:space="0" w:color="auto"/>
        <w:left w:val="none" w:sz="0" w:space="0" w:color="auto"/>
        <w:bottom w:val="none" w:sz="0" w:space="0" w:color="auto"/>
        <w:right w:val="none" w:sz="0" w:space="0" w:color="auto"/>
      </w:divBdr>
    </w:div>
    <w:div w:id="1651594740">
      <w:bodyDiv w:val="1"/>
      <w:marLeft w:val="0"/>
      <w:marRight w:val="0"/>
      <w:marTop w:val="0"/>
      <w:marBottom w:val="0"/>
      <w:divBdr>
        <w:top w:val="none" w:sz="0" w:space="0" w:color="auto"/>
        <w:left w:val="none" w:sz="0" w:space="0" w:color="auto"/>
        <w:bottom w:val="none" w:sz="0" w:space="0" w:color="auto"/>
        <w:right w:val="none" w:sz="0" w:space="0" w:color="auto"/>
      </w:divBdr>
      <w:divsChild>
        <w:div w:id="1048917215">
          <w:marLeft w:val="420"/>
          <w:marRight w:val="0"/>
          <w:marTop w:val="0"/>
          <w:marBottom w:val="0"/>
          <w:divBdr>
            <w:top w:val="none" w:sz="0" w:space="0" w:color="auto"/>
            <w:left w:val="none" w:sz="0" w:space="0" w:color="auto"/>
            <w:bottom w:val="none" w:sz="0" w:space="0" w:color="auto"/>
            <w:right w:val="none" w:sz="0" w:space="0" w:color="auto"/>
          </w:divBdr>
          <w:divsChild>
            <w:div w:id="5606714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687975945">
      <w:bodyDiv w:val="1"/>
      <w:marLeft w:val="0"/>
      <w:marRight w:val="0"/>
      <w:marTop w:val="0"/>
      <w:marBottom w:val="0"/>
      <w:divBdr>
        <w:top w:val="none" w:sz="0" w:space="0" w:color="auto"/>
        <w:left w:val="none" w:sz="0" w:space="0" w:color="auto"/>
        <w:bottom w:val="none" w:sz="0" w:space="0" w:color="auto"/>
        <w:right w:val="none" w:sz="0" w:space="0" w:color="auto"/>
      </w:divBdr>
      <w:divsChild>
        <w:div w:id="1065176609">
          <w:marLeft w:val="0"/>
          <w:marRight w:val="0"/>
          <w:marTop w:val="0"/>
          <w:marBottom w:val="0"/>
          <w:divBdr>
            <w:top w:val="none" w:sz="0" w:space="0" w:color="auto"/>
            <w:left w:val="none" w:sz="0" w:space="0" w:color="auto"/>
            <w:bottom w:val="none" w:sz="0" w:space="0" w:color="auto"/>
            <w:right w:val="none" w:sz="0" w:space="0" w:color="auto"/>
          </w:divBdr>
        </w:div>
      </w:divsChild>
    </w:div>
    <w:div w:id="1693191600">
      <w:bodyDiv w:val="1"/>
      <w:marLeft w:val="0"/>
      <w:marRight w:val="0"/>
      <w:marTop w:val="0"/>
      <w:marBottom w:val="0"/>
      <w:divBdr>
        <w:top w:val="none" w:sz="0" w:space="0" w:color="auto"/>
        <w:left w:val="none" w:sz="0" w:space="0" w:color="auto"/>
        <w:bottom w:val="none" w:sz="0" w:space="0" w:color="auto"/>
        <w:right w:val="none" w:sz="0" w:space="0" w:color="auto"/>
      </w:divBdr>
      <w:divsChild>
        <w:div w:id="1478718311">
          <w:marLeft w:val="420"/>
          <w:marRight w:val="0"/>
          <w:marTop w:val="0"/>
          <w:marBottom w:val="0"/>
          <w:divBdr>
            <w:top w:val="none" w:sz="0" w:space="0" w:color="auto"/>
            <w:left w:val="none" w:sz="0" w:space="0" w:color="auto"/>
            <w:bottom w:val="none" w:sz="0" w:space="0" w:color="auto"/>
            <w:right w:val="none" w:sz="0" w:space="0" w:color="auto"/>
          </w:divBdr>
          <w:divsChild>
            <w:div w:id="13241185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699893178">
      <w:bodyDiv w:val="1"/>
      <w:marLeft w:val="0"/>
      <w:marRight w:val="0"/>
      <w:marTop w:val="0"/>
      <w:marBottom w:val="0"/>
      <w:divBdr>
        <w:top w:val="none" w:sz="0" w:space="0" w:color="auto"/>
        <w:left w:val="none" w:sz="0" w:space="0" w:color="auto"/>
        <w:bottom w:val="none" w:sz="0" w:space="0" w:color="auto"/>
        <w:right w:val="none" w:sz="0" w:space="0" w:color="auto"/>
      </w:divBdr>
      <w:divsChild>
        <w:div w:id="1035422011">
          <w:marLeft w:val="547"/>
          <w:marRight w:val="0"/>
          <w:marTop w:val="240"/>
          <w:marBottom w:val="240"/>
          <w:divBdr>
            <w:top w:val="none" w:sz="0" w:space="0" w:color="auto"/>
            <w:left w:val="none" w:sz="0" w:space="0" w:color="auto"/>
            <w:bottom w:val="none" w:sz="0" w:space="0" w:color="auto"/>
            <w:right w:val="none" w:sz="0" w:space="0" w:color="auto"/>
          </w:divBdr>
        </w:div>
        <w:div w:id="1104152335">
          <w:marLeft w:val="1166"/>
          <w:marRight w:val="0"/>
          <w:marTop w:val="240"/>
          <w:marBottom w:val="240"/>
          <w:divBdr>
            <w:top w:val="none" w:sz="0" w:space="0" w:color="auto"/>
            <w:left w:val="none" w:sz="0" w:space="0" w:color="auto"/>
            <w:bottom w:val="none" w:sz="0" w:space="0" w:color="auto"/>
            <w:right w:val="none" w:sz="0" w:space="0" w:color="auto"/>
          </w:divBdr>
        </w:div>
        <w:div w:id="1617758727">
          <w:marLeft w:val="1166"/>
          <w:marRight w:val="0"/>
          <w:marTop w:val="240"/>
          <w:marBottom w:val="240"/>
          <w:divBdr>
            <w:top w:val="none" w:sz="0" w:space="0" w:color="auto"/>
            <w:left w:val="none" w:sz="0" w:space="0" w:color="auto"/>
            <w:bottom w:val="none" w:sz="0" w:space="0" w:color="auto"/>
            <w:right w:val="none" w:sz="0" w:space="0" w:color="auto"/>
          </w:divBdr>
        </w:div>
        <w:div w:id="1656687462">
          <w:marLeft w:val="1166"/>
          <w:marRight w:val="0"/>
          <w:marTop w:val="240"/>
          <w:marBottom w:val="240"/>
          <w:divBdr>
            <w:top w:val="none" w:sz="0" w:space="0" w:color="auto"/>
            <w:left w:val="none" w:sz="0" w:space="0" w:color="auto"/>
            <w:bottom w:val="none" w:sz="0" w:space="0" w:color="auto"/>
            <w:right w:val="none" w:sz="0" w:space="0" w:color="auto"/>
          </w:divBdr>
        </w:div>
      </w:divsChild>
    </w:div>
    <w:div w:id="1705247861">
      <w:bodyDiv w:val="1"/>
      <w:marLeft w:val="0"/>
      <w:marRight w:val="0"/>
      <w:marTop w:val="0"/>
      <w:marBottom w:val="0"/>
      <w:divBdr>
        <w:top w:val="none" w:sz="0" w:space="0" w:color="auto"/>
        <w:left w:val="none" w:sz="0" w:space="0" w:color="auto"/>
        <w:bottom w:val="none" w:sz="0" w:space="0" w:color="auto"/>
        <w:right w:val="none" w:sz="0" w:space="0" w:color="auto"/>
      </w:divBdr>
      <w:divsChild>
        <w:div w:id="7694741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090160">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712680359">
      <w:bodyDiv w:val="1"/>
      <w:marLeft w:val="0"/>
      <w:marRight w:val="0"/>
      <w:marTop w:val="0"/>
      <w:marBottom w:val="0"/>
      <w:divBdr>
        <w:top w:val="none" w:sz="0" w:space="0" w:color="auto"/>
        <w:left w:val="none" w:sz="0" w:space="0" w:color="auto"/>
        <w:bottom w:val="none" w:sz="0" w:space="0" w:color="auto"/>
        <w:right w:val="none" w:sz="0" w:space="0" w:color="auto"/>
      </w:divBdr>
      <w:divsChild>
        <w:div w:id="826897025">
          <w:marLeft w:val="0"/>
          <w:marRight w:val="0"/>
          <w:marTop w:val="0"/>
          <w:marBottom w:val="0"/>
          <w:divBdr>
            <w:top w:val="none" w:sz="0" w:space="0" w:color="auto"/>
            <w:left w:val="none" w:sz="0" w:space="0" w:color="auto"/>
            <w:bottom w:val="none" w:sz="0" w:space="0" w:color="auto"/>
            <w:right w:val="none" w:sz="0" w:space="0" w:color="auto"/>
          </w:divBdr>
          <w:divsChild>
            <w:div w:id="2059933749">
              <w:marLeft w:val="0"/>
              <w:marRight w:val="0"/>
              <w:marTop w:val="0"/>
              <w:marBottom w:val="0"/>
              <w:divBdr>
                <w:top w:val="none" w:sz="0" w:space="0" w:color="auto"/>
                <w:left w:val="none" w:sz="0" w:space="0" w:color="auto"/>
                <w:bottom w:val="none" w:sz="0" w:space="0" w:color="auto"/>
                <w:right w:val="none" w:sz="0" w:space="0" w:color="auto"/>
              </w:divBdr>
              <w:divsChild>
                <w:div w:id="110345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268159">
      <w:bodyDiv w:val="1"/>
      <w:marLeft w:val="0"/>
      <w:marRight w:val="0"/>
      <w:marTop w:val="0"/>
      <w:marBottom w:val="0"/>
      <w:divBdr>
        <w:top w:val="none" w:sz="0" w:space="0" w:color="auto"/>
        <w:left w:val="none" w:sz="0" w:space="0" w:color="auto"/>
        <w:bottom w:val="none" w:sz="0" w:space="0" w:color="auto"/>
        <w:right w:val="none" w:sz="0" w:space="0" w:color="auto"/>
      </w:divBdr>
    </w:div>
    <w:div w:id="1768652649">
      <w:bodyDiv w:val="1"/>
      <w:marLeft w:val="0"/>
      <w:marRight w:val="0"/>
      <w:marTop w:val="0"/>
      <w:marBottom w:val="0"/>
      <w:divBdr>
        <w:top w:val="none" w:sz="0" w:space="0" w:color="auto"/>
        <w:left w:val="none" w:sz="0" w:space="0" w:color="auto"/>
        <w:bottom w:val="none" w:sz="0" w:space="0" w:color="auto"/>
        <w:right w:val="none" w:sz="0" w:space="0" w:color="auto"/>
      </w:divBdr>
      <w:divsChild>
        <w:div w:id="1513156">
          <w:marLeft w:val="420"/>
          <w:marRight w:val="0"/>
          <w:marTop w:val="0"/>
          <w:marBottom w:val="0"/>
          <w:divBdr>
            <w:top w:val="none" w:sz="0" w:space="0" w:color="auto"/>
            <w:left w:val="none" w:sz="0" w:space="0" w:color="auto"/>
            <w:bottom w:val="none" w:sz="0" w:space="0" w:color="auto"/>
            <w:right w:val="none" w:sz="0" w:space="0" w:color="auto"/>
          </w:divBdr>
          <w:divsChild>
            <w:div w:id="14564889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33833362">
      <w:bodyDiv w:val="1"/>
      <w:marLeft w:val="0"/>
      <w:marRight w:val="0"/>
      <w:marTop w:val="0"/>
      <w:marBottom w:val="0"/>
      <w:divBdr>
        <w:top w:val="none" w:sz="0" w:space="0" w:color="auto"/>
        <w:left w:val="none" w:sz="0" w:space="0" w:color="auto"/>
        <w:bottom w:val="none" w:sz="0" w:space="0" w:color="auto"/>
        <w:right w:val="none" w:sz="0" w:space="0" w:color="auto"/>
      </w:divBdr>
      <w:divsChild>
        <w:div w:id="1704019912">
          <w:marLeft w:val="420"/>
          <w:marRight w:val="0"/>
          <w:marTop w:val="0"/>
          <w:marBottom w:val="0"/>
          <w:divBdr>
            <w:top w:val="none" w:sz="0" w:space="0" w:color="auto"/>
            <w:left w:val="none" w:sz="0" w:space="0" w:color="auto"/>
            <w:bottom w:val="none" w:sz="0" w:space="0" w:color="auto"/>
            <w:right w:val="none" w:sz="0" w:space="0" w:color="auto"/>
          </w:divBdr>
          <w:divsChild>
            <w:div w:id="16998116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34369922">
      <w:bodyDiv w:val="1"/>
      <w:marLeft w:val="0"/>
      <w:marRight w:val="0"/>
      <w:marTop w:val="0"/>
      <w:marBottom w:val="0"/>
      <w:divBdr>
        <w:top w:val="none" w:sz="0" w:space="0" w:color="auto"/>
        <w:left w:val="none" w:sz="0" w:space="0" w:color="auto"/>
        <w:bottom w:val="none" w:sz="0" w:space="0" w:color="auto"/>
        <w:right w:val="none" w:sz="0" w:space="0" w:color="auto"/>
      </w:divBdr>
      <w:divsChild>
        <w:div w:id="587811214">
          <w:marLeft w:val="420"/>
          <w:marRight w:val="0"/>
          <w:marTop w:val="0"/>
          <w:marBottom w:val="0"/>
          <w:divBdr>
            <w:top w:val="none" w:sz="0" w:space="0" w:color="auto"/>
            <w:left w:val="none" w:sz="0" w:space="0" w:color="auto"/>
            <w:bottom w:val="none" w:sz="0" w:space="0" w:color="auto"/>
            <w:right w:val="none" w:sz="0" w:space="0" w:color="auto"/>
          </w:divBdr>
          <w:divsChild>
            <w:div w:id="11624271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91112324">
      <w:bodyDiv w:val="1"/>
      <w:marLeft w:val="0"/>
      <w:marRight w:val="0"/>
      <w:marTop w:val="0"/>
      <w:marBottom w:val="0"/>
      <w:divBdr>
        <w:top w:val="none" w:sz="0" w:space="0" w:color="auto"/>
        <w:left w:val="none" w:sz="0" w:space="0" w:color="auto"/>
        <w:bottom w:val="none" w:sz="0" w:space="0" w:color="auto"/>
        <w:right w:val="none" w:sz="0" w:space="0" w:color="auto"/>
      </w:divBdr>
      <w:divsChild>
        <w:div w:id="1581912045">
          <w:marLeft w:val="420"/>
          <w:marRight w:val="0"/>
          <w:marTop w:val="0"/>
          <w:marBottom w:val="0"/>
          <w:divBdr>
            <w:top w:val="none" w:sz="0" w:space="0" w:color="auto"/>
            <w:left w:val="none" w:sz="0" w:space="0" w:color="auto"/>
            <w:bottom w:val="none" w:sz="0" w:space="0" w:color="auto"/>
            <w:right w:val="none" w:sz="0" w:space="0" w:color="auto"/>
          </w:divBdr>
          <w:divsChild>
            <w:div w:id="6821732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92229602">
      <w:bodyDiv w:val="1"/>
      <w:marLeft w:val="0"/>
      <w:marRight w:val="0"/>
      <w:marTop w:val="0"/>
      <w:marBottom w:val="0"/>
      <w:divBdr>
        <w:top w:val="none" w:sz="0" w:space="0" w:color="auto"/>
        <w:left w:val="none" w:sz="0" w:space="0" w:color="auto"/>
        <w:bottom w:val="none" w:sz="0" w:space="0" w:color="auto"/>
        <w:right w:val="none" w:sz="0" w:space="0" w:color="auto"/>
      </w:divBdr>
      <w:divsChild>
        <w:div w:id="2104716315">
          <w:marLeft w:val="420"/>
          <w:marRight w:val="0"/>
          <w:marTop w:val="0"/>
          <w:marBottom w:val="0"/>
          <w:divBdr>
            <w:top w:val="none" w:sz="0" w:space="0" w:color="auto"/>
            <w:left w:val="none" w:sz="0" w:space="0" w:color="auto"/>
            <w:bottom w:val="none" w:sz="0" w:space="0" w:color="auto"/>
            <w:right w:val="none" w:sz="0" w:space="0" w:color="auto"/>
          </w:divBdr>
          <w:divsChild>
            <w:div w:id="6195375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921137314">
      <w:bodyDiv w:val="1"/>
      <w:marLeft w:val="0"/>
      <w:marRight w:val="0"/>
      <w:marTop w:val="0"/>
      <w:marBottom w:val="0"/>
      <w:divBdr>
        <w:top w:val="none" w:sz="0" w:space="0" w:color="auto"/>
        <w:left w:val="none" w:sz="0" w:space="0" w:color="auto"/>
        <w:bottom w:val="none" w:sz="0" w:space="0" w:color="auto"/>
        <w:right w:val="none" w:sz="0" w:space="0" w:color="auto"/>
      </w:divBdr>
    </w:div>
    <w:div w:id="1958753313">
      <w:bodyDiv w:val="1"/>
      <w:marLeft w:val="0"/>
      <w:marRight w:val="0"/>
      <w:marTop w:val="0"/>
      <w:marBottom w:val="0"/>
      <w:divBdr>
        <w:top w:val="none" w:sz="0" w:space="0" w:color="auto"/>
        <w:left w:val="none" w:sz="0" w:space="0" w:color="auto"/>
        <w:bottom w:val="none" w:sz="0" w:space="0" w:color="auto"/>
        <w:right w:val="none" w:sz="0" w:space="0" w:color="auto"/>
      </w:divBdr>
      <w:divsChild>
        <w:div w:id="431248076">
          <w:marLeft w:val="0"/>
          <w:marRight w:val="0"/>
          <w:marTop w:val="0"/>
          <w:marBottom w:val="0"/>
          <w:divBdr>
            <w:top w:val="none" w:sz="0" w:space="0" w:color="auto"/>
            <w:left w:val="none" w:sz="0" w:space="0" w:color="auto"/>
            <w:bottom w:val="none" w:sz="0" w:space="0" w:color="auto"/>
            <w:right w:val="none" w:sz="0" w:space="0" w:color="auto"/>
          </w:divBdr>
          <w:divsChild>
            <w:div w:id="1967351812">
              <w:marLeft w:val="0"/>
              <w:marRight w:val="0"/>
              <w:marTop w:val="0"/>
              <w:marBottom w:val="0"/>
              <w:divBdr>
                <w:top w:val="none" w:sz="0" w:space="0" w:color="auto"/>
                <w:left w:val="none" w:sz="0" w:space="0" w:color="auto"/>
                <w:bottom w:val="none" w:sz="0" w:space="0" w:color="auto"/>
                <w:right w:val="none" w:sz="0" w:space="0" w:color="auto"/>
              </w:divBdr>
              <w:divsChild>
                <w:div w:id="1062216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659027">
      <w:bodyDiv w:val="1"/>
      <w:marLeft w:val="0"/>
      <w:marRight w:val="0"/>
      <w:marTop w:val="0"/>
      <w:marBottom w:val="0"/>
      <w:divBdr>
        <w:top w:val="none" w:sz="0" w:space="0" w:color="auto"/>
        <w:left w:val="none" w:sz="0" w:space="0" w:color="auto"/>
        <w:bottom w:val="none" w:sz="0" w:space="0" w:color="auto"/>
        <w:right w:val="none" w:sz="0" w:space="0" w:color="auto"/>
      </w:divBdr>
    </w:div>
    <w:div w:id="2063433239">
      <w:bodyDiv w:val="1"/>
      <w:marLeft w:val="0"/>
      <w:marRight w:val="0"/>
      <w:marTop w:val="0"/>
      <w:marBottom w:val="0"/>
      <w:divBdr>
        <w:top w:val="none" w:sz="0" w:space="0" w:color="auto"/>
        <w:left w:val="none" w:sz="0" w:space="0" w:color="auto"/>
        <w:bottom w:val="none" w:sz="0" w:space="0" w:color="auto"/>
        <w:right w:val="none" w:sz="0" w:space="0" w:color="auto"/>
      </w:divBdr>
    </w:div>
    <w:div w:id="2116320147">
      <w:bodyDiv w:val="1"/>
      <w:marLeft w:val="0"/>
      <w:marRight w:val="0"/>
      <w:marTop w:val="0"/>
      <w:marBottom w:val="0"/>
      <w:divBdr>
        <w:top w:val="none" w:sz="0" w:space="0" w:color="auto"/>
        <w:left w:val="none" w:sz="0" w:space="0" w:color="auto"/>
        <w:bottom w:val="none" w:sz="0" w:space="0" w:color="auto"/>
        <w:right w:val="none" w:sz="0" w:space="0" w:color="auto"/>
      </w:divBdr>
      <w:divsChild>
        <w:div w:id="839544780">
          <w:marLeft w:val="0"/>
          <w:marRight w:val="0"/>
          <w:marTop w:val="0"/>
          <w:marBottom w:val="0"/>
          <w:divBdr>
            <w:top w:val="none" w:sz="0" w:space="0" w:color="auto"/>
            <w:left w:val="none" w:sz="0" w:space="0" w:color="auto"/>
            <w:bottom w:val="none" w:sz="0" w:space="0" w:color="auto"/>
            <w:right w:val="none" w:sz="0" w:space="0" w:color="auto"/>
          </w:divBdr>
          <w:divsChild>
            <w:div w:id="98183365">
              <w:marLeft w:val="0"/>
              <w:marRight w:val="0"/>
              <w:marTop w:val="0"/>
              <w:marBottom w:val="0"/>
              <w:divBdr>
                <w:top w:val="none" w:sz="0" w:space="0" w:color="auto"/>
                <w:left w:val="none" w:sz="0" w:space="0" w:color="auto"/>
                <w:bottom w:val="none" w:sz="0" w:space="0" w:color="auto"/>
                <w:right w:val="none" w:sz="0" w:space="0" w:color="auto"/>
              </w:divBdr>
              <w:divsChild>
                <w:div w:id="151086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727730">
      <w:bodyDiv w:val="1"/>
      <w:marLeft w:val="0"/>
      <w:marRight w:val="0"/>
      <w:marTop w:val="0"/>
      <w:marBottom w:val="0"/>
      <w:divBdr>
        <w:top w:val="none" w:sz="0" w:space="0" w:color="auto"/>
        <w:left w:val="none" w:sz="0" w:space="0" w:color="auto"/>
        <w:bottom w:val="none" w:sz="0" w:space="0" w:color="auto"/>
        <w:right w:val="none" w:sz="0" w:space="0" w:color="auto"/>
      </w:divBdr>
      <w:divsChild>
        <w:div w:id="11615091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31"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9CFE4D172412E429C3D97A1F218935A" ma:contentTypeVersion="4" ma:contentTypeDescription="Create a new document." ma:contentTypeScope="" ma:versionID="117e181aacd39f635941dbb9a0931dba">
  <xsd:schema xmlns:xsd="http://www.w3.org/2001/XMLSchema" xmlns:xs="http://www.w3.org/2001/XMLSchema" xmlns:p="http://schemas.microsoft.com/office/2006/metadata/properties" xmlns:ns2="e27ee8ee-ee08-4864-8d71-a90089f7a2eb" targetNamespace="http://schemas.microsoft.com/office/2006/metadata/properties" ma:root="true" ma:fieldsID="5c98d5ebb9468eebb6869339247e3e54" ns2:_="">
    <xsd:import namespace="e27ee8ee-ee08-4864-8d71-a90089f7a2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7ee8ee-ee08-4864-8d71-a90089f7a2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EB0EC-0E37-4296-AF3A-C01075C6EBBD}">
  <ds:schemaRefs>
    <ds:schemaRef ds:uri="http://schemas.microsoft.com/sharepoint/v3/contenttype/forms"/>
  </ds:schemaRefs>
</ds:datastoreItem>
</file>

<file path=customXml/itemProps2.xml><?xml version="1.0" encoding="utf-8"?>
<ds:datastoreItem xmlns:ds="http://schemas.openxmlformats.org/officeDocument/2006/customXml" ds:itemID="{D74E4B36-87A4-42C0-AAAA-60AF62A4B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7ee8ee-ee08-4864-8d71-a90089f7a2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6EAFB1-A8DB-4808-B8F1-70AE27DA55FE}">
  <ds:schemaRefs>
    <ds:schemaRef ds:uri="http://schemas.openxmlformats.org/package/2006/metadata/core-properties"/>
    <ds:schemaRef ds:uri="http://purl.org/dc/elements/1.1/"/>
    <ds:schemaRef ds:uri="http://www.w3.org/XML/1998/namespace"/>
    <ds:schemaRef ds:uri="http://schemas.microsoft.com/office/infopath/2007/PartnerControls"/>
    <ds:schemaRef ds:uri="http://purl.org/dc/terms/"/>
    <ds:schemaRef ds:uri="e27ee8ee-ee08-4864-8d71-a90089f7a2eb"/>
    <ds:schemaRef ds:uri="http://schemas.microsoft.com/office/2006/documentManagement/types"/>
    <ds:schemaRef ds:uri="http://purl.org/dc/dcmitype/"/>
    <ds:schemaRef ds:uri="http://schemas.microsoft.com/office/2006/metadata/properties"/>
  </ds:schemaRefs>
</ds:datastoreItem>
</file>

<file path=customXml/itemProps4.xml><?xml version="1.0" encoding="utf-8"?>
<ds:datastoreItem xmlns:ds="http://schemas.openxmlformats.org/officeDocument/2006/customXml" ds:itemID="{DD9E50D2-3B20-4ECD-A452-ED00F1F60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02</Words>
  <Characters>1529</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eview Manuscript</vt:lpstr>
      <vt:lpstr>Review Manuscript</vt:lpstr>
    </vt:vector>
  </TitlesOfParts>
  <Company/>
  <LinksUpToDate>false</LinksUpToDate>
  <CharactersWithSpaces>1728</CharactersWithSpaces>
  <SharedDoc>false</SharedDoc>
  <HyperlinkBase/>
  <HLinks>
    <vt:vector size="18" baseType="variant">
      <vt:variant>
        <vt:i4>5308489</vt:i4>
      </vt:variant>
      <vt:variant>
        <vt:i4>6</vt:i4>
      </vt:variant>
      <vt:variant>
        <vt:i4>0</vt:i4>
      </vt:variant>
      <vt:variant>
        <vt:i4>5</vt:i4>
      </vt:variant>
      <vt:variant>
        <vt:lpwstr>https://www.dimdi.de/static/de/klassifikationen/icd/icd-10-gm/kode-suche/htmlgm2019/</vt:lpwstr>
      </vt:variant>
      <vt:variant>
        <vt:lpwstr/>
      </vt:variant>
      <vt:variant>
        <vt:i4>1704060</vt:i4>
      </vt:variant>
      <vt:variant>
        <vt:i4>3</vt:i4>
      </vt:variant>
      <vt:variant>
        <vt:i4>0</vt:i4>
      </vt:variant>
      <vt:variant>
        <vt:i4>5</vt:i4>
      </vt:variant>
      <vt:variant>
        <vt:lpwstr>https://www.ema.europa.eu/en/documents/product-information/aimovig-epar-product-information_en.pdf</vt:lpwstr>
      </vt:variant>
      <vt:variant>
        <vt:lpwstr/>
      </vt:variant>
      <vt:variant>
        <vt:i4>4915236</vt:i4>
      </vt:variant>
      <vt:variant>
        <vt:i4>0</vt:i4>
      </vt:variant>
      <vt:variant>
        <vt:i4>0</vt:i4>
      </vt:variant>
      <vt:variant>
        <vt:i4>5</vt:i4>
      </vt:variant>
      <vt:variant>
        <vt:lpwstr>mailto:josh.bytheway@rxcomms.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iew Manuscript</dc:title>
  <dc:creator>janet.beaumont</dc:creator>
  <cp:lastModifiedBy>Rx</cp:lastModifiedBy>
  <cp:revision>3</cp:revision>
  <cp:lastPrinted>2019-07-16T16:43:00Z</cp:lastPrinted>
  <dcterms:created xsi:type="dcterms:W3CDTF">2020-06-23T14:19:00Z</dcterms:created>
  <dcterms:modified xsi:type="dcterms:W3CDTF">2020-06-2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CFE4D172412E429C3D97A1F218935A</vt:lpwstr>
  </property>
  <property fmtid="{D5CDD505-2E9C-101B-9397-08002B2CF9AE}" pid="3" name="EnterpriseDocumentLanguage">
    <vt:lpwstr>2;#eng|39540796-0396-4e54-afe9-a602f28bbe8f</vt:lpwstr>
  </property>
  <property fmtid="{D5CDD505-2E9C-101B-9397-08002B2CF9AE}" pid="4" name="EnterpriseRecordSeriesCode">
    <vt:lpwstr>1;#ADM130|70dc3311-3e76-421c-abfa-d108df48853c</vt:lpwstr>
  </property>
</Properties>
</file>